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C6B6C" w14:textId="2FBCC24F" w:rsidR="007B37E7" w:rsidRPr="00506FC1" w:rsidRDefault="00DB0CE5" w:rsidP="00506FC1">
      <w:pPr>
        <w:spacing w:after="0" w:line="288" w:lineRule="auto"/>
        <w:jc w:val="center"/>
        <w:rPr>
          <w:rFonts w:asciiTheme="majorBidi" w:hAnsiTheme="majorBidi" w:cstheme="majorBidi"/>
          <w:b/>
          <w:bCs/>
          <w:sz w:val="44"/>
          <w:szCs w:val="44"/>
        </w:rPr>
      </w:pPr>
      <w:r>
        <w:rPr>
          <w:rFonts w:asciiTheme="majorBidi" w:hAnsiTheme="majorBidi" w:cstheme="majorBidi"/>
          <w:b/>
          <w:bCs/>
          <w:sz w:val="44"/>
          <w:szCs w:val="44"/>
        </w:rPr>
        <w:t>Additional</w:t>
      </w:r>
      <w:r w:rsidR="007B37E7" w:rsidRPr="00506FC1">
        <w:rPr>
          <w:rFonts w:asciiTheme="majorBidi" w:hAnsiTheme="majorBidi" w:cstheme="majorBidi"/>
          <w:b/>
          <w:bCs/>
          <w:sz w:val="44"/>
          <w:szCs w:val="44"/>
        </w:rPr>
        <w:t xml:space="preserve"> </w:t>
      </w:r>
      <w:r w:rsidRPr="00506FC1">
        <w:rPr>
          <w:rFonts w:asciiTheme="majorBidi" w:hAnsiTheme="majorBidi" w:cstheme="majorBidi"/>
          <w:b/>
          <w:bCs/>
          <w:sz w:val="44"/>
          <w:szCs w:val="44"/>
        </w:rPr>
        <w:t>f</w:t>
      </w:r>
      <w:r w:rsidR="007B37E7" w:rsidRPr="00506FC1">
        <w:rPr>
          <w:rFonts w:asciiTheme="majorBidi" w:hAnsiTheme="majorBidi" w:cstheme="majorBidi"/>
          <w:b/>
          <w:bCs/>
          <w:sz w:val="44"/>
          <w:szCs w:val="44"/>
        </w:rPr>
        <w:t>ile</w:t>
      </w:r>
      <w:r w:rsidR="003A157A">
        <w:rPr>
          <w:rFonts w:asciiTheme="majorBidi" w:hAnsiTheme="majorBidi" w:cstheme="majorBidi"/>
          <w:b/>
          <w:bCs/>
          <w:sz w:val="44"/>
          <w:szCs w:val="44"/>
        </w:rPr>
        <w:t xml:space="preserve"> 1</w:t>
      </w:r>
    </w:p>
    <w:p w14:paraId="3E31C143" w14:textId="77777777" w:rsidR="007B37E7" w:rsidRPr="00D10E04" w:rsidRDefault="007B37E7" w:rsidP="00506FC1">
      <w:pPr>
        <w:spacing w:after="0" w:line="288" w:lineRule="auto"/>
        <w:jc w:val="both"/>
        <w:rPr>
          <w:rFonts w:asciiTheme="majorBidi" w:hAnsiTheme="majorBidi" w:cstheme="majorBidi"/>
          <w:b/>
          <w:bCs/>
        </w:rPr>
      </w:pPr>
    </w:p>
    <w:p w14:paraId="5E7CAA35" w14:textId="77777777" w:rsidR="0073739C" w:rsidRDefault="0073739C" w:rsidP="00506FC1">
      <w:pPr>
        <w:autoSpaceDE w:val="0"/>
        <w:autoSpaceDN w:val="0"/>
        <w:adjustRightInd w:val="0"/>
        <w:spacing w:after="0" w:line="288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15CFF591" w14:textId="0FAC426B" w:rsidR="007B37E7" w:rsidRPr="00506FC1" w:rsidRDefault="007B37E7" w:rsidP="00506FC1">
      <w:pPr>
        <w:autoSpaceDE w:val="0"/>
        <w:autoSpaceDN w:val="0"/>
        <w:adjustRightInd w:val="0"/>
        <w:spacing w:after="0" w:line="288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506FC1">
        <w:rPr>
          <w:rFonts w:ascii="Times New Roman" w:hAnsi="Times New Roman" w:cs="Times New Roman"/>
          <w:b/>
          <w:bCs/>
          <w:sz w:val="26"/>
          <w:szCs w:val="26"/>
        </w:rPr>
        <w:t>A Cross-Sectional Study of COVID-19-Related Bullying in a Sample of Lebanese Adults: Scale Validation, Correlates, and Mediating Effect of Fear and Anxiety</w:t>
      </w:r>
    </w:p>
    <w:p w14:paraId="660C876D" w14:textId="77777777" w:rsidR="007B37E7" w:rsidRPr="002870CE" w:rsidRDefault="007B37E7" w:rsidP="00506FC1">
      <w:pPr>
        <w:autoSpaceDE w:val="0"/>
        <w:autoSpaceDN w:val="0"/>
        <w:adjustRightInd w:val="0"/>
        <w:spacing w:after="0" w:line="288" w:lineRule="auto"/>
        <w:jc w:val="center"/>
        <w:rPr>
          <w:rFonts w:ascii="Times New Roman" w:hAnsi="Times New Roman" w:cs="Times New Roman"/>
          <w:b/>
          <w:bCs/>
        </w:rPr>
      </w:pPr>
    </w:p>
    <w:p w14:paraId="09B452F1" w14:textId="77777777" w:rsidR="007B37E7" w:rsidRPr="00506FC1" w:rsidRDefault="007B37E7" w:rsidP="00506FC1">
      <w:pPr>
        <w:autoSpaceDE w:val="0"/>
        <w:autoSpaceDN w:val="0"/>
        <w:adjustRightInd w:val="0"/>
        <w:spacing w:after="0" w:line="288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EA211" w14:textId="0E7AE427" w:rsidR="007B37E7" w:rsidRPr="00506FC1" w:rsidRDefault="007B37E7" w:rsidP="00506FC1">
      <w:pPr>
        <w:spacing w:after="0" w:line="288" w:lineRule="auto"/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val="fr-FR"/>
        </w:rPr>
      </w:pPr>
      <w:proofErr w:type="spellStart"/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>Chadia</w:t>
      </w:r>
      <w:proofErr w:type="spellEnd"/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 xml:space="preserve"> Haddad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val="fr-FR"/>
        </w:rPr>
        <w:t>1</w:t>
      </w:r>
      <w:proofErr w:type="gramStart"/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val="fr-FR"/>
        </w:rPr>
        <w:t>,2,3</w:t>
      </w:r>
      <w:proofErr w:type="gramEnd"/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>, Hala Sacre</w:t>
      </w:r>
      <w:r w:rsidRPr="00506FC1">
        <w:rPr>
          <w:rFonts w:asciiTheme="majorBidi" w:eastAsia="Times New Roman" w:hAnsiTheme="majorBidi" w:cstheme="majorBidi"/>
          <w:sz w:val="24"/>
          <w:szCs w:val="24"/>
          <w:vertAlign w:val="superscript"/>
          <w:lang w:val="fr-FR"/>
        </w:rPr>
        <w:t>3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 xml:space="preserve">, </w:t>
      </w:r>
      <w:proofErr w:type="spellStart"/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>Sandrella</w:t>
      </w:r>
      <w:proofErr w:type="spellEnd"/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 xml:space="preserve"> Bou Malhab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val="fr-FR"/>
        </w:rPr>
        <w:t>3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>, Diana Malaeb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val="fr-FR"/>
        </w:rPr>
        <w:t>3,4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>, Danielle Saadeh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val="fr-FR"/>
        </w:rPr>
        <w:t>3,5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>, Christine Abou Tayeh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val="fr-FR"/>
        </w:rPr>
        <w:t>3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>, Pascale Salameh</w:t>
      </w:r>
      <w:r w:rsidRPr="00506FC1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val="fr-FR"/>
        </w:rPr>
        <w:t>3,6,7</w:t>
      </w:r>
    </w:p>
    <w:p w14:paraId="1B8F62B8" w14:textId="77777777" w:rsidR="00506FC1" w:rsidRPr="00506FC1" w:rsidRDefault="00506FC1" w:rsidP="00506FC1">
      <w:pPr>
        <w:spacing w:after="0" w:line="288" w:lineRule="auto"/>
        <w:rPr>
          <w:rFonts w:asciiTheme="majorBidi" w:eastAsia="Times New Roman" w:hAnsiTheme="majorBidi" w:cstheme="majorBidi"/>
          <w:b/>
          <w:bCs/>
          <w:lang w:val="fr-FR"/>
        </w:rPr>
      </w:pPr>
    </w:p>
    <w:p w14:paraId="28FC610F" w14:textId="77777777" w:rsidR="007B37E7" w:rsidRPr="002870CE" w:rsidRDefault="007B37E7" w:rsidP="00506FC1">
      <w:pPr>
        <w:pStyle w:val="ListParagraph"/>
        <w:numPr>
          <w:ilvl w:val="0"/>
          <w:numId w:val="57"/>
        </w:numPr>
        <w:spacing w:after="0" w:line="288" w:lineRule="auto"/>
        <w:ind w:left="113" w:hanging="113"/>
        <w:contextualSpacing w:val="0"/>
        <w:jc w:val="both"/>
        <w:rPr>
          <w:rFonts w:asciiTheme="majorBidi" w:hAnsiTheme="majorBidi" w:cstheme="majorBidi"/>
        </w:rPr>
      </w:pPr>
      <w:r w:rsidRPr="002870CE">
        <w:rPr>
          <w:rFonts w:asciiTheme="majorBidi" w:hAnsiTheme="majorBidi" w:cstheme="majorBidi"/>
        </w:rPr>
        <w:t xml:space="preserve">Research department, Psychiatric Hospital of the Cross, </w:t>
      </w:r>
      <w:proofErr w:type="spellStart"/>
      <w:r w:rsidRPr="002870CE">
        <w:rPr>
          <w:rFonts w:asciiTheme="majorBidi" w:hAnsiTheme="majorBidi" w:cstheme="majorBidi"/>
        </w:rPr>
        <w:t>Jal</w:t>
      </w:r>
      <w:proofErr w:type="spellEnd"/>
      <w:r w:rsidRPr="002870CE">
        <w:rPr>
          <w:rFonts w:asciiTheme="majorBidi" w:hAnsiTheme="majorBidi" w:cstheme="majorBidi"/>
        </w:rPr>
        <w:t xml:space="preserve"> </w:t>
      </w:r>
      <w:proofErr w:type="spellStart"/>
      <w:r w:rsidRPr="002870CE">
        <w:rPr>
          <w:rFonts w:asciiTheme="majorBidi" w:hAnsiTheme="majorBidi" w:cstheme="majorBidi"/>
        </w:rPr>
        <w:t>Eddib</w:t>
      </w:r>
      <w:proofErr w:type="spellEnd"/>
      <w:r w:rsidRPr="002870CE">
        <w:rPr>
          <w:rFonts w:asciiTheme="majorBidi" w:hAnsiTheme="majorBidi" w:cstheme="majorBidi"/>
        </w:rPr>
        <w:t>, Lebanon</w:t>
      </w:r>
    </w:p>
    <w:p w14:paraId="75245217" w14:textId="77777777" w:rsidR="007B37E7" w:rsidRPr="002870CE" w:rsidRDefault="007B37E7" w:rsidP="00506FC1">
      <w:pPr>
        <w:pStyle w:val="ListParagraph"/>
        <w:numPr>
          <w:ilvl w:val="0"/>
          <w:numId w:val="57"/>
        </w:numPr>
        <w:spacing w:after="0" w:line="288" w:lineRule="auto"/>
        <w:ind w:left="113" w:hanging="113"/>
        <w:contextualSpacing w:val="0"/>
        <w:jc w:val="both"/>
        <w:rPr>
          <w:rFonts w:asciiTheme="majorBidi" w:hAnsiTheme="majorBidi" w:cstheme="majorBidi"/>
        </w:rPr>
      </w:pPr>
      <w:r w:rsidRPr="002870CE">
        <w:rPr>
          <w:rFonts w:asciiTheme="majorBidi" w:hAnsiTheme="majorBidi" w:cstheme="majorBidi"/>
        </w:rPr>
        <w:t xml:space="preserve">INSERM, Univ. Limoges, CH </w:t>
      </w:r>
      <w:proofErr w:type="spellStart"/>
      <w:r w:rsidRPr="002870CE">
        <w:rPr>
          <w:rFonts w:asciiTheme="majorBidi" w:hAnsiTheme="majorBidi" w:cstheme="majorBidi"/>
        </w:rPr>
        <w:t>Esquirol</w:t>
      </w:r>
      <w:proofErr w:type="spellEnd"/>
      <w:r w:rsidRPr="002870CE">
        <w:rPr>
          <w:rFonts w:asciiTheme="majorBidi" w:hAnsiTheme="majorBidi" w:cstheme="majorBidi"/>
        </w:rPr>
        <w:t xml:space="preserve"> Limoges, IRD, U1094 Tropical </w:t>
      </w:r>
      <w:proofErr w:type="spellStart"/>
      <w:r w:rsidRPr="002870CE">
        <w:rPr>
          <w:rFonts w:asciiTheme="majorBidi" w:hAnsiTheme="majorBidi" w:cstheme="majorBidi"/>
        </w:rPr>
        <w:t>Neuroepidemiology</w:t>
      </w:r>
      <w:proofErr w:type="spellEnd"/>
      <w:r w:rsidRPr="002870CE">
        <w:rPr>
          <w:rFonts w:asciiTheme="majorBidi" w:hAnsiTheme="majorBidi" w:cstheme="majorBidi"/>
        </w:rPr>
        <w:t>, Institute of Epidemiology and Tropical Neurology, GEIST, Limoges, France</w:t>
      </w:r>
    </w:p>
    <w:p w14:paraId="0D6E2DCD" w14:textId="77777777" w:rsidR="007B37E7" w:rsidRPr="002870CE" w:rsidRDefault="007B37E7" w:rsidP="00506FC1">
      <w:pPr>
        <w:pStyle w:val="ListParagraph"/>
        <w:numPr>
          <w:ilvl w:val="0"/>
          <w:numId w:val="57"/>
        </w:numPr>
        <w:spacing w:after="0" w:line="288" w:lineRule="auto"/>
        <w:ind w:left="113" w:hanging="113"/>
        <w:contextualSpacing w:val="0"/>
        <w:jc w:val="both"/>
        <w:rPr>
          <w:rFonts w:asciiTheme="majorBidi" w:hAnsiTheme="majorBidi" w:cstheme="majorBidi"/>
          <w:lang w:val="fr-FR"/>
        </w:rPr>
      </w:pPr>
      <w:r w:rsidRPr="002870CE">
        <w:rPr>
          <w:rFonts w:asciiTheme="majorBidi" w:hAnsiTheme="majorBidi" w:cstheme="majorBidi"/>
          <w:lang w:val="fr-FR"/>
        </w:rPr>
        <w:t xml:space="preserve">INSPECT-LB (Institut National de Santé Publique, d’Épidémiologie Clinique et de Toxicologie-Liban), </w:t>
      </w:r>
      <w:proofErr w:type="spellStart"/>
      <w:r w:rsidRPr="002870CE">
        <w:rPr>
          <w:rFonts w:asciiTheme="majorBidi" w:hAnsiTheme="majorBidi" w:cstheme="majorBidi"/>
          <w:lang w:val="fr-FR"/>
        </w:rPr>
        <w:t>Beirut</w:t>
      </w:r>
      <w:proofErr w:type="spellEnd"/>
      <w:r w:rsidRPr="002870CE">
        <w:rPr>
          <w:rFonts w:asciiTheme="majorBidi" w:hAnsiTheme="majorBidi" w:cstheme="majorBidi"/>
          <w:lang w:val="fr-FR"/>
        </w:rPr>
        <w:t>, Lebanon</w:t>
      </w:r>
    </w:p>
    <w:p w14:paraId="56DFC53F" w14:textId="77777777" w:rsidR="007B37E7" w:rsidRPr="002870CE" w:rsidRDefault="007B37E7" w:rsidP="00506FC1">
      <w:pPr>
        <w:pStyle w:val="ListParagraph"/>
        <w:numPr>
          <w:ilvl w:val="0"/>
          <w:numId w:val="57"/>
        </w:numPr>
        <w:spacing w:after="0" w:line="288" w:lineRule="auto"/>
        <w:ind w:left="113" w:hanging="113"/>
        <w:contextualSpacing w:val="0"/>
        <w:jc w:val="both"/>
        <w:rPr>
          <w:rFonts w:asciiTheme="majorBidi" w:hAnsiTheme="majorBidi" w:cstheme="majorBidi"/>
        </w:rPr>
      </w:pPr>
      <w:r w:rsidRPr="002870CE">
        <w:rPr>
          <w:rFonts w:asciiTheme="majorBidi" w:hAnsiTheme="majorBidi" w:cstheme="majorBidi"/>
        </w:rPr>
        <w:t>Doctor in clinical pharmacy, School of Pharmacy, Lebanese International University, Beirut, Lebanon</w:t>
      </w:r>
    </w:p>
    <w:p w14:paraId="619EEF6E" w14:textId="77777777" w:rsidR="007B37E7" w:rsidRPr="002870CE" w:rsidRDefault="007B37E7" w:rsidP="00506FC1">
      <w:pPr>
        <w:pStyle w:val="ListParagraph"/>
        <w:numPr>
          <w:ilvl w:val="0"/>
          <w:numId w:val="57"/>
        </w:numPr>
        <w:spacing w:after="0" w:line="288" w:lineRule="auto"/>
        <w:ind w:left="113" w:hanging="113"/>
        <w:contextualSpacing w:val="0"/>
        <w:jc w:val="both"/>
        <w:rPr>
          <w:rFonts w:asciiTheme="majorBidi" w:hAnsiTheme="majorBidi" w:cstheme="majorBidi"/>
        </w:rPr>
      </w:pPr>
      <w:r w:rsidRPr="002870CE">
        <w:rPr>
          <w:rFonts w:asciiTheme="majorBidi" w:hAnsiTheme="majorBidi" w:cstheme="majorBidi"/>
        </w:rPr>
        <w:t>Faculty of Public Health, Lebanese University, Beirut, Lebanon</w:t>
      </w:r>
    </w:p>
    <w:p w14:paraId="29543E3B" w14:textId="77777777" w:rsidR="007B37E7" w:rsidRPr="002870CE" w:rsidRDefault="007B37E7" w:rsidP="00506FC1">
      <w:pPr>
        <w:pStyle w:val="ListParagraph"/>
        <w:numPr>
          <w:ilvl w:val="0"/>
          <w:numId w:val="57"/>
        </w:numPr>
        <w:spacing w:after="0" w:line="288" w:lineRule="auto"/>
        <w:ind w:left="113" w:hanging="113"/>
        <w:contextualSpacing w:val="0"/>
        <w:jc w:val="both"/>
        <w:rPr>
          <w:rFonts w:asciiTheme="majorBidi" w:hAnsiTheme="majorBidi" w:cstheme="majorBidi"/>
        </w:rPr>
      </w:pPr>
      <w:r w:rsidRPr="002870CE">
        <w:rPr>
          <w:rFonts w:asciiTheme="majorBidi" w:hAnsiTheme="majorBidi" w:cstheme="majorBidi"/>
        </w:rPr>
        <w:t>Faculty of Pharmacy, Lebanese University, Beirut, Lebanon</w:t>
      </w:r>
    </w:p>
    <w:p w14:paraId="1FE42D29" w14:textId="77777777" w:rsidR="007B37E7" w:rsidRPr="002870CE" w:rsidRDefault="007B37E7" w:rsidP="00506FC1">
      <w:pPr>
        <w:pStyle w:val="ListParagraph"/>
        <w:numPr>
          <w:ilvl w:val="0"/>
          <w:numId w:val="57"/>
        </w:numPr>
        <w:spacing w:after="0" w:line="288" w:lineRule="auto"/>
        <w:ind w:left="113" w:hanging="113"/>
        <w:contextualSpacing w:val="0"/>
        <w:jc w:val="both"/>
        <w:rPr>
          <w:rFonts w:asciiTheme="majorBidi" w:hAnsiTheme="majorBidi" w:cstheme="majorBidi"/>
        </w:rPr>
      </w:pPr>
      <w:r w:rsidRPr="002870CE">
        <w:rPr>
          <w:rFonts w:asciiTheme="majorBidi" w:hAnsiTheme="majorBidi" w:cstheme="majorBidi"/>
        </w:rPr>
        <w:t>University of Nicosia Medical School, Nicosia, Cyprus</w:t>
      </w:r>
    </w:p>
    <w:p w14:paraId="0FA53B90" w14:textId="77777777" w:rsidR="007B37E7" w:rsidRPr="002870CE" w:rsidRDefault="007B37E7" w:rsidP="00506FC1">
      <w:pPr>
        <w:pStyle w:val="ListParagraph"/>
        <w:spacing w:after="0" w:line="288" w:lineRule="auto"/>
        <w:ind w:left="113"/>
        <w:contextualSpacing w:val="0"/>
        <w:jc w:val="both"/>
        <w:rPr>
          <w:rFonts w:asciiTheme="majorBidi" w:hAnsiTheme="majorBidi" w:cstheme="majorBidi"/>
        </w:rPr>
      </w:pPr>
    </w:p>
    <w:p w14:paraId="50EAC998" w14:textId="77777777" w:rsidR="007B37E7" w:rsidRPr="00506FC1" w:rsidRDefault="007B37E7" w:rsidP="00506FC1">
      <w:pPr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506FC1">
        <w:rPr>
          <w:rFonts w:asciiTheme="majorBidi" w:hAnsiTheme="majorBidi" w:cstheme="majorBidi"/>
          <w:b/>
          <w:bCs/>
          <w:sz w:val="24"/>
          <w:szCs w:val="24"/>
        </w:rPr>
        <w:t xml:space="preserve">Corresponding author: </w:t>
      </w:r>
      <w:proofErr w:type="spellStart"/>
      <w:r w:rsidRPr="00506FC1">
        <w:rPr>
          <w:rFonts w:asciiTheme="majorBidi" w:hAnsiTheme="majorBidi" w:cstheme="majorBidi"/>
          <w:sz w:val="24"/>
          <w:szCs w:val="24"/>
        </w:rPr>
        <w:t>Chadia</w:t>
      </w:r>
      <w:proofErr w:type="spellEnd"/>
      <w:r w:rsidRPr="00506FC1">
        <w:rPr>
          <w:rFonts w:asciiTheme="majorBidi" w:hAnsiTheme="majorBidi" w:cstheme="majorBidi"/>
          <w:sz w:val="24"/>
          <w:szCs w:val="24"/>
        </w:rPr>
        <w:t xml:space="preserve"> Haddad. Psychiatric Hospital of the Cross, P.O. Box 60096, </w:t>
      </w:r>
      <w:proofErr w:type="spellStart"/>
      <w:r w:rsidRPr="00506FC1">
        <w:rPr>
          <w:rFonts w:asciiTheme="majorBidi" w:hAnsiTheme="majorBidi" w:cstheme="majorBidi"/>
          <w:sz w:val="24"/>
          <w:szCs w:val="24"/>
        </w:rPr>
        <w:t>Jall-Eddib</w:t>
      </w:r>
      <w:proofErr w:type="spellEnd"/>
      <w:r w:rsidRPr="00506FC1">
        <w:rPr>
          <w:rFonts w:asciiTheme="majorBidi" w:hAnsiTheme="majorBidi" w:cstheme="majorBidi"/>
          <w:sz w:val="24"/>
          <w:szCs w:val="24"/>
        </w:rPr>
        <w:t xml:space="preserve">, Lebanon. Email address: </w:t>
      </w:r>
      <w:hyperlink r:id="rId8" w:history="1">
        <w:r w:rsidRPr="00506FC1">
          <w:rPr>
            <w:rStyle w:val="Hyperlink"/>
            <w:rFonts w:asciiTheme="majorBidi" w:hAnsiTheme="majorBidi" w:cstheme="majorBidi"/>
            <w:sz w:val="24"/>
            <w:szCs w:val="24"/>
          </w:rPr>
          <w:t>Chadia_9@hotmail.com</w:t>
        </w:r>
      </w:hyperlink>
    </w:p>
    <w:p w14:paraId="298FA984" w14:textId="77777777" w:rsidR="007B37E7" w:rsidRPr="00506FC1" w:rsidRDefault="007B37E7" w:rsidP="00506FC1">
      <w:pPr>
        <w:spacing w:after="0" w:line="288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039A2CA" w14:textId="77777777" w:rsidR="00506FC1" w:rsidRDefault="00506FC1" w:rsidP="00506FC1">
      <w:pPr>
        <w:spacing w:after="0" w:line="288" w:lineRule="auto"/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br w:type="page"/>
      </w:r>
    </w:p>
    <w:p w14:paraId="214DB212" w14:textId="5B5DBC42" w:rsidR="007B37E7" w:rsidRPr="00506FC1" w:rsidRDefault="000019EC" w:rsidP="007A33FE">
      <w:pPr>
        <w:pBdr>
          <w:bottom w:val="single" w:sz="4" w:space="1" w:color="auto"/>
        </w:pBdr>
        <w:spacing w:after="0" w:line="288" w:lineRule="auto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Additional </w:t>
      </w:r>
      <w:r w:rsidRPr="00506FC1">
        <w:rPr>
          <w:rFonts w:asciiTheme="majorBidi" w:hAnsiTheme="majorBidi" w:cstheme="majorBidi"/>
          <w:b/>
          <w:bCs/>
          <w:sz w:val="32"/>
          <w:szCs w:val="32"/>
        </w:rPr>
        <w:t>f</w:t>
      </w:r>
      <w:r w:rsidR="00506FC1" w:rsidRPr="00506FC1">
        <w:rPr>
          <w:rFonts w:asciiTheme="majorBidi" w:hAnsiTheme="majorBidi" w:cstheme="majorBidi"/>
          <w:b/>
          <w:bCs/>
          <w:sz w:val="32"/>
          <w:szCs w:val="32"/>
        </w:rPr>
        <w:t>ile 1</w:t>
      </w:r>
    </w:p>
    <w:p w14:paraId="3E6E1CA5" w14:textId="77777777" w:rsidR="007B37E7" w:rsidRPr="00506FC1" w:rsidRDefault="007B37E7" w:rsidP="00506FC1">
      <w:pPr>
        <w:spacing w:after="0" w:line="288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FA72728" w14:textId="4CF97ACB" w:rsidR="002D692B" w:rsidRPr="0073739C" w:rsidRDefault="007B37E7" w:rsidP="00506FC1">
      <w:pPr>
        <w:spacing w:after="0" w:line="288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3739C">
        <w:rPr>
          <w:rFonts w:asciiTheme="majorBidi" w:hAnsiTheme="majorBidi" w:cstheme="majorBidi"/>
          <w:b/>
          <w:bCs/>
          <w:sz w:val="28"/>
          <w:szCs w:val="28"/>
        </w:rPr>
        <w:t>Bullying</w:t>
      </w:r>
      <w:r w:rsidR="00C372BE" w:rsidRPr="0073739C">
        <w:rPr>
          <w:rFonts w:asciiTheme="majorBidi" w:hAnsiTheme="majorBidi" w:cstheme="majorBidi"/>
          <w:b/>
          <w:bCs/>
          <w:sz w:val="28"/>
          <w:szCs w:val="28"/>
        </w:rPr>
        <w:t xml:space="preserve"> and COVID-19</w:t>
      </w:r>
      <w:r w:rsidR="00001D97" w:rsidRPr="0073739C">
        <w:rPr>
          <w:rFonts w:asciiTheme="majorBidi" w:hAnsiTheme="majorBidi" w:cstheme="majorBidi"/>
          <w:b/>
          <w:bCs/>
          <w:sz w:val="28"/>
          <w:szCs w:val="28"/>
        </w:rPr>
        <w:t xml:space="preserve"> questionnaire</w:t>
      </w:r>
    </w:p>
    <w:p w14:paraId="37098796" w14:textId="77777777" w:rsidR="000E69B3" w:rsidRPr="0073739C" w:rsidRDefault="000E69B3" w:rsidP="00506FC1">
      <w:pPr>
        <w:spacing w:after="0" w:line="288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1D4C7E2" w14:textId="77777777" w:rsidR="000E69B3" w:rsidRPr="0073739C" w:rsidRDefault="000E69B3" w:rsidP="00506FC1">
      <w:pPr>
        <w:pStyle w:val="ListParagraph"/>
        <w:tabs>
          <w:tab w:val="left" w:pos="10006"/>
        </w:tabs>
        <w:spacing w:after="0" w:line="288" w:lineRule="auto"/>
        <w:ind w:left="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73739C">
        <w:rPr>
          <w:rFonts w:asciiTheme="majorBidi" w:hAnsiTheme="majorBidi" w:cstheme="majorBidi"/>
          <w:sz w:val="24"/>
          <w:szCs w:val="24"/>
        </w:rPr>
        <w:t xml:space="preserve">As the COVID-19 pandemic progresses worldwide, the fear of infection increases and, with it, the stigma-discrimination of people, adding to the problem.  This study is conducted by a group of academic researchers and focuses on the societal perception toward COVID-19. All the information gathered is anonymous and will be treated confidentially. Your participation in this study is voluntary. </w:t>
      </w:r>
    </w:p>
    <w:p w14:paraId="5DA044EA" w14:textId="77777777" w:rsidR="000E69B3" w:rsidRPr="0073739C" w:rsidRDefault="000E69B3" w:rsidP="00506FC1">
      <w:pPr>
        <w:pStyle w:val="ListParagraph"/>
        <w:tabs>
          <w:tab w:val="left" w:pos="10006"/>
        </w:tabs>
        <w:spacing w:after="0" w:line="288" w:lineRule="auto"/>
        <w:ind w:left="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73739C">
        <w:rPr>
          <w:rFonts w:asciiTheme="majorBidi" w:hAnsiTheme="majorBidi" w:cstheme="majorBidi"/>
          <w:sz w:val="24"/>
          <w:szCs w:val="24"/>
        </w:rPr>
        <w:t>Completing the questionnaire requires 10 to 15 minutes and indicates your consent to participate.</w:t>
      </w:r>
    </w:p>
    <w:p w14:paraId="46ED00E6" w14:textId="31B559F3" w:rsidR="000E69B3" w:rsidRPr="0073739C" w:rsidRDefault="000E69B3" w:rsidP="00506FC1">
      <w:pPr>
        <w:pStyle w:val="ListParagraph"/>
        <w:tabs>
          <w:tab w:val="left" w:pos="10006"/>
        </w:tabs>
        <w:spacing w:after="0" w:line="288" w:lineRule="auto"/>
        <w:ind w:left="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73739C">
        <w:rPr>
          <w:rFonts w:asciiTheme="majorBidi" w:hAnsiTheme="majorBidi" w:cstheme="majorBidi"/>
          <w:sz w:val="24"/>
          <w:szCs w:val="24"/>
        </w:rPr>
        <w:t>Thank you in advance for your time and participation.</w:t>
      </w:r>
    </w:p>
    <w:p w14:paraId="1548935A" w14:textId="77777777" w:rsidR="00F34693" w:rsidRPr="0073739C" w:rsidRDefault="00F34693" w:rsidP="00506FC1">
      <w:pPr>
        <w:pStyle w:val="ListParagraph"/>
        <w:tabs>
          <w:tab w:val="left" w:pos="10006"/>
        </w:tabs>
        <w:spacing w:after="0" w:line="288" w:lineRule="auto"/>
        <w:ind w:left="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2DEB24E3" w14:textId="5620D08F" w:rsidR="00F34693" w:rsidRPr="0073739C" w:rsidRDefault="00F34693" w:rsidP="00506FC1">
      <w:pPr>
        <w:pStyle w:val="ListParagraph"/>
        <w:tabs>
          <w:tab w:val="left" w:pos="10006"/>
        </w:tabs>
        <w:bidi/>
        <w:spacing w:after="0" w:line="288" w:lineRule="auto"/>
        <w:ind w:left="4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73739C">
        <w:rPr>
          <w:rFonts w:asciiTheme="majorBidi" w:hAnsiTheme="majorBidi" w:cstheme="majorBidi"/>
          <w:sz w:val="24"/>
          <w:szCs w:val="24"/>
          <w:rtl/>
        </w:rPr>
        <w:t>مع تفاقم جائحة كورونا في جميع أنحاء العالم، يزداد الخوف من العدوى ومعه وصمة العار والتمييز ضد الناس، مما يزيد من المشكلة</w:t>
      </w:r>
      <w:r w:rsidRPr="0073739C">
        <w:rPr>
          <w:rFonts w:asciiTheme="majorBidi" w:hAnsiTheme="majorBidi" w:cstheme="majorBidi"/>
          <w:sz w:val="24"/>
          <w:szCs w:val="24"/>
        </w:rPr>
        <w:t>.</w:t>
      </w:r>
      <w:r w:rsidR="00506FC1" w:rsidRPr="0073739C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739C">
        <w:rPr>
          <w:rFonts w:asciiTheme="majorBidi" w:hAnsiTheme="majorBidi" w:cstheme="majorBidi"/>
          <w:sz w:val="24"/>
          <w:szCs w:val="24"/>
          <w:rtl/>
        </w:rPr>
        <w:t>هذه الدراسة تجريها مجموعة من الباحثين الأكاديميين وتركّز على النظرة المجتمعية تجاه كورونا</w:t>
      </w:r>
      <w:r w:rsidRPr="0073739C">
        <w:rPr>
          <w:rFonts w:asciiTheme="majorBidi" w:hAnsiTheme="majorBidi" w:cstheme="majorBidi"/>
          <w:sz w:val="24"/>
          <w:szCs w:val="24"/>
        </w:rPr>
        <w:t>.</w:t>
      </w:r>
      <w:r w:rsidR="00506FC1" w:rsidRPr="0073739C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73739C">
        <w:rPr>
          <w:rFonts w:asciiTheme="majorBidi" w:hAnsiTheme="majorBidi" w:cstheme="majorBidi"/>
          <w:sz w:val="24"/>
          <w:szCs w:val="24"/>
          <w:rtl/>
        </w:rPr>
        <w:t>جميع المعلومات التي سيتم جمعها غير اسمية وسيتم التعامل معها بسرية تامة</w:t>
      </w:r>
      <w:r w:rsidRPr="0073739C">
        <w:rPr>
          <w:rFonts w:asciiTheme="majorBidi" w:hAnsiTheme="majorBidi" w:cstheme="majorBidi"/>
          <w:sz w:val="24"/>
          <w:szCs w:val="24"/>
        </w:rPr>
        <w:t>.</w:t>
      </w:r>
    </w:p>
    <w:p w14:paraId="735D6AF8" w14:textId="77777777" w:rsidR="00F34693" w:rsidRPr="0073739C" w:rsidRDefault="00F34693" w:rsidP="00506FC1">
      <w:pPr>
        <w:pStyle w:val="ListParagraph"/>
        <w:tabs>
          <w:tab w:val="left" w:pos="10006"/>
        </w:tabs>
        <w:bidi/>
        <w:spacing w:after="0" w:line="288" w:lineRule="auto"/>
        <w:ind w:left="4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73739C">
        <w:rPr>
          <w:rFonts w:asciiTheme="majorBidi" w:hAnsiTheme="majorBidi" w:cstheme="majorBidi"/>
          <w:sz w:val="24"/>
          <w:szCs w:val="24"/>
          <w:rtl/>
        </w:rPr>
        <w:t>إن المشاركة في هذه الدراسة طوعية. إكمال الاستبيان يستغرق 10-15 دقيقة ويشير الى الموافقة على المشاركة</w:t>
      </w:r>
      <w:r w:rsidRPr="0073739C">
        <w:rPr>
          <w:rFonts w:asciiTheme="majorBidi" w:hAnsiTheme="majorBidi" w:cstheme="majorBidi"/>
          <w:sz w:val="24"/>
          <w:szCs w:val="24"/>
        </w:rPr>
        <w:t>.</w:t>
      </w:r>
    </w:p>
    <w:p w14:paraId="60C5B475" w14:textId="69AA6D01" w:rsidR="00F34693" w:rsidRPr="0073739C" w:rsidRDefault="00F34693" w:rsidP="00506FC1">
      <w:pPr>
        <w:pStyle w:val="ListParagraph"/>
        <w:tabs>
          <w:tab w:val="left" w:pos="10006"/>
        </w:tabs>
        <w:bidi/>
        <w:spacing w:after="0" w:line="288" w:lineRule="auto"/>
        <w:ind w:left="4"/>
        <w:contextualSpacing w:val="0"/>
        <w:jc w:val="both"/>
        <w:rPr>
          <w:rFonts w:asciiTheme="majorBidi" w:hAnsiTheme="majorBidi" w:cstheme="majorBidi"/>
          <w:sz w:val="24"/>
          <w:szCs w:val="24"/>
          <w:rtl/>
        </w:rPr>
      </w:pPr>
      <w:r w:rsidRPr="0073739C">
        <w:rPr>
          <w:rFonts w:asciiTheme="majorBidi" w:hAnsiTheme="majorBidi" w:cstheme="majorBidi"/>
          <w:sz w:val="24"/>
          <w:szCs w:val="24"/>
          <w:rtl/>
        </w:rPr>
        <w:t>شكراً سلفاً على وقتكم ومشاركتكم</w:t>
      </w:r>
      <w:r w:rsidRPr="0073739C">
        <w:rPr>
          <w:rFonts w:asciiTheme="majorBidi" w:hAnsiTheme="majorBidi" w:cstheme="majorBidi"/>
          <w:sz w:val="24"/>
          <w:szCs w:val="24"/>
        </w:rPr>
        <w:t>.</w:t>
      </w:r>
    </w:p>
    <w:p w14:paraId="4A24A86A" w14:textId="6C84458E" w:rsidR="00506FC1" w:rsidRPr="0073739C" w:rsidRDefault="00506FC1" w:rsidP="00506FC1">
      <w:pPr>
        <w:pStyle w:val="ListParagraph"/>
        <w:tabs>
          <w:tab w:val="left" w:pos="10006"/>
        </w:tabs>
        <w:bidi/>
        <w:spacing w:after="0" w:line="288" w:lineRule="auto"/>
        <w:ind w:left="4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296D453C" w14:textId="7815A0F4" w:rsidR="007A33FE" w:rsidRPr="0073739C" w:rsidRDefault="007A33FE" w:rsidP="007A33FE">
      <w:pPr>
        <w:pStyle w:val="ListParagraph"/>
        <w:tabs>
          <w:tab w:val="left" w:pos="10006"/>
        </w:tabs>
        <w:spacing w:after="0" w:line="288" w:lineRule="auto"/>
        <w:ind w:left="4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Please check all the boxes to proceed to the survey/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الرجاء اختيار جميع المربعات لبدء الاستبيان</w:t>
      </w:r>
    </w:p>
    <w:p w14:paraId="0B19CE8D" w14:textId="605DEBE7" w:rsidR="007A33FE" w:rsidRPr="0073739C" w:rsidRDefault="00127ED4" w:rsidP="007A33FE">
      <w:pPr>
        <w:pStyle w:val="ListParagraph"/>
        <w:tabs>
          <w:tab w:val="left" w:pos="10006"/>
        </w:tabs>
        <w:spacing w:after="0" w:line="288" w:lineRule="auto"/>
        <w:ind w:left="4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528194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33FE" w:rsidRPr="0073739C">
        <w:rPr>
          <w:rFonts w:asciiTheme="majorBidi" w:hAnsiTheme="majorBidi" w:cstheme="majorBidi"/>
          <w:sz w:val="24"/>
          <w:szCs w:val="24"/>
        </w:rPr>
        <w:t xml:space="preserve">I have read and understood the above information sheet / </w:t>
      </w:r>
      <w:r w:rsidR="007A33FE" w:rsidRPr="0073739C">
        <w:rPr>
          <w:rFonts w:asciiTheme="majorBidi" w:hAnsiTheme="majorBidi" w:cstheme="majorBidi"/>
          <w:sz w:val="24"/>
          <w:szCs w:val="24"/>
          <w:rtl/>
        </w:rPr>
        <w:t>أقر بأنني قرأت وفهمت ورقة المعلومات لمشروع البحث المذكور أعلاه</w:t>
      </w:r>
    </w:p>
    <w:p w14:paraId="15CBC0A5" w14:textId="0372E2ED" w:rsidR="007A33FE" w:rsidRPr="0073739C" w:rsidRDefault="00127ED4" w:rsidP="007A33FE">
      <w:pPr>
        <w:pStyle w:val="ListParagraph"/>
        <w:tabs>
          <w:tab w:val="left" w:pos="10006"/>
        </w:tabs>
        <w:spacing w:after="0" w:line="288" w:lineRule="auto"/>
        <w:ind w:left="4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7313490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33FE" w:rsidRPr="0073739C">
        <w:rPr>
          <w:rFonts w:asciiTheme="majorBidi" w:hAnsiTheme="majorBidi" w:cstheme="majorBidi"/>
          <w:sz w:val="24"/>
          <w:szCs w:val="24"/>
        </w:rPr>
        <w:t xml:space="preserve">I understand that my participation is voluntary / </w:t>
      </w:r>
      <w:r w:rsidR="007A33FE" w:rsidRPr="0073739C">
        <w:rPr>
          <w:rFonts w:asciiTheme="majorBidi" w:hAnsiTheme="majorBidi" w:cstheme="majorBidi"/>
          <w:sz w:val="24"/>
          <w:szCs w:val="24"/>
          <w:rtl/>
        </w:rPr>
        <w:t>أدرك أن مشاركتي اختيارية</w:t>
      </w:r>
    </w:p>
    <w:p w14:paraId="69292045" w14:textId="29CBD49E" w:rsidR="007A33FE" w:rsidRPr="0073739C" w:rsidRDefault="00127ED4" w:rsidP="007A33FE">
      <w:pPr>
        <w:pStyle w:val="ListParagraph"/>
        <w:tabs>
          <w:tab w:val="left" w:pos="10006"/>
        </w:tabs>
        <w:spacing w:after="0" w:line="288" w:lineRule="auto"/>
        <w:ind w:left="4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3097548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33FE" w:rsidRPr="0073739C">
        <w:rPr>
          <w:rFonts w:asciiTheme="majorBidi" w:hAnsiTheme="majorBidi" w:cstheme="majorBidi"/>
          <w:sz w:val="24"/>
          <w:szCs w:val="24"/>
        </w:rPr>
        <w:t xml:space="preserve">I understand that my data will be kept confidential/ </w:t>
      </w:r>
      <w:r w:rsidR="007A33FE" w:rsidRPr="0073739C">
        <w:rPr>
          <w:rFonts w:asciiTheme="majorBidi" w:hAnsiTheme="majorBidi" w:cstheme="majorBidi"/>
          <w:sz w:val="24"/>
          <w:szCs w:val="24"/>
          <w:rtl/>
        </w:rPr>
        <w:t>أعي أن المعلومات التي سأقدمها سيتم حفظها واستخدامها بسرية</w:t>
      </w:r>
    </w:p>
    <w:p w14:paraId="57EB65F2" w14:textId="7829961C" w:rsidR="007A33FE" w:rsidRPr="0073739C" w:rsidRDefault="00127ED4" w:rsidP="007A33FE">
      <w:pPr>
        <w:pStyle w:val="ListParagraph"/>
        <w:tabs>
          <w:tab w:val="left" w:pos="10006"/>
        </w:tabs>
        <w:spacing w:after="0" w:line="288" w:lineRule="auto"/>
        <w:ind w:left="4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372639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33FE" w:rsidRPr="0073739C">
        <w:rPr>
          <w:rFonts w:asciiTheme="majorBidi" w:hAnsiTheme="majorBidi" w:cstheme="majorBidi"/>
          <w:sz w:val="24"/>
          <w:szCs w:val="24"/>
        </w:rPr>
        <w:t xml:space="preserve">I agree to take part in this study / </w:t>
      </w:r>
      <w:r w:rsidR="007A33FE" w:rsidRPr="0073739C">
        <w:rPr>
          <w:rFonts w:asciiTheme="majorBidi" w:hAnsiTheme="majorBidi" w:cstheme="majorBidi"/>
          <w:sz w:val="24"/>
          <w:szCs w:val="24"/>
          <w:rtl/>
        </w:rPr>
        <w:t>أوافق على المشاركة في البحث المذكور أعلاه</w:t>
      </w:r>
    </w:p>
    <w:p w14:paraId="64D27093" w14:textId="37B4E4AC" w:rsidR="000E69B3" w:rsidRPr="0073739C" w:rsidRDefault="000E69B3" w:rsidP="007A33FE">
      <w:pPr>
        <w:tabs>
          <w:tab w:val="left" w:pos="10006"/>
        </w:tabs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C3C5F6" w14:textId="78F98C7F" w:rsidR="00A2462E" w:rsidRPr="0073739C" w:rsidRDefault="00960571" w:rsidP="007A33FE">
      <w:pPr>
        <w:pStyle w:val="ListParagraph"/>
        <w:shd w:val="clear" w:color="auto" w:fill="BFBFBF" w:themeFill="background1" w:themeFillShade="BF"/>
        <w:tabs>
          <w:tab w:val="left" w:pos="10006"/>
        </w:tabs>
        <w:spacing w:after="0" w:line="288" w:lineRule="auto"/>
        <w:ind w:left="990" w:hanging="900"/>
        <w:contextualSpacing w:val="0"/>
        <w:jc w:val="both"/>
        <w:rPr>
          <w:rFonts w:asciiTheme="majorBidi" w:hAnsiTheme="majorBidi" w:cstheme="majorBidi"/>
          <w:b/>
          <w:bCs/>
          <w:sz w:val="26"/>
          <w:szCs w:val="26"/>
        </w:rPr>
      </w:pPr>
      <w:r w:rsidRPr="0073739C">
        <w:rPr>
          <w:rFonts w:asciiTheme="majorBidi" w:hAnsiTheme="majorBidi" w:cstheme="majorBidi"/>
          <w:b/>
          <w:bCs/>
          <w:sz w:val="26"/>
          <w:szCs w:val="26"/>
        </w:rPr>
        <w:t>SECTION 1: DEMOGRAPHIC</w:t>
      </w:r>
      <w:r w:rsidR="00506FC1" w:rsidRPr="0073739C">
        <w:rPr>
          <w:rFonts w:asciiTheme="majorBidi" w:hAnsiTheme="majorBidi" w:cstheme="majorBidi"/>
          <w:b/>
          <w:bCs/>
          <w:sz w:val="26"/>
          <w:szCs w:val="26"/>
        </w:rPr>
        <w:t>S AND OTHER CHARACTERISTICS</w:t>
      </w:r>
    </w:p>
    <w:p w14:paraId="738E4EF2" w14:textId="77777777" w:rsidR="00A2462E" w:rsidRPr="0073739C" w:rsidRDefault="00A2462E" w:rsidP="00506FC1">
      <w:pPr>
        <w:pStyle w:val="ListParagraph"/>
        <w:tabs>
          <w:tab w:val="left" w:pos="10006"/>
        </w:tabs>
        <w:spacing w:after="0" w:line="288" w:lineRule="auto"/>
        <w:ind w:left="990"/>
        <w:contextualSpacing w:val="0"/>
        <w:rPr>
          <w:rFonts w:asciiTheme="majorBidi" w:hAnsiTheme="majorBidi" w:cstheme="majorBidi"/>
          <w:sz w:val="24"/>
          <w:szCs w:val="24"/>
        </w:rPr>
      </w:pPr>
    </w:p>
    <w:p w14:paraId="35779F4A" w14:textId="77777777" w:rsidR="00732B55" w:rsidRPr="0073739C" w:rsidRDefault="00732B55" w:rsidP="0073739C">
      <w:pPr>
        <w:pStyle w:val="ListParagraph"/>
        <w:numPr>
          <w:ilvl w:val="0"/>
          <w:numId w:val="1"/>
        </w:numPr>
        <w:tabs>
          <w:tab w:val="left" w:pos="10006"/>
        </w:tabs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Age_________________</w:t>
      </w:r>
    </w:p>
    <w:p w14:paraId="5055C394" w14:textId="18EE0D15" w:rsidR="00A84994" w:rsidRPr="0073739C" w:rsidRDefault="00A84994" w:rsidP="0073739C">
      <w:pPr>
        <w:tabs>
          <w:tab w:val="left" w:pos="10006"/>
        </w:tabs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العمر: ___________ سنة</w:t>
      </w:r>
    </w:p>
    <w:p w14:paraId="053CDFCF" w14:textId="77777777" w:rsidR="00A84994" w:rsidRPr="0073739C" w:rsidRDefault="00A84994" w:rsidP="0073739C">
      <w:pPr>
        <w:pStyle w:val="ListParagraph"/>
        <w:tabs>
          <w:tab w:val="left" w:pos="10006"/>
        </w:tabs>
        <w:spacing w:after="0" w:line="288" w:lineRule="auto"/>
        <w:ind w:left="99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68E13EE2" w14:textId="6EB141D6" w:rsidR="00732B55" w:rsidRPr="0073739C" w:rsidRDefault="007A33FE" w:rsidP="0073739C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Gender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:</w:t>
      </w:r>
      <w:r w:rsidRPr="0073739C">
        <w:rPr>
          <w:rFonts w:asciiTheme="majorBidi" w:hAnsiTheme="majorBidi" w:cstheme="majorBidi"/>
          <w:sz w:val="24"/>
          <w:szCs w:val="24"/>
        </w:rPr>
        <w:t xml:space="preserve"> </w:t>
      </w:r>
      <w:sdt>
        <w:sdtPr>
          <w:rPr>
            <w:rFonts w:asciiTheme="majorBidi" w:hAnsiTheme="majorBidi" w:cstheme="majorBidi"/>
            <w:sz w:val="24"/>
            <w:szCs w:val="24"/>
          </w:rPr>
          <w:id w:val="-3376930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73739C">
        <w:rPr>
          <w:rFonts w:asciiTheme="majorBidi" w:hAnsiTheme="majorBidi" w:cstheme="majorBidi"/>
          <w:sz w:val="24"/>
          <w:szCs w:val="24"/>
        </w:rPr>
        <w:t>Male</w:t>
      </w:r>
      <w:r w:rsidRPr="0073739C">
        <w:rPr>
          <w:rFonts w:asciiTheme="majorBidi" w:hAnsiTheme="majorBidi" w:cstheme="majorBidi"/>
          <w:sz w:val="24"/>
          <w:szCs w:val="24"/>
        </w:rPr>
        <w:tab/>
      </w:r>
      <w:r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1580131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73739C">
        <w:rPr>
          <w:rFonts w:asciiTheme="majorBidi" w:hAnsiTheme="majorBidi" w:cstheme="majorBidi"/>
          <w:sz w:val="24"/>
          <w:szCs w:val="24"/>
        </w:rPr>
        <w:t>Female</w:t>
      </w:r>
    </w:p>
    <w:p w14:paraId="179D3217" w14:textId="35CC7CB9" w:rsidR="00A84994" w:rsidRPr="0073739C" w:rsidRDefault="00A84994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r w:rsidRPr="0073739C">
        <w:rPr>
          <w:rFonts w:asciiTheme="majorBidi" w:hAnsiTheme="majorBidi" w:cstheme="majorBidi"/>
          <w:sz w:val="24"/>
          <w:szCs w:val="24"/>
          <w:rtl/>
        </w:rPr>
        <w:t>الجنس</w:t>
      </w:r>
      <w:r w:rsidR="007A33FE" w:rsidRPr="0073739C">
        <w:rPr>
          <w:rFonts w:asciiTheme="majorBidi" w:hAnsiTheme="majorBidi" w:cstheme="majorBidi"/>
          <w:sz w:val="24"/>
          <w:szCs w:val="24"/>
          <w:rtl/>
          <w:lang w:bidi="ar-LB"/>
        </w:rPr>
        <w:t>:</w:t>
      </w:r>
      <w:r w:rsidR="007A33FE" w:rsidRPr="0073739C">
        <w:rPr>
          <w:rFonts w:asciiTheme="majorBidi" w:hAnsiTheme="majorBidi" w:cstheme="majorBidi"/>
          <w:sz w:val="24"/>
          <w:szCs w:val="24"/>
          <w:rtl/>
          <w:lang w:bidi="ar-LB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  <w:lang w:bidi="ar-LB"/>
          </w:rPr>
          <w:id w:val="-1288656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  <w:lang w:bidi="ar-LB"/>
            </w:rPr>
            <w:t>☐</w:t>
          </w:r>
        </w:sdtContent>
      </w:sdt>
      <w:r w:rsidRPr="0073739C">
        <w:rPr>
          <w:rFonts w:asciiTheme="majorBidi" w:hAnsiTheme="majorBidi" w:cstheme="majorBidi"/>
          <w:sz w:val="24"/>
          <w:szCs w:val="24"/>
          <w:rtl/>
        </w:rPr>
        <w:t>ذكر</w:t>
      </w:r>
      <w:r w:rsidR="007A33FE" w:rsidRPr="0073739C">
        <w:rPr>
          <w:rFonts w:asciiTheme="majorBidi" w:hAnsiTheme="majorBidi" w:cstheme="majorBidi"/>
          <w:sz w:val="24"/>
          <w:szCs w:val="24"/>
          <w:rtl/>
        </w:rPr>
        <w:tab/>
      </w:r>
      <w:r w:rsidR="007A33FE" w:rsidRPr="0073739C">
        <w:rPr>
          <w:rFonts w:asciiTheme="majorBidi" w:hAnsiTheme="majorBidi" w:cstheme="majorBidi"/>
          <w:sz w:val="24"/>
          <w:szCs w:val="24"/>
          <w:rtl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5771700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Pr="0073739C">
        <w:rPr>
          <w:rFonts w:asciiTheme="majorBidi" w:hAnsiTheme="majorBidi" w:cstheme="majorBidi"/>
          <w:sz w:val="24"/>
          <w:szCs w:val="24"/>
          <w:rtl/>
        </w:rPr>
        <w:t>انثى</w:t>
      </w:r>
    </w:p>
    <w:p w14:paraId="1646285A" w14:textId="77777777" w:rsidR="00A84994" w:rsidRPr="0073739C" w:rsidRDefault="00A84994" w:rsidP="0073739C">
      <w:pPr>
        <w:tabs>
          <w:tab w:val="left" w:pos="10006"/>
        </w:tabs>
        <w:bidi/>
        <w:spacing w:after="0" w:line="288" w:lineRule="auto"/>
        <w:ind w:left="990" w:firstLine="450"/>
        <w:jc w:val="both"/>
        <w:rPr>
          <w:rFonts w:asciiTheme="majorBidi" w:hAnsiTheme="majorBidi" w:cstheme="majorBidi"/>
          <w:sz w:val="24"/>
          <w:szCs w:val="24"/>
        </w:rPr>
      </w:pPr>
    </w:p>
    <w:p w14:paraId="37E73FD5" w14:textId="666343DF" w:rsidR="00732B55" w:rsidRPr="0073739C" w:rsidRDefault="00732B55" w:rsidP="0073739C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88" w:lineRule="auto"/>
        <w:contextualSpacing w:val="0"/>
        <w:jc w:val="both"/>
        <w:textAlignment w:val="baseline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Marital status</w:t>
      </w:r>
      <w:r w:rsidR="007A33FE" w:rsidRPr="0073739C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56A2F890" w14:textId="407A11B8" w:rsidR="00732B55" w:rsidRPr="0073739C" w:rsidRDefault="00127ED4" w:rsidP="0073739C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eastAsia="MS Gothic" w:hAnsiTheme="majorBidi" w:cstheme="majorBidi"/>
            <w:sz w:val="24"/>
            <w:szCs w:val="24"/>
          </w:rPr>
          <w:id w:val="-1830588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 xml:space="preserve">Married 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930851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 xml:space="preserve">Single 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9377989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>Widow</w:t>
      </w:r>
      <w:r w:rsidR="00F33C62" w:rsidRPr="0073739C">
        <w:rPr>
          <w:rFonts w:asciiTheme="majorBidi" w:hAnsiTheme="majorBidi" w:cstheme="majorBidi"/>
          <w:sz w:val="24"/>
          <w:szCs w:val="24"/>
        </w:rPr>
        <w:t>ed</w:t>
      </w:r>
      <w:r w:rsidR="00732B55" w:rsidRPr="0073739C">
        <w:rPr>
          <w:rFonts w:asciiTheme="majorBidi" w:hAnsiTheme="majorBidi" w:cstheme="majorBidi"/>
          <w:sz w:val="24"/>
          <w:szCs w:val="24"/>
        </w:rPr>
        <w:t xml:space="preserve">  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2049839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>Divorced</w:t>
      </w:r>
    </w:p>
    <w:p w14:paraId="6D30209C" w14:textId="059934B3" w:rsidR="00A84994" w:rsidRPr="0073739C" w:rsidRDefault="00B35E68" w:rsidP="0073739C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LB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الوضع </w:t>
      </w:r>
      <w:r w:rsid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الاجتماعي</w:t>
      </w:r>
      <w:r w:rsidR="007A33FE" w:rsidRPr="0073739C">
        <w:rPr>
          <w:rFonts w:asciiTheme="majorBidi" w:hAnsiTheme="majorBidi" w:cstheme="majorBidi"/>
          <w:b/>
          <w:bCs/>
          <w:sz w:val="24"/>
          <w:szCs w:val="24"/>
          <w:rtl/>
          <w:lang w:bidi="ar-LB"/>
        </w:rPr>
        <w:t>:</w:t>
      </w:r>
    </w:p>
    <w:p w14:paraId="1D63D77B" w14:textId="6A33192B" w:rsidR="00A84994" w:rsidRPr="0073739C" w:rsidRDefault="00127ED4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7472296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متزوج</w:t>
      </w:r>
      <w:r w:rsidR="004821F1" w:rsidRPr="0073739C">
        <w:rPr>
          <w:rFonts w:asciiTheme="majorBidi" w:hAnsiTheme="majorBidi" w:cstheme="majorBidi"/>
          <w:sz w:val="24"/>
          <w:szCs w:val="24"/>
          <w:rtl/>
          <w:lang w:bidi="ar-LB"/>
        </w:rPr>
        <w:t>(ة)</w:t>
      </w:r>
      <w:r w:rsidR="007A33FE" w:rsidRPr="0073739C">
        <w:rPr>
          <w:rFonts w:asciiTheme="majorBidi" w:hAnsiTheme="majorBidi" w:cstheme="majorBidi"/>
          <w:sz w:val="24"/>
          <w:szCs w:val="24"/>
          <w:rtl/>
          <w:lang w:bidi="ar-LB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  <w:lang w:bidi="ar-LB"/>
          </w:rPr>
          <w:id w:val="-2750949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  <w:lang w:bidi="ar-LB"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 xml:space="preserve">أعزب </w:t>
      </w:r>
      <w:r w:rsidR="004821F1" w:rsidRPr="0073739C">
        <w:rPr>
          <w:rFonts w:asciiTheme="majorBidi" w:hAnsiTheme="majorBidi" w:cstheme="majorBidi"/>
          <w:sz w:val="24"/>
          <w:szCs w:val="24"/>
          <w:rtl/>
        </w:rPr>
        <w:t>(عزباء)</w:t>
      </w:r>
      <w:r w:rsidR="007A33FE" w:rsidRPr="0073739C">
        <w:rPr>
          <w:rFonts w:asciiTheme="majorBidi" w:hAnsiTheme="majorBidi" w:cstheme="majorBidi"/>
          <w:sz w:val="24"/>
          <w:szCs w:val="24"/>
          <w:rtl/>
        </w:rPr>
        <w:tab/>
      </w:r>
      <w:r w:rsidR="007A33FE" w:rsidRPr="0073739C">
        <w:rPr>
          <w:rFonts w:asciiTheme="majorBidi" w:hAnsiTheme="majorBidi" w:cstheme="majorBidi"/>
          <w:sz w:val="24"/>
          <w:szCs w:val="24"/>
          <w:rtl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2436884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ارمل</w:t>
      </w:r>
      <w:r w:rsidR="004821F1" w:rsidRPr="0073739C">
        <w:rPr>
          <w:rFonts w:asciiTheme="majorBidi" w:hAnsiTheme="majorBidi" w:cstheme="majorBidi"/>
          <w:sz w:val="24"/>
          <w:szCs w:val="24"/>
          <w:rtl/>
        </w:rPr>
        <w:t>(ة)</w:t>
      </w:r>
      <w:r w:rsidR="007A33FE" w:rsidRPr="0073739C">
        <w:rPr>
          <w:rFonts w:asciiTheme="majorBidi" w:hAnsiTheme="majorBidi" w:cstheme="majorBidi"/>
          <w:sz w:val="24"/>
          <w:szCs w:val="24"/>
          <w:rtl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0259126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مطلق</w:t>
      </w:r>
      <w:r w:rsidR="004821F1" w:rsidRPr="0073739C">
        <w:rPr>
          <w:rFonts w:asciiTheme="majorBidi" w:hAnsiTheme="majorBidi" w:cstheme="majorBidi"/>
          <w:sz w:val="24"/>
          <w:szCs w:val="24"/>
          <w:rtl/>
        </w:rPr>
        <w:t>(ة)</w:t>
      </w:r>
    </w:p>
    <w:p w14:paraId="5D3742D9" w14:textId="77777777" w:rsidR="00A84994" w:rsidRPr="0073739C" w:rsidRDefault="00A84994" w:rsidP="0073739C">
      <w:pPr>
        <w:spacing w:after="0" w:line="288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759E6DAD" w14:textId="77777777" w:rsidR="00732B55" w:rsidRPr="0073739C" w:rsidRDefault="00732B55" w:rsidP="0073739C">
      <w:pPr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88" w:lineRule="auto"/>
        <w:jc w:val="both"/>
        <w:textAlignment w:val="baseline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lastRenderedPageBreak/>
        <w:t>Education level</w:t>
      </w:r>
    </w:p>
    <w:p w14:paraId="3F91D49C" w14:textId="52B4CE36" w:rsidR="00732B55" w:rsidRPr="0073739C" w:rsidRDefault="00127ED4" w:rsidP="0073739C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eastAsia="MS Gothic" w:hAnsiTheme="majorBidi" w:cstheme="majorBidi"/>
            <w:sz w:val="24"/>
            <w:szCs w:val="24"/>
          </w:rPr>
          <w:id w:val="-1143022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33FE" w:rsidRPr="0073739C">
        <w:rPr>
          <w:rFonts w:asciiTheme="majorBidi" w:hAnsiTheme="majorBidi" w:cstheme="majorBidi"/>
          <w:sz w:val="24"/>
          <w:szCs w:val="24"/>
        </w:rPr>
        <w:t>Illiterate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7399908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>Primary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6236205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>Complementary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659301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>Secondary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  <w:t xml:space="preserve">  </w:t>
      </w:r>
      <w:sdt>
        <w:sdtPr>
          <w:rPr>
            <w:rFonts w:asciiTheme="majorBidi" w:hAnsiTheme="majorBidi" w:cstheme="majorBidi"/>
            <w:sz w:val="24"/>
            <w:szCs w:val="24"/>
          </w:rPr>
          <w:id w:val="1397771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33FE" w:rsidRPr="0073739C">
        <w:rPr>
          <w:rFonts w:asciiTheme="majorBidi" w:hAnsiTheme="majorBidi" w:cstheme="majorBidi"/>
          <w:sz w:val="24"/>
          <w:szCs w:val="24"/>
        </w:rPr>
        <w:t>University</w:t>
      </w:r>
    </w:p>
    <w:p w14:paraId="628B28E2" w14:textId="66E2D6EF" w:rsidR="00A84994" w:rsidRPr="0073739C" w:rsidRDefault="00A84994" w:rsidP="0073739C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LB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المستوى التعليمي</w:t>
      </w:r>
    </w:p>
    <w:p w14:paraId="4EEF50D2" w14:textId="0318E134" w:rsidR="00A84994" w:rsidRPr="0073739C" w:rsidRDefault="00127ED4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275223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أمي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4261790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إبتدائي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0450590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تكميلي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4935247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ثانوي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665126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جامعي</w:t>
      </w:r>
    </w:p>
    <w:p w14:paraId="17B7EFF4" w14:textId="77777777" w:rsidR="00732B55" w:rsidRPr="0073739C" w:rsidRDefault="00732B55" w:rsidP="0073739C">
      <w:pPr>
        <w:pStyle w:val="Default"/>
        <w:numPr>
          <w:ilvl w:val="0"/>
          <w:numId w:val="1"/>
        </w:numPr>
        <w:spacing w:line="288" w:lineRule="auto"/>
        <w:jc w:val="both"/>
        <w:rPr>
          <w:rFonts w:asciiTheme="majorBidi" w:hAnsiTheme="majorBidi" w:cstheme="majorBidi"/>
          <w:b/>
          <w:bCs/>
        </w:rPr>
      </w:pPr>
      <w:r w:rsidRPr="0073739C">
        <w:rPr>
          <w:rFonts w:asciiTheme="majorBidi" w:hAnsiTheme="majorBidi" w:cstheme="majorBidi"/>
          <w:b/>
          <w:bCs/>
        </w:rPr>
        <w:t>Monthly income</w:t>
      </w:r>
      <w:r w:rsidRPr="0073739C">
        <w:rPr>
          <w:rFonts w:asciiTheme="majorBidi" w:hAnsiTheme="majorBidi" w:cstheme="majorBidi"/>
          <w:b/>
          <w:bCs/>
        </w:rPr>
        <w:tab/>
      </w:r>
    </w:p>
    <w:p w14:paraId="09625AC3" w14:textId="4BE4B868" w:rsidR="00732B55" w:rsidRPr="0073739C" w:rsidRDefault="00127ED4" w:rsidP="0073739C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eastAsia="MS Gothic" w:hAnsiTheme="majorBidi" w:cstheme="majorBidi"/>
            <w:sz w:val="24"/>
            <w:szCs w:val="24"/>
          </w:rPr>
          <w:id w:val="2702887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>No income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408359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 xml:space="preserve">Low (&lt; </w:t>
      </w:r>
      <w:r w:rsidR="00A84994" w:rsidRPr="0073739C">
        <w:rPr>
          <w:rFonts w:asciiTheme="majorBidi" w:hAnsiTheme="majorBidi" w:cstheme="majorBidi"/>
          <w:sz w:val="24"/>
          <w:szCs w:val="24"/>
        </w:rPr>
        <w:t>1.500.000 LL</w:t>
      </w:r>
      <w:r w:rsidR="00732B55" w:rsidRPr="0073739C">
        <w:rPr>
          <w:rFonts w:asciiTheme="majorBidi" w:hAnsiTheme="majorBidi" w:cstheme="majorBidi"/>
          <w:sz w:val="24"/>
          <w:szCs w:val="24"/>
        </w:rPr>
        <w:t>)</w:t>
      </w:r>
    </w:p>
    <w:p w14:paraId="5328D98B" w14:textId="0862C5F6" w:rsidR="00732B55" w:rsidRPr="0073739C" w:rsidRDefault="00127ED4" w:rsidP="0073739C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eastAsia="MS Gothic" w:hAnsiTheme="majorBidi" w:cstheme="majorBidi"/>
            <w:sz w:val="24"/>
            <w:szCs w:val="24"/>
          </w:rPr>
          <w:id w:val="7490122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>Intermediate (</w:t>
      </w:r>
      <w:r w:rsidR="00A84994" w:rsidRPr="0073739C">
        <w:rPr>
          <w:rFonts w:asciiTheme="majorBidi" w:hAnsiTheme="majorBidi" w:cstheme="majorBidi"/>
          <w:sz w:val="24"/>
          <w:szCs w:val="24"/>
        </w:rPr>
        <w:t>1.500.000</w:t>
      </w:r>
      <w:r w:rsidR="00732B55" w:rsidRPr="0073739C">
        <w:rPr>
          <w:rFonts w:asciiTheme="majorBidi" w:hAnsiTheme="majorBidi" w:cstheme="majorBidi"/>
          <w:sz w:val="24"/>
          <w:szCs w:val="24"/>
        </w:rPr>
        <w:t>-</w:t>
      </w:r>
      <w:r w:rsidR="00A84994" w:rsidRPr="0073739C">
        <w:rPr>
          <w:rFonts w:asciiTheme="majorBidi" w:hAnsiTheme="majorBidi" w:cstheme="majorBidi"/>
          <w:sz w:val="24"/>
          <w:szCs w:val="24"/>
        </w:rPr>
        <w:t>3.000.000 LL</w:t>
      </w:r>
      <w:r w:rsidR="00732B55" w:rsidRPr="0073739C">
        <w:rPr>
          <w:rFonts w:asciiTheme="majorBidi" w:hAnsiTheme="majorBidi" w:cstheme="majorBidi"/>
          <w:sz w:val="24"/>
          <w:szCs w:val="24"/>
        </w:rPr>
        <w:t>)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9702113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>High (&gt;</w:t>
      </w:r>
      <w:r w:rsidR="00A84994" w:rsidRPr="0073739C">
        <w:rPr>
          <w:rFonts w:asciiTheme="majorBidi" w:hAnsiTheme="majorBidi" w:cstheme="majorBidi"/>
          <w:sz w:val="24"/>
          <w:szCs w:val="24"/>
        </w:rPr>
        <w:t>3.000.000 LL</w:t>
      </w:r>
      <w:r w:rsidR="00732B55" w:rsidRPr="0073739C">
        <w:rPr>
          <w:rFonts w:asciiTheme="majorBidi" w:hAnsiTheme="majorBidi" w:cstheme="majorBidi"/>
          <w:sz w:val="24"/>
          <w:szCs w:val="24"/>
        </w:rPr>
        <w:t>)</w:t>
      </w:r>
    </w:p>
    <w:p w14:paraId="4600514C" w14:textId="6277704C" w:rsidR="00A84994" w:rsidRPr="0073739C" w:rsidRDefault="00A84994" w:rsidP="0073739C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الدخل الشهري</w:t>
      </w:r>
    </w:p>
    <w:p w14:paraId="2A496F02" w14:textId="09649CFB" w:rsidR="00A84994" w:rsidRPr="0073739C" w:rsidRDefault="00127ED4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rtl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8137953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لا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دخل</w:t>
      </w:r>
      <w:r w:rsidR="007A33FE" w:rsidRP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6033402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 xml:space="preserve">منخفض 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>(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 xml:space="preserve">أقل من 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1.500.000 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ل ل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>)</w:t>
      </w:r>
    </w:p>
    <w:p w14:paraId="198DF660" w14:textId="37EDBDCC" w:rsidR="00A84994" w:rsidRPr="0073739C" w:rsidRDefault="00127ED4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9355947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متوسط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​​(1.500.000 – 3.000.000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 xml:space="preserve">ل ل 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>)</w:t>
      </w:r>
      <w:r w:rsidR="007A33FE" w:rsidRPr="0073739C">
        <w:rPr>
          <w:rFonts w:asciiTheme="majorBidi" w:hAnsiTheme="majorBidi" w:cstheme="majorBidi"/>
          <w:sz w:val="24"/>
          <w:szCs w:val="24"/>
          <w:lang w:bidi="ar"/>
        </w:rPr>
        <w:tab/>
      </w:r>
      <w:r w:rsidR="007A33FE" w:rsidRPr="0073739C">
        <w:rPr>
          <w:rFonts w:asciiTheme="majorBidi" w:hAnsiTheme="majorBidi" w:cstheme="majorBidi"/>
          <w:sz w:val="24"/>
          <w:szCs w:val="24"/>
          <w:lang w:bidi="ar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  <w:lang w:bidi="ar"/>
          </w:rPr>
          <w:id w:val="-17736198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33FE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  <w:lang w:bidi="ar"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مرتفع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(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 xml:space="preserve">أكثر من 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3.000.000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 xml:space="preserve">ل ل 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>)</w:t>
      </w:r>
    </w:p>
    <w:p w14:paraId="1430D88B" w14:textId="77777777" w:rsidR="00A84994" w:rsidRPr="0073739C" w:rsidRDefault="00A84994" w:rsidP="0073739C">
      <w:pPr>
        <w:pStyle w:val="ListParagraph"/>
        <w:spacing w:after="0" w:line="288" w:lineRule="auto"/>
        <w:ind w:left="360" w:firstLine="108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54765D9D" w14:textId="77777777" w:rsidR="00732B55" w:rsidRPr="0073739C" w:rsidRDefault="00732B55" w:rsidP="0073739C">
      <w:pPr>
        <w:pStyle w:val="ListParagraph"/>
        <w:numPr>
          <w:ilvl w:val="0"/>
          <w:numId w:val="1"/>
        </w:numPr>
        <w:tabs>
          <w:tab w:val="left" w:pos="10006"/>
        </w:tabs>
        <w:spacing w:after="0" w:line="288" w:lineRule="auto"/>
        <w:ind w:left="450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Employment status </w:t>
      </w:r>
    </w:p>
    <w:p w14:paraId="70822398" w14:textId="77777777" w:rsidR="00E4058C" w:rsidRPr="0073739C" w:rsidRDefault="00127ED4" w:rsidP="0073739C">
      <w:pPr>
        <w:spacing w:after="0" w:line="288" w:lineRule="auto"/>
        <w:ind w:firstLine="450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285531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4058C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33C62" w:rsidRPr="0073739C">
        <w:rPr>
          <w:rFonts w:asciiTheme="majorBidi" w:hAnsiTheme="majorBidi" w:cstheme="majorBidi"/>
          <w:sz w:val="24"/>
          <w:szCs w:val="24"/>
        </w:rPr>
        <w:t xml:space="preserve">Employed, </w:t>
      </w:r>
      <w:r w:rsidR="005C1C02" w:rsidRPr="0073739C">
        <w:rPr>
          <w:rFonts w:asciiTheme="majorBidi" w:hAnsiTheme="majorBidi" w:cstheme="majorBidi"/>
          <w:sz w:val="24"/>
          <w:szCs w:val="24"/>
        </w:rPr>
        <w:t>Medical</w:t>
      </w:r>
      <w:r w:rsidR="001E2CEB" w:rsidRPr="0073739C">
        <w:rPr>
          <w:rFonts w:asciiTheme="majorBidi" w:hAnsiTheme="majorBidi" w:cstheme="majorBidi"/>
          <w:sz w:val="24"/>
          <w:szCs w:val="24"/>
        </w:rPr>
        <w:t xml:space="preserve"> field (</w:t>
      </w:r>
      <w:r w:rsidR="00A84994" w:rsidRPr="0073739C">
        <w:rPr>
          <w:rFonts w:asciiTheme="majorBidi" w:hAnsiTheme="majorBidi" w:cstheme="majorBidi"/>
          <w:sz w:val="24"/>
          <w:szCs w:val="24"/>
        </w:rPr>
        <w:t>frontline c</w:t>
      </w:r>
      <w:r w:rsidR="00510778" w:rsidRPr="0073739C">
        <w:rPr>
          <w:rFonts w:asciiTheme="majorBidi" w:hAnsiTheme="majorBidi" w:cstheme="majorBidi"/>
          <w:sz w:val="24"/>
          <w:szCs w:val="24"/>
        </w:rPr>
        <w:t>ontact with COVID-19 patients</w:t>
      </w:r>
      <w:r w:rsidR="001E2CEB" w:rsidRPr="0073739C">
        <w:rPr>
          <w:rFonts w:asciiTheme="majorBidi" w:hAnsiTheme="majorBidi" w:cstheme="majorBidi"/>
          <w:sz w:val="24"/>
          <w:szCs w:val="24"/>
        </w:rPr>
        <w:t>)</w:t>
      </w:r>
    </w:p>
    <w:p w14:paraId="3B032B7F" w14:textId="77777777" w:rsidR="00E4058C" w:rsidRPr="0073739C" w:rsidRDefault="00127ED4" w:rsidP="0073739C">
      <w:pPr>
        <w:spacing w:after="0" w:line="288" w:lineRule="auto"/>
        <w:ind w:firstLine="450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2003687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4058C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33C62" w:rsidRPr="0073739C">
        <w:rPr>
          <w:rFonts w:asciiTheme="majorBidi" w:hAnsiTheme="majorBidi" w:cstheme="majorBidi"/>
          <w:sz w:val="24"/>
          <w:szCs w:val="24"/>
        </w:rPr>
        <w:t xml:space="preserve">Employed, </w:t>
      </w:r>
      <w:r w:rsidR="00A84994" w:rsidRPr="0073739C">
        <w:rPr>
          <w:rFonts w:asciiTheme="majorBidi" w:hAnsiTheme="majorBidi" w:cstheme="majorBidi"/>
          <w:sz w:val="24"/>
          <w:szCs w:val="24"/>
        </w:rPr>
        <w:t>M</w:t>
      </w:r>
      <w:r w:rsidR="001E2CEB" w:rsidRPr="0073739C">
        <w:rPr>
          <w:rFonts w:asciiTheme="majorBidi" w:hAnsiTheme="majorBidi" w:cstheme="majorBidi"/>
          <w:sz w:val="24"/>
          <w:szCs w:val="24"/>
        </w:rPr>
        <w:t xml:space="preserve">edical field (non- </w:t>
      </w:r>
      <w:r w:rsidR="00A84994" w:rsidRPr="0073739C">
        <w:rPr>
          <w:rFonts w:asciiTheme="majorBidi" w:hAnsiTheme="majorBidi" w:cstheme="majorBidi"/>
          <w:sz w:val="24"/>
          <w:szCs w:val="24"/>
        </w:rPr>
        <w:t>frontline contact</w:t>
      </w:r>
      <w:r w:rsidR="001E2CEB" w:rsidRPr="0073739C">
        <w:rPr>
          <w:rFonts w:asciiTheme="majorBidi" w:hAnsiTheme="majorBidi" w:cstheme="majorBidi"/>
          <w:sz w:val="24"/>
          <w:szCs w:val="24"/>
        </w:rPr>
        <w:t>)</w:t>
      </w:r>
    </w:p>
    <w:p w14:paraId="3F97FB33" w14:textId="77777777" w:rsidR="00E4058C" w:rsidRPr="0073739C" w:rsidRDefault="00127ED4" w:rsidP="0073739C">
      <w:pPr>
        <w:spacing w:after="0" w:line="288" w:lineRule="auto"/>
        <w:ind w:firstLine="450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649472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4058C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33C62" w:rsidRPr="0073739C">
        <w:rPr>
          <w:rFonts w:asciiTheme="majorBidi" w:hAnsiTheme="majorBidi" w:cstheme="majorBidi"/>
          <w:sz w:val="24"/>
          <w:szCs w:val="24"/>
        </w:rPr>
        <w:t xml:space="preserve">Employed, </w:t>
      </w:r>
      <w:r w:rsidR="005C1C02" w:rsidRPr="0073739C">
        <w:rPr>
          <w:rFonts w:asciiTheme="majorBidi" w:hAnsiTheme="majorBidi" w:cstheme="majorBidi"/>
          <w:sz w:val="24"/>
          <w:szCs w:val="24"/>
        </w:rPr>
        <w:t>Non-medical</w:t>
      </w:r>
    </w:p>
    <w:p w14:paraId="57544434" w14:textId="41782359" w:rsidR="00732B55" w:rsidRPr="0073739C" w:rsidRDefault="00127ED4" w:rsidP="0073739C">
      <w:pPr>
        <w:spacing w:after="0" w:line="288" w:lineRule="auto"/>
        <w:ind w:firstLine="450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2324578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4058C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>Unemployed</w:t>
      </w:r>
    </w:p>
    <w:p w14:paraId="675782B6" w14:textId="76AD786E" w:rsidR="00A84994" w:rsidRPr="0073739C" w:rsidRDefault="00A84994" w:rsidP="0073739C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الوضع الوظيفي</w:t>
      </w:r>
    </w:p>
    <w:p w14:paraId="233E7468" w14:textId="26843321" w:rsidR="00A84994" w:rsidRPr="0073739C" w:rsidRDefault="00127ED4" w:rsidP="0073739C">
      <w:pPr>
        <w:tabs>
          <w:tab w:val="right" w:pos="3330"/>
        </w:tabs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rtl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8091598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1890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547D7B" w:rsidRPr="0073739C">
        <w:rPr>
          <w:rFonts w:asciiTheme="majorBidi" w:hAnsiTheme="majorBidi" w:cstheme="majorBidi"/>
          <w:sz w:val="24"/>
          <w:szCs w:val="24"/>
          <w:rtl/>
        </w:rPr>
        <w:t>موظف (ة) في</w:t>
      </w:r>
      <w:r w:rsidR="00547D7B" w:rsidRPr="0073739C">
        <w:rPr>
          <w:rFonts w:asciiTheme="majorBidi" w:hAnsiTheme="majorBidi" w:cstheme="majorBidi"/>
          <w:sz w:val="24"/>
          <w:szCs w:val="24"/>
        </w:rPr>
        <w:t xml:space="preserve">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المجال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الطبي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(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يعمل في الخطوط الأمامية لمكافحة فيروس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كوفيد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-19)</w:t>
      </w:r>
    </w:p>
    <w:p w14:paraId="2E049006" w14:textId="7A76DC9B" w:rsidR="00A84994" w:rsidRPr="0073739C" w:rsidRDefault="00127ED4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rtl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21424135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1890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547D7B" w:rsidRPr="0073739C">
        <w:rPr>
          <w:rFonts w:asciiTheme="majorBidi" w:hAnsiTheme="majorBidi" w:cstheme="majorBidi"/>
          <w:sz w:val="24"/>
          <w:szCs w:val="24"/>
          <w:rtl/>
        </w:rPr>
        <w:t>موظف (ة) في</w:t>
      </w:r>
      <w:r w:rsidR="00547D7B" w:rsidRPr="0073739C">
        <w:rPr>
          <w:rFonts w:asciiTheme="majorBidi" w:hAnsiTheme="majorBidi" w:cstheme="majorBidi"/>
          <w:sz w:val="24"/>
          <w:szCs w:val="24"/>
        </w:rPr>
        <w:t xml:space="preserve">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 xml:space="preserve">المجال الطبي 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>(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لا يمعل في الخطوط الأمامية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>)</w:t>
      </w:r>
    </w:p>
    <w:p w14:paraId="001612A5" w14:textId="2ADC6A22" w:rsidR="00A84994" w:rsidRPr="0073739C" w:rsidRDefault="00127ED4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rtl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7533253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1890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547D7B" w:rsidRPr="0073739C">
        <w:rPr>
          <w:rFonts w:asciiTheme="majorBidi" w:hAnsiTheme="majorBidi" w:cstheme="majorBidi"/>
          <w:sz w:val="24"/>
          <w:szCs w:val="24"/>
          <w:rtl/>
        </w:rPr>
        <w:t>موظف (ة) ,</w:t>
      </w:r>
      <w:r w:rsidR="00547D7B" w:rsidRPr="0073739C">
        <w:rPr>
          <w:rFonts w:asciiTheme="majorBidi" w:hAnsiTheme="majorBidi" w:cstheme="majorBidi"/>
          <w:sz w:val="24"/>
          <w:szCs w:val="24"/>
        </w:rPr>
        <w:t xml:space="preserve">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لا يعمل في المجال الطبي</w:t>
      </w:r>
    </w:p>
    <w:p w14:paraId="69D5FCF6" w14:textId="702AD7BF" w:rsidR="00A84994" w:rsidRPr="0073739C" w:rsidRDefault="00127ED4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3833629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1890" w:rsidRP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عاطل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عن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العمل</w:t>
      </w:r>
    </w:p>
    <w:p w14:paraId="448A883B" w14:textId="77777777" w:rsidR="00A84994" w:rsidRPr="0073739C" w:rsidRDefault="00A84994" w:rsidP="0073739C">
      <w:pPr>
        <w:pStyle w:val="ListParagraph"/>
        <w:tabs>
          <w:tab w:val="left" w:pos="10006"/>
        </w:tabs>
        <w:spacing w:after="0" w:line="288" w:lineRule="auto"/>
        <w:ind w:left="171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4AF708CF" w14:textId="16E8846D" w:rsidR="000E69B3" w:rsidRPr="0073739C" w:rsidRDefault="000E69B3" w:rsidP="0073739C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Do you have a family member who works in the medical field (first line contact with COVID-19 patients)</w:t>
      </w:r>
      <w:r w:rsidR="00DA042A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73379955" w14:textId="23FE4321" w:rsidR="00A2462E" w:rsidRPr="0073739C" w:rsidRDefault="00127ED4" w:rsidP="0073739C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MS Gothic" w:eastAsia="MS Gothic" w:hAnsi="MS Gothic" w:cstheme="majorBidi"/>
            <w:sz w:val="24"/>
            <w:szCs w:val="24"/>
          </w:rPr>
          <w:id w:val="-9878627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39C" w:rsidRPr="0073739C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2462E" w:rsidRPr="0073739C">
        <w:rPr>
          <w:rFonts w:asciiTheme="majorBidi" w:hAnsiTheme="majorBidi" w:cstheme="majorBidi"/>
          <w:sz w:val="24"/>
          <w:szCs w:val="24"/>
        </w:rPr>
        <w:t>Yes</w:t>
      </w:r>
      <w:r w:rsid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13148334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62E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2462E" w:rsidRPr="0073739C">
        <w:rPr>
          <w:rFonts w:asciiTheme="majorBidi" w:hAnsiTheme="majorBidi" w:cstheme="majorBidi"/>
          <w:sz w:val="24"/>
          <w:szCs w:val="24"/>
        </w:rPr>
        <w:t>No</w:t>
      </w:r>
      <w:r w:rsidR="001E2CEB" w:rsidRPr="0073739C">
        <w:rPr>
          <w:rFonts w:asciiTheme="majorBidi" w:hAnsiTheme="majorBidi" w:cstheme="majorBidi"/>
          <w:sz w:val="24"/>
          <w:szCs w:val="24"/>
        </w:rPr>
        <w:t xml:space="preserve"> </w:t>
      </w:r>
    </w:p>
    <w:p w14:paraId="1433F357" w14:textId="734874F8" w:rsidR="00A84994" w:rsidRPr="0073739C" w:rsidRDefault="00A84994" w:rsidP="0073739C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هل لديك أحد من أفراد الأسرة يعمل في المجال الطبي 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>(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الخطوط الأمامية لمكافحة مرض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كوفيد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-19)</w:t>
      </w:r>
    </w:p>
    <w:p w14:paraId="4C06F003" w14:textId="45DFE414" w:rsidR="00A84994" w:rsidRPr="0073739C" w:rsidRDefault="00127ED4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3240795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نعم</w:t>
      </w:r>
      <w:r w:rsidR="0073739C">
        <w:rPr>
          <w:rFonts w:asciiTheme="majorBidi" w:hAnsiTheme="majorBidi" w:cstheme="majorBidi"/>
          <w:sz w:val="24"/>
          <w:szCs w:val="24"/>
        </w:rPr>
        <w:tab/>
      </w:r>
      <w:r w:rsid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9210936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لا</w:t>
      </w:r>
    </w:p>
    <w:p w14:paraId="3D54AC3D" w14:textId="77777777" w:rsidR="00732B55" w:rsidRPr="0073739C" w:rsidRDefault="00732B55" w:rsidP="0073739C">
      <w:pPr>
        <w:pStyle w:val="ListParagraph"/>
        <w:numPr>
          <w:ilvl w:val="0"/>
          <w:numId w:val="1"/>
        </w:numPr>
        <w:tabs>
          <w:tab w:val="left" w:pos="10006"/>
        </w:tabs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Living place </w:t>
      </w:r>
    </w:p>
    <w:p w14:paraId="32357AB1" w14:textId="11E0A3F2" w:rsidR="00732B55" w:rsidRPr="0073739C" w:rsidRDefault="00127ED4" w:rsidP="0073739C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7453253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 xml:space="preserve">Rural </w:t>
      </w:r>
      <w:r w:rsid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342668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73739C">
        <w:rPr>
          <w:rFonts w:asciiTheme="majorBidi" w:hAnsiTheme="majorBidi" w:cstheme="majorBidi"/>
          <w:sz w:val="24"/>
          <w:szCs w:val="24"/>
        </w:rPr>
        <w:t>Urban</w:t>
      </w:r>
    </w:p>
    <w:p w14:paraId="7847861F" w14:textId="46AFD238" w:rsidR="00A84994" w:rsidRPr="0073739C" w:rsidRDefault="00A84994" w:rsidP="0073739C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مكان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الإقامة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الحالي</w:t>
      </w:r>
      <w:r w:rsidR="0073739C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>:</w:t>
      </w:r>
    </w:p>
    <w:p w14:paraId="36806FA3" w14:textId="4F860AB9" w:rsidR="00A84994" w:rsidRDefault="00127ED4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2919706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الريف</w:t>
      </w:r>
      <w:r w:rsidR="0073739C">
        <w:rPr>
          <w:rFonts w:asciiTheme="majorBidi" w:hAnsiTheme="majorBidi" w:cstheme="majorBidi"/>
          <w:sz w:val="24"/>
          <w:szCs w:val="24"/>
        </w:rPr>
        <w:tab/>
      </w:r>
      <w:r w:rsidR="0073739C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3225111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39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المدينة</w:t>
      </w:r>
    </w:p>
    <w:p w14:paraId="6456435B" w14:textId="77777777" w:rsidR="0073739C" w:rsidRPr="0073739C" w:rsidRDefault="0073739C" w:rsidP="0073739C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</w:p>
    <w:p w14:paraId="48B0B656" w14:textId="77777777" w:rsidR="00732B55" w:rsidRPr="0073739C" w:rsidRDefault="00732B55" w:rsidP="0073739C">
      <w:pPr>
        <w:pStyle w:val="ListParagraph"/>
        <w:numPr>
          <w:ilvl w:val="0"/>
          <w:numId w:val="1"/>
        </w:numPr>
        <w:tabs>
          <w:tab w:val="left" w:pos="10006"/>
        </w:tabs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Area of residence </w:t>
      </w:r>
    </w:p>
    <w:p w14:paraId="163F40FA" w14:textId="77777777" w:rsidR="0073739C" w:rsidRPr="00BE69DF" w:rsidRDefault="00127ED4" w:rsidP="0073739C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580832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BE69D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BE69DF">
        <w:rPr>
          <w:rFonts w:asciiTheme="majorBidi" w:hAnsiTheme="majorBidi" w:cstheme="majorBidi"/>
          <w:sz w:val="24"/>
          <w:szCs w:val="24"/>
        </w:rPr>
        <w:t>Mount Lebanon</w:t>
      </w:r>
      <w:r w:rsidR="0073739C" w:rsidRP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13171570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7B44" w:rsidRPr="00BE69D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BE69DF">
        <w:rPr>
          <w:rFonts w:asciiTheme="majorBidi" w:hAnsiTheme="majorBidi" w:cstheme="majorBidi"/>
          <w:sz w:val="24"/>
          <w:szCs w:val="24"/>
        </w:rPr>
        <w:t>Beirut</w:t>
      </w:r>
      <w:r w:rsidR="0073739C" w:rsidRP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4922981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BE69D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BE69DF">
        <w:rPr>
          <w:rFonts w:asciiTheme="majorBidi" w:hAnsiTheme="majorBidi" w:cstheme="majorBidi"/>
          <w:sz w:val="24"/>
          <w:szCs w:val="24"/>
        </w:rPr>
        <w:t>North</w:t>
      </w:r>
      <w:r w:rsidR="0073739C" w:rsidRP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12483786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BE69D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32B55" w:rsidRPr="00BE69DF">
        <w:rPr>
          <w:rFonts w:asciiTheme="majorBidi" w:hAnsiTheme="majorBidi" w:cstheme="majorBidi"/>
          <w:sz w:val="24"/>
          <w:szCs w:val="24"/>
        </w:rPr>
        <w:t>South</w:t>
      </w:r>
      <w:r w:rsidR="0073739C" w:rsidRP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609591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2B55" w:rsidRPr="00BE69D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proofErr w:type="spellStart"/>
      <w:r w:rsidR="00E66F85" w:rsidRPr="00BE69DF">
        <w:rPr>
          <w:rFonts w:asciiTheme="majorBidi" w:hAnsiTheme="majorBidi" w:cstheme="majorBidi"/>
          <w:sz w:val="24"/>
          <w:szCs w:val="24"/>
        </w:rPr>
        <w:t>Beqaa</w:t>
      </w:r>
      <w:proofErr w:type="spellEnd"/>
    </w:p>
    <w:p w14:paraId="2EA3A021" w14:textId="4FB0DDDB" w:rsidR="00367B44" w:rsidRPr="00BE69DF" w:rsidRDefault="00127ED4" w:rsidP="0073739C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5996434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7B44" w:rsidRPr="00BE69D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proofErr w:type="spellStart"/>
      <w:r w:rsidR="00367B44" w:rsidRPr="00BE69DF">
        <w:rPr>
          <w:rFonts w:asciiTheme="majorBidi" w:hAnsiTheme="majorBidi" w:cstheme="majorBidi"/>
          <w:sz w:val="24"/>
          <w:szCs w:val="24"/>
        </w:rPr>
        <w:t>Akkar</w:t>
      </w:r>
      <w:proofErr w:type="spellEnd"/>
      <w:r w:rsidR="00367B44" w:rsidRPr="00BE69DF">
        <w:rPr>
          <w:rFonts w:asciiTheme="majorBidi" w:hAnsiTheme="majorBidi" w:cstheme="majorBidi"/>
          <w:sz w:val="24"/>
          <w:szCs w:val="24"/>
        </w:rPr>
        <w:t xml:space="preserve"> </w:t>
      </w:r>
      <w:r w:rsidR="0073739C" w:rsidRPr="00BE69DF">
        <w:rPr>
          <w:rFonts w:asciiTheme="majorBidi" w:hAnsiTheme="majorBidi" w:cstheme="majorBidi"/>
          <w:sz w:val="24"/>
          <w:szCs w:val="24"/>
        </w:rPr>
        <w:tab/>
      </w:r>
      <w:r w:rsidR="0073739C" w:rsidRP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13661348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7B44" w:rsidRPr="00BE69D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proofErr w:type="spellStart"/>
      <w:r w:rsidR="00367B44" w:rsidRPr="00BE69DF">
        <w:rPr>
          <w:rFonts w:asciiTheme="majorBidi" w:hAnsiTheme="majorBidi" w:cstheme="majorBidi"/>
          <w:sz w:val="24"/>
          <w:szCs w:val="24"/>
        </w:rPr>
        <w:t>Nabatieh</w:t>
      </w:r>
      <w:proofErr w:type="spellEnd"/>
      <w:r w:rsidR="0073739C" w:rsidRPr="00BE69DF">
        <w:rPr>
          <w:rFonts w:asciiTheme="majorBidi" w:hAnsiTheme="majorBidi" w:cstheme="majorBidi"/>
          <w:sz w:val="24"/>
          <w:szCs w:val="24"/>
        </w:rPr>
        <w:tab/>
      </w:r>
      <w:r w:rsidR="0073739C" w:rsidRP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3555475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7B44" w:rsidRPr="00BE69DF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proofErr w:type="spellStart"/>
      <w:r w:rsidR="00367B44" w:rsidRPr="00BE69DF">
        <w:rPr>
          <w:rFonts w:asciiTheme="majorBidi" w:hAnsiTheme="majorBidi" w:cstheme="majorBidi"/>
          <w:sz w:val="24"/>
          <w:szCs w:val="24"/>
        </w:rPr>
        <w:t>Baalb</w:t>
      </w:r>
      <w:r w:rsidR="0073739C" w:rsidRPr="00BE69DF">
        <w:rPr>
          <w:rFonts w:asciiTheme="majorBidi" w:hAnsiTheme="majorBidi" w:cstheme="majorBidi"/>
          <w:sz w:val="24"/>
          <w:szCs w:val="24"/>
        </w:rPr>
        <w:t>ec</w:t>
      </w:r>
      <w:r w:rsidR="00367B44" w:rsidRPr="00BE69DF">
        <w:rPr>
          <w:rFonts w:asciiTheme="majorBidi" w:hAnsiTheme="majorBidi" w:cstheme="majorBidi"/>
          <w:sz w:val="24"/>
          <w:szCs w:val="24"/>
        </w:rPr>
        <w:t>k</w:t>
      </w:r>
      <w:proofErr w:type="spellEnd"/>
      <w:r w:rsidR="00367B44" w:rsidRPr="00BE69DF">
        <w:rPr>
          <w:rFonts w:asciiTheme="majorBidi" w:hAnsiTheme="majorBidi" w:cstheme="majorBidi"/>
          <w:sz w:val="24"/>
          <w:szCs w:val="24"/>
        </w:rPr>
        <w:t xml:space="preserve"> / </w:t>
      </w:r>
      <w:proofErr w:type="spellStart"/>
      <w:r w:rsidR="0073739C" w:rsidRPr="00BE69DF">
        <w:rPr>
          <w:rFonts w:asciiTheme="majorBidi" w:hAnsiTheme="majorBidi" w:cstheme="majorBidi"/>
          <w:sz w:val="24"/>
          <w:szCs w:val="24"/>
        </w:rPr>
        <w:t>Hermel</w:t>
      </w:r>
      <w:proofErr w:type="spellEnd"/>
    </w:p>
    <w:p w14:paraId="7DFE3167" w14:textId="4C1A705C" w:rsidR="00A84994" w:rsidRPr="00BE69DF" w:rsidRDefault="00A84994" w:rsidP="00BE69DF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BE69DF">
        <w:rPr>
          <w:rFonts w:asciiTheme="majorBidi" w:hAnsiTheme="majorBidi" w:cstheme="majorBidi"/>
          <w:b/>
          <w:bCs/>
          <w:sz w:val="24"/>
          <w:szCs w:val="24"/>
          <w:rtl/>
        </w:rPr>
        <w:t>محافظة</w:t>
      </w:r>
      <w:r w:rsidRPr="00BE69DF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</w:t>
      </w:r>
      <w:r w:rsidRPr="00BE69DF">
        <w:rPr>
          <w:rFonts w:asciiTheme="majorBidi" w:hAnsiTheme="majorBidi" w:cstheme="majorBidi"/>
          <w:b/>
          <w:bCs/>
          <w:sz w:val="24"/>
          <w:szCs w:val="24"/>
          <w:rtl/>
        </w:rPr>
        <w:t>السكن</w:t>
      </w:r>
      <w:r w:rsidRPr="00BE69DF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</w:t>
      </w:r>
      <w:r w:rsidRPr="00BE69DF">
        <w:rPr>
          <w:rFonts w:asciiTheme="majorBidi" w:hAnsiTheme="majorBidi" w:cstheme="majorBidi"/>
          <w:b/>
          <w:bCs/>
          <w:sz w:val="24"/>
          <w:szCs w:val="24"/>
          <w:rtl/>
        </w:rPr>
        <w:t>الحالي</w:t>
      </w:r>
    </w:p>
    <w:p w14:paraId="3EC6FB37" w14:textId="77777777" w:rsidR="00BE69DF" w:rsidRDefault="00127ED4" w:rsidP="00BE69DF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-LB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4335616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69D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BE69DF">
        <w:rPr>
          <w:rFonts w:asciiTheme="majorBidi" w:hAnsiTheme="majorBidi" w:cstheme="majorBidi"/>
          <w:sz w:val="24"/>
          <w:szCs w:val="24"/>
          <w:rtl/>
        </w:rPr>
        <w:t>جبل</w:t>
      </w:r>
      <w:r w:rsidR="00A84994" w:rsidRPr="00BE69DF">
        <w:rPr>
          <w:rFonts w:asciiTheme="majorBidi" w:hAnsiTheme="majorBidi" w:cstheme="majorBidi"/>
          <w:sz w:val="24"/>
          <w:szCs w:val="24"/>
          <w:rtl/>
          <w:lang w:bidi="ar"/>
        </w:rPr>
        <w:t xml:space="preserve"> </w:t>
      </w:r>
      <w:r w:rsidR="00A84994" w:rsidRPr="00BE69DF">
        <w:rPr>
          <w:rFonts w:asciiTheme="majorBidi" w:hAnsiTheme="majorBidi" w:cstheme="majorBidi"/>
          <w:sz w:val="24"/>
          <w:szCs w:val="24"/>
          <w:rtl/>
        </w:rPr>
        <w:t>لبنان</w:t>
      </w:r>
      <w:r w:rsid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20055816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69D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بيروت</w:t>
      </w:r>
      <w:r w:rsidR="00BE69DF">
        <w:rPr>
          <w:rFonts w:asciiTheme="majorBidi" w:hAnsiTheme="majorBidi" w:cstheme="majorBidi"/>
          <w:sz w:val="24"/>
          <w:szCs w:val="24"/>
        </w:rPr>
        <w:tab/>
      </w:r>
      <w:r w:rsid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2544379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69D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الشمال</w:t>
      </w:r>
      <w:r w:rsidR="00BE69DF">
        <w:rPr>
          <w:rFonts w:asciiTheme="majorBidi" w:hAnsiTheme="majorBidi" w:cstheme="majorBidi"/>
          <w:sz w:val="24"/>
          <w:szCs w:val="24"/>
        </w:rPr>
        <w:tab/>
      </w:r>
      <w:r w:rsid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5595239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69D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الجنوب</w:t>
      </w:r>
      <w:r w:rsid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4084967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69D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البقاع</w:t>
      </w:r>
      <w:r w:rsidR="00BE69DF">
        <w:rPr>
          <w:rFonts w:asciiTheme="majorBidi" w:hAnsiTheme="majorBidi" w:cstheme="majorBidi"/>
          <w:sz w:val="24"/>
          <w:szCs w:val="24"/>
        </w:rPr>
        <w:tab/>
      </w:r>
      <w:r w:rsidR="00BE69DF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3315707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69D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367B44" w:rsidRPr="0073739C">
        <w:rPr>
          <w:rFonts w:asciiTheme="majorBidi" w:hAnsiTheme="majorBidi" w:cstheme="majorBidi"/>
          <w:sz w:val="24"/>
          <w:szCs w:val="24"/>
          <w:rtl/>
          <w:lang w:bidi="ar-LB"/>
        </w:rPr>
        <w:t>عكار</w:t>
      </w:r>
    </w:p>
    <w:p w14:paraId="7247B84F" w14:textId="04704AE7" w:rsidR="00367B44" w:rsidRPr="0073739C" w:rsidRDefault="00127ED4" w:rsidP="00BE69DF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  <w:lang w:bidi="ar-LB"/>
          </w:rPr>
          <w:id w:val="14926029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69DF">
            <w:rPr>
              <w:rFonts w:ascii="Segoe UI Symbol" w:eastAsia="MS Gothic" w:hAnsi="Segoe UI Symbol" w:cs="Segoe UI Symbol" w:hint="cs"/>
              <w:sz w:val="24"/>
              <w:szCs w:val="24"/>
              <w:rtl/>
              <w:lang w:bidi="ar-LB"/>
            </w:rPr>
            <w:t>☐</w:t>
          </w:r>
        </w:sdtContent>
      </w:sdt>
      <w:r w:rsidR="00367B44" w:rsidRPr="0073739C">
        <w:rPr>
          <w:rFonts w:asciiTheme="majorBidi" w:hAnsiTheme="majorBidi" w:cstheme="majorBidi"/>
          <w:sz w:val="24"/>
          <w:szCs w:val="24"/>
          <w:rtl/>
          <w:lang w:bidi="ar-LB"/>
        </w:rPr>
        <w:t>نبطيه</w:t>
      </w:r>
      <w:r w:rsidR="00BE69DF">
        <w:rPr>
          <w:rFonts w:asciiTheme="majorBidi" w:hAnsiTheme="majorBidi" w:cstheme="majorBidi"/>
          <w:sz w:val="24"/>
          <w:szCs w:val="24"/>
          <w:lang w:bidi="ar-LB"/>
        </w:rPr>
        <w:tab/>
      </w:r>
      <w:r w:rsidR="00BE69DF">
        <w:rPr>
          <w:rFonts w:asciiTheme="majorBidi" w:hAnsiTheme="majorBidi" w:cstheme="majorBidi"/>
          <w:sz w:val="24"/>
          <w:szCs w:val="24"/>
          <w:lang w:bidi="ar-LB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  <w:lang w:bidi="ar-LB"/>
          </w:rPr>
          <w:id w:val="1551177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69DF">
            <w:rPr>
              <w:rFonts w:ascii="Segoe UI Symbol" w:eastAsia="MS Gothic" w:hAnsi="Segoe UI Symbol" w:cs="Segoe UI Symbol" w:hint="cs"/>
              <w:sz w:val="24"/>
              <w:szCs w:val="24"/>
              <w:rtl/>
              <w:lang w:bidi="ar-LB"/>
            </w:rPr>
            <w:t>☐</w:t>
          </w:r>
        </w:sdtContent>
      </w:sdt>
      <w:r w:rsidR="00367B44" w:rsidRPr="0073739C">
        <w:rPr>
          <w:rFonts w:asciiTheme="majorBidi" w:hAnsiTheme="majorBidi" w:cstheme="majorBidi"/>
          <w:sz w:val="24"/>
          <w:szCs w:val="24"/>
          <w:rtl/>
          <w:lang w:bidi="ar-LB"/>
        </w:rPr>
        <w:t xml:space="preserve">بعلبك / الهرمل </w:t>
      </w:r>
    </w:p>
    <w:p w14:paraId="7F0FB668" w14:textId="77777777" w:rsidR="00C372BE" w:rsidRPr="00E16199" w:rsidRDefault="00C372BE" w:rsidP="0073739C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16199">
        <w:rPr>
          <w:rFonts w:asciiTheme="majorBidi" w:hAnsiTheme="majorBidi" w:cstheme="majorBidi"/>
          <w:b/>
          <w:bCs/>
          <w:sz w:val="24"/>
          <w:szCs w:val="24"/>
        </w:rPr>
        <w:lastRenderedPageBreak/>
        <w:t>Religion</w:t>
      </w:r>
    </w:p>
    <w:p w14:paraId="0258BCA8" w14:textId="77777777" w:rsidR="00E16199" w:rsidRDefault="00127ED4" w:rsidP="00E16199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MS Gothic" w:eastAsia="MS Gothic" w:hAnsi="MS Gothic" w:cs="Segoe UI Symbol"/>
            <w:sz w:val="24"/>
            <w:szCs w:val="24"/>
          </w:rPr>
          <w:id w:val="5382421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199" w:rsidRPr="00E16199">
            <w:rPr>
              <w:rFonts w:ascii="MS Gothic" w:eastAsia="MS Gothic" w:hAnsi="MS Gothic" w:cs="Segoe UI Symbol" w:hint="eastAsia"/>
              <w:sz w:val="24"/>
              <w:szCs w:val="24"/>
            </w:rPr>
            <w:t>☐</w:t>
          </w:r>
        </w:sdtContent>
      </w:sdt>
      <w:r w:rsidR="00C372BE" w:rsidRPr="00E16199">
        <w:rPr>
          <w:rFonts w:asciiTheme="majorBidi" w:hAnsiTheme="majorBidi" w:cstheme="majorBidi"/>
          <w:sz w:val="24"/>
          <w:szCs w:val="24"/>
        </w:rPr>
        <w:t>Christian</w:t>
      </w:r>
      <w:r w:rsidR="00E16199" w:rsidRPr="00E1619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20666720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72BE" w:rsidRPr="00E16199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C372BE" w:rsidRPr="00E16199">
        <w:rPr>
          <w:rFonts w:asciiTheme="majorBidi" w:hAnsiTheme="majorBidi" w:cstheme="majorBidi"/>
          <w:sz w:val="24"/>
          <w:szCs w:val="24"/>
        </w:rPr>
        <w:t>Muslim</w:t>
      </w:r>
      <w:r w:rsidR="00E16199" w:rsidRPr="00E1619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129056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72BE" w:rsidRPr="00E16199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C372BE" w:rsidRPr="00E16199">
        <w:rPr>
          <w:rFonts w:asciiTheme="majorBidi" w:hAnsiTheme="majorBidi" w:cstheme="majorBidi"/>
          <w:sz w:val="24"/>
          <w:szCs w:val="24"/>
        </w:rPr>
        <w:t>Druze</w:t>
      </w:r>
      <w:r w:rsidR="00E16199" w:rsidRPr="00E1619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329988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72BE" w:rsidRPr="00E16199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C372BE" w:rsidRPr="00E16199">
        <w:rPr>
          <w:rFonts w:asciiTheme="majorBidi" w:hAnsiTheme="majorBidi" w:cstheme="majorBidi"/>
          <w:sz w:val="24"/>
          <w:szCs w:val="24"/>
        </w:rPr>
        <w:t>Atheist</w:t>
      </w:r>
      <w:r w:rsidR="00E16199" w:rsidRPr="00E1619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8564105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199" w:rsidRPr="00E16199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E16199" w:rsidRPr="00E16199">
        <w:rPr>
          <w:rFonts w:asciiTheme="majorBidi" w:hAnsiTheme="majorBidi" w:cstheme="majorBidi"/>
          <w:sz w:val="24"/>
          <w:szCs w:val="24"/>
        </w:rPr>
        <w:t>Refuse to answer</w:t>
      </w:r>
    </w:p>
    <w:p w14:paraId="2287EFE5" w14:textId="214A39FF" w:rsidR="00C372BE" w:rsidRPr="0073739C" w:rsidRDefault="00127ED4" w:rsidP="00E16199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2747606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199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372BE" w:rsidRPr="0073739C">
        <w:rPr>
          <w:rFonts w:asciiTheme="majorBidi" w:hAnsiTheme="majorBidi" w:cstheme="majorBidi"/>
          <w:sz w:val="24"/>
          <w:szCs w:val="24"/>
        </w:rPr>
        <w:t>Other______</w:t>
      </w:r>
    </w:p>
    <w:p w14:paraId="331FF233" w14:textId="00B07B14" w:rsidR="00A84994" w:rsidRPr="00E16199" w:rsidRDefault="00A84994" w:rsidP="00E16199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E16199">
        <w:rPr>
          <w:rFonts w:asciiTheme="majorBidi" w:hAnsiTheme="majorBidi" w:cstheme="majorBidi"/>
          <w:b/>
          <w:bCs/>
          <w:sz w:val="24"/>
          <w:szCs w:val="24"/>
          <w:rtl/>
        </w:rPr>
        <w:t>الدين</w:t>
      </w:r>
    </w:p>
    <w:p w14:paraId="14C6C91D" w14:textId="3E6D912D" w:rsidR="00A84994" w:rsidRDefault="00127ED4" w:rsidP="00E16199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4751326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199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E16199">
        <w:rPr>
          <w:rFonts w:asciiTheme="majorBidi" w:hAnsiTheme="majorBidi" w:cstheme="majorBidi"/>
          <w:sz w:val="24"/>
          <w:szCs w:val="24"/>
          <w:rtl/>
        </w:rPr>
        <w:t>مسيحي</w:t>
      </w:r>
      <w:r w:rsidR="00E1619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5791778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199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مسلم</w:t>
      </w:r>
      <w:r w:rsidR="00E16199">
        <w:rPr>
          <w:rFonts w:asciiTheme="majorBidi" w:hAnsiTheme="majorBidi" w:cstheme="majorBidi"/>
          <w:sz w:val="24"/>
          <w:szCs w:val="24"/>
        </w:rPr>
        <w:tab/>
      </w:r>
      <w:r w:rsidR="00E1619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2294635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199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درزي</w:t>
      </w:r>
      <w:r w:rsidR="00E16199">
        <w:rPr>
          <w:rFonts w:asciiTheme="majorBidi" w:hAnsiTheme="majorBidi" w:cstheme="majorBidi"/>
          <w:sz w:val="24"/>
          <w:szCs w:val="24"/>
        </w:rPr>
        <w:tab/>
      </w:r>
      <w:r w:rsidR="00E1619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325019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199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ملحد</w:t>
      </w:r>
      <w:r w:rsidR="00E16199">
        <w:rPr>
          <w:rFonts w:asciiTheme="majorBidi" w:hAnsiTheme="majorBidi" w:cstheme="majorBidi"/>
          <w:sz w:val="24"/>
          <w:szCs w:val="24"/>
        </w:rPr>
        <w:tab/>
      </w:r>
      <w:r w:rsidR="00E1619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  <w:lang w:bidi="ar"/>
          </w:rPr>
          <w:id w:val="-1582836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199">
            <w:rPr>
              <w:rFonts w:ascii="Segoe UI Symbol" w:eastAsia="MS Gothic" w:hAnsi="Segoe UI Symbol" w:cs="Segoe UI Symbol" w:hint="cs"/>
              <w:sz w:val="24"/>
              <w:szCs w:val="24"/>
              <w:rtl/>
              <w:lang w:bidi="ar"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ارفض</w:t>
      </w:r>
      <w:r w:rsidR="00A84994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</w:t>
      </w:r>
      <w:r w:rsidR="00A84994" w:rsidRPr="0073739C">
        <w:rPr>
          <w:rFonts w:asciiTheme="majorBidi" w:hAnsiTheme="majorBidi" w:cstheme="majorBidi"/>
          <w:sz w:val="24"/>
          <w:szCs w:val="24"/>
          <w:rtl/>
        </w:rPr>
        <w:t>الإجابة</w:t>
      </w:r>
    </w:p>
    <w:p w14:paraId="0C6745A4" w14:textId="4C355DEA" w:rsidR="00E16199" w:rsidRPr="0073739C" w:rsidRDefault="00127ED4" w:rsidP="00E16199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2876334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199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E16199" w:rsidRPr="0073739C">
        <w:rPr>
          <w:rFonts w:asciiTheme="majorBidi" w:hAnsiTheme="majorBidi" w:cstheme="majorBidi"/>
          <w:sz w:val="24"/>
          <w:szCs w:val="24"/>
          <w:rtl/>
        </w:rPr>
        <w:t>أخرى</w:t>
      </w:r>
      <w:r w:rsidR="00E16199" w:rsidRPr="0073739C">
        <w:rPr>
          <w:rFonts w:asciiTheme="majorBidi" w:hAnsiTheme="majorBidi" w:cstheme="majorBidi"/>
          <w:sz w:val="24"/>
          <w:szCs w:val="24"/>
          <w:rtl/>
          <w:lang w:bidi="ar"/>
        </w:rPr>
        <w:t xml:space="preserve"> ______</w:t>
      </w:r>
    </w:p>
    <w:p w14:paraId="58693D44" w14:textId="77777777" w:rsidR="00A84994" w:rsidRPr="0073739C" w:rsidRDefault="00A84994" w:rsidP="0073739C">
      <w:pPr>
        <w:pStyle w:val="ListParagraph"/>
        <w:tabs>
          <w:tab w:val="left" w:pos="1860"/>
        </w:tabs>
        <w:spacing w:after="0" w:line="288" w:lineRule="auto"/>
        <w:ind w:left="990" w:firstLine="57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12A9ACB6" w14:textId="2532CDF8" w:rsidR="00732B55" w:rsidRPr="00E16199" w:rsidRDefault="001F4AF6" w:rsidP="001F4AF6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732B55" w:rsidRPr="00E16199">
        <w:rPr>
          <w:rFonts w:asciiTheme="majorBidi" w:hAnsiTheme="majorBidi" w:cstheme="majorBidi"/>
          <w:b/>
          <w:bCs/>
          <w:sz w:val="24"/>
          <w:szCs w:val="24"/>
        </w:rPr>
        <w:t>umber of persons living in the house</w:t>
      </w:r>
      <w:r w:rsidR="00E66F85" w:rsidRPr="00E16199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732B55" w:rsidRPr="00E16199">
        <w:rPr>
          <w:rFonts w:asciiTheme="majorBidi" w:hAnsiTheme="majorBidi" w:cstheme="majorBidi"/>
          <w:b/>
          <w:bCs/>
          <w:sz w:val="24"/>
          <w:szCs w:val="24"/>
        </w:rPr>
        <w:t xml:space="preserve"> including </w:t>
      </w:r>
      <w:r w:rsidR="002443D2" w:rsidRPr="00E16199">
        <w:rPr>
          <w:rFonts w:asciiTheme="majorBidi" w:hAnsiTheme="majorBidi" w:cstheme="majorBidi"/>
          <w:b/>
          <w:bCs/>
          <w:sz w:val="24"/>
          <w:szCs w:val="24"/>
        </w:rPr>
        <w:t xml:space="preserve">you: </w:t>
      </w:r>
      <w:r w:rsidR="00E16199">
        <w:rPr>
          <w:rFonts w:asciiTheme="majorBidi" w:hAnsiTheme="majorBidi" w:cstheme="majorBidi"/>
          <w:b/>
          <w:bCs/>
          <w:sz w:val="24"/>
          <w:szCs w:val="24"/>
        </w:rPr>
        <w:t>___________</w:t>
      </w:r>
    </w:p>
    <w:p w14:paraId="413FE1DF" w14:textId="035DD71E" w:rsidR="00A84994" w:rsidRPr="00E16199" w:rsidRDefault="00A84994" w:rsidP="00E16199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"/>
        </w:rPr>
      </w:pPr>
      <w:r w:rsidRPr="00E16199">
        <w:rPr>
          <w:rFonts w:asciiTheme="majorBidi" w:hAnsiTheme="majorBidi" w:cstheme="majorBidi"/>
          <w:b/>
          <w:bCs/>
          <w:sz w:val="24"/>
          <w:szCs w:val="24"/>
          <w:rtl/>
        </w:rPr>
        <w:t>ما هو عدد الأشخاص الذين يعيشون في المنزل بمن فيهم أنت</w:t>
      </w:r>
      <w:r w:rsidRPr="00E16199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: </w:t>
      </w:r>
      <w:r w:rsidR="00E16199">
        <w:rPr>
          <w:rFonts w:asciiTheme="majorBidi" w:hAnsiTheme="majorBidi" w:cstheme="majorBidi"/>
          <w:b/>
          <w:bCs/>
          <w:sz w:val="24"/>
          <w:szCs w:val="24"/>
          <w:lang w:bidi="ar"/>
        </w:rPr>
        <w:t>_________</w:t>
      </w:r>
    </w:p>
    <w:p w14:paraId="7BEEC8F9" w14:textId="77777777" w:rsidR="00A84994" w:rsidRPr="0073739C" w:rsidRDefault="00A84994" w:rsidP="0073739C">
      <w:pPr>
        <w:pStyle w:val="ListParagraph"/>
        <w:spacing w:after="0" w:line="288" w:lineRule="auto"/>
        <w:ind w:left="36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12537EAA" w14:textId="3F9DD64B" w:rsidR="00732B55" w:rsidRPr="005B7FB3" w:rsidRDefault="001F4AF6" w:rsidP="001F4AF6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732B55" w:rsidRPr="005B7FB3">
        <w:rPr>
          <w:rFonts w:asciiTheme="majorBidi" w:hAnsiTheme="majorBidi" w:cstheme="majorBidi"/>
          <w:b/>
          <w:bCs/>
          <w:sz w:val="24"/>
          <w:szCs w:val="24"/>
        </w:rPr>
        <w:t>umber of rooms</w:t>
      </w:r>
      <w:r w:rsidR="000A363B" w:rsidRPr="005B7FB3">
        <w:rPr>
          <w:rFonts w:asciiTheme="majorBidi" w:hAnsiTheme="majorBidi" w:cstheme="majorBidi"/>
          <w:b/>
          <w:bCs/>
          <w:sz w:val="24"/>
          <w:szCs w:val="24"/>
        </w:rPr>
        <w:t xml:space="preserve"> in your house</w:t>
      </w:r>
      <w:r w:rsidR="00E66F85" w:rsidRPr="005B7FB3">
        <w:rPr>
          <w:rFonts w:asciiTheme="majorBidi" w:hAnsiTheme="majorBidi" w:cstheme="majorBidi"/>
          <w:b/>
          <w:bCs/>
          <w:sz w:val="24"/>
          <w:szCs w:val="24"/>
        </w:rPr>
        <w:t>, excluding</w:t>
      </w:r>
      <w:r w:rsidR="00732B55" w:rsidRPr="005B7FB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B7FB3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732B55" w:rsidRPr="005B7FB3">
        <w:rPr>
          <w:rFonts w:asciiTheme="majorBidi" w:hAnsiTheme="majorBidi" w:cstheme="majorBidi"/>
          <w:b/>
          <w:bCs/>
          <w:sz w:val="24"/>
          <w:szCs w:val="24"/>
        </w:rPr>
        <w:t xml:space="preserve">kitchen and </w:t>
      </w:r>
      <w:r w:rsidR="002443D2" w:rsidRPr="005B7FB3">
        <w:rPr>
          <w:rFonts w:asciiTheme="majorBidi" w:hAnsiTheme="majorBidi" w:cstheme="majorBidi"/>
          <w:b/>
          <w:bCs/>
          <w:sz w:val="24"/>
          <w:szCs w:val="24"/>
        </w:rPr>
        <w:t>bathrooms</w:t>
      </w:r>
      <w:r>
        <w:rPr>
          <w:rFonts w:asciiTheme="majorBidi" w:hAnsiTheme="majorBidi" w:cstheme="majorBidi"/>
          <w:b/>
          <w:bCs/>
          <w:sz w:val="24"/>
          <w:szCs w:val="24"/>
        </w:rPr>
        <w:t>____________</w:t>
      </w:r>
      <w:r w:rsidR="002443D2" w:rsidRPr="005B7FB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AC5E1E2" w14:textId="1FC9DA26" w:rsidR="00A84994" w:rsidRPr="001F4AF6" w:rsidRDefault="00A84994" w:rsidP="001F4AF6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"/>
        </w:rPr>
      </w:pPr>
      <w:r w:rsidRPr="001F4AF6">
        <w:rPr>
          <w:rFonts w:asciiTheme="majorBidi" w:hAnsiTheme="majorBidi" w:cstheme="majorBidi"/>
          <w:b/>
          <w:bCs/>
          <w:sz w:val="24"/>
          <w:szCs w:val="24"/>
          <w:rtl/>
        </w:rPr>
        <w:t>ما هو عدد الغرف في منزلك عدا المطبخ والحمامات</w:t>
      </w:r>
      <w:r w:rsidRPr="001F4AF6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: </w:t>
      </w:r>
      <w:r w:rsidR="001F4AF6">
        <w:rPr>
          <w:rFonts w:asciiTheme="majorBidi" w:hAnsiTheme="majorBidi" w:cstheme="majorBidi"/>
          <w:b/>
          <w:bCs/>
          <w:sz w:val="24"/>
          <w:szCs w:val="24"/>
          <w:lang w:bidi="ar"/>
        </w:rPr>
        <w:t>_____________</w:t>
      </w:r>
    </w:p>
    <w:p w14:paraId="282EEA3E" w14:textId="2A29B24B" w:rsidR="000C3309" w:rsidRPr="0073739C" w:rsidRDefault="000C3309" w:rsidP="0073739C">
      <w:pPr>
        <w:pStyle w:val="ListParagraph"/>
        <w:spacing w:after="0" w:line="288" w:lineRule="auto"/>
        <w:ind w:left="990"/>
        <w:contextualSpacing w:val="0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36B8CB6B" w14:textId="7DE3C153" w:rsidR="00F34693" w:rsidRPr="001F4AF6" w:rsidRDefault="00F34693" w:rsidP="001F4AF6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F4AF6">
        <w:rPr>
          <w:rFonts w:asciiTheme="majorBidi" w:hAnsiTheme="majorBidi" w:cstheme="majorBidi"/>
          <w:b/>
          <w:bCs/>
          <w:sz w:val="24"/>
          <w:szCs w:val="24"/>
        </w:rPr>
        <w:t>Is there a history of coronavirus in any of your family members?</w:t>
      </w:r>
    </w:p>
    <w:p w14:paraId="65AEE3CE" w14:textId="48BD9E99" w:rsidR="00F34693" w:rsidRPr="0073739C" w:rsidRDefault="00127ED4" w:rsidP="001F4AF6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2060044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34693" w:rsidRPr="001F4AF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34693" w:rsidRPr="001F4AF6">
        <w:rPr>
          <w:rFonts w:asciiTheme="majorBidi" w:hAnsiTheme="majorBidi" w:cstheme="majorBidi"/>
          <w:sz w:val="24"/>
          <w:szCs w:val="24"/>
        </w:rPr>
        <w:t xml:space="preserve">Yes </w:t>
      </w:r>
      <w:r w:rsidR="00F34693" w:rsidRPr="001F4AF6">
        <w:rPr>
          <w:rFonts w:asciiTheme="majorBidi" w:hAnsiTheme="majorBidi" w:cstheme="majorBidi"/>
          <w:sz w:val="24"/>
          <w:szCs w:val="24"/>
        </w:rPr>
        <w:tab/>
      </w:r>
      <w:r w:rsidR="00F34693" w:rsidRPr="001F4AF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21143530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34693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34693" w:rsidRPr="0073739C">
        <w:rPr>
          <w:rFonts w:asciiTheme="majorBidi" w:hAnsiTheme="majorBidi" w:cstheme="majorBidi"/>
          <w:sz w:val="24"/>
          <w:szCs w:val="24"/>
        </w:rPr>
        <w:t>No</w:t>
      </w:r>
      <w:r w:rsidR="001F4AF6">
        <w:rPr>
          <w:rFonts w:asciiTheme="majorBidi" w:hAnsiTheme="majorBidi" w:cstheme="majorBidi"/>
          <w:sz w:val="24"/>
          <w:szCs w:val="24"/>
        </w:rPr>
        <w:tab/>
      </w:r>
      <w:r w:rsidR="001F4AF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5548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34693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34693" w:rsidRPr="0073739C">
        <w:rPr>
          <w:rFonts w:asciiTheme="majorBidi" w:hAnsiTheme="majorBidi" w:cstheme="majorBidi"/>
          <w:sz w:val="24"/>
          <w:szCs w:val="24"/>
        </w:rPr>
        <w:t xml:space="preserve">I do not </w:t>
      </w:r>
      <w:r w:rsidR="001F4AF6">
        <w:rPr>
          <w:rFonts w:asciiTheme="majorBidi" w:hAnsiTheme="majorBidi" w:cstheme="majorBidi"/>
          <w:sz w:val="24"/>
          <w:szCs w:val="24"/>
        </w:rPr>
        <w:t>k</w:t>
      </w:r>
      <w:r w:rsidR="00F34693" w:rsidRPr="0073739C">
        <w:rPr>
          <w:rFonts w:asciiTheme="majorBidi" w:hAnsiTheme="majorBidi" w:cstheme="majorBidi"/>
          <w:sz w:val="24"/>
          <w:szCs w:val="24"/>
        </w:rPr>
        <w:t>now</w:t>
      </w:r>
    </w:p>
    <w:p w14:paraId="2954108D" w14:textId="1DD1FBF6" w:rsidR="00F34693" w:rsidRPr="001F4AF6" w:rsidRDefault="00547D7B" w:rsidP="001F4AF6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F4AF6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هل هناك </w:t>
      </w:r>
      <w:r w:rsidR="00F34693" w:rsidRPr="001F4AF6">
        <w:rPr>
          <w:rFonts w:asciiTheme="majorBidi" w:hAnsiTheme="majorBidi" w:cstheme="majorBidi"/>
          <w:b/>
          <w:bCs/>
          <w:sz w:val="24"/>
          <w:szCs w:val="24"/>
          <w:rtl/>
        </w:rPr>
        <w:t>إصابة بفيروس كورونا في أي من أفراد عائلتك؟</w:t>
      </w:r>
    </w:p>
    <w:p w14:paraId="6A60A395" w14:textId="1E66C9F3" w:rsidR="00F34693" w:rsidRDefault="00127ED4" w:rsidP="001F4AF6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20919573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F4AF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F34693" w:rsidRPr="001F4AF6">
        <w:rPr>
          <w:rFonts w:asciiTheme="majorBidi" w:hAnsiTheme="majorBidi" w:cstheme="majorBidi"/>
          <w:sz w:val="24"/>
          <w:szCs w:val="24"/>
          <w:rtl/>
        </w:rPr>
        <w:t>نعم</w:t>
      </w:r>
      <w:r w:rsidR="001F4AF6">
        <w:rPr>
          <w:rFonts w:asciiTheme="majorBidi" w:hAnsiTheme="majorBidi" w:cstheme="majorBidi"/>
          <w:sz w:val="24"/>
          <w:szCs w:val="24"/>
        </w:rPr>
        <w:tab/>
      </w:r>
      <w:r w:rsidR="001F4AF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0153065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F4AF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F34693" w:rsidRPr="0073739C">
        <w:rPr>
          <w:rFonts w:asciiTheme="majorBidi" w:hAnsiTheme="majorBidi" w:cstheme="majorBidi"/>
          <w:sz w:val="24"/>
          <w:szCs w:val="24"/>
          <w:rtl/>
        </w:rPr>
        <w:t>لا</w:t>
      </w:r>
      <w:r w:rsidR="001F4AF6">
        <w:rPr>
          <w:rFonts w:asciiTheme="majorBidi" w:hAnsiTheme="majorBidi" w:cstheme="majorBidi"/>
          <w:sz w:val="24"/>
          <w:szCs w:val="24"/>
        </w:rPr>
        <w:tab/>
      </w:r>
      <w:r w:rsidR="001F4AF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485998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F4AF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F34693" w:rsidRPr="0073739C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685E2E5D" w14:textId="77777777" w:rsidR="00CC6554" w:rsidRPr="0073739C" w:rsidRDefault="00CC6554" w:rsidP="00CC6554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</w:p>
    <w:p w14:paraId="2ADD25FD" w14:textId="222313BC" w:rsidR="00AA2079" w:rsidRPr="00CC6554" w:rsidRDefault="00AA2079" w:rsidP="00CC6554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6554">
        <w:rPr>
          <w:rFonts w:asciiTheme="majorBidi" w:hAnsiTheme="majorBidi" w:cstheme="majorBidi"/>
          <w:b/>
          <w:bCs/>
          <w:sz w:val="24"/>
          <w:szCs w:val="24"/>
        </w:rPr>
        <w:t xml:space="preserve">Have you been diagnosed </w:t>
      </w:r>
      <w:r w:rsidR="00E66F85" w:rsidRPr="00CC6554">
        <w:rPr>
          <w:rFonts w:asciiTheme="majorBidi" w:hAnsiTheme="majorBidi" w:cstheme="majorBidi"/>
          <w:b/>
          <w:bCs/>
          <w:sz w:val="24"/>
          <w:szCs w:val="24"/>
        </w:rPr>
        <w:t>with</w:t>
      </w:r>
      <w:r w:rsidRPr="00CC6554">
        <w:rPr>
          <w:rFonts w:asciiTheme="majorBidi" w:hAnsiTheme="majorBidi" w:cstheme="majorBidi"/>
          <w:b/>
          <w:bCs/>
          <w:sz w:val="24"/>
          <w:szCs w:val="24"/>
        </w:rPr>
        <w:t xml:space="preserve"> COVID-19</w:t>
      </w:r>
      <w:r w:rsidR="00E66F85" w:rsidRPr="00CC6554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0BCD4372" w14:textId="186AB450" w:rsidR="00AA2079" w:rsidRPr="0073739C" w:rsidRDefault="00127ED4" w:rsidP="00CC6554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9385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A2079" w:rsidRPr="00CC655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A2079" w:rsidRPr="00CC6554">
        <w:rPr>
          <w:rFonts w:asciiTheme="majorBidi" w:hAnsiTheme="majorBidi" w:cstheme="majorBidi"/>
          <w:sz w:val="24"/>
          <w:szCs w:val="24"/>
        </w:rPr>
        <w:t xml:space="preserve">Yes </w:t>
      </w:r>
      <w:r w:rsidR="00AA2079" w:rsidRPr="00CC6554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3520090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A2079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A2079" w:rsidRPr="0073739C">
        <w:rPr>
          <w:rFonts w:asciiTheme="majorBidi" w:hAnsiTheme="majorBidi" w:cstheme="majorBidi"/>
          <w:sz w:val="24"/>
          <w:szCs w:val="24"/>
        </w:rPr>
        <w:t>No</w:t>
      </w:r>
    </w:p>
    <w:p w14:paraId="65AC41EB" w14:textId="32B112A9" w:rsidR="00A84994" w:rsidRPr="00CC6554" w:rsidRDefault="00A84994" w:rsidP="00CC6554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CC6554">
        <w:rPr>
          <w:rFonts w:asciiTheme="majorBidi" w:hAnsiTheme="majorBidi" w:cstheme="majorBidi"/>
          <w:b/>
          <w:bCs/>
          <w:sz w:val="24"/>
          <w:szCs w:val="24"/>
          <w:rtl/>
        </w:rPr>
        <w:t>هل تم تشخيصك بكوفيد</w:t>
      </w:r>
      <w:r w:rsidRPr="00CC6554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-19</w:t>
      </w:r>
      <w:r w:rsidRPr="00CC6554">
        <w:rPr>
          <w:rFonts w:asciiTheme="majorBidi" w:hAnsiTheme="majorBidi" w:cstheme="majorBidi"/>
          <w:b/>
          <w:bCs/>
          <w:sz w:val="24"/>
          <w:szCs w:val="24"/>
          <w:rtl/>
        </w:rPr>
        <w:t>؟</w:t>
      </w:r>
    </w:p>
    <w:p w14:paraId="1EC88E38" w14:textId="4E25997D" w:rsidR="00A84994" w:rsidRDefault="00127ED4" w:rsidP="00CC6554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5365107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C6554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CC6554">
        <w:rPr>
          <w:rFonts w:asciiTheme="majorBidi" w:hAnsiTheme="majorBidi" w:cstheme="majorBidi"/>
          <w:sz w:val="24"/>
          <w:szCs w:val="24"/>
          <w:rtl/>
        </w:rPr>
        <w:t>نعم</w:t>
      </w:r>
      <w:r w:rsidR="00CC6554">
        <w:rPr>
          <w:rFonts w:asciiTheme="majorBidi" w:hAnsiTheme="majorBidi" w:cstheme="majorBidi"/>
          <w:sz w:val="24"/>
          <w:szCs w:val="24"/>
        </w:rPr>
        <w:tab/>
      </w:r>
      <w:r w:rsidR="00CC6554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9722784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C6554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لا</w:t>
      </w:r>
    </w:p>
    <w:p w14:paraId="137E1DD0" w14:textId="77777777" w:rsidR="00CC6554" w:rsidRPr="0073739C" w:rsidRDefault="00CC6554" w:rsidP="00CC6554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rtl/>
          <w:lang w:bidi="ar"/>
        </w:rPr>
      </w:pPr>
    </w:p>
    <w:p w14:paraId="2A4BE248" w14:textId="3EC31F20" w:rsidR="00AA2079" w:rsidRPr="00CC6554" w:rsidRDefault="00AA2079" w:rsidP="00CC6554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6554">
        <w:rPr>
          <w:rFonts w:asciiTheme="majorBidi" w:hAnsiTheme="majorBidi" w:cstheme="majorBidi"/>
          <w:b/>
          <w:bCs/>
          <w:sz w:val="24"/>
          <w:szCs w:val="24"/>
        </w:rPr>
        <w:t>Have you been tested for COVID-</w:t>
      </w:r>
      <w:r w:rsidR="00612DA1" w:rsidRPr="00CC6554">
        <w:rPr>
          <w:rFonts w:asciiTheme="majorBidi" w:hAnsiTheme="majorBidi" w:cstheme="majorBidi"/>
          <w:b/>
          <w:bCs/>
          <w:sz w:val="24"/>
          <w:szCs w:val="24"/>
        </w:rPr>
        <w:t>19?</w:t>
      </w:r>
    </w:p>
    <w:p w14:paraId="4CB7A4D6" w14:textId="57324D66" w:rsidR="00365C52" w:rsidRPr="0073739C" w:rsidRDefault="00127ED4" w:rsidP="00CC6554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21390998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A2079" w:rsidRPr="00CC655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A2079" w:rsidRPr="00CC6554">
        <w:rPr>
          <w:rFonts w:asciiTheme="majorBidi" w:hAnsiTheme="majorBidi" w:cstheme="majorBidi"/>
          <w:sz w:val="24"/>
          <w:szCs w:val="24"/>
        </w:rPr>
        <w:t>Yes</w:t>
      </w:r>
      <w:r w:rsidR="00CC6554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19070286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A2079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A2079" w:rsidRPr="0073739C">
        <w:rPr>
          <w:rFonts w:asciiTheme="majorBidi" w:hAnsiTheme="majorBidi" w:cstheme="majorBidi"/>
          <w:sz w:val="24"/>
          <w:szCs w:val="24"/>
        </w:rPr>
        <w:t>No</w:t>
      </w:r>
    </w:p>
    <w:p w14:paraId="69BADFAE" w14:textId="0C3A38F7" w:rsidR="00A84994" w:rsidRPr="00CC6554" w:rsidRDefault="00A84994" w:rsidP="00CC6554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CC6554">
        <w:rPr>
          <w:rFonts w:asciiTheme="majorBidi" w:hAnsiTheme="majorBidi" w:cstheme="majorBidi"/>
          <w:b/>
          <w:bCs/>
          <w:sz w:val="24"/>
          <w:szCs w:val="24"/>
          <w:rtl/>
        </w:rPr>
        <w:t>هل تم اختبارك من أجل كوفيد</w:t>
      </w:r>
      <w:r w:rsidRPr="00CC6554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-19</w:t>
      </w:r>
      <w:r w:rsidRPr="00CC6554">
        <w:rPr>
          <w:rFonts w:asciiTheme="majorBidi" w:hAnsiTheme="majorBidi" w:cstheme="majorBidi"/>
          <w:b/>
          <w:bCs/>
          <w:sz w:val="24"/>
          <w:szCs w:val="24"/>
          <w:rtl/>
        </w:rPr>
        <w:t>؟</w:t>
      </w:r>
    </w:p>
    <w:p w14:paraId="1D40D76E" w14:textId="110313BF" w:rsidR="00A84994" w:rsidRPr="0073739C" w:rsidRDefault="00127ED4" w:rsidP="00CC6554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0178519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C6554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CC6554">
        <w:rPr>
          <w:rFonts w:asciiTheme="majorBidi" w:hAnsiTheme="majorBidi" w:cstheme="majorBidi"/>
          <w:sz w:val="24"/>
          <w:szCs w:val="24"/>
          <w:rtl/>
        </w:rPr>
        <w:t>نعم</w:t>
      </w:r>
      <w:r w:rsidR="00CC6554">
        <w:rPr>
          <w:rFonts w:asciiTheme="majorBidi" w:hAnsiTheme="majorBidi" w:cstheme="majorBidi"/>
          <w:sz w:val="24"/>
          <w:szCs w:val="24"/>
        </w:rPr>
        <w:tab/>
      </w:r>
      <w:r w:rsidR="00CC6554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2461002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C6554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84994" w:rsidRPr="0073739C">
        <w:rPr>
          <w:rFonts w:asciiTheme="majorBidi" w:hAnsiTheme="majorBidi" w:cstheme="majorBidi"/>
          <w:sz w:val="24"/>
          <w:szCs w:val="24"/>
          <w:rtl/>
        </w:rPr>
        <w:t>لا</w:t>
      </w:r>
    </w:p>
    <w:p w14:paraId="78F1A7AF" w14:textId="77777777" w:rsidR="00A84994" w:rsidRPr="0073739C" w:rsidRDefault="00A84994" w:rsidP="0073739C">
      <w:pPr>
        <w:pStyle w:val="ListParagraph"/>
        <w:spacing w:after="0" w:line="288" w:lineRule="auto"/>
        <w:ind w:left="144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5B60DE52" w14:textId="604A3D1C" w:rsidR="00A2462E" w:rsidRPr="00184B3C" w:rsidRDefault="000E69B3" w:rsidP="00184B3C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84B3C">
        <w:rPr>
          <w:rFonts w:asciiTheme="majorBidi" w:hAnsiTheme="majorBidi" w:cstheme="majorBidi"/>
          <w:b/>
          <w:bCs/>
          <w:sz w:val="24"/>
          <w:szCs w:val="24"/>
        </w:rPr>
        <w:t>Have you been quarantine</w:t>
      </w:r>
      <w:r w:rsidR="00184B3C" w:rsidRPr="00184B3C">
        <w:rPr>
          <w:rFonts w:asciiTheme="majorBidi" w:hAnsiTheme="majorBidi" w:cstheme="majorBidi"/>
          <w:b/>
          <w:bCs/>
          <w:sz w:val="24"/>
          <w:szCs w:val="24"/>
        </w:rPr>
        <w:t>d (restriction on the movement)</w:t>
      </w:r>
      <w:r w:rsidRPr="00184B3C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17BCC580" w14:textId="0EEFBB10" w:rsidR="00365C52" w:rsidRPr="0073739C" w:rsidRDefault="00127ED4" w:rsidP="003A6242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="MS Gothic" w:eastAsia="MS Gothic" w:hAnsi="MS Gothic" w:cstheme="majorBidi"/>
            <w:sz w:val="24"/>
            <w:szCs w:val="24"/>
          </w:rPr>
          <w:id w:val="-563017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6242" w:rsidRPr="003A6242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2462E" w:rsidRPr="003A6242">
        <w:rPr>
          <w:rFonts w:asciiTheme="majorBidi" w:hAnsiTheme="majorBidi" w:cstheme="majorBidi"/>
          <w:sz w:val="24"/>
          <w:szCs w:val="24"/>
        </w:rPr>
        <w:t>Yes</w:t>
      </w:r>
      <w:r w:rsid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1016519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C3309" w:rsidRPr="0073739C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2462E" w:rsidRPr="0073739C">
        <w:rPr>
          <w:rFonts w:asciiTheme="majorBidi" w:hAnsiTheme="majorBidi" w:cstheme="majorBidi"/>
          <w:sz w:val="24"/>
          <w:szCs w:val="24"/>
        </w:rPr>
        <w:t>No</w:t>
      </w:r>
    </w:p>
    <w:p w14:paraId="5009B854" w14:textId="4B1A96AC" w:rsidR="004F7944" w:rsidRPr="003A6242" w:rsidRDefault="004F7944" w:rsidP="003A6242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3A6242">
        <w:rPr>
          <w:rFonts w:asciiTheme="majorBidi" w:hAnsiTheme="majorBidi" w:cstheme="majorBidi"/>
          <w:b/>
          <w:bCs/>
          <w:sz w:val="24"/>
          <w:szCs w:val="24"/>
          <w:rtl/>
        </w:rPr>
        <w:t>هل تم وضعك في الحجر الصحي ؟</w:t>
      </w:r>
    </w:p>
    <w:p w14:paraId="582986BE" w14:textId="2E499AAA" w:rsidR="003A6242" w:rsidRPr="003A6242" w:rsidRDefault="00127ED4" w:rsidP="003A6242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  <w:sdt>
        <w:sdtPr>
          <w:rPr>
            <w:rFonts w:ascii="MS Gothic" w:eastAsia="MS Gothic" w:hAnsi="MS Gothic" w:cs="Segoe UI Symbol"/>
            <w:sz w:val="24"/>
            <w:szCs w:val="24"/>
            <w:rtl/>
          </w:rPr>
          <w:id w:val="12496889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6242" w:rsidRPr="003A6242">
            <w:rPr>
              <w:rFonts w:ascii="MS Gothic" w:eastAsia="MS Gothic" w:hAnsi="MS Gothic" w:cs="Segoe UI Symbol" w:hint="eastAsia"/>
              <w:sz w:val="24"/>
              <w:szCs w:val="24"/>
              <w:rtl/>
            </w:rPr>
            <w:t>☐</w:t>
          </w:r>
        </w:sdtContent>
      </w:sdt>
      <w:r w:rsidR="003A6242" w:rsidRPr="003A6242">
        <w:rPr>
          <w:rFonts w:asciiTheme="majorBidi" w:hAnsiTheme="majorBidi" w:cstheme="majorBidi"/>
          <w:sz w:val="24"/>
          <w:szCs w:val="24"/>
          <w:rtl/>
        </w:rPr>
        <w:t>نعم</w:t>
      </w:r>
      <w:r w:rsidR="003A6242" w:rsidRPr="003A6242">
        <w:rPr>
          <w:rFonts w:asciiTheme="majorBidi" w:hAnsiTheme="majorBidi" w:cstheme="majorBidi"/>
          <w:sz w:val="24"/>
          <w:szCs w:val="24"/>
        </w:rPr>
        <w:tab/>
      </w:r>
      <w:r w:rsidR="003A6242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5964395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6242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3A6242" w:rsidRPr="003A6242">
        <w:rPr>
          <w:rFonts w:asciiTheme="majorBidi" w:hAnsiTheme="majorBidi" w:cstheme="majorBidi"/>
          <w:sz w:val="24"/>
          <w:szCs w:val="24"/>
          <w:rtl/>
        </w:rPr>
        <w:t>لا</w:t>
      </w:r>
    </w:p>
    <w:p w14:paraId="3FF18F4D" w14:textId="77777777" w:rsidR="00365C52" w:rsidRPr="0073739C" w:rsidRDefault="00365C52" w:rsidP="0073739C">
      <w:pPr>
        <w:pStyle w:val="ListParagraph"/>
        <w:spacing w:after="0" w:line="288" w:lineRule="auto"/>
        <w:ind w:left="990" w:firstLine="540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700DC21C" w14:textId="2450DE84" w:rsidR="000E69B3" w:rsidRDefault="000E69B3" w:rsidP="003A6242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A6242">
        <w:rPr>
          <w:rFonts w:asciiTheme="majorBidi" w:hAnsiTheme="majorBidi" w:cstheme="majorBidi"/>
          <w:b/>
          <w:bCs/>
          <w:sz w:val="24"/>
          <w:szCs w:val="24"/>
        </w:rPr>
        <w:t>Have you had indirect contact (being in the same place, contact with the surfaces or objects used by the infected person) with someone diagnosed with COVID-19?</w:t>
      </w:r>
    </w:p>
    <w:p w14:paraId="2CBBA12E" w14:textId="77777777" w:rsidR="003A6242" w:rsidRPr="003A6242" w:rsidRDefault="00127ED4" w:rsidP="003A6242">
      <w:pPr>
        <w:pStyle w:val="ListParagraph"/>
        <w:spacing w:after="0" w:line="288" w:lineRule="auto"/>
        <w:ind w:left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2836897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6242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3A6242" w:rsidRPr="003A6242">
        <w:rPr>
          <w:rFonts w:asciiTheme="majorBidi" w:hAnsiTheme="majorBidi" w:cstheme="majorBidi"/>
          <w:sz w:val="24"/>
          <w:szCs w:val="24"/>
        </w:rPr>
        <w:t xml:space="preserve">Yes </w:t>
      </w:r>
      <w:r w:rsidR="003A6242" w:rsidRPr="003A6242">
        <w:rPr>
          <w:rFonts w:asciiTheme="majorBidi" w:hAnsiTheme="majorBidi" w:cstheme="majorBidi"/>
          <w:sz w:val="24"/>
          <w:szCs w:val="24"/>
        </w:rPr>
        <w:tab/>
      </w:r>
      <w:r w:rsidR="003A6242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4077625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6242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3A6242" w:rsidRPr="003A6242">
        <w:rPr>
          <w:rFonts w:asciiTheme="majorBidi" w:hAnsiTheme="majorBidi" w:cstheme="majorBidi"/>
          <w:sz w:val="24"/>
          <w:szCs w:val="24"/>
        </w:rPr>
        <w:t>No</w:t>
      </w:r>
      <w:r w:rsidR="003A6242" w:rsidRPr="003A6242">
        <w:rPr>
          <w:rFonts w:asciiTheme="majorBidi" w:hAnsiTheme="majorBidi" w:cstheme="majorBidi"/>
          <w:sz w:val="24"/>
          <w:szCs w:val="24"/>
        </w:rPr>
        <w:tab/>
      </w:r>
      <w:r w:rsidR="003A6242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3662942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6242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3A6242" w:rsidRPr="003A6242">
        <w:rPr>
          <w:rFonts w:asciiTheme="majorBidi" w:hAnsiTheme="majorBidi" w:cstheme="majorBidi"/>
          <w:sz w:val="24"/>
          <w:szCs w:val="24"/>
        </w:rPr>
        <w:t>I do not know</w:t>
      </w:r>
    </w:p>
    <w:p w14:paraId="39244D7A" w14:textId="1778B246" w:rsidR="004F7944" w:rsidRPr="003A6242" w:rsidRDefault="00B35E68" w:rsidP="003A6242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3A6242">
        <w:rPr>
          <w:rFonts w:asciiTheme="majorBidi" w:hAnsiTheme="majorBidi" w:cstheme="majorBidi"/>
          <w:b/>
          <w:bCs/>
          <w:sz w:val="24"/>
          <w:szCs w:val="24"/>
          <w:rtl/>
        </w:rPr>
        <w:t>هل كان لديك أي اتصال غير مباشر (تواجد في نفس المكان، ملامسة الأسطح أو الأشياء المستخدمة من الشخص المصاب) مع شخص تم تشخيص إصابته بكوفيد - 19</w:t>
      </w:r>
    </w:p>
    <w:p w14:paraId="52351668" w14:textId="1211AECD" w:rsidR="003A6242" w:rsidRPr="003A6242" w:rsidRDefault="00127ED4" w:rsidP="003A6242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MS Gothic" w:eastAsia="MS Gothic" w:hAnsi="MS Gothic" w:cs="Segoe UI Symbol"/>
            <w:sz w:val="24"/>
            <w:szCs w:val="24"/>
            <w:rtl/>
          </w:rPr>
          <w:id w:val="-13549462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6242" w:rsidRPr="003A6242">
            <w:rPr>
              <w:rFonts w:ascii="MS Gothic" w:eastAsia="MS Gothic" w:hAnsi="MS Gothic" w:cs="Segoe UI Symbol" w:hint="eastAsia"/>
              <w:sz w:val="24"/>
              <w:szCs w:val="24"/>
              <w:rtl/>
            </w:rPr>
            <w:t>☐</w:t>
          </w:r>
        </w:sdtContent>
      </w:sdt>
      <w:r w:rsidR="003A6242" w:rsidRPr="003A6242">
        <w:rPr>
          <w:rFonts w:asciiTheme="majorBidi" w:hAnsiTheme="majorBidi" w:cstheme="majorBidi"/>
          <w:sz w:val="24"/>
          <w:szCs w:val="24"/>
          <w:rtl/>
        </w:rPr>
        <w:t>نعم</w:t>
      </w:r>
      <w:r w:rsidR="003A6242" w:rsidRPr="003A6242">
        <w:rPr>
          <w:rFonts w:asciiTheme="majorBidi" w:hAnsiTheme="majorBidi" w:cstheme="majorBidi"/>
          <w:sz w:val="24"/>
          <w:szCs w:val="24"/>
        </w:rPr>
        <w:tab/>
      </w:r>
      <w:r w:rsidR="003A6242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17414397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6242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3A6242" w:rsidRPr="003A6242">
        <w:rPr>
          <w:rFonts w:asciiTheme="majorBidi" w:hAnsiTheme="majorBidi" w:cstheme="majorBidi"/>
          <w:sz w:val="24"/>
          <w:szCs w:val="24"/>
          <w:rtl/>
        </w:rPr>
        <w:t>لا</w:t>
      </w:r>
      <w:r w:rsidR="003A6242" w:rsidRPr="003A6242">
        <w:rPr>
          <w:rFonts w:asciiTheme="majorBidi" w:hAnsiTheme="majorBidi" w:cstheme="majorBidi"/>
          <w:sz w:val="24"/>
          <w:szCs w:val="24"/>
        </w:rPr>
        <w:tab/>
      </w:r>
      <w:r w:rsidR="003A6242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-21007092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6242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3A6242" w:rsidRPr="003A6242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7ADB9DC6" w14:textId="77777777" w:rsidR="00F33C62" w:rsidRPr="0073739C" w:rsidRDefault="00F33C62" w:rsidP="0073739C">
      <w:pPr>
        <w:spacing w:after="0" w:line="288" w:lineRule="auto"/>
        <w:ind w:left="634" w:firstLine="896"/>
        <w:jc w:val="both"/>
        <w:rPr>
          <w:rFonts w:asciiTheme="majorBidi" w:hAnsiTheme="majorBidi" w:cstheme="majorBidi"/>
          <w:sz w:val="24"/>
          <w:szCs w:val="24"/>
        </w:rPr>
      </w:pPr>
    </w:p>
    <w:p w14:paraId="77E430E1" w14:textId="7419E209" w:rsidR="000E69B3" w:rsidRDefault="000E69B3" w:rsidP="003A6242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A624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Have you had direct/close contact (less than 2 meters for 15 minutes) with someone who have COVID-19? </w:t>
      </w:r>
    </w:p>
    <w:p w14:paraId="704FAE41" w14:textId="77777777" w:rsidR="00D2303B" w:rsidRPr="003A6242" w:rsidRDefault="00127ED4" w:rsidP="00D2303B">
      <w:pPr>
        <w:pStyle w:val="ListParagraph"/>
        <w:spacing w:after="0" w:line="288" w:lineRule="auto"/>
        <w:ind w:left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4532958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</w:rPr>
        <w:t xml:space="preserve">Yes </w:t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1436482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</w:rPr>
        <w:t>No</w:t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6993579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</w:rPr>
        <w:t>I do not know</w:t>
      </w:r>
    </w:p>
    <w:p w14:paraId="23130D92" w14:textId="50931462" w:rsidR="00365C52" w:rsidRDefault="004F7944" w:rsidP="00D2303B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"/>
        </w:rPr>
      </w:pP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>هل كان لديك أي اتصال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</w:t>
      </w:r>
      <w:r w:rsidRPr="00D2303B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مباشر</w:t>
      </w:r>
      <w:r w:rsidR="008F6C2C" w:rsidRPr="00D2303B"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LB"/>
        </w:rPr>
        <w:t>/وثيق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مع شخص تم تشخيص إصابته بكوفيد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-</w:t>
      </w:r>
      <w:r w:rsidR="008F6C2C"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>19</w:t>
      </w:r>
      <w:r w:rsidR="008F6C2C" w:rsidRPr="00D2303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(تواجد معه أقل من مترين لمدة 15 دقيقة)</w:t>
      </w:r>
    </w:p>
    <w:p w14:paraId="720E749C" w14:textId="77777777" w:rsidR="00D2303B" w:rsidRPr="003A6242" w:rsidRDefault="00127ED4" w:rsidP="00D2303B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MS Gothic" w:eastAsia="MS Gothic" w:hAnsi="MS Gothic" w:cs="Segoe UI Symbol"/>
            <w:sz w:val="24"/>
            <w:szCs w:val="24"/>
            <w:rtl/>
          </w:rPr>
          <w:id w:val="13857630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MS Gothic" w:eastAsia="MS Gothic" w:hAnsi="MS Gothic" w:cs="Segoe UI Symbol" w:hint="eastAsia"/>
              <w:sz w:val="24"/>
              <w:szCs w:val="24"/>
              <w:rtl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  <w:rtl/>
        </w:rPr>
        <w:t>نعم</w:t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-5620239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  <w:rtl/>
        </w:rPr>
        <w:t>لا</w:t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9014131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3581D47C" w14:textId="77777777" w:rsidR="00D2303B" w:rsidRPr="00D2303B" w:rsidRDefault="00D2303B" w:rsidP="00D2303B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"/>
        </w:rPr>
      </w:pPr>
    </w:p>
    <w:p w14:paraId="79290F07" w14:textId="0809BAAF" w:rsidR="000E69B3" w:rsidRPr="00D2303B" w:rsidRDefault="000E69B3" w:rsidP="00D2303B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2303B">
        <w:rPr>
          <w:rFonts w:asciiTheme="majorBidi" w:hAnsiTheme="majorBidi" w:cstheme="majorBidi"/>
          <w:b/>
          <w:bCs/>
          <w:sz w:val="24"/>
          <w:szCs w:val="24"/>
        </w:rPr>
        <w:t>Have you had direct/close contact with someone suspected of having COVID-19 (having respiratory symptoms)?</w:t>
      </w:r>
    </w:p>
    <w:p w14:paraId="1BFDF5C6" w14:textId="7201B7AD" w:rsidR="004F7944" w:rsidRPr="00D2303B" w:rsidRDefault="00127ED4" w:rsidP="00D2303B">
      <w:pPr>
        <w:spacing w:after="0" w:line="288" w:lineRule="auto"/>
        <w:ind w:left="454"/>
        <w:jc w:val="both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2110762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</w:rPr>
        <w:t xml:space="preserve">Yes </w:t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1323932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</w:rPr>
        <w:t>No</w:t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469578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</w:rPr>
        <w:t>I do not know</w:t>
      </w:r>
    </w:p>
    <w:p w14:paraId="624F1078" w14:textId="350918F8" w:rsidR="004F7944" w:rsidRPr="00D2303B" w:rsidRDefault="004F7944" w:rsidP="00D2303B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هل كان لديك اتصال مباشر </w:t>
      </w:r>
      <w:r w:rsidR="008F6C2C" w:rsidRPr="00D2303B">
        <w:rPr>
          <w:rFonts w:asciiTheme="majorBidi" w:hAnsiTheme="majorBidi" w:cstheme="majorBidi"/>
          <w:b/>
          <w:bCs/>
          <w:sz w:val="24"/>
          <w:szCs w:val="24"/>
          <w:rtl/>
        </w:rPr>
        <w:t>/وثيق مع شخص يشتبه في إصابته بكوفيد - 19 (يعاني من أعراض تنفسية)؟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</w:t>
      </w:r>
    </w:p>
    <w:p w14:paraId="4A4F7AD7" w14:textId="77777777" w:rsidR="00D2303B" w:rsidRPr="003A6242" w:rsidRDefault="00127ED4" w:rsidP="00D2303B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MS Gothic" w:eastAsia="MS Gothic" w:hAnsi="MS Gothic" w:cs="Segoe UI Symbol"/>
            <w:sz w:val="24"/>
            <w:szCs w:val="24"/>
            <w:rtl/>
          </w:rPr>
          <w:id w:val="20054772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MS Gothic" w:eastAsia="MS Gothic" w:hAnsi="MS Gothic" w:cs="Segoe UI Symbol" w:hint="eastAsia"/>
              <w:sz w:val="24"/>
              <w:szCs w:val="24"/>
              <w:rtl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  <w:rtl/>
        </w:rPr>
        <w:t>نعم</w:t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-737871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  <w:rtl/>
        </w:rPr>
        <w:t>لا</w:t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r w:rsidR="00D2303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-9784560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D2303B" w:rsidRPr="003A6242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46C9DDA0" w14:textId="7B21FD97" w:rsidR="00732B55" w:rsidRPr="0073739C" w:rsidRDefault="00732B55" w:rsidP="0073739C">
      <w:pPr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482C06" w14:textId="40DC165C" w:rsidR="00BC0014" w:rsidRPr="00D2303B" w:rsidRDefault="00F725F0" w:rsidP="00D2303B">
      <w:pPr>
        <w:pStyle w:val="ListParagraph"/>
        <w:numPr>
          <w:ilvl w:val="0"/>
          <w:numId w:val="1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2303B">
        <w:rPr>
          <w:rFonts w:asciiTheme="majorBidi" w:hAnsiTheme="majorBidi" w:cstheme="majorBidi"/>
          <w:b/>
          <w:bCs/>
          <w:sz w:val="24"/>
          <w:szCs w:val="24"/>
        </w:rPr>
        <w:t>How much time (in hours) do</w:t>
      </w:r>
      <w:r w:rsidR="00AA2079" w:rsidRPr="00D230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2303B">
        <w:rPr>
          <w:rFonts w:asciiTheme="majorBidi" w:hAnsiTheme="majorBidi" w:cstheme="majorBidi"/>
          <w:b/>
          <w:bCs/>
          <w:sz w:val="24"/>
          <w:szCs w:val="24"/>
        </w:rPr>
        <w:t xml:space="preserve">you spend </w:t>
      </w:r>
      <w:r w:rsidR="00F5187D" w:rsidRPr="00D2303B">
        <w:rPr>
          <w:rFonts w:asciiTheme="majorBidi" w:hAnsiTheme="majorBidi" w:cstheme="majorBidi"/>
          <w:b/>
          <w:bCs/>
          <w:sz w:val="24"/>
          <w:szCs w:val="24"/>
        </w:rPr>
        <w:t>on average on</w:t>
      </w:r>
      <w:r w:rsidRPr="00D2303B">
        <w:rPr>
          <w:rFonts w:asciiTheme="majorBidi" w:hAnsiTheme="majorBidi" w:cstheme="majorBidi"/>
          <w:b/>
          <w:bCs/>
          <w:sz w:val="24"/>
          <w:szCs w:val="24"/>
        </w:rPr>
        <w:t xml:space="preserve"> COVID-19 information per day?</w:t>
      </w:r>
      <w:r w:rsidR="00AA2079" w:rsidRPr="00D230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2303B">
        <w:rPr>
          <w:rFonts w:asciiTheme="majorBidi" w:hAnsiTheme="majorBidi" w:cstheme="majorBidi"/>
          <w:b/>
          <w:bCs/>
          <w:sz w:val="24"/>
          <w:szCs w:val="24"/>
        </w:rPr>
        <w:t>(Including reading outbreak information on mobile or TV news, discussing</w:t>
      </w:r>
      <w:r w:rsidR="00AA2079" w:rsidRPr="00D230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2303B">
        <w:rPr>
          <w:rFonts w:asciiTheme="majorBidi" w:hAnsiTheme="majorBidi" w:cstheme="majorBidi"/>
          <w:b/>
          <w:bCs/>
          <w:sz w:val="24"/>
          <w:szCs w:val="24"/>
        </w:rPr>
        <w:t xml:space="preserve">the progress of the outbreak with family and friends, </w:t>
      </w:r>
      <w:r w:rsidR="00EB08EE" w:rsidRPr="00D2303B">
        <w:rPr>
          <w:rFonts w:asciiTheme="majorBidi" w:hAnsiTheme="majorBidi" w:cstheme="majorBidi"/>
          <w:b/>
          <w:bCs/>
          <w:sz w:val="24"/>
          <w:szCs w:val="24"/>
        </w:rPr>
        <w:t xml:space="preserve">etc.) </w:t>
      </w:r>
    </w:p>
    <w:p w14:paraId="034B7FD4" w14:textId="77777777" w:rsidR="00D2303B" w:rsidRDefault="00127ED4" w:rsidP="00D2303B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105699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0E69B3" w:rsidRPr="00D2303B">
        <w:rPr>
          <w:rFonts w:asciiTheme="majorBidi" w:hAnsiTheme="majorBidi" w:cstheme="majorBidi"/>
          <w:sz w:val="24"/>
          <w:szCs w:val="24"/>
        </w:rPr>
        <w:t>No time spent (zero time)</w:t>
      </w:r>
      <w:r w:rsidR="00D2303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13093935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0E69B3" w:rsidRPr="0073739C">
        <w:rPr>
          <w:rFonts w:asciiTheme="majorBidi" w:hAnsiTheme="majorBidi" w:cstheme="majorBidi"/>
          <w:sz w:val="24"/>
          <w:szCs w:val="24"/>
        </w:rPr>
        <w:t>Less than 30 min</w:t>
      </w:r>
      <w:r w:rsidR="00D2303B">
        <w:rPr>
          <w:rFonts w:asciiTheme="majorBidi" w:hAnsiTheme="majorBidi" w:cstheme="majorBidi"/>
          <w:sz w:val="24"/>
          <w:szCs w:val="24"/>
        </w:rPr>
        <w:tab/>
      </w:r>
      <w:r w:rsidR="00D2303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6916100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0E69B3" w:rsidRPr="0073739C">
        <w:rPr>
          <w:rFonts w:asciiTheme="majorBidi" w:hAnsiTheme="majorBidi" w:cstheme="majorBidi"/>
          <w:sz w:val="24"/>
          <w:szCs w:val="24"/>
        </w:rPr>
        <w:t>30 min - 1 Hour</w:t>
      </w:r>
    </w:p>
    <w:p w14:paraId="21692267" w14:textId="33CB3475" w:rsidR="000E69B3" w:rsidRPr="0073739C" w:rsidRDefault="00127ED4" w:rsidP="00D2303B">
      <w:pPr>
        <w:spacing w:after="0" w:line="288" w:lineRule="auto"/>
        <w:ind w:firstLine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398466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0E69B3" w:rsidRPr="0073739C">
        <w:rPr>
          <w:rFonts w:asciiTheme="majorBidi" w:hAnsiTheme="majorBidi" w:cstheme="majorBidi"/>
          <w:sz w:val="24"/>
          <w:szCs w:val="24"/>
        </w:rPr>
        <w:t>1 - 3 hours</w:t>
      </w:r>
      <w:r w:rsidR="00D2303B">
        <w:rPr>
          <w:rFonts w:asciiTheme="majorBidi" w:hAnsiTheme="majorBidi" w:cstheme="majorBidi"/>
          <w:sz w:val="24"/>
          <w:szCs w:val="24"/>
        </w:rPr>
        <w:tab/>
      </w:r>
      <w:r w:rsidR="00D2303B">
        <w:rPr>
          <w:rFonts w:asciiTheme="majorBidi" w:hAnsiTheme="majorBidi" w:cstheme="majorBidi"/>
          <w:sz w:val="24"/>
          <w:szCs w:val="24"/>
        </w:rPr>
        <w:tab/>
      </w:r>
      <w:r w:rsidR="00D2303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10507308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0E69B3" w:rsidRPr="0073739C">
        <w:rPr>
          <w:rFonts w:asciiTheme="majorBidi" w:hAnsiTheme="majorBidi" w:cstheme="majorBidi"/>
          <w:sz w:val="24"/>
          <w:szCs w:val="24"/>
        </w:rPr>
        <w:t>More than 3 hours</w:t>
      </w:r>
    </w:p>
    <w:p w14:paraId="6BC59285" w14:textId="390FA083" w:rsidR="004F7944" w:rsidRPr="00D2303B" w:rsidRDefault="004F7944" w:rsidP="00D2303B">
      <w:pPr>
        <w:bidi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"/>
        </w:rPr>
      </w:pP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>كم معدّل الوقت</w:t>
      </w:r>
      <w:r w:rsidR="00BF6E6E" w:rsidRPr="00D2303B">
        <w:rPr>
          <w:rFonts w:asciiTheme="majorBidi" w:hAnsiTheme="majorBidi" w:cstheme="majorBidi"/>
          <w:b/>
          <w:bCs/>
          <w:sz w:val="24"/>
          <w:szCs w:val="24"/>
          <w:rtl/>
          <w:lang w:bidi="ar-LB"/>
        </w:rPr>
        <w:t xml:space="preserve"> 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>(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>بالساعات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) 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الذي ت</w:t>
      </w:r>
      <w:r w:rsidR="00104C9B" w:rsidRPr="00D2303B">
        <w:rPr>
          <w:rFonts w:asciiTheme="majorBidi" w:hAnsiTheme="majorBidi" w:cstheme="majorBidi"/>
          <w:b/>
          <w:bCs/>
          <w:sz w:val="24"/>
          <w:szCs w:val="24"/>
          <w:rtl/>
        </w:rPr>
        <w:t>م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>ضيه يوميا</w:t>
      </w:r>
      <w:r w:rsidR="00104C9B" w:rsidRPr="00D2303B">
        <w:rPr>
          <w:rFonts w:asciiTheme="majorBidi" w:hAnsiTheme="majorBidi" w:cstheme="majorBidi"/>
          <w:b/>
          <w:bCs/>
          <w:sz w:val="24"/>
          <w:szCs w:val="24"/>
          <w:rtl/>
        </w:rPr>
        <w:t>ً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ل</w:t>
      </w:r>
      <w:r w:rsidR="00383B7B" w:rsidRPr="00D2303B">
        <w:rPr>
          <w:rFonts w:asciiTheme="majorBidi" w:hAnsiTheme="majorBidi" w:cstheme="majorBidi"/>
          <w:b/>
          <w:bCs/>
          <w:sz w:val="24"/>
          <w:szCs w:val="24"/>
          <w:rtl/>
        </w:rPr>
        <w:t>لحصول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​​على معلومات عن كوفيد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-19 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؟ 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>(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بما في ذلك قراءة </w:t>
      </w:r>
      <w:r w:rsidR="006804C8" w:rsidRPr="00D2303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أخبار 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</w:rPr>
        <w:t>التفشي على الهاتف المحمول أو التلفزيون، ومناقشة تقدم تفشي المرض مع العائلة والأصدقاء، وما إلى ذلك</w:t>
      </w:r>
      <w:r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>)</w:t>
      </w:r>
      <w:r w:rsidR="006804C8" w:rsidRPr="00D2303B"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  <w:t xml:space="preserve"> </w:t>
      </w:r>
    </w:p>
    <w:p w14:paraId="71B77E50" w14:textId="77777777" w:rsidR="00D2303B" w:rsidRDefault="00127ED4" w:rsidP="00D2303B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7862644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8F6C2C" w:rsidRPr="00D2303B">
        <w:rPr>
          <w:rFonts w:asciiTheme="majorBidi" w:hAnsiTheme="majorBidi" w:cstheme="majorBidi"/>
          <w:sz w:val="24"/>
          <w:szCs w:val="24"/>
          <w:rtl/>
        </w:rPr>
        <w:t>لم يتم إنفاق الوقت (صفر وقت)</w:t>
      </w:r>
      <w:r w:rsidR="00D2303B">
        <w:rPr>
          <w:rFonts w:asciiTheme="majorBidi" w:hAnsiTheme="majorBidi" w:cstheme="majorBidi"/>
          <w:sz w:val="24"/>
          <w:szCs w:val="24"/>
        </w:rPr>
        <w:tab/>
      </w:r>
      <w:r w:rsidR="00D2303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0484909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8F6C2C" w:rsidRPr="00D2303B">
        <w:rPr>
          <w:rFonts w:asciiTheme="majorBidi" w:hAnsiTheme="majorBidi" w:cstheme="majorBidi"/>
          <w:sz w:val="24"/>
          <w:szCs w:val="24"/>
          <w:rtl/>
        </w:rPr>
        <w:t>أقل من 30 دقيقة</w:t>
      </w:r>
      <w:r w:rsidR="00D2303B">
        <w:rPr>
          <w:rFonts w:asciiTheme="majorBidi" w:hAnsiTheme="majorBidi" w:cstheme="majorBidi"/>
          <w:sz w:val="24"/>
          <w:szCs w:val="24"/>
        </w:rPr>
        <w:tab/>
      </w:r>
      <w:r w:rsidR="00D2303B">
        <w:rPr>
          <w:rFonts w:asciiTheme="majorBidi" w:hAnsiTheme="majorBidi" w:cstheme="majorBidi"/>
          <w:sz w:val="24"/>
          <w:szCs w:val="24"/>
        </w:rPr>
        <w:tab/>
      </w:r>
      <w:r w:rsidR="00D2303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966312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8F6C2C" w:rsidRPr="00D2303B">
        <w:rPr>
          <w:rFonts w:asciiTheme="majorBidi" w:hAnsiTheme="majorBidi" w:cstheme="majorBidi"/>
          <w:sz w:val="24"/>
          <w:szCs w:val="24"/>
          <w:rtl/>
        </w:rPr>
        <w:t>بين 30 دقيقة – ساعة</w:t>
      </w:r>
    </w:p>
    <w:p w14:paraId="4440CD53" w14:textId="1CDB2342" w:rsidR="008F6C2C" w:rsidRPr="00D2303B" w:rsidRDefault="00127ED4" w:rsidP="00D2303B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  <w:lang w:bidi="ar"/>
          </w:rPr>
          <w:id w:val="-5503896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>
            <w:rPr>
              <w:rFonts w:ascii="Segoe UI Symbol" w:eastAsia="MS Gothic" w:hAnsi="Segoe UI Symbol" w:cs="Segoe UI Symbol" w:hint="cs"/>
              <w:sz w:val="24"/>
              <w:szCs w:val="24"/>
              <w:rtl/>
              <w:lang w:bidi="ar"/>
            </w:rPr>
            <w:t>☐</w:t>
          </w:r>
        </w:sdtContent>
      </w:sdt>
      <w:r w:rsidR="008F6C2C" w:rsidRPr="00D2303B">
        <w:rPr>
          <w:rFonts w:asciiTheme="majorBidi" w:hAnsiTheme="majorBidi" w:cstheme="majorBidi"/>
          <w:sz w:val="24"/>
          <w:szCs w:val="24"/>
          <w:rtl/>
          <w:lang w:bidi="ar"/>
        </w:rPr>
        <w:t>1 - 3</w:t>
      </w:r>
      <w:r w:rsidR="008F6C2C" w:rsidRPr="00D2303B">
        <w:rPr>
          <w:rFonts w:asciiTheme="majorBidi" w:hAnsiTheme="majorBidi" w:cstheme="majorBidi"/>
          <w:sz w:val="24"/>
          <w:szCs w:val="24"/>
          <w:rtl/>
        </w:rPr>
        <w:t xml:space="preserve"> ساعات</w:t>
      </w:r>
      <w:r w:rsidR="00D2303B">
        <w:rPr>
          <w:rFonts w:asciiTheme="majorBidi" w:hAnsiTheme="majorBidi" w:cstheme="majorBidi"/>
          <w:sz w:val="24"/>
          <w:szCs w:val="24"/>
        </w:rPr>
        <w:tab/>
      </w:r>
      <w:r w:rsidR="00D2303B">
        <w:rPr>
          <w:rFonts w:asciiTheme="majorBidi" w:hAnsiTheme="majorBidi" w:cstheme="majorBidi"/>
          <w:sz w:val="24"/>
          <w:szCs w:val="24"/>
        </w:rPr>
        <w:tab/>
      </w:r>
      <w:r w:rsidR="00D2303B">
        <w:rPr>
          <w:rFonts w:asciiTheme="majorBidi" w:hAnsiTheme="majorBidi" w:cstheme="majorBidi"/>
          <w:sz w:val="24"/>
          <w:szCs w:val="24"/>
        </w:rPr>
        <w:tab/>
      </w:r>
      <w:r w:rsidR="00D2303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7944828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303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8F6C2C" w:rsidRPr="00D2303B">
        <w:rPr>
          <w:rFonts w:asciiTheme="majorBidi" w:hAnsiTheme="majorBidi" w:cstheme="majorBidi"/>
          <w:sz w:val="24"/>
          <w:szCs w:val="24"/>
          <w:rtl/>
        </w:rPr>
        <w:t>أكثر من 3 ساعات</w:t>
      </w:r>
    </w:p>
    <w:p w14:paraId="76E6801A" w14:textId="77777777" w:rsidR="008F6C2C" w:rsidRPr="0073739C" w:rsidRDefault="008F6C2C" w:rsidP="0073739C">
      <w:pPr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291BE5" w14:textId="743BC05B" w:rsidR="004F7944" w:rsidRPr="0073739C" w:rsidRDefault="004F7944" w:rsidP="00A06B4C">
      <w:pPr>
        <w:shd w:val="clear" w:color="auto" w:fill="BFBFBF" w:themeFill="background1" w:themeFillShade="BF"/>
        <w:spacing w:after="0" w:line="288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SECTION 2: IDEAS AND ATTITUDES </w:t>
      </w:r>
      <w:r w:rsidR="00A06B4C">
        <w:rPr>
          <w:rFonts w:asciiTheme="majorBidi" w:hAnsiTheme="majorBidi" w:cstheme="majorBidi"/>
          <w:b/>
          <w:bCs/>
          <w:sz w:val="24"/>
          <w:szCs w:val="24"/>
        </w:rPr>
        <w:t>TOWARD</w:t>
      </w: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COVID-19 PATIENTS</w:t>
      </w:r>
      <w:r w:rsidR="00A06B4C">
        <w:rPr>
          <w:rFonts w:asciiTheme="majorBidi" w:hAnsiTheme="majorBidi" w:cstheme="majorBidi"/>
          <w:b/>
          <w:bCs/>
          <w:sz w:val="24"/>
          <w:szCs w:val="24"/>
        </w:rPr>
        <w:t xml:space="preserve"> OR SUSPECTED CASES</w:t>
      </w: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14:paraId="641FF4DC" w14:textId="6B3B1245" w:rsidR="004F7944" w:rsidRPr="00A06B4C" w:rsidRDefault="004F7944" w:rsidP="007373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288" w:lineRule="auto"/>
        <w:jc w:val="both"/>
        <w:rPr>
          <w:rFonts w:asciiTheme="majorBidi" w:hAnsiTheme="majorBidi" w:cstheme="majorBidi"/>
          <w:b/>
          <w:bCs/>
          <w:color w:val="202124"/>
          <w:sz w:val="26"/>
          <w:szCs w:val="26"/>
        </w:rPr>
      </w:pPr>
      <w:r w:rsidRPr="00A06B4C">
        <w:rPr>
          <w:rFonts w:asciiTheme="majorBidi" w:hAnsiTheme="majorBidi" w:cstheme="majorBidi"/>
          <w:b/>
          <w:bCs/>
          <w:color w:val="202124"/>
          <w:sz w:val="26"/>
          <w:szCs w:val="26"/>
          <w:rtl/>
        </w:rPr>
        <w:t xml:space="preserve">تتعلق الأسئلة التالية بالأفكار والمواقف التي لديك بخصوص مرضى </w:t>
      </w:r>
      <w:r w:rsidRPr="00A06B4C">
        <w:rPr>
          <w:rFonts w:asciiTheme="majorBidi" w:hAnsiTheme="majorBidi" w:cstheme="majorBidi"/>
          <w:b/>
          <w:bCs/>
          <w:color w:val="202124"/>
          <w:sz w:val="26"/>
          <w:szCs w:val="26"/>
          <w:lang w:bidi="ar"/>
        </w:rPr>
        <w:t>COVID-19</w:t>
      </w:r>
      <w:r w:rsidR="00095EE3" w:rsidRPr="00A06B4C">
        <w:rPr>
          <w:rFonts w:asciiTheme="majorBidi" w:hAnsiTheme="majorBidi" w:cstheme="majorBidi"/>
          <w:b/>
          <w:bCs/>
          <w:color w:val="202124"/>
          <w:sz w:val="26"/>
          <w:szCs w:val="26"/>
          <w:rtl/>
        </w:rPr>
        <w:t xml:space="preserve"> أو الحالات المشتبه ب</w:t>
      </w:r>
      <w:r w:rsidRPr="00A06B4C">
        <w:rPr>
          <w:rFonts w:asciiTheme="majorBidi" w:hAnsiTheme="majorBidi" w:cstheme="majorBidi"/>
          <w:b/>
          <w:bCs/>
          <w:color w:val="202124"/>
          <w:sz w:val="26"/>
          <w:szCs w:val="26"/>
          <w:rtl/>
        </w:rPr>
        <w:t>ها</w:t>
      </w:r>
      <w:r w:rsidRPr="00A06B4C">
        <w:rPr>
          <w:rFonts w:asciiTheme="majorBidi" w:hAnsiTheme="majorBidi" w:cstheme="majorBidi"/>
          <w:b/>
          <w:bCs/>
          <w:color w:val="202124"/>
          <w:sz w:val="26"/>
          <w:szCs w:val="26"/>
          <w:rtl/>
          <w:lang w:bidi="ar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3"/>
        <w:gridCol w:w="3490"/>
        <w:gridCol w:w="1043"/>
        <w:gridCol w:w="874"/>
        <w:gridCol w:w="936"/>
        <w:gridCol w:w="1088"/>
        <w:gridCol w:w="1067"/>
      </w:tblGrid>
      <w:tr w:rsidR="004F7944" w:rsidRPr="0073739C" w14:paraId="5729BFC4" w14:textId="77777777" w:rsidTr="00A06B4C">
        <w:tc>
          <w:tcPr>
            <w:tcW w:w="9530" w:type="dxa"/>
            <w:gridSpan w:val="7"/>
          </w:tcPr>
          <w:p w14:paraId="09853AB4" w14:textId="03AADCA5" w:rsidR="004F7944" w:rsidRPr="0073739C" w:rsidRDefault="006C063C" w:rsidP="00506FC1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igma discrimination scale: </w:t>
            </w:r>
            <w:r w:rsidR="004F7944"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ease answer the following questions</w:t>
            </w:r>
          </w:p>
        </w:tc>
      </w:tr>
      <w:tr w:rsidR="004F7944" w:rsidRPr="0073739C" w14:paraId="4C30662C" w14:textId="77777777" w:rsidTr="00A06B4C">
        <w:tc>
          <w:tcPr>
            <w:tcW w:w="625" w:type="dxa"/>
          </w:tcPr>
          <w:p w14:paraId="77AE9AC4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007445DF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7A92873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Strongly agree </w:t>
            </w:r>
          </w:p>
          <w:p w14:paraId="7F816C3C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وافق بشدة</w:t>
            </w:r>
          </w:p>
        </w:tc>
        <w:tc>
          <w:tcPr>
            <w:tcW w:w="887" w:type="dxa"/>
          </w:tcPr>
          <w:p w14:paraId="232248CD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Agree </w:t>
            </w:r>
          </w:p>
          <w:p w14:paraId="754F9A3D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وافق</w:t>
            </w:r>
          </w:p>
        </w:tc>
        <w:tc>
          <w:tcPr>
            <w:tcW w:w="936" w:type="dxa"/>
          </w:tcPr>
          <w:p w14:paraId="09DD1817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F1DCA3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  <w:p w14:paraId="36AA081F" w14:textId="77777777" w:rsidR="004F7944" w:rsidRPr="0073739C" w:rsidRDefault="004F7944" w:rsidP="004821F1">
            <w:pPr>
              <w:pStyle w:val="HTMLPreformatted"/>
              <w:bidi/>
              <w:spacing w:line="480" w:lineRule="atLeast"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>محايد</w:t>
            </w:r>
          </w:p>
          <w:p w14:paraId="34065BDD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72FF0C84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  <w:p w14:paraId="3D901EFC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عارض</w:t>
            </w:r>
          </w:p>
        </w:tc>
        <w:tc>
          <w:tcPr>
            <w:tcW w:w="1071" w:type="dxa"/>
          </w:tcPr>
          <w:p w14:paraId="5D018D46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  <w:p w14:paraId="1F95AD91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عارض بشدة</w:t>
            </w:r>
          </w:p>
        </w:tc>
      </w:tr>
      <w:tr w:rsidR="004F7944" w:rsidRPr="0073739C" w14:paraId="67CCEA99" w14:textId="77777777" w:rsidTr="00A06B4C">
        <w:tc>
          <w:tcPr>
            <w:tcW w:w="625" w:type="dxa"/>
          </w:tcPr>
          <w:p w14:paraId="77CC7F4C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7B3C743A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You feel it is not worthwhile for you to serve persons who contracted COVID-19</w:t>
            </w:r>
          </w:p>
          <w:p w14:paraId="5943CB62" w14:textId="77777777" w:rsidR="004F7944" w:rsidRPr="0073739C" w:rsidRDefault="004F7944" w:rsidP="004821F1">
            <w:pPr>
              <w:pStyle w:val="HTMLPreformatted"/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تشعر أنه ليس من المجدي بالنسبة لك خدمة الأشخاص الذين أصيبوا بـ </w:t>
            </w:r>
            <w:r w:rsidRPr="0073739C">
              <w:rPr>
                <w:rFonts w:asciiTheme="majorBidi" w:hAnsiTheme="majorBidi" w:cstheme="majorBidi"/>
                <w:sz w:val="24"/>
                <w:szCs w:val="24"/>
                <w:lang w:bidi="ar"/>
              </w:rPr>
              <w:t>COVID-19</w:t>
            </w:r>
          </w:p>
        </w:tc>
        <w:tc>
          <w:tcPr>
            <w:tcW w:w="1043" w:type="dxa"/>
          </w:tcPr>
          <w:p w14:paraId="18DE4140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2179F524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5EBE2517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3FA1DA58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3F422687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7944" w:rsidRPr="0073739C" w14:paraId="2FD0E246" w14:textId="77777777" w:rsidTr="00A06B4C">
        <w:tc>
          <w:tcPr>
            <w:tcW w:w="625" w:type="dxa"/>
          </w:tcPr>
          <w:p w14:paraId="3B50DC74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2826250F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When a person with COVID-19 asks you for help, you would take the initiative to care for him/her.</w:t>
            </w:r>
          </w:p>
          <w:p w14:paraId="5A687EE6" w14:textId="56561502" w:rsidR="004F7944" w:rsidRPr="0073739C" w:rsidRDefault="004F7944" w:rsidP="00095EE3">
            <w:pPr>
              <w:pStyle w:val="HTMLPreformatted"/>
              <w:bidi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عندما يطلب منك شخص مصاب بـ 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 المساعدة ، </w:t>
            </w:r>
            <w:r w:rsidR="00095EE3"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>فأنت تأخذ زمام المبادرة لرعايته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1043" w:type="dxa"/>
          </w:tcPr>
          <w:p w14:paraId="75D91E36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2568E399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43F0204D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6E13FAE5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0F8D03A1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7944" w:rsidRPr="0073739C" w14:paraId="0A1B9C0C" w14:textId="77777777" w:rsidTr="00A06B4C">
        <w:tc>
          <w:tcPr>
            <w:tcW w:w="625" w:type="dxa"/>
          </w:tcPr>
          <w:p w14:paraId="63CF775B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2922BB0C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You feel you have the right to refuse to serve people with COVID-19 in order to protect yourself from being infected. </w:t>
            </w:r>
          </w:p>
          <w:p w14:paraId="346E7ECC" w14:textId="77777777" w:rsidR="004F7944" w:rsidRPr="0073739C" w:rsidRDefault="004F7944" w:rsidP="004821F1">
            <w:pPr>
              <w:pStyle w:val="HTMLPreformatted"/>
              <w:bidi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تشعر أن لديك الحق في رفض خدمة الأشخاص المصابين بـ 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 من أجل حماية نفسك من الإصابة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1043" w:type="dxa"/>
          </w:tcPr>
          <w:p w14:paraId="0E031DDF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289DAB9C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43CD50F8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36A81701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69876431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7944" w:rsidRPr="0073739C" w14:paraId="07D846A8" w14:textId="77777777" w:rsidTr="00A06B4C">
        <w:tc>
          <w:tcPr>
            <w:tcW w:w="625" w:type="dxa"/>
          </w:tcPr>
          <w:p w14:paraId="4F70F976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3C1EF2B1" w14:textId="5EF086A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People with </w:t>
            </w:r>
            <w:r w:rsidR="000E69B3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current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>COVID-19 are dangerous to the society.</w:t>
            </w:r>
          </w:p>
          <w:p w14:paraId="0A514D71" w14:textId="77777777" w:rsidR="004F7944" w:rsidRPr="0073739C" w:rsidRDefault="004F7944" w:rsidP="004821F1">
            <w:pPr>
              <w:pStyle w:val="HTMLPreformatted"/>
              <w:bidi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الأشخاص المصابون بـ 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 يشكلون خطراً على المجتمع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1043" w:type="dxa"/>
          </w:tcPr>
          <w:p w14:paraId="6C14930F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6C5A8A54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6879974C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1BAE3646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0564D1FB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7944" w:rsidRPr="0073739C" w14:paraId="7A42946E" w14:textId="77777777" w:rsidTr="00A06B4C">
        <w:tc>
          <w:tcPr>
            <w:tcW w:w="625" w:type="dxa"/>
          </w:tcPr>
          <w:p w14:paraId="2245B8E4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67D2D5D9" w14:textId="4047863D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People with </w:t>
            </w:r>
            <w:r w:rsidR="000E69B3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current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COVID-19 are no different from anybody else. </w:t>
            </w:r>
          </w:p>
          <w:p w14:paraId="1E62C990" w14:textId="77777777" w:rsidR="004F7944" w:rsidRPr="0073739C" w:rsidRDefault="004F7944" w:rsidP="004821F1">
            <w:pPr>
              <w:pStyle w:val="HTMLPreformatted"/>
              <w:bidi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لا يختلف الأشخاص المصابون بـ 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 عن أي شخص آخر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1043" w:type="dxa"/>
          </w:tcPr>
          <w:p w14:paraId="4EDB6A16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5281A07D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51F6B4B9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00800AD5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4B2C36E4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7944" w:rsidRPr="0073739C" w14:paraId="45E7EBFB" w14:textId="77777777" w:rsidTr="00A06B4C">
        <w:tc>
          <w:tcPr>
            <w:tcW w:w="625" w:type="dxa"/>
          </w:tcPr>
          <w:p w14:paraId="67452FD4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6448B932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Nobody deserves to be COVID-19 positive. </w:t>
            </w:r>
          </w:p>
          <w:p w14:paraId="54F5A38E" w14:textId="11D99FA4" w:rsidR="004F7944" w:rsidRPr="0073739C" w:rsidRDefault="00095EE3" w:rsidP="004821F1">
            <w:pPr>
              <w:pStyle w:val="HTMLPreformatted"/>
              <w:bidi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>لا أحد يستحق أن يكون مصاب</w:t>
            </w:r>
            <w:r w:rsidR="004F7944"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>ا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>ً</w:t>
            </w:r>
            <w:r w:rsidR="004F7944"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 بفيروس </w:t>
            </w:r>
            <w:r w:rsidR="004F7944" w:rsidRPr="0073739C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="004F7944"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1043" w:type="dxa"/>
          </w:tcPr>
          <w:p w14:paraId="6E906A1B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354380C0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79AF11CD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4C4ACD53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6CB3B9B3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7944" w:rsidRPr="0073739C" w14:paraId="66487178" w14:textId="77777777" w:rsidTr="00A06B4C">
        <w:tc>
          <w:tcPr>
            <w:tcW w:w="625" w:type="dxa"/>
          </w:tcPr>
          <w:p w14:paraId="6D54E202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6C6F6128" w14:textId="6A042145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People with </w:t>
            </w:r>
            <w:r w:rsidR="000E69B3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current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>COVID-19 should be ashamed of themselves.</w:t>
            </w:r>
          </w:p>
          <w:p w14:paraId="07EF343F" w14:textId="77777777" w:rsidR="004F7944" w:rsidRPr="0073739C" w:rsidRDefault="004F7944" w:rsidP="004821F1">
            <w:pPr>
              <w:pStyle w:val="HTMLPreformatted"/>
              <w:bidi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يجب أن يخجل الأشخاص المصابون بـ 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 من أنفسهم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1043" w:type="dxa"/>
          </w:tcPr>
          <w:p w14:paraId="7EB3F9F9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5989C249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14EF5C0A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3DAAA63A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56B7DA8F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7944" w:rsidRPr="0073739C" w14:paraId="1A47AD81" w14:textId="77777777" w:rsidTr="00A06B4C">
        <w:tc>
          <w:tcPr>
            <w:tcW w:w="625" w:type="dxa"/>
          </w:tcPr>
          <w:p w14:paraId="0435FA6A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25D4649D" w14:textId="6B7AAE5F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People with </w:t>
            </w:r>
            <w:r w:rsidR="000E69B3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current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COVID-19 have nothing to feel guilty about. </w:t>
            </w:r>
          </w:p>
          <w:p w14:paraId="6024A609" w14:textId="77777777" w:rsidR="004F7944" w:rsidRPr="0073739C" w:rsidRDefault="004F7944" w:rsidP="004821F1">
            <w:pPr>
              <w:pStyle w:val="HTMLPreformatted"/>
              <w:bidi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ليس لدى الأشخاص المصابين بـ 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 ما يشعرون بالذنب حياله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1043" w:type="dxa"/>
          </w:tcPr>
          <w:p w14:paraId="7902A0A6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74DA0A65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6BCDBBE6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4EAE6675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139D72BE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7944" w:rsidRPr="0073739C" w14:paraId="2341DE2E" w14:textId="77777777" w:rsidTr="00A06B4C">
        <w:tc>
          <w:tcPr>
            <w:tcW w:w="625" w:type="dxa"/>
          </w:tcPr>
          <w:p w14:paraId="0FDDA466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44F89AB8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Families of people living with COVID-19 should be ashamed. </w:t>
            </w:r>
          </w:p>
          <w:p w14:paraId="1054717E" w14:textId="19043085" w:rsidR="004F7944" w:rsidRPr="0073739C" w:rsidRDefault="004F7944" w:rsidP="004F7944">
            <w:pPr>
              <w:pStyle w:val="HTMLPreformatted"/>
              <w:bidi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يجب أن يخجل أفراد عائلة الأشخاص المصابين بـ 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1043" w:type="dxa"/>
          </w:tcPr>
          <w:p w14:paraId="1292B0CA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2094E9D6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0BDB6FEA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7C612E2F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3735BA89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7944" w:rsidRPr="0073739C" w14:paraId="2227F2BB" w14:textId="77777777" w:rsidTr="00A06B4C">
        <w:tc>
          <w:tcPr>
            <w:tcW w:w="625" w:type="dxa"/>
          </w:tcPr>
          <w:p w14:paraId="6BF1A82C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30CD9B18" w14:textId="5C16AB39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People with </w:t>
            </w:r>
            <w:r w:rsidR="00B35E68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current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COVID-19 should not have the same freedoms as other people. </w:t>
            </w:r>
          </w:p>
          <w:p w14:paraId="5AC3ABFA" w14:textId="77777777" w:rsidR="004F7944" w:rsidRPr="0073739C" w:rsidRDefault="004F7944" w:rsidP="004821F1">
            <w:pPr>
              <w:pStyle w:val="HTMLPreformatted"/>
              <w:bidi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لا ينبغي أن يتمتع الأشخاص المصابون بـ 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 بنفس الحريات مثل الآخرين</w:t>
            </w:r>
            <w:r w:rsidRPr="0073739C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1043" w:type="dxa"/>
          </w:tcPr>
          <w:p w14:paraId="1FA981DF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44E7F8A4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123A8100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6973932C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11E1E557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7944" w:rsidRPr="0073739C" w14:paraId="2F1FAB89" w14:textId="77777777" w:rsidTr="00A06B4C">
        <w:tc>
          <w:tcPr>
            <w:tcW w:w="625" w:type="dxa"/>
          </w:tcPr>
          <w:p w14:paraId="4F70F4E6" w14:textId="77777777" w:rsidR="004F7944" w:rsidRPr="0073739C" w:rsidRDefault="004F7944" w:rsidP="00547D7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157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7" w:type="dxa"/>
          </w:tcPr>
          <w:p w14:paraId="3B6FE8E2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relate any locations or ethnicity to the disease such as “Wuhan Virus”, “Chinese Virus” or “Asian Virus”?</w:t>
            </w:r>
          </w:p>
          <w:p w14:paraId="4F45EAF6" w14:textId="77777777" w:rsidR="004F7944" w:rsidRPr="0073739C" w:rsidRDefault="004F7944" w:rsidP="004821F1">
            <w:pPr>
              <w:pStyle w:val="HTMLPreformatted"/>
              <w:bidi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هل تربط أي مواقع أو عرق بالمرض مثل 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"/>
              </w:rPr>
              <w:t>"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فيروس ووهان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"/>
              </w:rPr>
              <w:t xml:space="preserve">" 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أو 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"/>
              </w:rPr>
              <w:t>"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الفيروس الصيني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"/>
              </w:rPr>
              <w:t xml:space="preserve">" 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أو 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"/>
              </w:rPr>
              <w:t>"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الفيروس الآسيوي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"/>
              </w:rPr>
              <w:t>"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؟</w:t>
            </w:r>
          </w:p>
        </w:tc>
        <w:tc>
          <w:tcPr>
            <w:tcW w:w="1043" w:type="dxa"/>
          </w:tcPr>
          <w:p w14:paraId="4853B66F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7" w:type="dxa"/>
          </w:tcPr>
          <w:p w14:paraId="4E8A9CB6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36AACA89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5128AA22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2013B551" w14:textId="77777777" w:rsidR="004F7944" w:rsidRPr="0073739C" w:rsidRDefault="004F7944" w:rsidP="00482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77EC706" w14:textId="64BDC8D2" w:rsidR="00120262" w:rsidRDefault="00120262" w:rsidP="00BC0014">
      <w:pPr>
        <w:rPr>
          <w:rFonts w:asciiTheme="majorBidi" w:hAnsiTheme="majorBidi" w:cstheme="majorBidi"/>
          <w:sz w:val="24"/>
          <w:szCs w:val="24"/>
        </w:rPr>
      </w:pPr>
    </w:p>
    <w:p w14:paraId="5FCDFA5A" w14:textId="7C0A3545" w:rsidR="00A06B4C" w:rsidRDefault="00A06B4C" w:rsidP="00BC0014">
      <w:pPr>
        <w:rPr>
          <w:rFonts w:asciiTheme="majorBidi" w:hAnsiTheme="majorBidi" w:cstheme="majorBidi"/>
          <w:sz w:val="24"/>
          <w:szCs w:val="24"/>
        </w:rPr>
      </w:pPr>
    </w:p>
    <w:p w14:paraId="2EAA8B75" w14:textId="5FB4D6DA" w:rsidR="00A06B4C" w:rsidRDefault="00A06B4C" w:rsidP="00BC0014">
      <w:pPr>
        <w:rPr>
          <w:rFonts w:asciiTheme="majorBidi" w:hAnsiTheme="majorBidi" w:cstheme="majorBidi"/>
          <w:sz w:val="24"/>
          <w:szCs w:val="24"/>
        </w:rPr>
      </w:pPr>
    </w:p>
    <w:p w14:paraId="37A350BF" w14:textId="77777777" w:rsidR="00A06B4C" w:rsidRPr="0073739C" w:rsidRDefault="00A06B4C" w:rsidP="00BC0014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9"/>
        <w:gridCol w:w="3392"/>
        <w:gridCol w:w="851"/>
        <w:gridCol w:w="750"/>
        <w:gridCol w:w="1245"/>
        <w:gridCol w:w="1136"/>
        <w:gridCol w:w="1128"/>
      </w:tblGrid>
      <w:tr w:rsidR="00A06B4C" w:rsidRPr="0073739C" w14:paraId="03150280" w14:textId="77777777" w:rsidTr="00815AD2">
        <w:tc>
          <w:tcPr>
            <w:tcW w:w="9061" w:type="dxa"/>
            <w:gridSpan w:val="7"/>
          </w:tcPr>
          <w:p w14:paraId="39801E3E" w14:textId="371DEB10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Bullying scale: Please answer the following questions</w:t>
            </w:r>
          </w:p>
        </w:tc>
      </w:tr>
      <w:tr w:rsidR="00A06B4C" w:rsidRPr="0073739C" w14:paraId="1DC576A4" w14:textId="77777777" w:rsidTr="00A06B4C">
        <w:tc>
          <w:tcPr>
            <w:tcW w:w="559" w:type="dxa"/>
          </w:tcPr>
          <w:p w14:paraId="3B9268FF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92" w:type="dxa"/>
          </w:tcPr>
          <w:p w14:paraId="580D9109" w14:textId="65063E56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1B81EA61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  <w:p w14:paraId="62094921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أبدا</w:t>
            </w: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</w:tcPr>
          <w:p w14:paraId="1947522E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nce or twice </w:t>
            </w:r>
          </w:p>
          <w:p w14:paraId="6028645C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مرة أو مرتين</w:t>
            </w:r>
          </w:p>
        </w:tc>
        <w:tc>
          <w:tcPr>
            <w:tcW w:w="1245" w:type="dxa"/>
          </w:tcPr>
          <w:p w14:paraId="089EF95D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 few times (between 3 and 5) </w:t>
            </w:r>
          </w:p>
          <w:p w14:paraId="55D11364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مرات قليلة (بين 3 و 5 )</w:t>
            </w:r>
          </w:p>
        </w:tc>
        <w:tc>
          <w:tcPr>
            <w:tcW w:w="1136" w:type="dxa"/>
          </w:tcPr>
          <w:p w14:paraId="50E1BC6B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veral times (between 6 and 10) </w:t>
            </w:r>
          </w:p>
          <w:p w14:paraId="7F062D95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عدة مرات (بين 6 و 10)</w:t>
            </w:r>
          </w:p>
        </w:tc>
        <w:tc>
          <w:tcPr>
            <w:tcW w:w="1128" w:type="dxa"/>
          </w:tcPr>
          <w:p w14:paraId="2B0FAFBB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ny times (more than 10)</w:t>
            </w:r>
          </w:p>
          <w:p w14:paraId="13D5637E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LB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مرات عديدة</w:t>
            </w:r>
          </w:p>
          <w:p w14:paraId="7C5681FB" w14:textId="77777777" w:rsidR="00A06B4C" w:rsidRPr="0073739C" w:rsidRDefault="00A06B4C" w:rsidP="00AC0C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LB"/>
              </w:rPr>
              <w:t>(أكثر من 10 مرات)</w:t>
            </w: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</w:p>
        </w:tc>
      </w:tr>
      <w:tr w:rsidR="00A06B4C" w:rsidRPr="0073739C" w14:paraId="2A1FED91" w14:textId="77777777" w:rsidTr="00A06B4C">
        <w:tc>
          <w:tcPr>
            <w:tcW w:w="559" w:type="dxa"/>
          </w:tcPr>
          <w:p w14:paraId="040A060B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346783C8" w14:textId="7AD2CCDC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>I teased someone in my surrounding when I knew he tested COVID-19 positive</w:t>
            </w:r>
          </w:p>
          <w:p w14:paraId="0237666D" w14:textId="77777777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>لقد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قمت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إزعاج شخصا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ً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ا في محيطي عندما علمت أنه مصاباً بفيروس 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</w:p>
        </w:tc>
        <w:tc>
          <w:tcPr>
            <w:tcW w:w="851" w:type="dxa"/>
          </w:tcPr>
          <w:p w14:paraId="2261241D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03B32F14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0C21C1C6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0613828E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358428D9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6B4C" w:rsidRPr="0073739C" w14:paraId="2136DC34" w14:textId="77777777" w:rsidTr="00A06B4C">
        <w:tc>
          <w:tcPr>
            <w:tcW w:w="559" w:type="dxa"/>
          </w:tcPr>
          <w:p w14:paraId="1AC7166D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25E99A43" w14:textId="0F9679B0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>I have called someone having COVID-19 with hurtful names</w:t>
            </w:r>
          </w:p>
          <w:p w14:paraId="0DCFB3DD" w14:textId="77777777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لقد أطلقت على شخص مصاب بفيروس 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أسماء مؤذية </w:t>
            </w:r>
          </w:p>
        </w:tc>
        <w:tc>
          <w:tcPr>
            <w:tcW w:w="851" w:type="dxa"/>
          </w:tcPr>
          <w:p w14:paraId="7433EF9C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077C3B12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43F2DDB5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57303D1F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0A5BC54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6B4C" w:rsidRPr="0073739C" w14:paraId="734081BB" w14:textId="77777777" w:rsidTr="00A06B4C">
        <w:tc>
          <w:tcPr>
            <w:tcW w:w="559" w:type="dxa"/>
          </w:tcPr>
          <w:p w14:paraId="33D5C3A8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50AA69C4" w14:textId="62B423FE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>I hurt someone with COVID-19/ or suspected having COVID-19 by trying to break up a friendship</w:t>
            </w:r>
          </w:p>
          <w:p w14:paraId="34A86ADB" w14:textId="77777777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لقد آذيت شخصاً مصاباً أو مشتبه بأنه مصاب بفيروس 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 xml:space="preserve">COVID-19 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م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ن خلال محاولة إنهاء صداقة </w:t>
            </w:r>
          </w:p>
        </w:tc>
        <w:tc>
          <w:tcPr>
            <w:tcW w:w="851" w:type="dxa"/>
          </w:tcPr>
          <w:p w14:paraId="3C18278E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05B23DD1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1FA3C7D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17EF5EC8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513CA30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6B4C" w:rsidRPr="0073739C" w14:paraId="5298350A" w14:textId="77777777" w:rsidTr="00A06B4C">
        <w:tc>
          <w:tcPr>
            <w:tcW w:w="559" w:type="dxa"/>
          </w:tcPr>
          <w:p w14:paraId="1AF2253E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0CBDCB2A" w14:textId="2ABFCB97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>I have ignored someone having COVID-19</w:t>
            </w:r>
          </w:p>
          <w:p w14:paraId="6827B0D8" w14:textId="77777777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>لقد تجاهلت شخصا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ً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صاباً بفيروس 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 xml:space="preserve"> COVID-19</w:t>
            </w:r>
          </w:p>
        </w:tc>
        <w:tc>
          <w:tcPr>
            <w:tcW w:w="851" w:type="dxa"/>
          </w:tcPr>
          <w:p w14:paraId="55B83D36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18112C4B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65DCED65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678C25B6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68FB826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6B4C" w:rsidRPr="0073739C" w14:paraId="650DC93D" w14:textId="77777777" w:rsidTr="00A06B4C">
        <w:tc>
          <w:tcPr>
            <w:tcW w:w="559" w:type="dxa"/>
          </w:tcPr>
          <w:p w14:paraId="3F53577B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3437930E" w14:textId="568B76A4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>have refused to talk with someone having COVID-19</w:t>
            </w:r>
          </w:p>
          <w:p w14:paraId="5311526E" w14:textId="77777777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لقد رفضت التحدث مع شخص مصاب بفيروس 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</w:p>
        </w:tc>
        <w:tc>
          <w:tcPr>
            <w:tcW w:w="851" w:type="dxa"/>
          </w:tcPr>
          <w:p w14:paraId="5A9437B3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0329C3E5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744CD0F3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41F8F34A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69A35C7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6B4C" w:rsidRPr="0073739C" w14:paraId="34E75D64" w14:textId="77777777" w:rsidTr="00A06B4C">
        <w:tc>
          <w:tcPr>
            <w:tcW w:w="559" w:type="dxa"/>
          </w:tcPr>
          <w:p w14:paraId="43065B48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5CEE20F8" w14:textId="7B4FE4B8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>I would not let someone having COVID-19 to join my friendship group</w:t>
            </w:r>
          </w:p>
          <w:p w14:paraId="3673B4F1" w14:textId="77777777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>لن أسمح لأي شخص مصاب بـ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 xml:space="preserve"> COVID-19 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ب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>الانضمام إلى مجموعة الصداقة الخاصة بي</w:t>
            </w:r>
          </w:p>
        </w:tc>
        <w:tc>
          <w:tcPr>
            <w:tcW w:w="851" w:type="dxa"/>
          </w:tcPr>
          <w:p w14:paraId="0FF15C24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39689BB5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7D2A454B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59B14694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0ED912F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6B4C" w:rsidRPr="0073739C" w14:paraId="410B1B85" w14:textId="77777777" w:rsidTr="00A06B4C">
        <w:tc>
          <w:tcPr>
            <w:tcW w:w="559" w:type="dxa"/>
          </w:tcPr>
          <w:p w14:paraId="2CBA2034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2AF68A57" w14:textId="65E8BD7C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>I have told lies and/or spread rumors about someone with COVID-19 to make their friends or others not talk to him</w:t>
            </w:r>
          </w:p>
          <w:p w14:paraId="4F25F5BF" w14:textId="77777777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لقد قلت أكاذيب و / أو نشرت شائعات عن شخص مصاب بـ 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لجعل أصدقائه أو الآخرين لا يتحدثون معه</w:t>
            </w:r>
          </w:p>
        </w:tc>
        <w:tc>
          <w:tcPr>
            <w:tcW w:w="851" w:type="dxa"/>
          </w:tcPr>
          <w:p w14:paraId="7E51832D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18225554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78303448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6C5293E8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37011EE5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6B4C" w:rsidRPr="0073739C" w14:paraId="6641365A" w14:textId="77777777" w:rsidTr="00A06B4C">
        <w:tc>
          <w:tcPr>
            <w:tcW w:w="559" w:type="dxa"/>
          </w:tcPr>
          <w:p w14:paraId="6978CEF7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622B9F79" w14:textId="7B7242C7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 xml:space="preserve">I have insulted or ridiculed someone with COVID-19 on social networks or groups like 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hatsApp and Facebook to really annoy him</w:t>
            </w:r>
          </w:p>
          <w:p w14:paraId="3E91BCD9" w14:textId="31DBCA15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>لقد أهنت أو سخرت من شخص مصاب بـ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 xml:space="preserve"> COVID-19 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>على وسائل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التواصل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لاجتماعي مثل 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>WhatsApp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أو </w:t>
            </w:r>
            <w:r w:rsidRPr="00A06B4C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acebook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لإزعاجه </w:t>
            </w:r>
          </w:p>
        </w:tc>
        <w:tc>
          <w:tcPr>
            <w:tcW w:w="851" w:type="dxa"/>
          </w:tcPr>
          <w:p w14:paraId="7806AD24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332D35E4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68793063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0C422786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0F3062F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6B4C" w:rsidRPr="0073739C" w14:paraId="22B835C7" w14:textId="77777777" w:rsidTr="00A06B4C">
        <w:tc>
          <w:tcPr>
            <w:tcW w:w="559" w:type="dxa"/>
          </w:tcPr>
          <w:p w14:paraId="197B85FC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6ECF0F82" w14:textId="5AA8D18A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>I have sent or posted mean or hurtful pictures/videos on social networks to someone with COVID-19</w:t>
            </w:r>
          </w:p>
          <w:p w14:paraId="1892CEE3" w14:textId="77777777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لقد أرسلت أو نشرت صوراً / مقاطع فيديو مسيئة أو مؤذية لشخص مصاب بفيروس 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على وسائل التواصل الاجتماعي </w:t>
            </w:r>
          </w:p>
        </w:tc>
        <w:tc>
          <w:tcPr>
            <w:tcW w:w="851" w:type="dxa"/>
          </w:tcPr>
          <w:p w14:paraId="53179A3A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4B849303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3808C22B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430DAA90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E551FF7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6B4C" w:rsidRPr="0073739C" w14:paraId="132C3CC5" w14:textId="77777777" w:rsidTr="00A06B4C">
        <w:tc>
          <w:tcPr>
            <w:tcW w:w="559" w:type="dxa"/>
          </w:tcPr>
          <w:p w14:paraId="68561E8E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0FF3CE44" w14:textId="32CFC8C6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>I have ignored someone with COVID-19 and did not answer messages or things he shared in groups or social networks, just to make him feel bad</w:t>
            </w:r>
          </w:p>
          <w:p w14:paraId="173CB84F" w14:textId="77777777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لقد تجاهلت شخصاً مصاباً بـ </w:t>
            </w:r>
            <w:r w:rsidRPr="00A06B4C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OVID-19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ولم أجب على الرسائل أو الأشياء التي شاركها في المجموعات أو عبر وسائل التواصل 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>الاجتماعي، فقط لجعله يشعر بالسوء</w:t>
            </w:r>
          </w:p>
        </w:tc>
        <w:tc>
          <w:tcPr>
            <w:tcW w:w="851" w:type="dxa"/>
          </w:tcPr>
          <w:p w14:paraId="0F776B9F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736859B9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0546F96F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0EDBC81B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09870CD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6B4C" w:rsidRPr="0073739C" w14:paraId="07C98BB4" w14:textId="77777777" w:rsidTr="00A06B4C">
        <w:tc>
          <w:tcPr>
            <w:tcW w:w="559" w:type="dxa"/>
          </w:tcPr>
          <w:p w14:paraId="6E6DF5BE" w14:textId="77777777" w:rsidR="00A06B4C" w:rsidRPr="0073739C" w:rsidRDefault="00A06B4C" w:rsidP="00547D7B">
            <w:pPr>
              <w:pStyle w:val="ListParagraph"/>
              <w:numPr>
                <w:ilvl w:val="0"/>
                <w:numId w:val="40"/>
              </w:numPr>
              <w:ind w:left="337" w:hanging="27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2324124E" w14:textId="4ADF2A7E" w:rsidR="00A06B4C" w:rsidRPr="00A06B4C" w:rsidRDefault="00A06B4C" w:rsidP="00A06B4C">
            <w:pPr>
              <w:ind w:left="67"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</w:rPr>
              <w:t>I have eliminated or blocked someone with COVID-19 from groups to leave him/her without any friends</w:t>
            </w:r>
          </w:p>
          <w:p w14:paraId="39DF11C7" w14:textId="77777777" w:rsidR="00A06B4C" w:rsidRPr="00A06B4C" w:rsidRDefault="00A06B4C" w:rsidP="00A06B4C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>لقد قمت بإزالة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أو حظر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شخص مصاب بـ</w:t>
            </w:r>
            <w:r w:rsidRPr="00A06B4C">
              <w:rPr>
                <w:rFonts w:asciiTheme="majorBidi" w:hAnsiTheme="majorBidi" w:cstheme="majorBidi"/>
                <w:sz w:val="24"/>
                <w:szCs w:val="24"/>
              </w:rPr>
              <w:t xml:space="preserve"> COVID-19 </w:t>
            </w:r>
            <w:r w:rsidRPr="00A06B4C">
              <w:rPr>
                <w:rFonts w:asciiTheme="majorBidi" w:hAnsiTheme="majorBidi" w:cstheme="majorBidi"/>
                <w:sz w:val="24"/>
                <w:szCs w:val="24"/>
                <w:rtl/>
              </w:rPr>
              <w:t>من المجموعات على وسائل التواصل الاجتماعي لأتركه بدون أي أصدقاء</w:t>
            </w:r>
          </w:p>
        </w:tc>
        <w:tc>
          <w:tcPr>
            <w:tcW w:w="851" w:type="dxa"/>
          </w:tcPr>
          <w:p w14:paraId="3DB9D829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" w:type="dxa"/>
          </w:tcPr>
          <w:p w14:paraId="1DA660B5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</w:tcPr>
          <w:p w14:paraId="12D8C1FE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2096F6A1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A8051A8" w14:textId="77777777" w:rsidR="00A06B4C" w:rsidRPr="0073739C" w:rsidRDefault="00A06B4C" w:rsidP="00AC0C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591B34C" w14:textId="31982BA6" w:rsidR="000C798D" w:rsidRPr="0073739C" w:rsidRDefault="000C798D" w:rsidP="00BC0014">
      <w:pPr>
        <w:rPr>
          <w:rFonts w:asciiTheme="majorBidi" w:hAnsiTheme="majorBidi" w:cstheme="majorBidi"/>
          <w:sz w:val="24"/>
          <w:szCs w:val="24"/>
        </w:rPr>
      </w:pPr>
    </w:p>
    <w:p w14:paraId="2BD04A49" w14:textId="77777777" w:rsidR="00B53D29" w:rsidRPr="0073739C" w:rsidRDefault="00960571" w:rsidP="009C4AD0">
      <w:pPr>
        <w:shd w:val="clear" w:color="auto" w:fill="BFBFBF" w:themeFill="background1" w:themeFillShade="BF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SECTION 3: REACTION AND FEELINGS TOWARD COVID-19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79"/>
        <w:gridCol w:w="2960"/>
        <w:gridCol w:w="1134"/>
        <w:gridCol w:w="1134"/>
        <w:gridCol w:w="1134"/>
        <w:gridCol w:w="851"/>
        <w:gridCol w:w="1269"/>
      </w:tblGrid>
      <w:tr w:rsidR="00AA2079" w:rsidRPr="0073739C" w14:paraId="56EE9FE7" w14:textId="77777777" w:rsidTr="00A06B4C">
        <w:tc>
          <w:tcPr>
            <w:tcW w:w="9061" w:type="dxa"/>
            <w:gridSpan w:val="7"/>
          </w:tcPr>
          <w:p w14:paraId="2B3D2965" w14:textId="7EE6262C" w:rsidR="00AA2079" w:rsidRPr="0073739C" w:rsidRDefault="006C063C" w:rsidP="0043586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ear of COVID-19 scale: </w:t>
            </w:r>
            <w:r w:rsidR="009C4AD0"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ease respond to each item and choose the best response that reflects how you feel, think</w:t>
            </w:r>
            <w:r w:rsidR="00435867"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</w:t>
            </w:r>
            <w:r w:rsidR="009C4AD0"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r act toward COVID-19.</w:t>
            </w:r>
          </w:p>
          <w:p w14:paraId="594F6BFD" w14:textId="53916451" w:rsidR="00435867" w:rsidRPr="0073739C" w:rsidRDefault="00435867" w:rsidP="00A84994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LB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LB"/>
              </w:rPr>
              <w:t>يرجى الاجابة على كل سؤال واختيار أفضل اجابة تعكس شعورك أو تفكيرك أو تصرفك تجاه</w:t>
            </w:r>
            <w:r w:rsidR="00F23244"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LB"/>
              </w:rPr>
              <w:t xml:space="preserve"> فيروس كورونا</w:t>
            </w: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LB"/>
              </w:rPr>
              <w:t xml:space="preserve"> </w:t>
            </w: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LB"/>
              </w:rPr>
              <w:t>COVID-19</w:t>
            </w:r>
          </w:p>
        </w:tc>
      </w:tr>
      <w:tr w:rsidR="00057867" w:rsidRPr="0073739C" w14:paraId="1B691C15" w14:textId="77777777" w:rsidTr="00A06B4C">
        <w:tc>
          <w:tcPr>
            <w:tcW w:w="3539" w:type="dxa"/>
            <w:gridSpan w:val="2"/>
          </w:tcPr>
          <w:p w14:paraId="1B793657" w14:textId="77777777" w:rsidR="00AA2079" w:rsidRPr="0073739C" w:rsidRDefault="00AA2079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4F8548" w14:textId="67BF98F9" w:rsidR="00AA2079" w:rsidRPr="0073739C" w:rsidRDefault="00435867" w:rsidP="00AA207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Strongly 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  <w:p w14:paraId="14265DC8" w14:textId="345BCE19" w:rsidR="00D8501C" w:rsidRPr="0073739C" w:rsidRDefault="00D8501C" w:rsidP="00AA207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عارض بشدّة</w:t>
            </w:r>
          </w:p>
        </w:tc>
        <w:tc>
          <w:tcPr>
            <w:tcW w:w="1134" w:type="dxa"/>
            <w:vAlign w:val="center"/>
          </w:tcPr>
          <w:p w14:paraId="7A4B986A" w14:textId="3C5C6525" w:rsidR="00AA2079" w:rsidRPr="0073739C" w:rsidRDefault="00D850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  <w:p w14:paraId="1EE881A6" w14:textId="0C3043D1" w:rsidR="00D8501C" w:rsidRPr="0073739C" w:rsidRDefault="00D8501C" w:rsidP="00AA207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عارض</w:t>
            </w:r>
          </w:p>
        </w:tc>
        <w:tc>
          <w:tcPr>
            <w:tcW w:w="1134" w:type="dxa"/>
            <w:vAlign w:val="center"/>
          </w:tcPr>
          <w:p w14:paraId="33420C72" w14:textId="3FA10A5E" w:rsidR="00AA2079" w:rsidRPr="0073739C" w:rsidRDefault="00435867" w:rsidP="00AA207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Neither 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>agree nor disagree</w:t>
            </w:r>
          </w:p>
          <w:p w14:paraId="58C2756D" w14:textId="20178E65" w:rsidR="00D8501C" w:rsidRPr="0073739C" w:rsidRDefault="00435867" w:rsidP="00AA207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لا أوافق ولا أعارض</w:t>
            </w:r>
          </w:p>
        </w:tc>
        <w:tc>
          <w:tcPr>
            <w:tcW w:w="851" w:type="dxa"/>
            <w:vAlign w:val="center"/>
          </w:tcPr>
          <w:p w14:paraId="59ECCFC4" w14:textId="1DF8DB0B" w:rsidR="00AA2079" w:rsidRPr="0073739C" w:rsidRDefault="00D8501C" w:rsidP="00AA207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>gree</w:t>
            </w:r>
          </w:p>
          <w:p w14:paraId="371FB250" w14:textId="77F20354" w:rsidR="00D8501C" w:rsidRPr="0073739C" w:rsidRDefault="00D8501C" w:rsidP="00AA207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وافق</w:t>
            </w:r>
          </w:p>
        </w:tc>
        <w:tc>
          <w:tcPr>
            <w:tcW w:w="1269" w:type="dxa"/>
            <w:vAlign w:val="center"/>
          </w:tcPr>
          <w:p w14:paraId="555DC451" w14:textId="42BE6ECA" w:rsidR="00AA2079" w:rsidRPr="0073739C" w:rsidRDefault="00435867" w:rsidP="00AA207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Strongly 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  <w:p w14:paraId="56086720" w14:textId="63332E5B" w:rsidR="00D8501C" w:rsidRPr="0073739C" w:rsidRDefault="00D8501C" w:rsidP="00AA207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وافق بشدّة</w:t>
            </w:r>
          </w:p>
        </w:tc>
      </w:tr>
      <w:tr w:rsidR="00057867" w:rsidRPr="0073739C" w14:paraId="33A0A9EE" w14:textId="77777777" w:rsidTr="00A06B4C">
        <w:tc>
          <w:tcPr>
            <w:tcW w:w="579" w:type="dxa"/>
          </w:tcPr>
          <w:p w14:paraId="2A6702DC" w14:textId="77777777" w:rsidR="00AA2079" w:rsidRPr="0073739C" w:rsidRDefault="00AA2079" w:rsidP="00547D7B">
            <w:pPr>
              <w:pStyle w:val="ListParagraph"/>
              <w:numPr>
                <w:ilvl w:val="0"/>
                <w:numId w:val="17"/>
              </w:numPr>
              <w:ind w:left="337" w:hanging="18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60" w:type="dxa"/>
          </w:tcPr>
          <w:p w14:paraId="7700E78E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 am most afraid of coronavirus-19.</w:t>
            </w:r>
          </w:p>
          <w:p w14:paraId="4CE5725C" w14:textId="1EAD1AC5" w:rsidR="00D8501C" w:rsidRPr="0073739C" w:rsidRDefault="00D8501C" w:rsidP="00A84994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أنا خائف من فيروس كورونا.</w:t>
            </w:r>
          </w:p>
        </w:tc>
        <w:tc>
          <w:tcPr>
            <w:tcW w:w="1134" w:type="dxa"/>
          </w:tcPr>
          <w:p w14:paraId="1961155B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7D070C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8419AC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1DD9ABCF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42A0F340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7867" w:rsidRPr="0073739C" w14:paraId="4DDB4B19" w14:textId="77777777" w:rsidTr="00A06B4C">
        <w:tc>
          <w:tcPr>
            <w:tcW w:w="579" w:type="dxa"/>
          </w:tcPr>
          <w:p w14:paraId="35A3D479" w14:textId="77777777" w:rsidR="00AA2079" w:rsidRPr="0073739C" w:rsidRDefault="00AA2079" w:rsidP="00547D7B">
            <w:pPr>
              <w:pStyle w:val="ListParagraph"/>
              <w:numPr>
                <w:ilvl w:val="0"/>
                <w:numId w:val="17"/>
              </w:numPr>
              <w:ind w:left="337" w:hanging="18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60" w:type="dxa"/>
          </w:tcPr>
          <w:p w14:paraId="1F3F0F10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t makes me uncomfortable to think about coronavirus-19.</w:t>
            </w:r>
          </w:p>
          <w:p w14:paraId="691AE498" w14:textId="71E8B3CE" w:rsidR="00D8501C" w:rsidRPr="0073739C" w:rsidRDefault="00D8501C" w:rsidP="00A84994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lastRenderedPageBreak/>
              <w:t>التفكير بفيروس كورونا يجعلني غير مرتاح.</w:t>
            </w:r>
          </w:p>
        </w:tc>
        <w:tc>
          <w:tcPr>
            <w:tcW w:w="1134" w:type="dxa"/>
          </w:tcPr>
          <w:p w14:paraId="47C095BA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3CD9BC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79E0FB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B8D54C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EDBB5D3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7867" w:rsidRPr="0073739C" w14:paraId="206D0ED1" w14:textId="77777777" w:rsidTr="00A06B4C">
        <w:tc>
          <w:tcPr>
            <w:tcW w:w="579" w:type="dxa"/>
          </w:tcPr>
          <w:p w14:paraId="70DCEA33" w14:textId="77777777" w:rsidR="00AA2079" w:rsidRPr="0073739C" w:rsidRDefault="00AA2079" w:rsidP="00547D7B">
            <w:pPr>
              <w:pStyle w:val="ListParagraph"/>
              <w:numPr>
                <w:ilvl w:val="0"/>
                <w:numId w:val="17"/>
              </w:numPr>
              <w:ind w:left="337" w:hanging="18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60" w:type="dxa"/>
          </w:tcPr>
          <w:p w14:paraId="5387C291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My hands become clammy when I think about coronavirus-19.</w:t>
            </w:r>
          </w:p>
          <w:p w14:paraId="6611AAD9" w14:textId="28AC810D" w:rsidR="00435867" w:rsidRPr="0073739C" w:rsidRDefault="00D8501C" w:rsidP="00A84994">
            <w:pPr>
              <w:bidi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عند التفكير بف</w:t>
            </w:r>
            <w:r w:rsidR="00A84994"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يروس كورونا </w:t>
            </w:r>
            <w:r w:rsidR="00435867"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تتعرّق </w:t>
            </w:r>
            <w:r w:rsidR="00435867"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يديّ</w:t>
            </w:r>
            <w:r w:rsidR="00DA4710"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عند التفكير بفيروس كورونا.</w:t>
            </w:r>
          </w:p>
        </w:tc>
        <w:tc>
          <w:tcPr>
            <w:tcW w:w="1134" w:type="dxa"/>
          </w:tcPr>
          <w:p w14:paraId="4ED43EA4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74046D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DAA42F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ED99011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3B78B2B8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7867" w:rsidRPr="0073739C" w14:paraId="7A274714" w14:textId="77777777" w:rsidTr="00A06B4C">
        <w:tc>
          <w:tcPr>
            <w:tcW w:w="579" w:type="dxa"/>
          </w:tcPr>
          <w:p w14:paraId="12DE36D4" w14:textId="77777777" w:rsidR="00AA2079" w:rsidRPr="0073739C" w:rsidRDefault="00AA2079" w:rsidP="00547D7B">
            <w:pPr>
              <w:pStyle w:val="ListParagraph"/>
              <w:numPr>
                <w:ilvl w:val="0"/>
                <w:numId w:val="17"/>
              </w:numPr>
              <w:ind w:left="337" w:hanging="18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60" w:type="dxa"/>
          </w:tcPr>
          <w:p w14:paraId="3E6A5E20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 am afraid of losing my life because of coronavirus-19.</w:t>
            </w:r>
          </w:p>
          <w:p w14:paraId="71EA20C1" w14:textId="55E14672" w:rsidR="00D8501C" w:rsidRPr="0073739C" w:rsidRDefault="00D8501C" w:rsidP="00A84994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أخاف </w:t>
            </w:r>
            <w:r w:rsidR="00DA4710"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أ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ن أفقد حياتي بسبب فيروس كورونا</w:t>
            </w:r>
          </w:p>
        </w:tc>
        <w:tc>
          <w:tcPr>
            <w:tcW w:w="1134" w:type="dxa"/>
          </w:tcPr>
          <w:p w14:paraId="3DF77FBA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EBE6E6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05E7B6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8970903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45416E0A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7867" w:rsidRPr="0073739C" w14:paraId="0167CEA1" w14:textId="77777777" w:rsidTr="00A06B4C">
        <w:tc>
          <w:tcPr>
            <w:tcW w:w="579" w:type="dxa"/>
          </w:tcPr>
          <w:p w14:paraId="4FDEB51D" w14:textId="77777777" w:rsidR="00AA2079" w:rsidRPr="0073739C" w:rsidRDefault="00AA2079" w:rsidP="00547D7B">
            <w:pPr>
              <w:pStyle w:val="ListParagraph"/>
              <w:numPr>
                <w:ilvl w:val="0"/>
                <w:numId w:val="17"/>
              </w:numPr>
              <w:ind w:left="337" w:hanging="18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60" w:type="dxa"/>
          </w:tcPr>
          <w:p w14:paraId="3292B21F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When watching news and stories about coronavirus-19 on social media, I become nervous or anxious.</w:t>
            </w:r>
          </w:p>
          <w:p w14:paraId="2DD6F446" w14:textId="5DC976DD" w:rsidR="00D8501C" w:rsidRPr="0073739C" w:rsidRDefault="00D8501C" w:rsidP="00A84994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عندما أشاهد الأخبار وال</w:t>
            </w:r>
            <w:r w:rsidR="00DA4710"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روايات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لمتعلّقة بفيروس كورونا على مواقع التواصل الإجتماعي</w:t>
            </w:r>
            <w:r w:rsidR="00435867"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، 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صاب بالعصبيّة والتّوتر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2A65F9FF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3479F0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36BEE8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446B87F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5820E7C1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7867" w:rsidRPr="0073739C" w14:paraId="14F36315" w14:textId="77777777" w:rsidTr="00A06B4C">
        <w:tc>
          <w:tcPr>
            <w:tcW w:w="579" w:type="dxa"/>
          </w:tcPr>
          <w:p w14:paraId="066E9F1A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960" w:type="dxa"/>
          </w:tcPr>
          <w:p w14:paraId="3D248601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 cannot sleep because I’m worrying about getting coronavirus-19.</w:t>
            </w:r>
          </w:p>
          <w:p w14:paraId="5CDA6D27" w14:textId="38E2E426" w:rsidR="00D8501C" w:rsidRPr="0073739C" w:rsidRDefault="00D8501C" w:rsidP="00A84994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لا أستطيع النّوم خوفا</w:t>
            </w:r>
            <w:r w:rsidR="00DA4710"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ً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من الإصابة بفيروس كورونا</w:t>
            </w:r>
          </w:p>
        </w:tc>
        <w:tc>
          <w:tcPr>
            <w:tcW w:w="1134" w:type="dxa"/>
          </w:tcPr>
          <w:p w14:paraId="429A6C29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342634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AA7368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1A2071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35B69B6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7867" w:rsidRPr="0073739C" w14:paraId="0E55623C" w14:textId="77777777" w:rsidTr="00A06B4C">
        <w:tc>
          <w:tcPr>
            <w:tcW w:w="579" w:type="dxa"/>
          </w:tcPr>
          <w:p w14:paraId="582CC8C3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960" w:type="dxa"/>
          </w:tcPr>
          <w:p w14:paraId="3A97C6A7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My heart races or palpitates when I think about getting coronavirus-19.</w:t>
            </w:r>
          </w:p>
          <w:p w14:paraId="491EBA27" w14:textId="7357566D" w:rsidR="00D8501C" w:rsidRPr="0073739C" w:rsidRDefault="00D8501C" w:rsidP="00A849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تتسارع نبضات قلبي و يخفق بشدّة عند التفكير بفيروس كورونا.</w:t>
            </w:r>
          </w:p>
        </w:tc>
        <w:tc>
          <w:tcPr>
            <w:tcW w:w="1134" w:type="dxa"/>
          </w:tcPr>
          <w:p w14:paraId="3AD857CA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ACB042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F29F95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DE0D52B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355EBBBF" w14:textId="77777777" w:rsidR="00AA2079" w:rsidRPr="0073739C" w:rsidRDefault="00AA2079" w:rsidP="001C622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CA65516" w14:textId="77777777" w:rsidR="001C6221" w:rsidRPr="0073739C" w:rsidRDefault="001C6221" w:rsidP="00BC0014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2"/>
        <w:gridCol w:w="2983"/>
        <w:gridCol w:w="849"/>
        <w:gridCol w:w="1083"/>
        <w:gridCol w:w="1008"/>
        <w:gridCol w:w="1192"/>
        <w:gridCol w:w="1544"/>
      </w:tblGrid>
      <w:tr w:rsidR="003D7790" w:rsidRPr="0073739C" w14:paraId="32FD4E67" w14:textId="77777777" w:rsidTr="00A06B4C">
        <w:tc>
          <w:tcPr>
            <w:tcW w:w="10075" w:type="dxa"/>
            <w:gridSpan w:val="7"/>
          </w:tcPr>
          <w:p w14:paraId="3D82BA67" w14:textId="5E535BD8" w:rsidR="009C4AD0" w:rsidRPr="0073739C" w:rsidRDefault="006C063C" w:rsidP="00F15B1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xiety scale: </w:t>
            </w:r>
            <w:r w:rsidR="009C4AD0"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ow often have you experienced the following </w:t>
            </w:r>
            <w:r w:rsidR="00545868"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eelings </w:t>
            </w:r>
            <w:r w:rsidR="009C4AD0" w:rsidRPr="00737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 the last 2 weeks?</w:t>
            </w:r>
          </w:p>
          <w:p w14:paraId="6F3A8496" w14:textId="2F9C2B59" w:rsidR="00545868" w:rsidRPr="0073739C" w:rsidRDefault="00545868" w:rsidP="00545868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LB"/>
              </w:rPr>
              <w:t>ك</w:t>
            </w:r>
            <w:r w:rsidRPr="0073739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م مرة عانيت من المشاعر التالية خلال الأسبوعين الماضيين؟</w:t>
            </w:r>
          </w:p>
        </w:tc>
      </w:tr>
      <w:tr w:rsidR="003D7790" w:rsidRPr="0073739C" w14:paraId="1AFC20E5" w14:textId="77777777" w:rsidTr="00A06B4C">
        <w:tc>
          <w:tcPr>
            <w:tcW w:w="3884" w:type="dxa"/>
            <w:gridSpan w:val="2"/>
          </w:tcPr>
          <w:p w14:paraId="3AB58C13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29DBAE0C" w14:textId="77777777" w:rsidR="003D7790" w:rsidRPr="0073739C" w:rsidRDefault="003D7790" w:rsidP="003D779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Not at all (0)</w:t>
            </w:r>
          </w:p>
          <w:p w14:paraId="61CB99C1" w14:textId="444A1DA0" w:rsidR="00545868" w:rsidRPr="0073739C" w:rsidRDefault="00F23244" w:rsidP="00A84994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بداً</w:t>
            </w:r>
            <w:r w:rsidR="00545868"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0)</w:t>
            </w:r>
          </w:p>
        </w:tc>
        <w:tc>
          <w:tcPr>
            <w:tcW w:w="1190" w:type="dxa"/>
            <w:vAlign w:val="center"/>
          </w:tcPr>
          <w:p w14:paraId="797853A8" w14:textId="77777777" w:rsidR="003D7790" w:rsidRPr="0073739C" w:rsidRDefault="003D7790" w:rsidP="003D779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Rare, less than a day or two (1)</w:t>
            </w:r>
          </w:p>
          <w:p w14:paraId="5AD66DAF" w14:textId="789B7E84" w:rsidR="00545868" w:rsidRPr="0073739C" w:rsidRDefault="00545868" w:rsidP="00A84994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نادر</w:t>
            </w:r>
            <w:r w:rsidR="00F23244"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اً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، أقل من يوم أو يومين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(1)</w:t>
            </w:r>
          </w:p>
        </w:tc>
        <w:tc>
          <w:tcPr>
            <w:tcW w:w="1030" w:type="dxa"/>
            <w:vAlign w:val="center"/>
          </w:tcPr>
          <w:p w14:paraId="6F3AB3FA" w14:textId="77777777" w:rsidR="003D7790" w:rsidRPr="0073739C" w:rsidRDefault="003D7790" w:rsidP="003D77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489649F" w14:textId="77777777" w:rsidR="003D7790" w:rsidRPr="0073739C" w:rsidRDefault="003D7790" w:rsidP="003D779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Several days (2)</w:t>
            </w:r>
          </w:p>
          <w:p w14:paraId="3A17831E" w14:textId="31F6C234" w:rsidR="00545868" w:rsidRPr="0073739C" w:rsidRDefault="00545868" w:rsidP="003D77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عدة أيام (2)</w:t>
            </w:r>
          </w:p>
        </w:tc>
        <w:tc>
          <w:tcPr>
            <w:tcW w:w="1330" w:type="dxa"/>
            <w:vAlign w:val="center"/>
          </w:tcPr>
          <w:p w14:paraId="2854B978" w14:textId="77777777" w:rsidR="003D7790" w:rsidRPr="0073739C" w:rsidRDefault="003D7790" w:rsidP="003D779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More than 7 days (3)</w:t>
            </w:r>
          </w:p>
          <w:p w14:paraId="330DF522" w14:textId="2F5A8E2D" w:rsidR="00545868" w:rsidRPr="0073739C" w:rsidRDefault="00545868" w:rsidP="003D77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أكثر من 7 أيام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(3)</w:t>
            </w:r>
          </w:p>
        </w:tc>
        <w:tc>
          <w:tcPr>
            <w:tcW w:w="1710" w:type="dxa"/>
            <w:vAlign w:val="center"/>
          </w:tcPr>
          <w:p w14:paraId="3981EE05" w14:textId="77777777" w:rsidR="003D7790" w:rsidRPr="0073739C" w:rsidRDefault="003D7790" w:rsidP="003D77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Nearly every day</w:t>
            </w:r>
          </w:p>
          <w:p w14:paraId="5189FD73" w14:textId="77777777" w:rsidR="003D7790" w:rsidRPr="0073739C" w:rsidRDefault="003D7790" w:rsidP="003D779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over the last 2 weeks (4)</w:t>
            </w:r>
          </w:p>
          <w:p w14:paraId="73DB86BB" w14:textId="005195F4" w:rsidR="00545868" w:rsidRPr="0073739C" w:rsidRDefault="00545868" w:rsidP="00545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كل يوم تقريبا</w:t>
            </w:r>
            <w:r w:rsidR="00F23244"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ً</w:t>
            </w:r>
          </w:p>
          <w:p w14:paraId="48951965" w14:textId="47CC9F88" w:rsidR="00545868" w:rsidRPr="0073739C" w:rsidRDefault="00545868" w:rsidP="00545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خلال الأسبوعين الماضيين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(4)</w:t>
            </w:r>
          </w:p>
        </w:tc>
      </w:tr>
      <w:tr w:rsidR="003D7790" w:rsidRPr="0073739C" w14:paraId="28088F83" w14:textId="77777777" w:rsidTr="00A06B4C">
        <w:tc>
          <w:tcPr>
            <w:tcW w:w="421" w:type="dxa"/>
          </w:tcPr>
          <w:p w14:paraId="5586A591" w14:textId="77777777" w:rsidR="003D7790" w:rsidRPr="0073739C" w:rsidRDefault="003D7790" w:rsidP="00C372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63" w:type="dxa"/>
          </w:tcPr>
          <w:p w14:paraId="6896DF8D" w14:textId="77777777" w:rsidR="003D7790" w:rsidRPr="0073739C" w:rsidRDefault="003D7790" w:rsidP="00AA20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 felt dizzy, lightheaded, or faint, when I read or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>listened to news about the coronavirus</w:t>
            </w:r>
          </w:p>
          <w:p w14:paraId="298A843E" w14:textId="5F134FBF" w:rsidR="00D8501C" w:rsidRPr="0073739C" w:rsidRDefault="00545868" w:rsidP="00A84994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شعرت بدوار في الرأس</w:t>
            </w:r>
            <w:r w:rsidR="00F23244"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،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د</w:t>
            </w:r>
            <w:r w:rsidR="00F23244"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و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خ</w:t>
            </w:r>
            <w:r w:rsidR="00F23244"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ة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 أو </w:t>
            </w:r>
            <w:r w:rsidR="00D8501C"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إغماء عندما قرأت او استمعت إلى أخبار عن فيروس كورونا</w:t>
            </w:r>
          </w:p>
        </w:tc>
        <w:tc>
          <w:tcPr>
            <w:tcW w:w="931" w:type="dxa"/>
          </w:tcPr>
          <w:p w14:paraId="42000CD3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6F8CD60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0" w:type="dxa"/>
          </w:tcPr>
          <w:p w14:paraId="61EBA3BB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0" w:type="dxa"/>
          </w:tcPr>
          <w:p w14:paraId="27F51E31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1940ECD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D7790" w:rsidRPr="0073739C" w14:paraId="0E5758D2" w14:textId="77777777" w:rsidTr="00A06B4C">
        <w:tc>
          <w:tcPr>
            <w:tcW w:w="421" w:type="dxa"/>
          </w:tcPr>
          <w:p w14:paraId="6B76618A" w14:textId="77777777" w:rsidR="003D7790" w:rsidRPr="0073739C" w:rsidRDefault="003D7790" w:rsidP="00C372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63" w:type="dxa"/>
          </w:tcPr>
          <w:p w14:paraId="093A998D" w14:textId="77777777" w:rsidR="003D7790" w:rsidRPr="0073739C" w:rsidRDefault="003D7790" w:rsidP="00AA207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 had trouble falling or staying asleep because I was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inking about the coronavirus</w:t>
            </w:r>
          </w:p>
          <w:p w14:paraId="3788E561" w14:textId="6A2F26E8" w:rsidR="00545868" w:rsidRPr="0073739C" w:rsidRDefault="00545868" w:rsidP="0054586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واجهت مشكلة في النوم أو البقاء نائماً لأنني كنت أفكر في فيروس كورونا</w:t>
            </w:r>
          </w:p>
        </w:tc>
        <w:tc>
          <w:tcPr>
            <w:tcW w:w="931" w:type="dxa"/>
          </w:tcPr>
          <w:p w14:paraId="19D48E3C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A615F07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0" w:type="dxa"/>
          </w:tcPr>
          <w:p w14:paraId="5487511B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0" w:type="dxa"/>
          </w:tcPr>
          <w:p w14:paraId="663F502C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F3A03F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D7790" w:rsidRPr="0073739C" w14:paraId="1DA22117" w14:textId="77777777" w:rsidTr="00A06B4C">
        <w:tc>
          <w:tcPr>
            <w:tcW w:w="421" w:type="dxa"/>
          </w:tcPr>
          <w:p w14:paraId="47F73227" w14:textId="77777777" w:rsidR="003D7790" w:rsidRPr="0073739C" w:rsidRDefault="003D7790" w:rsidP="00C372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463" w:type="dxa"/>
          </w:tcPr>
          <w:p w14:paraId="3F0B157A" w14:textId="77777777" w:rsidR="003D7790" w:rsidRPr="0073739C" w:rsidRDefault="003D7790" w:rsidP="00AA207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 felt paralyzed or frozen when I thought about or was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xposed to information about the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>coronavirus</w:t>
            </w:r>
          </w:p>
          <w:p w14:paraId="714BCF0B" w14:textId="65A0B458" w:rsidR="00545868" w:rsidRPr="0073739C" w:rsidRDefault="00545868" w:rsidP="0054586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شعرت بالشلل أو التجمد عندما فكرت أو قرأت معلومات عن فيروس كورونا</w:t>
            </w:r>
          </w:p>
        </w:tc>
        <w:tc>
          <w:tcPr>
            <w:tcW w:w="931" w:type="dxa"/>
          </w:tcPr>
          <w:p w14:paraId="0452C0C7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5BA356E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0" w:type="dxa"/>
          </w:tcPr>
          <w:p w14:paraId="03A0C46F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0" w:type="dxa"/>
          </w:tcPr>
          <w:p w14:paraId="499C9963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7B5343F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D7790" w:rsidRPr="0073739C" w14:paraId="5FF11219" w14:textId="77777777" w:rsidTr="00A06B4C">
        <w:tc>
          <w:tcPr>
            <w:tcW w:w="421" w:type="dxa"/>
          </w:tcPr>
          <w:p w14:paraId="6FDC3EC7" w14:textId="77777777" w:rsidR="003D7790" w:rsidRPr="0073739C" w:rsidRDefault="003D7790" w:rsidP="00C372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463" w:type="dxa"/>
          </w:tcPr>
          <w:p w14:paraId="5DA449E8" w14:textId="77777777" w:rsidR="003D7790" w:rsidRPr="0073739C" w:rsidRDefault="003D7790" w:rsidP="00AA207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 lost interest in eating when I thought about or was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>exposed to information about the coronavirus</w:t>
            </w:r>
          </w:p>
          <w:p w14:paraId="6F6146CF" w14:textId="1828B9C7" w:rsidR="00545868" w:rsidRPr="0073739C" w:rsidRDefault="00545868" w:rsidP="00A84994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فقدت الاهتمام بتناول الطعام عندما فكرت أو قرأت معلومات عن فيروس كورونا</w:t>
            </w:r>
          </w:p>
        </w:tc>
        <w:tc>
          <w:tcPr>
            <w:tcW w:w="931" w:type="dxa"/>
          </w:tcPr>
          <w:p w14:paraId="01E67069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0730D58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0" w:type="dxa"/>
          </w:tcPr>
          <w:p w14:paraId="58D387FD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0" w:type="dxa"/>
          </w:tcPr>
          <w:p w14:paraId="4614ED64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E3DF0F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D7790" w:rsidRPr="0073739C" w14:paraId="0EEBEA76" w14:textId="77777777" w:rsidTr="00A06B4C">
        <w:tc>
          <w:tcPr>
            <w:tcW w:w="421" w:type="dxa"/>
          </w:tcPr>
          <w:p w14:paraId="3E502625" w14:textId="77777777" w:rsidR="003D7790" w:rsidRPr="0073739C" w:rsidRDefault="003D7790" w:rsidP="00C372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63" w:type="dxa"/>
          </w:tcPr>
          <w:p w14:paraId="0899321E" w14:textId="3EFFC50C" w:rsidR="003D7790" w:rsidRPr="0073739C" w:rsidRDefault="001552A4" w:rsidP="00AA207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I </w:t>
            </w:r>
            <w:r w:rsidR="003D7790" w:rsidRPr="0073739C">
              <w:rPr>
                <w:rFonts w:asciiTheme="majorBidi" w:hAnsiTheme="majorBidi" w:cstheme="majorBidi"/>
                <w:sz w:val="24"/>
                <w:szCs w:val="24"/>
              </w:rPr>
              <w:t>felt nauseous or had stomach problems when I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D7790" w:rsidRPr="0073739C">
              <w:rPr>
                <w:rFonts w:asciiTheme="majorBidi" w:hAnsiTheme="majorBidi" w:cstheme="majorBidi"/>
                <w:sz w:val="24"/>
                <w:szCs w:val="24"/>
              </w:rPr>
              <w:t>thought about or was exposed to information about</w:t>
            </w:r>
            <w:r w:rsidR="00AA2079"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D7790" w:rsidRPr="0073739C">
              <w:rPr>
                <w:rFonts w:asciiTheme="majorBidi" w:hAnsiTheme="majorBidi" w:cstheme="majorBidi"/>
                <w:sz w:val="24"/>
                <w:szCs w:val="24"/>
              </w:rPr>
              <w:t>the coronavirus</w:t>
            </w:r>
          </w:p>
          <w:p w14:paraId="23D423D9" w14:textId="02E72B2E" w:rsidR="00545868" w:rsidRPr="0073739C" w:rsidRDefault="00545868" w:rsidP="00A84994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شعرت بالغثيان أو عاني</w:t>
            </w:r>
            <w:r w:rsidR="003D1134"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ت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ن مشاكل في المعدة عندما فكرت أو قرأت معلومات عن فيروس كورونا</w:t>
            </w:r>
          </w:p>
        </w:tc>
        <w:tc>
          <w:tcPr>
            <w:tcW w:w="931" w:type="dxa"/>
          </w:tcPr>
          <w:p w14:paraId="1C6FFD79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F5BC2EF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0" w:type="dxa"/>
          </w:tcPr>
          <w:p w14:paraId="4E51F23C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0" w:type="dxa"/>
          </w:tcPr>
          <w:p w14:paraId="38C6D677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F1E77EF" w14:textId="77777777" w:rsidR="003D7790" w:rsidRPr="0073739C" w:rsidRDefault="003D7790" w:rsidP="00BC00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B8E7428" w14:textId="77777777" w:rsidR="00732B55" w:rsidRPr="0073739C" w:rsidRDefault="00732B55" w:rsidP="00A06B4C">
      <w:pPr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75FABF2C" w14:textId="6906EC4E" w:rsidR="002526F4" w:rsidRPr="0073739C" w:rsidRDefault="002526F4" w:rsidP="00A06B4C">
      <w:pPr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0F08D409" w14:textId="77777777" w:rsidR="002526F4" w:rsidRPr="0073739C" w:rsidRDefault="002526F4" w:rsidP="00A06B4C">
      <w:pPr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5278B4DE" w14:textId="4F353FA1" w:rsidR="00C12A38" w:rsidRPr="0073739C" w:rsidRDefault="00C12A38" w:rsidP="00A06B4C">
      <w:pPr>
        <w:shd w:val="clear" w:color="auto" w:fill="D9D9D9" w:themeFill="background1" w:themeFillShade="D9"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C4AD0" w:rsidRPr="0073739C">
        <w:rPr>
          <w:rFonts w:asciiTheme="majorBidi" w:hAnsiTheme="majorBidi" w:cstheme="majorBidi"/>
          <w:b/>
          <w:bCs/>
          <w:sz w:val="24"/>
          <w:szCs w:val="24"/>
        </w:rPr>
        <w:t>SECTION 4: KNOWLEDGE, ATTITUDE</w:t>
      </w:r>
      <w:r w:rsidR="00A06B4C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9C4AD0"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AND PRACTICE TOWARD COVID-19</w:t>
      </w:r>
    </w:p>
    <w:p w14:paraId="5E24430C" w14:textId="53DD5C24" w:rsidR="00C12A38" w:rsidRPr="0073739C" w:rsidRDefault="00A06B4C" w:rsidP="00A06B4C">
      <w:pPr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Knowledge Section:</w:t>
      </w:r>
    </w:p>
    <w:p w14:paraId="302D06CA" w14:textId="77777777" w:rsidR="00C12A38" w:rsidRPr="0073739C" w:rsidRDefault="00C12A38" w:rsidP="00A06B4C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Which of the following is true about COVID-19? (check all that applies)</w:t>
      </w:r>
    </w:p>
    <w:p w14:paraId="55628DEA" w14:textId="25C521D8" w:rsidR="00A06B4C" w:rsidRDefault="00127ED4" w:rsidP="00A06B4C">
      <w:pPr>
        <w:spacing w:after="0" w:line="288" w:lineRule="auto"/>
        <w:ind w:firstLine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9976919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6B4C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A06B4C">
        <w:rPr>
          <w:rFonts w:asciiTheme="majorBidi" w:hAnsiTheme="majorBidi" w:cstheme="majorBidi"/>
          <w:sz w:val="24"/>
          <w:szCs w:val="24"/>
        </w:rPr>
        <w:t>Person to person transmission can occur by droplets</w:t>
      </w:r>
    </w:p>
    <w:p w14:paraId="1717C585" w14:textId="7FA7838F" w:rsidR="00A06B4C" w:rsidRDefault="00127ED4" w:rsidP="00A06B4C">
      <w:pPr>
        <w:spacing w:after="0" w:line="288" w:lineRule="auto"/>
        <w:ind w:firstLine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206095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6B4C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3739C">
        <w:rPr>
          <w:rFonts w:asciiTheme="majorBidi" w:hAnsiTheme="majorBidi" w:cstheme="majorBidi"/>
          <w:sz w:val="24"/>
          <w:szCs w:val="24"/>
        </w:rPr>
        <w:t xml:space="preserve">Transmission can be airborne </w:t>
      </w:r>
    </w:p>
    <w:p w14:paraId="14494F8D" w14:textId="77A90EE9" w:rsidR="00A06B4C" w:rsidRDefault="00127ED4" w:rsidP="00A06B4C">
      <w:pPr>
        <w:spacing w:after="0" w:line="288" w:lineRule="auto"/>
        <w:ind w:firstLine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4527098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6B4C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3739C">
        <w:rPr>
          <w:rFonts w:asciiTheme="majorBidi" w:hAnsiTheme="majorBidi" w:cstheme="majorBidi"/>
          <w:sz w:val="24"/>
          <w:szCs w:val="24"/>
        </w:rPr>
        <w:t>Most common signs and symptoms include fever, diarrhea</w:t>
      </w:r>
      <w:r w:rsidR="00F43C47" w:rsidRPr="0073739C">
        <w:rPr>
          <w:rFonts w:asciiTheme="majorBidi" w:hAnsiTheme="majorBidi" w:cstheme="majorBidi"/>
          <w:sz w:val="24"/>
          <w:szCs w:val="24"/>
        </w:rPr>
        <w:t>,</w:t>
      </w:r>
      <w:r w:rsidR="00C12A38" w:rsidRPr="0073739C">
        <w:rPr>
          <w:rFonts w:asciiTheme="majorBidi" w:hAnsiTheme="majorBidi" w:cstheme="majorBidi"/>
          <w:sz w:val="24"/>
          <w:szCs w:val="24"/>
        </w:rPr>
        <w:t xml:space="preserve"> and dyspnea</w:t>
      </w:r>
    </w:p>
    <w:p w14:paraId="673A3990" w14:textId="2F5661E5" w:rsidR="00C12A38" w:rsidRPr="0073739C" w:rsidRDefault="00127ED4" w:rsidP="00A06B4C">
      <w:pPr>
        <w:spacing w:after="0" w:line="288" w:lineRule="auto"/>
        <w:ind w:firstLine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828335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6B4C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3739C">
        <w:rPr>
          <w:rFonts w:asciiTheme="majorBidi" w:hAnsiTheme="majorBidi" w:cstheme="majorBidi"/>
          <w:sz w:val="24"/>
          <w:szCs w:val="24"/>
        </w:rPr>
        <w:t>I do not know</w:t>
      </w:r>
    </w:p>
    <w:p w14:paraId="2BFBFA8C" w14:textId="77777777" w:rsidR="000C4A6B" w:rsidRPr="00A06B4C" w:rsidRDefault="000C4A6B" w:rsidP="00A06B4C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06B4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أي مما يلي ينطبق على </w:t>
      </w:r>
      <w:r w:rsidRPr="00A06B4C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A06B4C">
        <w:rPr>
          <w:rFonts w:asciiTheme="majorBidi" w:hAnsiTheme="majorBidi" w:cstheme="majorBidi"/>
          <w:b/>
          <w:bCs/>
          <w:sz w:val="24"/>
          <w:szCs w:val="24"/>
          <w:rtl/>
        </w:rPr>
        <w:t>؟</w:t>
      </w:r>
      <w:r w:rsidRPr="00A06B4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06B4C">
        <w:rPr>
          <w:rFonts w:asciiTheme="majorBidi" w:hAnsiTheme="majorBidi" w:cstheme="majorBidi"/>
          <w:b/>
          <w:bCs/>
          <w:sz w:val="24"/>
          <w:szCs w:val="24"/>
          <w:rtl/>
        </w:rPr>
        <w:t>(اختر كل ما ينطبق)</w:t>
      </w:r>
    </w:p>
    <w:p w14:paraId="7CC79F5A" w14:textId="288DD534" w:rsidR="000C4A6B" w:rsidRPr="00A06B4C" w:rsidRDefault="00127ED4" w:rsidP="00A06B4C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263611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6B4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A06B4C">
        <w:rPr>
          <w:rFonts w:asciiTheme="majorBidi" w:hAnsiTheme="majorBidi" w:cstheme="majorBidi"/>
          <w:sz w:val="24"/>
          <w:szCs w:val="24"/>
          <w:rtl/>
        </w:rPr>
        <w:t>يمكن أن يحدث الانتقال من شخص لآخر بواسطة الرذاذ</w:t>
      </w:r>
    </w:p>
    <w:p w14:paraId="11393F60" w14:textId="42BDE6ED" w:rsidR="000C4A6B" w:rsidRPr="00A06B4C" w:rsidRDefault="00127ED4" w:rsidP="00A06B4C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5044460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6B4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A06B4C">
        <w:rPr>
          <w:rFonts w:asciiTheme="majorBidi" w:hAnsiTheme="majorBidi" w:cstheme="majorBidi"/>
          <w:sz w:val="24"/>
          <w:szCs w:val="24"/>
          <w:rtl/>
        </w:rPr>
        <w:t>يمكن أن تنتقل العدوى في الهواء</w:t>
      </w:r>
      <w:r w:rsidR="000C4A6B" w:rsidRPr="00A06B4C">
        <w:rPr>
          <w:rFonts w:asciiTheme="majorBidi" w:hAnsiTheme="majorBidi" w:cstheme="majorBidi"/>
          <w:sz w:val="24"/>
          <w:szCs w:val="24"/>
        </w:rPr>
        <w:t xml:space="preserve"> </w:t>
      </w:r>
    </w:p>
    <w:p w14:paraId="5C410D21" w14:textId="1512793E" w:rsidR="000C4A6B" w:rsidRPr="00A06B4C" w:rsidRDefault="00127ED4" w:rsidP="00A06B4C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6051903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6B4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A06B4C">
        <w:rPr>
          <w:rFonts w:asciiTheme="majorBidi" w:hAnsiTheme="majorBidi" w:cstheme="majorBidi"/>
          <w:sz w:val="24"/>
          <w:szCs w:val="24"/>
          <w:rtl/>
        </w:rPr>
        <w:t xml:space="preserve">تشمل معظم العلامات والأعراض </w:t>
      </w:r>
      <w:r w:rsidR="00F43C47" w:rsidRPr="00A06B4C">
        <w:rPr>
          <w:rFonts w:asciiTheme="majorBidi" w:hAnsiTheme="majorBidi" w:cstheme="majorBidi"/>
          <w:sz w:val="24"/>
          <w:szCs w:val="24"/>
          <w:rtl/>
        </w:rPr>
        <w:t>الأكثر شيوع</w:t>
      </w:r>
      <w:r w:rsidR="00F43C47" w:rsidRPr="00A06B4C">
        <w:rPr>
          <w:rFonts w:asciiTheme="majorBidi" w:hAnsiTheme="majorBidi" w:cstheme="majorBidi"/>
          <w:sz w:val="24"/>
          <w:szCs w:val="24"/>
          <w:rtl/>
          <w:lang w:bidi="ar-LB"/>
        </w:rPr>
        <w:t>اً</w:t>
      </w:r>
      <w:r w:rsidR="000C4A6B" w:rsidRPr="00A06B4C">
        <w:rPr>
          <w:rFonts w:asciiTheme="majorBidi" w:hAnsiTheme="majorBidi" w:cstheme="majorBidi"/>
          <w:sz w:val="24"/>
          <w:szCs w:val="24"/>
          <w:rtl/>
        </w:rPr>
        <w:t xml:space="preserve"> الحمى والإسهال وضيق التنفس</w:t>
      </w:r>
    </w:p>
    <w:p w14:paraId="46A1A13A" w14:textId="7BE80955" w:rsidR="000C4A6B" w:rsidRPr="00A06B4C" w:rsidRDefault="00127ED4" w:rsidP="00A06B4C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8579679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6B4C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A06B4C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65285B85" w14:textId="77777777" w:rsidR="00C12A38" w:rsidRPr="0073739C" w:rsidRDefault="00C12A38" w:rsidP="00A06B4C">
      <w:pPr>
        <w:pStyle w:val="ListParagraph"/>
        <w:spacing w:after="0" w:line="288" w:lineRule="auto"/>
        <w:contextualSpacing w:val="0"/>
        <w:rPr>
          <w:rFonts w:asciiTheme="majorBidi" w:hAnsiTheme="majorBidi" w:cstheme="majorBidi"/>
          <w:sz w:val="24"/>
          <w:szCs w:val="24"/>
        </w:rPr>
      </w:pPr>
    </w:p>
    <w:p w14:paraId="584BD714" w14:textId="77777777" w:rsidR="00C12A38" w:rsidRPr="0073739C" w:rsidRDefault="00C12A38" w:rsidP="00D755C9">
      <w:pPr>
        <w:pStyle w:val="ListParagraph"/>
        <w:numPr>
          <w:ilvl w:val="0"/>
          <w:numId w:val="2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For how long should a person be isolated in case of COVID-19 infection suspicion (mild symptoms or contact with an infected persons)?</w:t>
      </w:r>
    </w:p>
    <w:p w14:paraId="16BEE201" w14:textId="6779B702" w:rsidR="00C12A38" w:rsidRPr="0073739C" w:rsidRDefault="00127ED4" w:rsidP="00D755C9">
      <w:pPr>
        <w:spacing w:after="0" w:line="288" w:lineRule="auto"/>
        <w:ind w:firstLine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4923201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755C9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D755C9">
        <w:rPr>
          <w:rFonts w:asciiTheme="majorBidi" w:hAnsiTheme="majorBidi" w:cstheme="majorBidi"/>
          <w:sz w:val="24"/>
          <w:szCs w:val="24"/>
        </w:rPr>
        <w:t>7 days</w:t>
      </w:r>
      <w:r w:rsidR="00D755C9">
        <w:rPr>
          <w:rFonts w:asciiTheme="majorBidi" w:hAnsiTheme="majorBidi" w:cstheme="majorBidi"/>
          <w:sz w:val="24"/>
          <w:szCs w:val="24"/>
        </w:rPr>
        <w:tab/>
        <w:t xml:space="preserve">   </w:t>
      </w:r>
      <w:sdt>
        <w:sdtPr>
          <w:rPr>
            <w:rFonts w:asciiTheme="majorBidi" w:hAnsiTheme="majorBidi" w:cstheme="majorBidi"/>
            <w:sz w:val="24"/>
            <w:szCs w:val="24"/>
          </w:rPr>
          <w:id w:val="-210107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755C9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3739C">
        <w:rPr>
          <w:rFonts w:asciiTheme="majorBidi" w:hAnsiTheme="majorBidi" w:cstheme="majorBidi"/>
          <w:sz w:val="24"/>
          <w:szCs w:val="24"/>
        </w:rPr>
        <w:t>10 days</w:t>
      </w:r>
      <w:r w:rsidR="00D755C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890526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755C9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3739C">
        <w:rPr>
          <w:rFonts w:asciiTheme="majorBidi" w:hAnsiTheme="majorBidi" w:cstheme="majorBidi"/>
          <w:sz w:val="24"/>
          <w:szCs w:val="24"/>
        </w:rPr>
        <w:t>14 days</w:t>
      </w:r>
      <w:r w:rsidR="00D755C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143945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755C9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3739C">
        <w:rPr>
          <w:rFonts w:asciiTheme="majorBidi" w:hAnsiTheme="majorBidi" w:cstheme="majorBidi"/>
          <w:sz w:val="24"/>
          <w:szCs w:val="24"/>
        </w:rPr>
        <w:t>20 days</w:t>
      </w:r>
      <w:r w:rsidR="00D755C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8796186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755C9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3739C">
        <w:rPr>
          <w:rFonts w:asciiTheme="majorBidi" w:hAnsiTheme="majorBidi" w:cstheme="majorBidi"/>
          <w:sz w:val="24"/>
          <w:szCs w:val="24"/>
        </w:rPr>
        <w:t>&gt;20 days</w:t>
      </w:r>
      <w:r w:rsidR="00D755C9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19226789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755C9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3739C">
        <w:rPr>
          <w:rFonts w:asciiTheme="majorBidi" w:hAnsiTheme="majorBidi" w:cstheme="majorBidi"/>
          <w:sz w:val="24"/>
          <w:szCs w:val="24"/>
        </w:rPr>
        <w:t>I do not know</w:t>
      </w:r>
    </w:p>
    <w:p w14:paraId="2E448B7E" w14:textId="57E463A4" w:rsidR="000C4A6B" w:rsidRPr="00FA321B" w:rsidRDefault="00DA472C" w:rsidP="00FA321B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A321B">
        <w:rPr>
          <w:rFonts w:asciiTheme="majorBidi" w:hAnsiTheme="majorBidi" w:cstheme="majorBidi"/>
          <w:b/>
          <w:bCs/>
          <w:sz w:val="24"/>
          <w:szCs w:val="24"/>
          <w:rtl/>
          <w:lang w:bidi="ar-LB"/>
        </w:rPr>
        <w:lastRenderedPageBreak/>
        <w:t>لكم من الوقت</w:t>
      </w:r>
      <w:r w:rsidR="000C4A6B" w:rsidRPr="00FA321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يجب عزل الشخص في حالة الاشتباه في الإصابة بـ </w:t>
      </w:r>
      <w:r w:rsidR="000C4A6B" w:rsidRPr="00FA321B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="000C4A6B" w:rsidRPr="00FA321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(أعراض خفيفة أو </w:t>
      </w:r>
      <w:r w:rsidR="00F43C47" w:rsidRPr="00FA321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مخالطة </w:t>
      </w:r>
      <w:r w:rsidR="000C4A6B" w:rsidRPr="00FA321B">
        <w:rPr>
          <w:rFonts w:asciiTheme="majorBidi" w:hAnsiTheme="majorBidi" w:cstheme="majorBidi"/>
          <w:b/>
          <w:bCs/>
          <w:sz w:val="24"/>
          <w:szCs w:val="24"/>
          <w:rtl/>
        </w:rPr>
        <w:t>أشخاص مصابين)؟</w:t>
      </w:r>
    </w:p>
    <w:p w14:paraId="3C60F963" w14:textId="23B486BF" w:rsidR="000C4A6B" w:rsidRPr="00FA321B" w:rsidRDefault="00127ED4" w:rsidP="00FA321B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 w:hint="cs"/>
            <w:sz w:val="24"/>
            <w:szCs w:val="24"/>
            <w:rtl/>
          </w:rPr>
          <w:id w:val="19930541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321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FA321B">
        <w:rPr>
          <w:rFonts w:asciiTheme="majorBidi" w:hAnsiTheme="majorBidi" w:cstheme="majorBidi"/>
          <w:sz w:val="24"/>
          <w:szCs w:val="24"/>
          <w:rtl/>
        </w:rPr>
        <w:t>7 أيام</w:t>
      </w:r>
      <w:r w:rsidR="00FA321B">
        <w:rPr>
          <w:rFonts w:asciiTheme="majorBidi" w:hAnsiTheme="majorBidi" w:cstheme="majorBidi"/>
          <w:sz w:val="24"/>
          <w:szCs w:val="24"/>
          <w:rtl/>
        </w:rPr>
        <w:tab/>
      </w:r>
      <w:r w:rsidR="00FA321B">
        <w:rPr>
          <w:rFonts w:asciiTheme="majorBidi" w:hAnsiTheme="majorBidi" w:cstheme="majorBidi"/>
          <w:sz w:val="24"/>
          <w:szCs w:val="24"/>
          <w:rtl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3311401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321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FA321B">
        <w:rPr>
          <w:rFonts w:asciiTheme="majorBidi" w:hAnsiTheme="majorBidi" w:cstheme="majorBidi"/>
          <w:sz w:val="24"/>
          <w:szCs w:val="24"/>
          <w:rtl/>
        </w:rPr>
        <w:t>10 أيام</w:t>
      </w:r>
      <w:r w:rsidR="00FA321B">
        <w:rPr>
          <w:rFonts w:asciiTheme="majorBidi" w:hAnsiTheme="majorBidi" w:cstheme="majorBidi"/>
          <w:sz w:val="24"/>
          <w:szCs w:val="24"/>
          <w:rtl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2223377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321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FA321B">
        <w:rPr>
          <w:rFonts w:asciiTheme="majorBidi" w:hAnsiTheme="majorBidi" w:cstheme="majorBidi"/>
          <w:sz w:val="24"/>
          <w:szCs w:val="24"/>
          <w:rtl/>
        </w:rPr>
        <w:t>14 يوم</w:t>
      </w:r>
      <w:r w:rsidR="00F43C47" w:rsidRPr="00FA321B">
        <w:rPr>
          <w:rFonts w:asciiTheme="majorBidi" w:hAnsiTheme="majorBidi" w:cstheme="majorBidi"/>
          <w:sz w:val="24"/>
          <w:szCs w:val="24"/>
          <w:rtl/>
        </w:rPr>
        <w:t>اً</w:t>
      </w:r>
      <w:r w:rsidR="00FA321B">
        <w:rPr>
          <w:rFonts w:asciiTheme="majorBidi" w:hAnsiTheme="majorBidi" w:cstheme="majorBidi"/>
          <w:sz w:val="24"/>
          <w:szCs w:val="24"/>
          <w:rtl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987233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321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FA321B">
        <w:rPr>
          <w:rFonts w:asciiTheme="majorBidi" w:hAnsiTheme="majorBidi" w:cstheme="majorBidi"/>
          <w:sz w:val="24"/>
          <w:szCs w:val="24"/>
          <w:rtl/>
        </w:rPr>
        <w:t xml:space="preserve">20 </w:t>
      </w:r>
      <w:r w:rsidR="00F43C47" w:rsidRPr="00FA321B">
        <w:rPr>
          <w:rFonts w:asciiTheme="majorBidi" w:hAnsiTheme="majorBidi" w:cstheme="majorBidi"/>
          <w:sz w:val="24"/>
          <w:szCs w:val="24"/>
          <w:rtl/>
        </w:rPr>
        <w:t>يوماً</w:t>
      </w:r>
      <w:r w:rsidR="00F43C47" w:rsidRPr="00FA321B" w:rsidDel="00F43C47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FA321B">
        <w:rPr>
          <w:rFonts w:asciiTheme="majorBidi" w:hAnsiTheme="majorBidi" w:cstheme="majorBidi"/>
          <w:sz w:val="24"/>
          <w:szCs w:val="24"/>
          <w:rtl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3690720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321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FA321B">
        <w:rPr>
          <w:rFonts w:asciiTheme="majorBidi" w:hAnsiTheme="majorBidi" w:cstheme="majorBidi"/>
          <w:sz w:val="24"/>
          <w:szCs w:val="24"/>
          <w:rtl/>
        </w:rPr>
        <w:t xml:space="preserve">أكثر من 20 </w:t>
      </w:r>
      <w:r w:rsidR="00F43C47" w:rsidRPr="00FA321B">
        <w:rPr>
          <w:rFonts w:asciiTheme="majorBidi" w:hAnsiTheme="majorBidi" w:cstheme="majorBidi"/>
          <w:sz w:val="24"/>
          <w:szCs w:val="24"/>
          <w:rtl/>
        </w:rPr>
        <w:t>يوماً</w:t>
      </w:r>
      <w:r w:rsidR="00F43C47" w:rsidRPr="00FA321B" w:rsidDel="00F43C47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FA321B">
        <w:rPr>
          <w:rFonts w:asciiTheme="majorBidi" w:hAnsiTheme="majorBidi" w:cstheme="majorBidi"/>
          <w:sz w:val="24"/>
          <w:szCs w:val="24"/>
          <w:rtl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7215531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321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FA321B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7B41E49F" w14:textId="77777777" w:rsidR="000C4A6B" w:rsidRPr="00FA321B" w:rsidRDefault="000C4A6B" w:rsidP="00FA321B">
      <w:pPr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3E42EB37" w14:textId="77777777" w:rsidR="00C12A38" w:rsidRPr="0073739C" w:rsidRDefault="00C12A38" w:rsidP="00A06B4C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Can someone who has been quarantined for COVID-19 spread the illness to others?</w:t>
      </w:r>
    </w:p>
    <w:p w14:paraId="48E985A6" w14:textId="719FC61E" w:rsidR="002665B3" w:rsidRDefault="00127ED4" w:rsidP="002665B3">
      <w:pPr>
        <w:spacing w:after="0" w:line="288" w:lineRule="auto"/>
        <w:ind w:firstLine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6526470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665B3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2665B3">
        <w:rPr>
          <w:rFonts w:asciiTheme="majorBidi" w:hAnsiTheme="majorBidi" w:cstheme="majorBidi"/>
          <w:sz w:val="24"/>
          <w:szCs w:val="24"/>
        </w:rPr>
        <w:t>No, if the quarantine period is less than 14 days</w:t>
      </w:r>
    </w:p>
    <w:p w14:paraId="442778AD" w14:textId="6A8A813D" w:rsidR="002665B3" w:rsidRDefault="00127ED4" w:rsidP="002665B3">
      <w:pPr>
        <w:spacing w:after="0" w:line="288" w:lineRule="auto"/>
        <w:ind w:firstLine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5022376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665B3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3739C">
        <w:rPr>
          <w:rFonts w:asciiTheme="majorBidi" w:hAnsiTheme="majorBidi" w:cstheme="majorBidi"/>
          <w:sz w:val="24"/>
          <w:szCs w:val="24"/>
        </w:rPr>
        <w:t>No, if the quarantine period is 14 days or more</w:t>
      </w:r>
    </w:p>
    <w:p w14:paraId="258B0F18" w14:textId="02678025" w:rsidR="00C12A38" w:rsidRPr="0073739C" w:rsidRDefault="00127ED4" w:rsidP="002665B3">
      <w:pPr>
        <w:spacing w:after="0" w:line="288" w:lineRule="auto"/>
        <w:ind w:firstLine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1721717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665B3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3739C">
        <w:rPr>
          <w:rFonts w:asciiTheme="majorBidi" w:hAnsiTheme="majorBidi" w:cstheme="majorBidi"/>
          <w:sz w:val="24"/>
          <w:szCs w:val="24"/>
        </w:rPr>
        <w:t>I do not know</w:t>
      </w:r>
    </w:p>
    <w:p w14:paraId="26DF9187" w14:textId="77777777" w:rsidR="000C4A6B" w:rsidRPr="002665B3" w:rsidRDefault="000C4A6B" w:rsidP="002665B3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665B3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هل يمكن لشخص تم عزله بسبب </w:t>
      </w:r>
      <w:r w:rsidRPr="002665B3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2665B3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أن ينقل العدوى إلى الآخرين؟</w:t>
      </w:r>
    </w:p>
    <w:p w14:paraId="69DEA688" w14:textId="552C62C9" w:rsidR="000C4A6B" w:rsidRPr="002665B3" w:rsidRDefault="00127ED4" w:rsidP="002665B3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8281685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665B3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2665B3">
        <w:rPr>
          <w:rFonts w:asciiTheme="majorBidi" w:hAnsiTheme="majorBidi" w:cstheme="majorBidi"/>
          <w:sz w:val="24"/>
          <w:szCs w:val="24"/>
          <w:rtl/>
        </w:rPr>
        <w:t>لا، إذا كانت فترة الحجر أقل من 14 يومًا</w:t>
      </w:r>
    </w:p>
    <w:p w14:paraId="1DA79BFB" w14:textId="39D957E8" w:rsidR="000C4A6B" w:rsidRPr="002665B3" w:rsidRDefault="00127ED4" w:rsidP="002665B3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23935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665B3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2665B3">
        <w:rPr>
          <w:rFonts w:asciiTheme="majorBidi" w:hAnsiTheme="majorBidi" w:cstheme="majorBidi"/>
          <w:sz w:val="24"/>
          <w:szCs w:val="24"/>
          <w:rtl/>
        </w:rPr>
        <w:t>لا، إذا كانت فترة الحجر الصحي 14 يوم</w:t>
      </w:r>
      <w:r w:rsidR="00E44A5A" w:rsidRPr="002665B3">
        <w:rPr>
          <w:rFonts w:asciiTheme="majorBidi" w:hAnsiTheme="majorBidi" w:cstheme="majorBidi"/>
          <w:sz w:val="24"/>
          <w:szCs w:val="24"/>
          <w:rtl/>
        </w:rPr>
        <w:t>اً</w:t>
      </w:r>
      <w:r w:rsidR="000C4A6B" w:rsidRPr="002665B3">
        <w:rPr>
          <w:rFonts w:asciiTheme="majorBidi" w:hAnsiTheme="majorBidi" w:cstheme="majorBidi"/>
          <w:sz w:val="24"/>
          <w:szCs w:val="24"/>
          <w:rtl/>
        </w:rPr>
        <w:t xml:space="preserve"> أو أكثر</w:t>
      </w:r>
    </w:p>
    <w:p w14:paraId="4217A73A" w14:textId="3DD0074F" w:rsidR="000C4A6B" w:rsidRPr="002665B3" w:rsidRDefault="00127ED4" w:rsidP="002665B3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5509052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665B3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2665B3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53E28A66" w14:textId="77777777" w:rsidR="000C4A6B" w:rsidRPr="001A2030" w:rsidRDefault="000C4A6B" w:rsidP="001A2030">
      <w:pPr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33A8CEE2" w14:textId="77777777" w:rsidR="00C12A38" w:rsidRPr="0073739C" w:rsidRDefault="00C12A38" w:rsidP="00A06B4C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What are the steps to take to protect yourself? (check all that applies)</w:t>
      </w:r>
    </w:p>
    <w:p w14:paraId="6E1592BC" w14:textId="17D5962D" w:rsidR="00C12A38" w:rsidRPr="0045297F" w:rsidRDefault="00127ED4" w:rsidP="0045297F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8396639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45297F">
        <w:rPr>
          <w:rFonts w:asciiTheme="majorBidi" w:hAnsiTheme="majorBidi" w:cstheme="majorBidi"/>
          <w:sz w:val="24"/>
          <w:szCs w:val="24"/>
        </w:rPr>
        <w:t>Wash your hands with soap and water for at least 10 seconds</w:t>
      </w:r>
    </w:p>
    <w:p w14:paraId="4CAB1FF2" w14:textId="08F9D418" w:rsidR="00C12A38" w:rsidRPr="0045297F" w:rsidRDefault="00127ED4" w:rsidP="0045297F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500247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45297F">
        <w:rPr>
          <w:rFonts w:asciiTheme="majorBidi" w:hAnsiTheme="majorBidi" w:cstheme="majorBidi"/>
          <w:sz w:val="24"/>
          <w:szCs w:val="24"/>
        </w:rPr>
        <w:t>Wash your hands with soap and water for at least 20 seconds</w:t>
      </w:r>
    </w:p>
    <w:p w14:paraId="5BF5653F" w14:textId="1D7239AE" w:rsidR="00C12A38" w:rsidRPr="0045297F" w:rsidRDefault="00127ED4" w:rsidP="0045297F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1923408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45297F">
        <w:rPr>
          <w:rFonts w:asciiTheme="majorBidi" w:hAnsiTheme="majorBidi" w:cstheme="majorBidi"/>
          <w:sz w:val="24"/>
          <w:szCs w:val="24"/>
        </w:rPr>
        <w:t>Avoid close contact; put distance between yourself and other people (1.5-2 meters)</w:t>
      </w:r>
    </w:p>
    <w:p w14:paraId="703A1606" w14:textId="33DE1F40" w:rsidR="00C12A38" w:rsidRPr="0045297F" w:rsidRDefault="00127ED4" w:rsidP="0045297F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3755053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45297F">
        <w:rPr>
          <w:rFonts w:asciiTheme="majorBidi" w:hAnsiTheme="majorBidi" w:cstheme="majorBidi"/>
          <w:sz w:val="24"/>
          <w:szCs w:val="24"/>
        </w:rPr>
        <w:t>Wear a facemask and stay home if you have any respiratory symptom</w:t>
      </w:r>
    </w:p>
    <w:p w14:paraId="6C8EF7CD" w14:textId="3A0E6C91" w:rsidR="008F6C2C" w:rsidRPr="0045297F" w:rsidRDefault="00127ED4" w:rsidP="0045297F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9659625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45297F">
        <w:rPr>
          <w:rFonts w:asciiTheme="majorBidi" w:hAnsiTheme="majorBidi" w:cstheme="majorBidi"/>
          <w:sz w:val="24"/>
          <w:szCs w:val="24"/>
        </w:rPr>
        <w:t>No need to clean and disinfect solid objects (tables, doorknobs, desks, phones, etc.)</w:t>
      </w:r>
    </w:p>
    <w:p w14:paraId="18AEBAA0" w14:textId="22C77CD9" w:rsidR="008F6C2C" w:rsidRPr="0045297F" w:rsidRDefault="00127ED4" w:rsidP="0045297F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2841195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8F6C2C" w:rsidRPr="0045297F">
        <w:rPr>
          <w:rFonts w:asciiTheme="majorBidi" w:hAnsiTheme="majorBidi" w:cstheme="majorBidi"/>
          <w:sz w:val="24"/>
          <w:szCs w:val="24"/>
        </w:rPr>
        <w:t>I do not know</w:t>
      </w:r>
    </w:p>
    <w:p w14:paraId="0F177EFB" w14:textId="77777777" w:rsidR="000C4A6B" w:rsidRPr="0073739C" w:rsidRDefault="000C4A6B" w:rsidP="0045297F">
      <w:pPr>
        <w:pStyle w:val="ListParagraph"/>
        <w:bidi/>
        <w:spacing w:after="0" w:line="288" w:lineRule="auto"/>
        <w:ind w:left="0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ما هي الخطوات التي يجب اتخاذها لحماية نفسك؟ (اختر كل ما ينطبق)</w:t>
      </w:r>
    </w:p>
    <w:p w14:paraId="136F0F18" w14:textId="0260E804" w:rsidR="000C4A6B" w:rsidRPr="0045297F" w:rsidRDefault="00127ED4" w:rsidP="0045297F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5324983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45297F">
        <w:rPr>
          <w:rFonts w:asciiTheme="majorBidi" w:hAnsiTheme="majorBidi" w:cstheme="majorBidi"/>
          <w:sz w:val="24"/>
          <w:szCs w:val="24"/>
          <w:rtl/>
        </w:rPr>
        <w:t>اغسل يديك بالصابون والماء لمدة 10 ثوانٍ على الأقل</w:t>
      </w:r>
    </w:p>
    <w:p w14:paraId="26A2D021" w14:textId="6B40B3A3" w:rsidR="000C4A6B" w:rsidRPr="0045297F" w:rsidRDefault="00127ED4" w:rsidP="0045297F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6037187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45297F">
        <w:rPr>
          <w:rFonts w:asciiTheme="majorBidi" w:hAnsiTheme="majorBidi" w:cstheme="majorBidi"/>
          <w:sz w:val="24"/>
          <w:szCs w:val="24"/>
          <w:rtl/>
        </w:rPr>
        <w:t>اغسل يديك بالصابون والماء لمدة 20 ثانٍ</w:t>
      </w:r>
      <w:r w:rsidR="00E44A5A" w:rsidRPr="0045297F">
        <w:rPr>
          <w:rFonts w:asciiTheme="majorBidi" w:hAnsiTheme="majorBidi" w:cstheme="majorBidi"/>
          <w:sz w:val="24"/>
          <w:szCs w:val="24"/>
          <w:rtl/>
        </w:rPr>
        <w:t>ية</w:t>
      </w:r>
      <w:r w:rsidR="000C4A6B" w:rsidRPr="0045297F">
        <w:rPr>
          <w:rFonts w:asciiTheme="majorBidi" w:hAnsiTheme="majorBidi" w:cstheme="majorBidi"/>
          <w:sz w:val="24"/>
          <w:szCs w:val="24"/>
          <w:rtl/>
        </w:rPr>
        <w:t xml:space="preserve"> على الأقل </w:t>
      </w:r>
    </w:p>
    <w:p w14:paraId="4F17559C" w14:textId="2F9E5A1A" w:rsidR="000C4A6B" w:rsidRPr="0045297F" w:rsidRDefault="00127ED4" w:rsidP="0045297F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5871853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45297F">
        <w:rPr>
          <w:rFonts w:asciiTheme="majorBidi" w:hAnsiTheme="majorBidi" w:cstheme="majorBidi"/>
          <w:sz w:val="24"/>
          <w:szCs w:val="24"/>
          <w:rtl/>
        </w:rPr>
        <w:t>تجنب الاتصال الوثيق. ضع مسافة بينك وبين الآخرين (1.5-2 متر)</w:t>
      </w:r>
    </w:p>
    <w:p w14:paraId="4D3C106C" w14:textId="1E3AF438" w:rsidR="000C4A6B" w:rsidRPr="0045297F" w:rsidRDefault="00127ED4" w:rsidP="0045297F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6057816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45297F">
        <w:rPr>
          <w:rFonts w:asciiTheme="majorBidi" w:hAnsiTheme="majorBidi" w:cstheme="majorBidi"/>
          <w:sz w:val="24"/>
          <w:szCs w:val="24"/>
          <w:rtl/>
        </w:rPr>
        <w:t>ارتدِ قناعا</w:t>
      </w:r>
      <w:r w:rsidR="00E44A5A" w:rsidRPr="0045297F">
        <w:rPr>
          <w:rFonts w:asciiTheme="majorBidi" w:hAnsiTheme="majorBidi" w:cstheme="majorBidi"/>
          <w:sz w:val="24"/>
          <w:szCs w:val="24"/>
          <w:rtl/>
        </w:rPr>
        <w:t>ً</w:t>
      </w:r>
      <w:r w:rsidR="000C4A6B" w:rsidRPr="0045297F">
        <w:rPr>
          <w:rFonts w:asciiTheme="majorBidi" w:hAnsiTheme="majorBidi" w:cstheme="majorBidi"/>
          <w:sz w:val="24"/>
          <w:szCs w:val="24"/>
          <w:rtl/>
        </w:rPr>
        <w:t xml:space="preserve"> للوجه وأبق في المنزل إذا كان لديك أي أعراض تنفسية</w:t>
      </w:r>
    </w:p>
    <w:p w14:paraId="144ED568" w14:textId="3B636531" w:rsidR="000C4A6B" w:rsidRPr="0045297F" w:rsidRDefault="00127ED4" w:rsidP="0045297F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7976529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45297F">
        <w:rPr>
          <w:rFonts w:asciiTheme="majorBidi" w:hAnsiTheme="majorBidi" w:cstheme="majorBidi"/>
          <w:sz w:val="24"/>
          <w:szCs w:val="24"/>
          <w:rtl/>
        </w:rPr>
        <w:t>لا حاجة لتنظيف وتطهير الأشياء الصلبة (الطاولات، مقابض الأبواب، المكاتب، الهواتف، إلخ.)</w:t>
      </w:r>
    </w:p>
    <w:p w14:paraId="5905DE4B" w14:textId="25AECB40" w:rsidR="008F6C2C" w:rsidRPr="0045297F" w:rsidRDefault="00127ED4" w:rsidP="0045297F">
      <w:pPr>
        <w:bidi/>
        <w:spacing w:after="0" w:line="288" w:lineRule="auto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5410465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297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8F6C2C" w:rsidRPr="0045297F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55EF9EF0" w14:textId="77777777" w:rsidR="000C4A6B" w:rsidRPr="0073739C" w:rsidRDefault="000C4A6B" w:rsidP="00A06B4C">
      <w:pPr>
        <w:pStyle w:val="ListParagraph"/>
        <w:spacing w:after="0" w:line="288" w:lineRule="auto"/>
        <w:ind w:left="709"/>
        <w:contextualSpacing w:val="0"/>
        <w:rPr>
          <w:rFonts w:asciiTheme="majorBidi" w:hAnsiTheme="majorBidi" w:cstheme="majorBidi"/>
          <w:sz w:val="24"/>
          <w:szCs w:val="24"/>
        </w:rPr>
      </w:pPr>
    </w:p>
    <w:p w14:paraId="0BEB4D5A" w14:textId="77777777" w:rsidR="00C12A38" w:rsidRPr="0073739C" w:rsidRDefault="00C12A38" w:rsidP="00A06B4C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Can a person test negative and later test positive for COVID-19?</w:t>
      </w:r>
    </w:p>
    <w:p w14:paraId="0DF5BE7E" w14:textId="77777777" w:rsidR="001A2030" w:rsidRPr="003A6242" w:rsidRDefault="00127ED4" w:rsidP="001A2030">
      <w:pPr>
        <w:pStyle w:val="ListParagraph"/>
        <w:spacing w:after="0" w:line="288" w:lineRule="auto"/>
        <w:ind w:left="454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7939659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A2030" w:rsidRPr="003A6242">
        <w:rPr>
          <w:rFonts w:asciiTheme="majorBidi" w:hAnsiTheme="majorBidi" w:cstheme="majorBidi"/>
          <w:sz w:val="24"/>
          <w:szCs w:val="24"/>
        </w:rPr>
        <w:t xml:space="preserve">Yes </w:t>
      </w:r>
      <w:r w:rsidR="001A2030" w:rsidRPr="003A6242">
        <w:rPr>
          <w:rFonts w:asciiTheme="majorBidi" w:hAnsiTheme="majorBidi" w:cstheme="majorBidi"/>
          <w:sz w:val="24"/>
          <w:szCs w:val="24"/>
        </w:rPr>
        <w:tab/>
      </w:r>
      <w:r w:rsidR="001A2030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9903707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A2030" w:rsidRPr="003A6242">
        <w:rPr>
          <w:rFonts w:asciiTheme="majorBidi" w:hAnsiTheme="majorBidi" w:cstheme="majorBidi"/>
          <w:sz w:val="24"/>
          <w:szCs w:val="24"/>
        </w:rPr>
        <w:t>No</w:t>
      </w:r>
      <w:r w:rsidR="001A2030" w:rsidRPr="003A6242">
        <w:rPr>
          <w:rFonts w:asciiTheme="majorBidi" w:hAnsiTheme="majorBidi" w:cstheme="majorBidi"/>
          <w:sz w:val="24"/>
          <w:szCs w:val="24"/>
        </w:rPr>
        <w:tab/>
      </w:r>
      <w:r w:rsidR="001A2030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4355655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1A2030" w:rsidRPr="003A6242">
        <w:rPr>
          <w:rFonts w:asciiTheme="majorBidi" w:hAnsiTheme="majorBidi" w:cstheme="majorBidi"/>
          <w:sz w:val="24"/>
          <w:szCs w:val="24"/>
        </w:rPr>
        <w:t>I do not know</w:t>
      </w:r>
    </w:p>
    <w:p w14:paraId="53A692FF" w14:textId="5AEA0FDF" w:rsidR="000C4A6B" w:rsidRPr="001A2030" w:rsidRDefault="000C4A6B" w:rsidP="001A2030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A2030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هل يمكن لفحص الـ </w:t>
      </w:r>
      <w:r w:rsidRPr="001A2030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1A2030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="00090BE2" w:rsidRPr="001A2030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أن يصبح إيجابياً </w:t>
      </w:r>
      <w:r w:rsidRPr="001A2030">
        <w:rPr>
          <w:rFonts w:asciiTheme="majorBidi" w:hAnsiTheme="majorBidi" w:cstheme="majorBidi"/>
          <w:b/>
          <w:bCs/>
          <w:sz w:val="24"/>
          <w:szCs w:val="24"/>
          <w:rtl/>
        </w:rPr>
        <w:t>بعد أن كان سلبيا</w:t>
      </w:r>
      <w:r w:rsidR="00090BE2" w:rsidRPr="001A2030">
        <w:rPr>
          <w:rFonts w:asciiTheme="majorBidi" w:hAnsiTheme="majorBidi" w:cstheme="majorBidi"/>
          <w:b/>
          <w:bCs/>
          <w:sz w:val="24"/>
          <w:szCs w:val="24"/>
          <w:rtl/>
        </w:rPr>
        <w:t>ً في السابق</w:t>
      </w:r>
      <w:r w:rsidRPr="001A2030">
        <w:rPr>
          <w:rFonts w:asciiTheme="majorBidi" w:hAnsiTheme="majorBidi" w:cstheme="majorBidi"/>
          <w:b/>
          <w:bCs/>
          <w:sz w:val="24"/>
          <w:szCs w:val="24"/>
          <w:rtl/>
        </w:rPr>
        <w:t>؟</w:t>
      </w:r>
    </w:p>
    <w:p w14:paraId="3444C3D0" w14:textId="77777777" w:rsidR="001A2030" w:rsidRPr="003A6242" w:rsidRDefault="00127ED4" w:rsidP="001A2030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MS Gothic" w:eastAsia="MS Gothic" w:hAnsi="MS Gothic" w:cs="Segoe UI Symbol"/>
            <w:sz w:val="24"/>
            <w:szCs w:val="24"/>
            <w:rtl/>
          </w:rPr>
          <w:id w:val="10334607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 w:rsidRPr="003A6242">
            <w:rPr>
              <w:rFonts w:ascii="MS Gothic" w:eastAsia="MS Gothic" w:hAnsi="MS Gothic" w:cs="Segoe UI Symbol" w:hint="eastAsia"/>
              <w:sz w:val="24"/>
              <w:szCs w:val="24"/>
              <w:rtl/>
            </w:rPr>
            <w:t>☐</w:t>
          </w:r>
        </w:sdtContent>
      </w:sdt>
      <w:r w:rsidR="001A2030" w:rsidRPr="003A6242">
        <w:rPr>
          <w:rFonts w:asciiTheme="majorBidi" w:hAnsiTheme="majorBidi" w:cstheme="majorBidi"/>
          <w:sz w:val="24"/>
          <w:szCs w:val="24"/>
          <w:rtl/>
        </w:rPr>
        <w:t>نعم</w:t>
      </w:r>
      <w:r w:rsidR="001A2030" w:rsidRPr="003A6242">
        <w:rPr>
          <w:rFonts w:asciiTheme="majorBidi" w:hAnsiTheme="majorBidi" w:cstheme="majorBidi"/>
          <w:sz w:val="24"/>
          <w:szCs w:val="24"/>
        </w:rPr>
        <w:tab/>
      </w:r>
      <w:r w:rsidR="001A2030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-15620876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1A2030" w:rsidRPr="003A6242">
        <w:rPr>
          <w:rFonts w:asciiTheme="majorBidi" w:hAnsiTheme="majorBidi" w:cstheme="majorBidi"/>
          <w:sz w:val="24"/>
          <w:szCs w:val="24"/>
          <w:rtl/>
        </w:rPr>
        <w:t>لا</w:t>
      </w:r>
      <w:r w:rsidR="001A2030" w:rsidRPr="003A6242">
        <w:rPr>
          <w:rFonts w:asciiTheme="majorBidi" w:hAnsiTheme="majorBidi" w:cstheme="majorBidi"/>
          <w:sz w:val="24"/>
          <w:szCs w:val="24"/>
        </w:rPr>
        <w:tab/>
      </w:r>
      <w:r w:rsidR="001A2030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17393593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1A2030" w:rsidRPr="003A6242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236B1A80" w14:textId="77777777" w:rsidR="00B53D29" w:rsidRPr="0073739C" w:rsidRDefault="00B53D29" w:rsidP="00A06B4C">
      <w:pPr>
        <w:pStyle w:val="ListParagraph"/>
        <w:spacing w:after="0" w:line="288" w:lineRule="auto"/>
        <w:contextualSpacing w:val="0"/>
        <w:rPr>
          <w:rFonts w:asciiTheme="majorBidi" w:hAnsiTheme="majorBidi" w:cstheme="majorBidi"/>
          <w:sz w:val="24"/>
          <w:szCs w:val="24"/>
        </w:rPr>
      </w:pPr>
    </w:p>
    <w:p w14:paraId="5EE47671" w14:textId="77777777" w:rsidR="00C12A38" w:rsidRPr="0073739C" w:rsidRDefault="00C12A38" w:rsidP="00A06B4C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If a suspected person tests negative but has no symptoms (check all that applies): </w:t>
      </w:r>
    </w:p>
    <w:p w14:paraId="7DA0B400" w14:textId="3AA8ED4E" w:rsidR="00C12A38" w:rsidRPr="001A2030" w:rsidRDefault="00127ED4" w:rsidP="001A2030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5584355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1A2030">
        <w:rPr>
          <w:rFonts w:asciiTheme="majorBidi" w:hAnsiTheme="majorBidi" w:cstheme="majorBidi"/>
          <w:sz w:val="24"/>
          <w:szCs w:val="24"/>
        </w:rPr>
        <w:t>It is definitely a true negative</w:t>
      </w:r>
    </w:p>
    <w:p w14:paraId="192653DF" w14:textId="1DB55CE2" w:rsidR="00C12A38" w:rsidRPr="001A2030" w:rsidRDefault="00127ED4" w:rsidP="001A2030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0403523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1A2030">
        <w:rPr>
          <w:rFonts w:asciiTheme="majorBidi" w:hAnsiTheme="majorBidi" w:cstheme="majorBidi"/>
          <w:sz w:val="24"/>
          <w:szCs w:val="24"/>
        </w:rPr>
        <w:t>It can be a false negative in the pre-symptomatic phase</w:t>
      </w:r>
    </w:p>
    <w:p w14:paraId="6E6C4CD4" w14:textId="7720C15A" w:rsidR="00C12A38" w:rsidRPr="001A2030" w:rsidRDefault="00127ED4" w:rsidP="001A2030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4195340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1A2030">
        <w:rPr>
          <w:rFonts w:asciiTheme="majorBidi" w:hAnsiTheme="majorBidi" w:cstheme="majorBidi"/>
          <w:sz w:val="24"/>
          <w:szCs w:val="24"/>
        </w:rPr>
        <w:t>I do not know how to interpret this test result, I refer to a specialist</w:t>
      </w:r>
    </w:p>
    <w:p w14:paraId="0A0120B7" w14:textId="77777777" w:rsidR="001A2030" w:rsidRDefault="001A2030" w:rsidP="001A2030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CB8AD7C" w14:textId="77777777" w:rsidR="001A2030" w:rsidRDefault="001A2030" w:rsidP="001A2030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7CEA896" w14:textId="6850BEE8" w:rsidR="000C4A6B" w:rsidRPr="001A2030" w:rsidRDefault="000C4A6B" w:rsidP="001A2030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A2030">
        <w:rPr>
          <w:rFonts w:asciiTheme="majorBidi" w:hAnsiTheme="majorBidi" w:cstheme="majorBidi"/>
          <w:b/>
          <w:bCs/>
          <w:sz w:val="24"/>
          <w:szCs w:val="24"/>
          <w:rtl/>
        </w:rPr>
        <w:lastRenderedPageBreak/>
        <w:t xml:space="preserve">إذا كان فحص الـ </w:t>
      </w:r>
      <w:r w:rsidRPr="001A2030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1A2030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للشخص المشتبه به سلبيا</w:t>
      </w:r>
      <w:r w:rsidR="00090BE2" w:rsidRPr="001A2030">
        <w:rPr>
          <w:rFonts w:asciiTheme="majorBidi" w:hAnsiTheme="majorBidi" w:cstheme="majorBidi"/>
          <w:b/>
          <w:bCs/>
          <w:sz w:val="24"/>
          <w:szCs w:val="24"/>
          <w:rtl/>
        </w:rPr>
        <w:t>ً</w:t>
      </w:r>
      <w:r w:rsidRPr="001A2030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ولكن ليس لديه أعراض (اختر كل ما ينطبق):</w:t>
      </w:r>
      <w:r w:rsidRPr="001A203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5BD3B16C" w14:textId="77777777" w:rsidR="001A2030" w:rsidRDefault="00127ED4" w:rsidP="001A2030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20464369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1A2030">
        <w:rPr>
          <w:rFonts w:asciiTheme="majorBidi" w:hAnsiTheme="majorBidi" w:cstheme="majorBidi"/>
          <w:sz w:val="24"/>
          <w:szCs w:val="24"/>
          <w:rtl/>
        </w:rPr>
        <w:t>إنه بالتأكيد سلبي حقيقي</w:t>
      </w:r>
    </w:p>
    <w:p w14:paraId="39D003D0" w14:textId="77777777" w:rsidR="001A2030" w:rsidRDefault="00127ED4" w:rsidP="001A2030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4892339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3739C">
        <w:rPr>
          <w:rFonts w:asciiTheme="majorBidi" w:hAnsiTheme="majorBidi" w:cstheme="majorBidi"/>
          <w:sz w:val="24"/>
          <w:szCs w:val="24"/>
          <w:rtl/>
        </w:rPr>
        <w:t xml:space="preserve">يمكن أن </w:t>
      </w:r>
      <w:r w:rsidR="00090BE2" w:rsidRPr="0073739C">
        <w:rPr>
          <w:rFonts w:asciiTheme="majorBidi" w:hAnsiTheme="majorBidi" w:cstheme="majorBidi"/>
          <w:sz w:val="24"/>
          <w:szCs w:val="24"/>
          <w:rtl/>
        </w:rPr>
        <w:t>ي</w:t>
      </w:r>
      <w:r w:rsidR="000C4A6B" w:rsidRPr="0073739C">
        <w:rPr>
          <w:rFonts w:asciiTheme="majorBidi" w:hAnsiTheme="majorBidi" w:cstheme="majorBidi"/>
          <w:sz w:val="24"/>
          <w:szCs w:val="24"/>
          <w:rtl/>
        </w:rPr>
        <w:t>كون سلبي خاطئ في مرحلة ما قبل الأعراض</w:t>
      </w:r>
    </w:p>
    <w:p w14:paraId="6C222E5C" w14:textId="32218602" w:rsidR="000C4A6B" w:rsidRPr="0073739C" w:rsidRDefault="00127ED4" w:rsidP="001A2030">
      <w:pPr>
        <w:bidi/>
        <w:spacing w:after="0" w:line="288" w:lineRule="auto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0646055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2030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3739C">
        <w:rPr>
          <w:rFonts w:asciiTheme="majorBidi" w:hAnsiTheme="majorBidi" w:cstheme="majorBidi"/>
          <w:sz w:val="24"/>
          <w:szCs w:val="24"/>
          <w:rtl/>
        </w:rPr>
        <w:t>لا أعرف كيف أفسر نتيجة</w:t>
      </w:r>
      <w:r w:rsidR="00090BE2" w:rsidRPr="0073739C">
        <w:rPr>
          <w:rFonts w:asciiTheme="majorBidi" w:hAnsiTheme="majorBidi" w:cstheme="majorBidi"/>
          <w:sz w:val="24"/>
          <w:szCs w:val="24"/>
          <w:rtl/>
        </w:rPr>
        <w:t>هذا</w:t>
      </w:r>
      <w:r w:rsidR="000C4A6B" w:rsidRPr="0073739C">
        <w:rPr>
          <w:rFonts w:asciiTheme="majorBidi" w:hAnsiTheme="majorBidi" w:cstheme="majorBidi"/>
          <w:sz w:val="24"/>
          <w:szCs w:val="24"/>
          <w:rtl/>
        </w:rPr>
        <w:t xml:space="preserve"> الاختبار، فأستشير أخصائي</w:t>
      </w:r>
    </w:p>
    <w:p w14:paraId="4BCC5168" w14:textId="77777777" w:rsidR="00C12A38" w:rsidRPr="0073739C" w:rsidRDefault="00C12A38" w:rsidP="00A06B4C">
      <w:pPr>
        <w:pStyle w:val="ListParagraph"/>
        <w:spacing w:after="0" w:line="288" w:lineRule="auto"/>
        <w:contextualSpacing w:val="0"/>
        <w:rPr>
          <w:rFonts w:asciiTheme="majorBidi" w:hAnsiTheme="majorBidi" w:cstheme="majorBidi"/>
          <w:sz w:val="24"/>
          <w:szCs w:val="24"/>
        </w:rPr>
      </w:pPr>
    </w:p>
    <w:p w14:paraId="785BEE4D" w14:textId="77777777" w:rsidR="00C12A38" w:rsidRPr="0073739C" w:rsidRDefault="00C12A38" w:rsidP="00A06B4C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Is the person at risk if he/she goes to a funeral of someone who died of COVID-19?</w:t>
      </w:r>
    </w:p>
    <w:p w14:paraId="79D1F2E9" w14:textId="50582F1E" w:rsidR="00C12A38" w:rsidRPr="00DC2C0F" w:rsidRDefault="00127ED4" w:rsidP="00DC2C0F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244222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2C0F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DC2C0F">
        <w:rPr>
          <w:rFonts w:asciiTheme="majorBidi" w:hAnsiTheme="majorBidi" w:cstheme="majorBidi"/>
          <w:sz w:val="24"/>
          <w:szCs w:val="24"/>
        </w:rPr>
        <w:t>Yes, since he will meet the dead person close contacts</w:t>
      </w:r>
    </w:p>
    <w:p w14:paraId="5FE14D22" w14:textId="6C660D85" w:rsidR="000C4A6B" w:rsidRPr="00DC2C0F" w:rsidRDefault="00127ED4" w:rsidP="00DC2C0F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767374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2C0F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DC2C0F">
        <w:rPr>
          <w:rFonts w:asciiTheme="majorBidi" w:hAnsiTheme="majorBidi" w:cstheme="majorBidi"/>
          <w:sz w:val="24"/>
          <w:szCs w:val="24"/>
        </w:rPr>
        <w:t>No known risk currently</w:t>
      </w:r>
    </w:p>
    <w:p w14:paraId="53D92B73" w14:textId="76E8832F" w:rsidR="000C4A6B" w:rsidRPr="0073739C" w:rsidRDefault="00127ED4" w:rsidP="00DC2C0F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5532733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2C0F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DC2C0F">
        <w:rPr>
          <w:rFonts w:asciiTheme="majorBidi" w:hAnsiTheme="majorBidi" w:cstheme="majorBidi"/>
          <w:sz w:val="24"/>
          <w:szCs w:val="24"/>
        </w:rPr>
        <w:t>I do not know</w:t>
      </w:r>
    </w:p>
    <w:p w14:paraId="0BE00B9B" w14:textId="77777777" w:rsidR="000C4A6B" w:rsidRPr="00DC2C0F" w:rsidRDefault="000C4A6B" w:rsidP="00DC2C0F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C2C0F">
        <w:rPr>
          <w:rFonts w:asciiTheme="majorBidi" w:hAnsiTheme="majorBidi" w:cstheme="majorBidi"/>
          <w:b/>
          <w:bCs/>
          <w:sz w:val="24"/>
          <w:szCs w:val="24"/>
          <w:rtl/>
        </w:rPr>
        <w:t>هل الشخص معرض للخطر إذا ذهب إلى جنازة شخص مات بسبب ال</w:t>
      </w:r>
      <w:r w:rsidRPr="00DC2C0F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DC2C0F">
        <w:rPr>
          <w:rFonts w:asciiTheme="majorBidi" w:hAnsiTheme="majorBidi" w:cstheme="majorBidi"/>
          <w:b/>
          <w:bCs/>
          <w:sz w:val="24"/>
          <w:szCs w:val="24"/>
          <w:rtl/>
        </w:rPr>
        <w:t>؟</w:t>
      </w:r>
    </w:p>
    <w:p w14:paraId="2D29F853" w14:textId="57A3316B" w:rsidR="000C4A6B" w:rsidRPr="00DC2C0F" w:rsidRDefault="00127ED4" w:rsidP="00DC2C0F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622667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2C0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DC2C0F">
        <w:rPr>
          <w:rFonts w:asciiTheme="majorBidi" w:hAnsiTheme="majorBidi" w:cstheme="majorBidi"/>
          <w:sz w:val="24"/>
          <w:szCs w:val="24"/>
          <w:rtl/>
        </w:rPr>
        <w:t xml:space="preserve">نعم ، حيث أنه سيلتقي بمقربين </w:t>
      </w:r>
      <w:r w:rsidR="007A723A" w:rsidRPr="00DC2C0F">
        <w:rPr>
          <w:rFonts w:asciiTheme="majorBidi" w:hAnsiTheme="majorBidi" w:cstheme="majorBidi"/>
          <w:sz w:val="24"/>
          <w:szCs w:val="24"/>
          <w:rtl/>
        </w:rPr>
        <w:t xml:space="preserve">من </w:t>
      </w:r>
      <w:r w:rsidR="000C4A6B" w:rsidRPr="00DC2C0F">
        <w:rPr>
          <w:rFonts w:asciiTheme="majorBidi" w:hAnsiTheme="majorBidi" w:cstheme="majorBidi"/>
          <w:sz w:val="24"/>
          <w:szCs w:val="24"/>
          <w:rtl/>
        </w:rPr>
        <w:t>الفقيد</w:t>
      </w:r>
    </w:p>
    <w:p w14:paraId="3E2858C7" w14:textId="5B70DC5F" w:rsidR="000C4A6B" w:rsidRPr="00DC2C0F" w:rsidRDefault="00127ED4" w:rsidP="00DC2C0F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8774247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2C0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DC2C0F">
        <w:rPr>
          <w:rFonts w:asciiTheme="majorBidi" w:hAnsiTheme="majorBidi" w:cstheme="majorBidi"/>
          <w:sz w:val="24"/>
          <w:szCs w:val="24"/>
          <w:rtl/>
        </w:rPr>
        <w:t>لا يوجد خطر معروف حاليا</w:t>
      </w:r>
      <w:r w:rsidR="007A723A" w:rsidRPr="00DC2C0F">
        <w:rPr>
          <w:rFonts w:asciiTheme="majorBidi" w:hAnsiTheme="majorBidi" w:cstheme="majorBidi"/>
          <w:sz w:val="24"/>
          <w:szCs w:val="24"/>
          <w:rtl/>
        </w:rPr>
        <w:t>ً</w:t>
      </w:r>
    </w:p>
    <w:p w14:paraId="2CE28EDB" w14:textId="1A1A98CF" w:rsidR="000C4A6B" w:rsidRPr="00DC2C0F" w:rsidRDefault="00127ED4" w:rsidP="00DC2C0F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8203511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C2C0F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DC2C0F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346804AC" w14:textId="77777777" w:rsidR="000C4A6B" w:rsidRPr="0073739C" w:rsidRDefault="000C4A6B" w:rsidP="00A06B4C">
      <w:pPr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46A2B06C" w14:textId="77777777" w:rsidR="00C12A38" w:rsidRPr="0073739C" w:rsidRDefault="00C12A38" w:rsidP="00A06B4C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When can Confirmed COVID-19 cases be released from quarantine?</w:t>
      </w:r>
    </w:p>
    <w:p w14:paraId="6A56E72A" w14:textId="244818A5" w:rsidR="00C12A38" w:rsidRPr="003D28D1" w:rsidRDefault="00127ED4" w:rsidP="003D28D1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4269977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D28D1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3D28D1">
        <w:rPr>
          <w:rFonts w:asciiTheme="majorBidi" w:hAnsiTheme="majorBidi" w:cstheme="majorBidi"/>
          <w:sz w:val="24"/>
          <w:szCs w:val="24"/>
        </w:rPr>
        <w:t>Following one negative PCR test after resolution of symptoms</w:t>
      </w:r>
    </w:p>
    <w:p w14:paraId="22EF1E7C" w14:textId="4A010205" w:rsidR="00C12A38" w:rsidRPr="003D28D1" w:rsidRDefault="00127ED4" w:rsidP="003D28D1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6342472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D28D1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3D28D1">
        <w:rPr>
          <w:rFonts w:asciiTheme="majorBidi" w:hAnsiTheme="majorBidi" w:cstheme="majorBidi"/>
          <w:sz w:val="24"/>
          <w:szCs w:val="24"/>
        </w:rPr>
        <w:t>Following two negative PCR tests 24 hours apart after resolution of symptoms</w:t>
      </w:r>
    </w:p>
    <w:p w14:paraId="4A7147EC" w14:textId="23F9E595" w:rsidR="00C12A38" w:rsidRPr="003D28D1" w:rsidRDefault="00127ED4" w:rsidP="003D28D1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8455933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D28D1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3D28D1">
        <w:rPr>
          <w:rFonts w:asciiTheme="majorBidi" w:hAnsiTheme="majorBidi" w:cstheme="majorBidi"/>
          <w:sz w:val="24"/>
          <w:szCs w:val="24"/>
        </w:rPr>
        <w:t>Following four negative PCRs on three consecutive days after resolution of symptoms</w:t>
      </w:r>
    </w:p>
    <w:p w14:paraId="76E11082" w14:textId="54ED59A0" w:rsidR="00C12A38" w:rsidRPr="003D28D1" w:rsidRDefault="00127ED4" w:rsidP="003D28D1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8976313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D28D1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3D28D1">
        <w:rPr>
          <w:rFonts w:asciiTheme="majorBidi" w:hAnsiTheme="majorBidi" w:cstheme="majorBidi"/>
          <w:sz w:val="24"/>
          <w:szCs w:val="24"/>
        </w:rPr>
        <w:t>I do not know</w:t>
      </w:r>
    </w:p>
    <w:p w14:paraId="162F08A2" w14:textId="77777777" w:rsidR="000C4A6B" w:rsidRPr="003D28D1" w:rsidRDefault="000C4A6B" w:rsidP="003D28D1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D28D1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متى يمكن الإفراج عن حالات </w:t>
      </w:r>
      <w:r w:rsidRPr="003D28D1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3D28D1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المؤكدة من الحجر الصحي؟</w:t>
      </w:r>
    </w:p>
    <w:p w14:paraId="256AD930" w14:textId="19DE60DB" w:rsidR="000C4A6B" w:rsidRPr="003D28D1" w:rsidRDefault="00127ED4" w:rsidP="003D28D1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3907704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D28D1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3D28D1">
        <w:rPr>
          <w:rFonts w:asciiTheme="majorBidi" w:hAnsiTheme="majorBidi" w:cstheme="majorBidi"/>
          <w:sz w:val="24"/>
          <w:szCs w:val="24"/>
          <w:rtl/>
        </w:rPr>
        <w:t xml:space="preserve">بعد اختبار </w:t>
      </w:r>
      <w:r w:rsidR="000C4A6B" w:rsidRPr="003D28D1">
        <w:rPr>
          <w:rFonts w:asciiTheme="majorBidi" w:hAnsiTheme="majorBidi" w:cstheme="majorBidi"/>
          <w:sz w:val="24"/>
          <w:szCs w:val="24"/>
        </w:rPr>
        <w:t>PCR</w:t>
      </w:r>
      <w:r w:rsidR="000C4A6B" w:rsidRPr="003D28D1">
        <w:rPr>
          <w:rFonts w:asciiTheme="majorBidi" w:hAnsiTheme="majorBidi" w:cstheme="majorBidi"/>
          <w:sz w:val="24"/>
          <w:szCs w:val="24"/>
          <w:rtl/>
        </w:rPr>
        <w:t xml:space="preserve"> سلبي واحد </w:t>
      </w:r>
      <w:r w:rsidR="000C4A6B" w:rsidRPr="003D28D1">
        <w:rPr>
          <w:rFonts w:asciiTheme="majorBidi" w:hAnsiTheme="majorBidi" w:cstheme="majorBidi"/>
          <w:sz w:val="24"/>
          <w:szCs w:val="24"/>
          <w:rtl/>
          <w:lang w:bidi="ar-LB"/>
        </w:rPr>
        <w:t xml:space="preserve">من </w:t>
      </w:r>
      <w:r w:rsidR="000C4A6B" w:rsidRPr="003D28D1">
        <w:rPr>
          <w:rFonts w:asciiTheme="majorBidi" w:hAnsiTheme="majorBidi" w:cstheme="majorBidi"/>
          <w:sz w:val="24"/>
          <w:szCs w:val="24"/>
          <w:rtl/>
        </w:rPr>
        <w:t>بعد انتهاء الأعراض</w:t>
      </w:r>
    </w:p>
    <w:p w14:paraId="0F1AD1F8" w14:textId="37C933DA" w:rsidR="000C4A6B" w:rsidRPr="003D28D1" w:rsidRDefault="00127ED4" w:rsidP="003D28D1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287732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D28D1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3D28D1">
        <w:rPr>
          <w:rFonts w:asciiTheme="majorBidi" w:hAnsiTheme="majorBidi" w:cstheme="majorBidi"/>
          <w:sz w:val="24"/>
          <w:szCs w:val="24"/>
          <w:rtl/>
        </w:rPr>
        <w:t>بعد اختبارين سلبيين ل</w:t>
      </w:r>
      <w:r w:rsidR="00624E36" w:rsidRPr="003D28D1">
        <w:rPr>
          <w:rFonts w:asciiTheme="majorBidi" w:hAnsiTheme="majorBidi" w:cstheme="majorBidi"/>
          <w:sz w:val="24"/>
          <w:szCs w:val="24"/>
          <w:rtl/>
        </w:rPr>
        <w:t>ل</w:t>
      </w:r>
      <w:r w:rsidR="000C4A6B" w:rsidRPr="003D28D1">
        <w:rPr>
          <w:rFonts w:asciiTheme="majorBidi" w:hAnsiTheme="majorBidi" w:cstheme="majorBidi"/>
          <w:sz w:val="24"/>
          <w:szCs w:val="24"/>
        </w:rPr>
        <w:t>PCR</w:t>
      </w:r>
      <w:r w:rsidR="000C4A6B" w:rsidRPr="003D28D1">
        <w:rPr>
          <w:rFonts w:asciiTheme="majorBidi" w:hAnsiTheme="majorBidi" w:cstheme="majorBidi"/>
          <w:sz w:val="24"/>
          <w:szCs w:val="24"/>
          <w:rtl/>
        </w:rPr>
        <w:t xml:space="preserve"> بفارق 24 ساعة من بعد انتهاء الأعراض</w:t>
      </w:r>
    </w:p>
    <w:p w14:paraId="12F5CE2B" w14:textId="50102A7D" w:rsidR="000C4A6B" w:rsidRPr="003D28D1" w:rsidRDefault="00127ED4" w:rsidP="003D28D1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6675882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D28D1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3D28D1">
        <w:rPr>
          <w:rFonts w:asciiTheme="majorBidi" w:hAnsiTheme="majorBidi" w:cstheme="majorBidi"/>
          <w:sz w:val="24"/>
          <w:szCs w:val="24"/>
          <w:rtl/>
        </w:rPr>
        <w:t xml:space="preserve">بعد أربعة </w:t>
      </w:r>
      <w:r w:rsidR="00624E36" w:rsidRPr="003D28D1">
        <w:rPr>
          <w:rFonts w:asciiTheme="majorBidi" w:hAnsiTheme="majorBidi" w:cstheme="majorBidi"/>
          <w:sz w:val="24"/>
          <w:szCs w:val="24"/>
          <w:rtl/>
        </w:rPr>
        <w:t xml:space="preserve">اختبارات </w:t>
      </w:r>
      <w:r w:rsidR="000C4A6B" w:rsidRPr="003D28D1">
        <w:rPr>
          <w:rFonts w:asciiTheme="majorBidi" w:hAnsiTheme="majorBidi" w:cstheme="majorBidi"/>
          <w:sz w:val="24"/>
          <w:szCs w:val="24"/>
          <w:rtl/>
        </w:rPr>
        <w:t xml:space="preserve">سلبية </w:t>
      </w:r>
      <w:r w:rsidR="00624E36" w:rsidRPr="003D28D1">
        <w:rPr>
          <w:rFonts w:asciiTheme="majorBidi" w:hAnsiTheme="majorBidi" w:cstheme="majorBidi"/>
          <w:sz w:val="24"/>
          <w:szCs w:val="24"/>
          <w:rtl/>
        </w:rPr>
        <w:t>لل</w:t>
      </w:r>
      <w:r w:rsidR="000C4A6B" w:rsidRPr="003D28D1">
        <w:rPr>
          <w:rFonts w:asciiTheme="majorBidi" w:hAnsiTheme="majorBidi" w:cstheme="majorBidi"/>
          <w:sz w:val="24"/>
          <w:szCs w:val="24"/>
        </w:rPr>
        <w:t>PCR</w:t>
      </w:r>
      <w:r w:rsidR="000C4A6B" w:rsidRPr="003D28D1">
        <w:rPr>
          <w:rFonts w:asciiTheme="majorBidi" w:hAnsiTheme="majorBidi" w:cstheme="majorBidi"/>
          <w:sz w:val="24"/>
          <w:szCs w:val="24"/>
          <w:rtl/>
        </w:rPr>
        <w:t xml:space="preserve"> في ثلاثة أيام متتالية من بعد انتهاء الأعراض</w:t>
      </w:r>
    </w:p>
    <w:p w14:paraId="7AF30E80" w14:textId="31E637E0" w:rsidR="000C4A6B" w:rsidRPr="003D28D1" w:rsidRDefault="00127ED4" w:rsidP="003D28D1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058585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D28D1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3D28D1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60370FA9" w14:textId="77777777" w:rsidR="000C4A6B" w:rsidRPr="0073739C" w:rsidRDefault="000C4A6B" w:rsidP="00A06B4C">
      <w:pPr>
        <w:pStyle w:val="ListParagraph"/>
        <w:spacing w:after="0" w:line="288" w:lineRule="auto"/>
        <w:ind w:left="1080"/>
        <w:contextualSpacing w:val="0"/>
        <w:rPr>
          <w:rFonts w:asciiTheme="majorBidi" w:hAnsiTheme="majorBidi" w:cstheme="majorBidi"/>
          <w:sz w:val="24"/>
          <w:szCs w:val="24"/>
        </w:rPr>
      </w:pPr>
    </w:p>
    <w:p w14:paraId="353C08F5" w14:textId="2B7D3C38" w:rsidR="00C12A38" w:rsidRPr="0073739C" w:rsidRDefault="00B35E68" w:rsidP="00C310EB">
      <w:pPr>
        <w:pStyle w:val="ListParagraph"/>
        <w:numPr>
          <w:ilvl w:val="0"/>
          <w:numId w:val="2"/>
        </w:numPr>
        <w:spacing w:after="0" w:line="288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Do you think you should avoid contact with pets or other animals if you are sick with COVID-19?</w:t>
      </w:r>
    </w:p>
    <w:p w14:paraId="56C5E7B1" w14:textId="7D48330C" w:rsidR="00C12A38" w:rsidRPr="00C310EB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6992345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C310EB" w:rsidRPr="003A6242">
        <w:rPr>
          <w:rFonts w:asciiTheme="majorBidi" w:hAnsiTheme="majorBidi" w:cstheme="majorBidi"/>
          <w:sz w:val="24"/>
          <w:szCs w:val="24"/>
        </w:rPr>
        <w:t xml:space="preserve">Yes </w:t>
      </w:r>
      <w:r w:rsidR="00C310EB" w:rsidRPr="003A6242">
        <w:rPr>
          <w:rFonts w:asciiTheme="majorBidi" w:hAnsiTheme="majorBidi" w:cstheme="majorBidi"/>
          <w:sz w:val="24"/>
          <w:szCs w:val="24"/>
        </w:rPr>
        <w:tab/>
      </w:r>
      <w:r w:rsidR="00C310E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21431115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C310EB" w:rsidRPr="003A6242">
        <w:rPr>
          <w:rFonts w:asciiTheme="majorBidi" w:hAnsiTheme="majorBidi" w:cstheme="majorBidi"/>
          <w:sz w:val="24"/>
          <w:szCs w:val="24"/>
        </w:rPr>
        <w:t>No</w:t>
      </w:r>
      <w:r w:rsidR="00C310EB" w:rsidRPr="003A6242">
        <w:rPr>
          <w:rFonts w:asciiTheme="majorBidi" w:hAnsiTheme="majorBidi" w:cstheme="majorBidi"/>
          <w:sz w:val="24"/>
          <w:szCs w:val="24"/>
        </w:rPr>
        <w:tab/>
      </w:r>
      <w:r w:rsidR="00C310E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7238944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C310EB" w:rsidRPr="003A6242">
        <w:rPr>
          <w:rFonts w:asciiTheme="majorBidi" w:hAnsiTheme="majorBidi" w:cstheme="majorBidi"/>
          <w:sz w:val="24"/>
          <w:szCs w:val="24"/>
        </w:rPr>
        <w:t>I do not know</w:t>
      </w:r>
    </w:p>
    <w:p w14:paraId="05F80938" w14:textId="490B0AD2" w:rsidR="000C4A6B" w:rsidRPr="00C310EB" w:rsidRDefault="000C4A6B" w:rsidP="00C310EB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10E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هل يجب أن </w:t>
      </w:r>
      <w:r w:rsidR="008F6C2C" w:rsidRPr="00C310EB">
        <w:rPr>
          <w:rFonts w:asciiTheme="majorBidi" w:hAnsiTheme="majorBidi" w:cstheme="majorBidi"/>
          <w:b/>
          <w:bCs/>
          <w:sz w:val="24"/>
          <w:szCs w:val="24"/>
          <w:rtl/>
        </w:rPr>
        <w:t>ت</w:t>
      </w:r>
      <w:r w:rsidRPr="00C310E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تجنب الاتصال بالحيوانات الأليفة أو الحيوانات الأخرى إذا كنت </w:t>
      </w:r>
      <w:r w:rsidR="008F6C2C" w:rsidRPr="00C310EB">
        <w:rPr>
          <w:rFonts w:asciiTheme="majorBidi" w:hAnsiTheme="majorBidi" w:cstheme="majorBidi"/>
          <w:b/>
          <w:bCs/>
          <w:sz w:val="24"/>
          <w:szCs w:val="24"/>
          <w:rtl/>
        </w:rPr>
        <w:t>مصابا</w:t>
      </w:r>
      <w:r w:rsidRPr="00C310E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بـ </w:t>
      </w:r>
      <w:r w:rsidRPr="00C310EB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C310EB">
        <w:rPr>
          <w:rFonts w:asciiTheme="majorBidi" w:hAnsiTheme="majorBidi" w:cstheme="majorBidi"/>
          <w:b/>
          <w:bCs/>
          <w:sz w:val="24"/>
          <w:szCs w:val="24"/>
          <w:rtl/>
        </w:rPr>
        <w:t>؟</w:t>
      </w:r>
    </w:p>
    <w:p w14:paraId="39D4084C" w14:textId="77777777" w:rsidR="00C310EB" w:rsidRPr="003A6242" w:rsidRDefault="00127ED4" w:rsidP="00C310EB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MS Gothic" w:eastAsia="MS Gothic" w:hAnsi="MS Gothic" w:cs="Segoe UI Symbol"/>
            <w:sz w:val="24"/>
            <w:szCs w:val="24"/>
            <w:rtl/>
          </w:rPr>
          <w:id w:val="-20023398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 w:rsidRPr="003A6242">
            <w:rPr>
              <w:rFonts w:ascii="MS Gothic" w:eastAsia="MS Gothic" w:hAnsi="MS Gothic" w:cs="Segoe UI Symbol" w:hint="eastAsia"/>
              <w:sz w:val="24"/>
              <w:szCs w:val="24"/>
              <w:rtl/>
            </w:rPr>
            <w:t>☐</w:t>
          </w:r>
        </w:sdtContent>
      </w:sdt>
      <w:r w:rsidR="00C310EB" w:rsidRPr="003A6242">
        <w:rPr>
          <w:rFonts w:asciiTheme="majorBidi" w:hAnsiTheme="majorBidi" w:cstheme="majorBidi"/>
          <w:sz w:val="24"/>
          <w:szCs w:val="24"/>
          <w:rtl/>
        </w:rPr>
        <w:t>نعم</w:t>
      </w:r>
      <w:r w:rsidR="00C310EB" w:rsidRPr="003A6242">
        <w:rPr>
          <w:rFonts w:asciiTheme="majorBidi" w:hAnsiTheme="majorBidi" w:cstheme="majorBidi"/>
          <w:sz w:val="24"/>
          <w:szCs w:val="24"/>
        </w:rPr>
        <w:tab/>
      </w:r>
      <w:r w:rsidR="00C310E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-10116784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C310EB" w:rsidRPr="003A6242">
        <w:rPr>
          <w:rFonts w:asciiTheme="majorBidi" w:hAnsiTheme="majorBidi" w:cstheme="majorBidi"/>
          <w:sz w:val="24"/>
          <w:szCs w:val="24"/>
          <w:rtl/>
        </w:rPr>
        <w:t>لا</w:t>
      </w:r>
      <w:r w:rsidR="00C310EB" w:rsidRPr="003A6242">
        <w:rPr>
          <w:rFonts w:asciiTheme="majorBidi" w:hAnsiTheme="majorBidi" w:cstheme="majorBidi"/>
          <w:sz w:val="24"/>
          <w:szCs w:val="24"/>
        </w:rPr>
        <w:tab/>
      </w:r>
      <w:r w:rsidR="00C310EB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-1637087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C310EB" w:rsidRPr="003A6242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01565556" w14:textId="77777777" w:rsidR="00C12A38" w:rsidRPr="00C310EB" w:rsidRDefault="00C12A38" w:rsidP="00C310EB">
      <w:pPr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68146429" w14:textId="3D1FF09D" w:rsidR="00C12A38" w:rsidRPr="0073739C" w:rsidRDefault="00B35E68" w:rsidP="00A06B4C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Who are the people most vulnerable to COVID-19? </w:t>
      </w:r>
      <w:r w:rsidR="00C12A38" w:rsidRPr="0073739C">
        <w:rPr>
          <w:rFonts w:asciiTheme="majorBidi" w:hAnsiTheme="majorBidi" w:cstheme="majorBidi"/>
          <w:b/>
          <w:bCs/>
          <w:sz w:val="24"/>
          <w:szCs w:val="24"/>
        </w:rPr>
        <w:t>(Check all that applies)</w:t>
      </w:r>
    </w:p>
    <w:p w14:paraId="28C8477B" w14:textId="77777777" w:rsidR="00C310EB" w:rsidRDefault="00127ED4" w:rsidP="00C310EB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9789586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C310EB">
        <w:rPr>
          <w:rFonts w:asciiTheme="majorBidi" w:hAnsiTheme="majorBidi" w:cstheme="majorBidi"/>
          <w:sz w:val="24"/>
          <w:szCs w:val="24"/>
        </w:rPr>
        <w:t>Elderly</w:t>
      </w:r>
      <w:r w:rsidR="00C310EB">
        <w:rPr>
          <w:rFonts w:asciiTheme="majorBidi" w:hAnsiTheme="majorBidi" w:cstheme="majorBidi"/>
          <w:sz w:val="24"/>
          <w:szCs w:val="24"/>
        </w:rPr>
        <w:tab/>
      </w:r>
      <w:r w:rsidR="00C310E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16987306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C310EB">
        <w:rPr>
          <w:rFonts w:asciiTheme="majorBidi" w:hAnsiTheme="majorBidi" w:cstheme="majorBidi"/>
          <w:sz w:val="24"/>
          <w:szCs w:val="24"/>
        </w:rPr>
        <w:t>People with underlying illness and co-morbidities</w:t>
      </w:r>
    </w:p>
    <w:p w14:paraId="6DEA0CAE" w14:textId="46289427" w:rsidR="00C12A38" w:rsidRPr="00C310EB" w:rsidRDefault="00127ED4" w:rsidP="00C310EB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520661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C310EB">
        <w:rPr>
          <w:rFonts w:asciiTheme="majorBidi" w:hAnsiTheme="majorBidi" w:cstheme="majorBidi"/>
          <w:sz w:val="24"/>
          <w:szCs w:val="24"/>
        </w:rPr>
        <w:t>Children</w:t>
      </w:r>
      <w:r w:rsidR="00C310E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20319534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C310EB">
        <w:rPr>
          <w:rFonts w:asciiTheme="majorBidi" w:hAnsiTheme="majorBidi" w:cstheme="majorBidi"/>
          <w:sz w:val="24"/>
          <w:szCs w:val="24"/>
        </w:rPr>
        <w:t>Adolescents</w:t>
      </w:r>
      <w:r w:rsidR="00C310EB">
        <w:rPr>
          <w:rFonts w:asciiTheme="majorBidi" w:hAnsiTheme="majorBidi" w:cstheme="majorBidi"/>
          <w:sz w:val="24"/>
          <w:szCs w:val="24"/>
        </w:rPr>
        <w:tab/>
      </w:r>
      <w:r w:rsidR="00C310E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4299700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C310EB">
        <w:rPr>
          <w:rFonts w:asciiTheme="majorBidi" w:hAnsiTheme="majorBidi" w:cstheme="majorBidi"/>
          <w:sz w:val="24"/>
          <w:szCs w:val="24"/>
        </w:rPr>
        <w:t>Adults</w:t>
      </w:r>
    </w:p>
    <w:p w14:paraId="6C0DC70D" w14:textId="56B19E96" w:rsidR="000C4A6B" w:rsidRPr="00C310EB" w:rsidRDefault="000C4A6B" w:rsidP="00C310EB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10E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من هم الأشخاص الأكثر </w:t>
      </w:r>
      <w:r w:rsidR="008F6C2C" w:rsidRPr="00C310EB">
        <w:rPr>
          <w:rFonts w:asciiTheme="majorBidi" w:hAnsiTheme="majorBidi" w:cstheme="majorBidi"/>
          <w:b/>
          <w:bCs/>
          <w:sz w:val="24"/>
          <w:szCs w:val="24"/>
          <w:rtl/>
        </w:rPr>
        <w:t>عرضة للإصابة</w:t>
      </w:r>
      <w:r w:rsidRPr="00C310E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بـ </w:t>
      </w:r>
      <w:r w:rsidRPr="00C310EB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C310EB">
        <w:rPr>
          <w:rFonts w:asciiTheme="majorBidi" w:hAnsiTheme="majorBidi" w:cstheme="majorBidi"/>
          <w:b/>
          <w:bCs/>
          <w:sz w:val="24"/>
          <w:szCs w:val="24"/>
          <w:rtl/>
        </w:rPr>
        <w:t>؟ (اختر كل ما ينطبق)</w:t>
      </w:r>
    </w:p>
    <w:p w14:paraId="451BDDD3" w14:textId="77777777" w:rsidR="00C310EB" w:rsidRDefault="00127ED4" w:rsidP="00C310EB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297530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C310EB">
        <w:rPr>
          <w:rFonts w:asciiTheme="majorBidi" w:hAnsiTheme="majorBidi" w:cstheme="majorBidi"/>
          <w:sz w:val="24"/>
          <w:szCs w:val="24"/>
          <w:rtl/>
        </w:rPr>
        <w:t>كبار السن</w:t>
      </w:r>
      <w:r w:rsidR="00C310EB">
        <w:rPr>
          <w:rFonts w:asciiTheme="majorBidi" w:hAnsiTheme="majorBidi" w:cstheme="majorBidi"/>
          <w:sz w:val="24"/>
          <w:szCs w:val="24"/>
        </w:rPr>
        <w:tab/>
      </w:r>
      <w:r w:rsidR="00C310E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8995666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C310EB">
        <w:rPr>
          <w:rFonts w:asciiTheme="majorBidi" w:hAnsiTheme="majorBidi" w:cstheme="majorBidi"/>
          <w:sz w:val="24"/>
          <w:szCs w:val="24"/>
          <w:rtl/>
        </w:rPr>
        <w:t>الأشخاص الذين يعانون من أمراض مزمنة وأمراض مرافقة</w:t>
      </w:r>
    </w:p>
    <w:p w14:paraId="789781DB" w14:textId="360274C5" w:rsidR="000C4A6B" w:rsidRDefault="00127ED4" w:rsidP="00C310EB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8027599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C310EB">
        <w:rPr>
          <w:rFonts w:asciiTheme="majorBidi" w:hAnsiTheme="majorBidi" w:cstheme="majorBidi"/>
          <w:sz w:val="24"/>
          <w:szCs w:val="24"/>
          <w:rtl/>
        </w:rPr>
        <w:t>الأطفال</w:t>
      </w:r>
      <w:r w:rsidR="00C310EB">
        <w:rPr>
          <w:rFonts w:asciiTheme="majorBidi" w:hAnsiTheme="majorBidi" w:cstheme="majorBidi"/>
          <w:sz w:val="24"/>
          <w:szCs w:val="24"/>
        </w:rPr>
        <w:tab/>
      </w:r>
      <w:r w:rsidR="00C310E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6614570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3739C">
        <w:rPr>
          <w:rFonts w:asciiTheme="majorBidi" w:hAnsiTheme="majorBidi" w:cstheme="majorBidi"/>
          <w:sz w:val="24"/>
          <w:szCs w:val="24"/>
          <w:rtl/>
        </w:rPr>
        <w:t>المراهقين</w:t>
      </w:r>
      <w:r w:rsidR="00C310EB">
        <w:rPr>
          <w:rFonts w:asciiTheme="majorBidi" w:hAnsiTheme="majorBidi" w:cstheme="majorBidi"/>
          <w:sz w:val="24"/>
          <w:szCs w:val="24"/>
        </w:rPr>
        <w:tab/>
      </w:r>
      <w:r w:rsidR="00C310EB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6047258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3739C">
        <w:rPr>
          <w:rFonts w:asciiTheme="majorBidi" w:hAnsiTheme="majorBidi" w:cstheme="majorBidi"/>
          <w:sz w:val="24"/>
          <w:szCs w:val="24"/>
          <w:rtl/>
        </w:rPr>
        <w:t>الراشدين</w:t>
      </w:r>
    </w:p>
    <w:p w14:paraId="174676AC" w14:textId="4DDF71B4" w:rsidR="00C310EB" w:rsidRDefault="00C310EB" w:rsidP="00C310EB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1019F789" w14:textId="77777777" w:rsidR="00D841B0" w:rsidRPr="0073739C" w:rsidRDefault="00D841B0" w:rsidP="00D841B0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4D534EC6" w14:textId="77777777" w:rsidR="00C12A38" w:rsidRPr="0073739C" w:rsidRDefault="00C12A38" w:rsidP="00A06B4C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What are the </w:t>
      </w:r>
      <w:r w:rsidRPr="0073739C">
        <w:rPr>
          <w:rFonts w:asciiTheme="majorBidi" w:hAnsiTheme="majorBidi" w:cstheme="majorBidi"/>
          <w:b/>
          <w:bCs/>
          <w:sz w:val="24"/>
          <w:szCs w:val="24"/>
          <w:u w:val="single"/>
        </w:rPr>
        <w:t>most common</w:t>
      </w: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symptoms related to COVID-19?</w:t>
      </w:r>
    </w:p>
    <w:p w14:paraId="1001E031" w14:textId="092C6A3F" w:rsidR="00C12A38" w:rsidRPr="00C310EB" w:rsidRDefault="00127ED4" w:rsidP="00C310EB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574822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C310EB">
        <w:rPr>
          <w:rFonts w:asciiTheme="majorBidi" w:hAnsiTheme="majorBidi" w:cstheme="majorBidi"/>
          <w:sz w:val="24"/>
          <w:szCs w:val="24"/>
        </w:rPr>
        <w:t>Fever, productive cough, rhinorrhea</w:t>
      </w:r>
    </w:p>
    <w:p w14:paraId="33027E9C" w14:textId="57D54353" w:rsidR="00C12A38" w:rsidRPr="00C310EB" w:rsidRDefault="00127ED4" w:rsidP="00C310EB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5951313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C310EB">
        <w:rPr>
          <w:rFonts w:asciiTheme="majorBidi" w:hAnsiTheme="majorBidi" w:cstheme="majorBidi"/>
          <w:sz w:val="24"/>
          <w:szCs w:val="24"/>
        </w:rPr>
        <w:t>Fever, dry cough, dyspnea</w:t>
      </w:r>
    </w:p>
    <w:p w14:paraId="01BFF31A" w14:textId="358E4EC7" w:rsidR="00C12A38" w:rsidRPr="00C310EB" w:rsidRDefault="00127ED4" w:rsidP="00C310EB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7693911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C310EB">
        <w:rPr>
          <w:rFonts w:asciiTheme="majorBidi" w:hAnsiTheme="majorBidi" w:cstheme="majorBidi"/>
          <w:sz w:val="24"/>
          <w:szCs w:val="24"/>
        </w:rPr>
        <w:t>Fever, diarrhea, pharyngitis</w:t>
      </w:r>
    </w:p>
    <w:p w14:paraId="3BDDEA69" w14:textId="0849BA9C" w:rsidR="00C12A38" w:rsidRPr="00C310EB" w:rsidRDefault="00127ED4" w:rsidP="00C310EB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6200405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C310EB">
        <w:rPr>
          <w:rFonts w:asciiTheme="majorBidi" w:hAnsiTheme="majorBidi" w:cstheme="majorBidi"/>
          <w:sz w:val="24"/>
          <w:szCs w:val="24"/>
        </w:rPr>
        <w:t>None of the above</w:t>
      </w:r>
    </w:p>
    <w:p w14:paraId="4B76A04D" w14:textId="468E3104" w:rsidR="00C12A38" w:rsidRPr="00C310EB" w:rsidRDefault="00127ED4" w:rsidP="00C310EB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20525324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C310EB">
        <w:rPr>
          <w:rFonts w:asciiTheme="majorBidi" w:hAnsiTheme="majorBidi" w:cstheme="majorBidi"/>
          <w:sz w:val="24"/>
          <w:szCs w:val="24"/>
        </w:rPr>
        <w:t>I do not know</w:t>
      </w:r>
    </w:p>
    <w:p w14:paraId="5F06D1B8" w14:textId="77777777" w:rsidR="000C4A6B" w:rsidRPr="00C310EB" w:rsidRDefault="000C4A6B" w:rsidP="00C310EB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10E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ما هي </w:t>
      </w:r>
      <w:r w:rsidRPr="00C310EB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أكثر الأعراض شيوعًا</w:t>
      </w:r>
      <w:r w:rsidRPr="00C310E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المرتبطة بـ </w:t>
      </w:r>
      <w:r w:rsidRPr="00C310EB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C310EB">
        <w:rPr>
          <w:rFonts w:asciiTheme="majorBidi" w:hAnsiTheme="majorBidi" w:cstheme="majorBidi"/>
          <w:b/>
          <w:bCs/>
          <w:sz w:val="24"/>
          <w:szCs w:val="24"/>
          <w:rtl/>
        </w:rPr>
        <w:t>؟</w:t>
      </w:r>
    </w:p>
    <w:p w14:paraId="23A85BB5" w14:textId="07DBDDE0" w:rsidR="000C4A6B" w:rsidRPr="00C310EB" w:rsidRDefault="00127ED4" w:rsidP="00C310EB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7980608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C310EB">
        <w:rPr>
          <w:rFonts w:asciiTheme="majorBidi" w:hAnsiTheme="majorBidi" w:cstheme="majorBidi"/>
          <w:sz w:val="24"/>
          <w:szCs w:val="24"/>
          <w:rtl/>
        </w:rPr>
        <w:t>الحمى، السعال المنتج للبلغم وسيلان الأنف</w:t>
      </w:r>
    </w:p>
    <w:p w14:paraId="0CD2FCC2" w14:textId="17AB085D" w:rsidR="000C4A6B" w:rsidRPr="00C310EB" w:rsidRDefault="00127ED4" w:rsidP="00C310EB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8752337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C310EB">
        <w:rPr>
          <w:rFonts w:asciiTheme="majorBidi" w:hAnsiTheme="majorBidi" w:cstheme="majorBidi"/>
          <w:sz w:val="24"/>
          <w:szCs w:val="24"/>
          <w:rtl/>
        </w:rPr>
        <w:t>الحمى، السعال الجاف وضيق التنفس</w:t>
      </w:r>
    </w:p>
    <w:p w14:paraId="15375554" w14:textId="535BB417" w:rsidR="000C4A6B" w:rsidRPr="00C310EB" w:rsidRDefault="00127ED4" w:rsidP="00C310EB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6945726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C310EB">
        <w:rPr>
          <w:rFonts w:asciiTheme="majorBidi" w:hAnsiTheme="majorBidi" w:cstheme="majorBidi"/>
          <w:sz w:val="24"/>
          <w:szCs w:val="24"/>
          <w:rtl/>
        </w:rPr>
        <w:t>الحمى، الإسهال والتهاب البلعوم</w:t>
      </w:r>
    </w:p>
    <w:p w14:paraId="06D1297F" w14:textId="0E7129C0" w:rsidR="000C4A6B" w:rsidRPr="00C310EB" w:rsidRDefault="00127ED4" w:rsidP="00C310EB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5776695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C310EB">
        <w:rPr>
          <w:rFonts w:asciiTheme="majorBidi" w:hAnsiTheme="majorBidi" w:cstheme="majorBidi"/>
          <w:sz w:val="24"/>
          <w:szCs w:val="24"/>
          <w:rtl/>
        </w:rPr>
        <w:t>لا شيء مما ذكر بالأعلى</w:t>
      </w:r>
    </w:p>
    <w:p w14:paraId="2131A689" w14:textId="1DBB45C4" w:rsidR="000C4A6B" w:rsidRPr="00C310EB" w:rsidRDefault="00127ED4" w:rsidP="00C310EB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6054709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10EB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C310EB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49254FE5" w14:textId="77777777" w:rsidR="00C12A38" w:rsidRPr="0073739C" w:rsidRDefault="00C12A38" w:rsidP="00A06B4C">
      <w:pPr>
        <w:pStyle w:val="ListParagraph"/>
        <w:spacing w:after="0" w:line="288" w:lineRule="auto"/>
        <w:contextualSpacing w:val="0"/>
        <w:rPr>
          <w:rFonts w:asciiTheme="majorBidi" w:hAnsiTheme="majorBidi" w:cstheme="majorBidi"/>
          <w:sz w:val="24"/>
          <w:szCs w:val="24"/>
        </w:rPr>
      </w:pPr>
    </w:p>
    <w:p w14:paraId="12DCB736" w14:textId="77777777" w:rsidR="00B35E68" w:rsidRPr="00C310EB" w:rsidRDefault="00B35E68" w:rsidP="00A06B4C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Which of the diseases below are due to coronavirus? (Check all that applies)</w:t>
      </w:r>
    </w:p>
    <w:p w14:paraId="33747E06" w14:textId="5F119F85" w:rsidR="00B35E68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2089940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B35E68" w:rsidRPr="00703726">
        <w:rPr>
          <w:rFonts w:asciiTheme="majorBidi" w:hAnsiTheme="majorBidi" w:cstheme="majorBidi"/>
          <w:sz w:val="24"/>
          <w:szCs w:val="24"/>
        </w:rPr>
        <w:t>Middle East respiratory syndrome (MERS)</w:t>
      </w:r>
    </w:p>
    <w:p w14:paraId="7285DF9B" w14:textId="4B63EE69" w:rsidR="00B35E68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4320956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B35E68" w:rsidRPr="00703726">
        <w:rPr>
          <w:rFonts w:asciiTheme="majorBidi" w:hAnsiTheme="majorBidi" w:cstheme="majorBidi"/>
          <w:sz w:val="24"/>
          <w:szCs w:val="24"/>
        </w:rPr>
        <w:t>Severe acute respiratory syndrome coronavirus 2 (SARS-CoV-2)</w:t>
      </w:r>
    </w:p>
    <w:p w14:paraId="468D7E53" w14:textId="7267E885" w:rsidR="00B35E68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286970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B35E68" w:rsidRPr="00703726">
        <w:rPr>
          <w:rFonts w:asciiTheme="majorBidi" w:hAnsiTheme="majorBidi" w:cstheme="majorBidi"/>
          <w:sz w:val="24"/>
          <w:szCs w:val="24"/>
        </w:rPr>
        <w:t>Influenza A (H1N1)</w:t>
      </w:r>
    </w:p>
    <w:p w14:paraId="050C4816" w14:textId="61468E8D" w:rsidR="00B35E68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6347562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B35E68" w:rsidRPr="00703726">
        <w:rPr>
          <w:rFonts w:asciiTheme="majorBidi" w:hAnsiTheme="majorBidi" w:cstheme="majorBidi"/>
          <w:sz w:val="24"/>
          <w:szCs w:val="24"/>
        </w:rPr>
        <w:t>Severe acute respiratory syndrome (SARS)</w:t>
      </w:r>
    </w:p>
    <w:p w14:paraId="628FDCBB" w14:textId="0B1C1D29" w:rsidR="00C12A38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4070713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C12A38" w:rsidRPr="00703726">
        <w:rPr>
          <w:rFonts w:asciiTheme="majorBidi" w:hAnsiTheme="majorBidi" w:cstheme="majorBidi"/>
          <w:sz w:val="24"/>
          <w:szCs w:val="24"/>
        </w:rPr>
        <w:t>I don’t know</w:t>
      </w:r>
    </w:p>
    <w:p w14:paraId="54477ED6" w14:textId="7164485A" w:rsidR="000C4A6B" w:rsidRPr="0073739C" w:rsidRDefault="000C4A6B" w:rsidP="00703726">
      <w:pPr>
        <w:bidi/>
        <w:spacing w:after="0" w:line="288" w:lineRule="auto"/>
        <w:ind w:left="-1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أي من الأمراض المذكورة أدناه </w:t>
      </w:r>
      <w:r w:rsidR="008F6C2C" w:rsidRPr="0073739C">
        <w:rPr>
          <w:rFonts w:asciiTheme="majorBidi" w:hAnsiTheme="majorBidi" w:cstheme="majorBidi"/>
          <w:b/>
          <w:bCs/>
          <w:sz w:val="24"/>
          <w:szCs w:val="24"/>
          <w:rtl/>
        </w:rPr>
        <w:t>ناتجة عن فيروس كورونا؟ (إختر كل ما ينطبق)</w:t>
      </w:r>
    </w:p>
    <w:p w14:paraId="55D9B7E0" w14:textId="6F1EBB08" w:rsidR="000C4A6B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  <w:lang w:bidi="ar-LB"/>
          </w:rPr>
          <w:id w:val="16143239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  <w:lang w:bidi="ar-LB"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  <w:lang w:bidi="ar-LB"/>
        </w:rPr>
        <w:t>متلازمة الشرق الاوسط التنفسية (</w:t>
      </w:r>
      <w:r w:rsidR="000C4A6B" w:rsidRPr="00703726">
        <w:rPr>
          <w:rFonts w:asciiTheme="majorBidi" w:hAnsiTheme="majorBidi" w:cstheme="majorBidi"/>
          <w:sz w:val="24"/>
          <w:szCs w:val="24"/>
          <w:lang w:bidi="ar-LB"/>
        </w:rPr>
        <w:t>MERS-</w:t>
      </w:r>
      <w:proofErr w:type="spellStart"/>
      <w:r w:rsidR="000C4A6B" w:rsidRPr="00703726">
        <w:rPr>
          <w:rFonts w:asciiTheme="majorBidi" w:hAnsiTheme="majorBidi" w:cstheme="majorBidi"/>
          <w:sz w:val="24"/>
          <w:szCs w:val="24"/>
          <w:lang w:bidi="ar-LB"/>
        </w:rPr>
        <w:t>CoV</w:t>
      </w:r>
      <w:proofErr w:type="spellEnd"/>
      <w:r w:rsidR="000C4A6B" w:rsidRPr="00703726">
        <w:rPr>
          <w:rFonts w:asciiTheme="majorBidi" w:hAnsiTheme="majorBidi" w:cstheme="majorBidi"/>
          <w:sz w:val="24"/>
          <w:szCs w:val="24"/>
          <w:rtl/>
          <w:lang w:bidi="ar-LB"/>
        </w:rPr>
        <w:t>)</w:t>
      </w:r>
    </w:p>
    <w:p w14:paraId="1C6FE7F1" w14:textId="6F3D96DB" w:rsidR="000C4A6B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  <w:lang w:bidi="ar-LB"/>
        </w:rPr>
      </w:pPr>
      <w:sdt>
        <w:sdtPr>
          <w:rPr>
            <w:rFonts w:asciiTheme="majorBidi" w:hAnsiTheme="majorBidi" w:cstheme="majorBidi"/>
            <w:sz w:val="24"/>
            <w:szCs w:val="24"/>
            <w:rtl/>
            <w:lang w:bidi="ar-LB"/>
          </w:rPr>
          <w:id w:val="-907915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  <w:lang w:bidi="ar-LB"/>
            </w:rPr>
            <w:t>☐</w:t>
          </w:r>
        </w:sdtContent>
      </w:sdt>
      <w:r w:rsidR="008F6C2C" w:rsidRPr="00703726">
        <w:rPr>
          <w:rFonts w:asciiTheme="majorBidi" w:hAnsiTheme="majorBidi" w:cstheme="majorBidi"/>
          <w:sz w:val="24"/>
          <w:szCs w:val="24"/>
          <w:rtl/>
          <w:lang w:bidi="ar-LB"/>
        </w:rPr>
        <w:t>الفيروس التاجي المستجد (</w:t>
      </w:r>
      <w:r w:rsidR="008F6C2C" w:rsidRPr="00703726">
        <w:rPr>
          <w:rFonts w:asciiTheme="majorBidi" w:hAnsiTheme="majorBidi" w:cstheme="majorBidi"/>
          <w:sz w:val="24"/>
          <w:szCs w:val="24"/>
          <w:lang w:bidi="ar-LB"/>
        </w:rPr>
        <w:t>SARS-CoV-2</w:t>
      </w:r>
      <w:r w:rsidR="008F6C2C" w:rsidRPr="00703726">
        <w:rPr>
          <w:rFonts w:asciiTheme="majorBidi" w:hAnsiTheme="majorBidi" w:cstheme="majorBidi"/>
          <w:sz w:val="24"/>
          <w:szCs w:val="24"/>
          <w:rtl/>
          <w:lang w:bidi="ar-LB"/>
        </w:rPr>
        <w:t>)</w:t>
      </w:r>
    </w:p>
    <w:p w14:paraId="4C8EFE4C" w14:textId="539A458B" w:rsidR="008F6C2C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170868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8F6C2C" w:rsidRPr="00703726">
        <w:rPr>
          <w:rFonts w:asciiTheme="majorBidi" w:hAnsiTheme="majorBidi" w:cstheme="majorBidi"/>
          <w:sz w:val="24"/>
          <w:szCs w:val="24"/>
          <w:rtl/>
        </w:rPr>
        <w:t>الإنفلونزا (</w:t>
      </w:r>
      <w:r w:rsidR="008F6C2C" w:rsidRPr="00703726">
        <w:rPr>
          <w:rFonts w:asciiTheme="majorBidi" w:hAnsiTheme="majorBidi" w:cstheme="majorBidi"/>
          <w:sz w:val="24"/>
          <w:szCs w:val="24"/>
        </w:rPr>
        <w:t>H1N1</w:t>
      </w:r>
      <w:r w:rsidR="008F6C2C" w:rsidRPr="00703726">
        <w:rPr>
          <w:rFonts w:asciiTheme="majorBidi" w:hAnsiTheme="majorBidi" w:cstheme="majorBidi"/>
          <w:sz w:val="24"/>
          <w:szCs w:val="24"/>
          <w:rtl/>
        </w:rPr>
        <w:t>)</w:t>
      </w:r>
    </w:p>
    <w:p w14:paraId="3D5A3F0B" w14:textId="1FCD4E8D" w:rsidR="008F6C2C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  <w:lang w:bidi="ar-LB"/>
          </w:rPr>
          <w:id w:val="12368217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  <w:lang w:bidi="ar-LB"/>
            </w:rPr>
            <w:t>☐</w:t>
          </w:r>
        </w:sdtContent>
      </w:sdt>
      <w:r w:rsidR="008F6C2C" w:rsidRPr="00703726">
        <w:rPr>
          <w:rFonts w:asciiTheme="majorBidi" w:hAnsiTheme="majorBidi" w:cstheme="majorBidi"/>
          <w:sz w:val="24"/>
          <w:szCs w:val="24"/>
          <w:rtl/>
          <w:lang w:bidi="ar-LB"/>
        </w:rPr>
        <w:t>متلازمة الالتهاب التنفسي الحاد (</w:t>
      </w:r>
      <w:r w:rsidR="008F6C2C" w:rsidRPr="00703726">
        <w:rPr>
          <w:rFonts w:asciiTheme="majorBidi" w:hAnsiTheme="majorBidi" w:cstheme="majorBidi"/>
          <w:sz w:val="24"/>
          <w:szCs w:val="24"/>
          <w:lang w:bidi="ar-LB"/>
        </w:rPr>
        <w:t>SARS</w:t>
      </w:r>
      <w:r w:rsidR="008F6C2C" w:rsidRPr="00703726">
        <w:rPr>
          <w:rFonts w:asciiTheme="majorBidi" w:hAnsiTheme="majorBidi" w:cstheme="majorBidi"/>
          <w:sz w:val="24"/>
          <w:szCs w:val="24"/>
          <w:rtl/>
          <w:lang w:bidi="ar-LB"/>
        </w:rPr>
        <w:t>)</w:t>
      </w:r>
    </w:p>
    <w:p w14:paraId="6F67E756" w14:textId="103954F9" w:rsidR="000C4A6B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1921876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773D3E81" w14:textId="77777777" w:rsidR="000C4A6B" w:rsidRPr="0073739C" w:rsidRDefault="000C4A6B" w:rsidP="00A06B4C">
      <w:pPr>
        <w:pStyle w:val="ListParagraph"/>
        <w:spacing w:after="0" w:line="288" w:lineRule="auto"/>
        <w:contextualSpacing w:val="0"/>
        <w:rPr>
          <w:rFonts w:asciiTheme="majorBidi" w:hAnsiTheme="majorBidi" w:cstheme="majorBidi"/>
          <w:sz w:val="24"/>
          <w:szCs w:val="24"/>
        </w:rPr>
      </w:pPr>
    </w:p>
    <w:p w14:paraId="01B896A8" w14:textId="347291C3" w:rsidR="00C12A38" w:rsidRPr="00703726" w:rsidRDefault="00B35E68" w:rsidP="00703726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Is coronavirus the same as the common flu?</w:t>
      </w:r>
    </w:p>
    <w:p w14:paraId="5D6894AD" w14:textId="77777777" w:rsidR="00703726" w:rsidRPr="00C310EB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340773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03726" w:rsidRPr="003A6242">
        <w:rPr>
          <w:rFonts w:asciiTheme="majorBidi" w:hAnsiTheme="majorBidi" w:cstheme="majorBidi"/>
          <w:sz w:val="24"/>
          <w:szCs w:val="24"/>
        </w:rPr>
        <w:t xml:space="preserve">Yes </w:t>
      </w:r>
      <w:r w:rsidR="00703726" w:rsidRPr="003A6242">
        <w:rPr>
          <w:rFonts w:asciiTheme="majorBidi" w:hAnsiTheme="majorBidi" w:cstheme="majorBidi"/>
          <w:sz w:val="24"/>
          <w:szCs w:val="24"/>
        </w:rPr>
        <w:tab/>
      </w:r>
      <w:r w:rsidR="00703726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764738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03726" w:rsidRPr="003A6242">
        <w:rPr>
          <w:rFonts w:asciiTheme="majorBidi" w:hAnsiTheme="majorBidi" w:cstheme="majorBidi"/>
          <w:sz w:val="24"/>
          <w:szCs w:val="24"/>
        </w:rPr>
        <w:t>No</w:t>
      </w:r>
      <w:r w:rsidR="00703726" w:rsidRPr="003A6242">
        <w:rPr>
          <w:rFonts w:asciiTheme="majorBidi" w:hAnsiTheme="majorBidi" w:cstheme="majorBidi"/>
          <w:sz w:val="24"/>
          <w:szCs w:val="24"/>
        </w:rPr>
        <w:tab/>
      </w:r>
      <w:r w:rsidR="00703726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7105260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 w:rsidRPr="003A6242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03726" w:rsidRPr="003A6242">
        <w:rPr>
          <w:rFonts w:asciiTheme="majorBidi" w:hAnsiTheme="majorBidi" w:cstheme="majorBidi"/>
          <w:sz w:val="24"/>
          <w:szCs w:val="24"/>
        </w:rPr>
        <w:t>I do not know</w:t>
      </w:r>
    </w:p>
    <w:p w14:paraId="41907A1A" w14:textId="5CD8D896" w:rsidR="000C4A6B" w:rsidRPr="0073739C" w:rsidRDefault="000C4A6B" w:rsidP="00A06B4C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هل</w:t>
      </w: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F6C2C" w:rsidRPr="0073739C">
        <w:rPr>
          <w:rFonts w:asciiTheme="majorBidi" w:hAnsiTheme="majorBidi" w:cstheme="majorBidi"/>
          <w:b/>
          <w:bCs/>
          <w:sz w:val="24"/>
          <w:szCs w:val="24"/>
          <w:rtl/>
        </w:rPr>
        <w:t>فيروس كورونا</w:t>
      </w: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هو نفسه فيروس الأنفلونزا ؟</w:t>
      </w:r>
    </w:p>
    <w:p w14:paraId="1F082EAF" w14:textId="77777777" w:rsidR="00703726" w:rsidRPr="003A6242" w:rsidRDefault="00127ED4" w:rsidP="00703726">
      <w:pPr>
        <w:bidi/>
        <w:spacing w:after="0" w:line="288" w:lineRule="auto"/>
        <w:jc w:val="both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MS Gothic" w:eastAsia="MS Gothic" w:hAnsi="MS Gothic" w:cs="Segoe UI Symbol"/>
            <w:sz w:val="24"/>
            <w:szCs w:val="24"/>
            <w:rtl/>
          </w:rPr>
          <w:id w:val="1879492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 w:rsidRPr="003A6242">
            <w:rPr>
              <w:rFonts w:ascii="MS Gothic" w:eastAsia="MS Gothic" w:hAnsi="MS Gothic" w:cs="Segoe UI Symbol" w:hint="eastAsia"/>
              <w:sz w:val="24"/>
              <w:szCs w:val="24"/>
              <w:rtl/>
            </w:rPr>
            <w:t>☐</w:t>
          </w:r>
        </w:sdtContent>
      </w:sdt>
      <w:r w:rsidR="00703726" w:rsidRPr="003A6242">
        <w:rPr>
          <w:rFonts w:asciiTheme="majorBidi" w:hAnsiTheme="majorBidi" w:cstheme="majorBidi"/>
          <w:sz w:val="24"/>
          <w:szCs w:val="24"/>
          <w:rtl/>
        </w:rPr>
        <w:t>نعم</w:t>
      </w:r>
      <w:r w:rsidR="00703726" w:rsidRPr="003A6242">
        <w:rPr>
          <w:rFonts w:asciiTheme="majorBidi" w:hAnsiTheme="majorBidi" w:cstheme="majorBidi"/>
          <w:sz w:val="24"/>
          <w:szCs w:val="24"/>
        </w:rPr>
        <w:tab/>
      </w:r>
      <w:r w:rsidR="00703726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-16529786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703726" w:rsidRPr="003A6242">
        <w:rPr>
          <w:rFonts w:asciiTheme="majorBidi" w:hAnsiTheme="majorBidi" w:cstheme="majorBidi"/>
          <w:sz w:val="24"/>
          <w:szCs w:val="24"/>
          <w:rtl/>
        </w:rPr>
        <w:t>لا</w:t>
      </w:r>
      <w:r w:rsidR="00703726" w:rsidRPr="003A6242">
        <w:rPr>
          <w:rFonts w:asciiTheme="majorBidi" w:hAnsiTheme="majorBidi" w:cstheme="majorBidi"/>
          <w:sz w:val="24"/>
          <w:szCs w:val="24"/>
        </w:rPr>
        <w:tab/>
      </w:r>
      <w:r w:rsidR="00703726" w:rsidRPr="003A624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  <w:rtl/>
          </w:rPr>
          <w:id w:val="1411619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 w:rsidRPr="003A624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703726" w:rsidRPr="003A6242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641AB9C0" w14:textId="77777777" w:rsidR="00C12A38" w:rsidRPr="0073739C" w:rsidRDefault="00C12A38" w:rsidP="00A06B4C">
      <w:pPr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7054E0E0" w14:textId="7C819BC2" w:rsidR="00AA2079" w:rsidRPr="0073739C" w:rsidRDefault="00330238" w:rsidP="00703726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What</w:t>
      </w:r>
      <w:r w:rsidR="00AA2079"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is the incubation period</w:t>
      </w:r>
      <w:r w:rsidR="00B53D29"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of COVID-19</w:t>
      </w:r>
      <w:r w:rsidR="00AA2079" w:rsidRPr="0073739C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70D05737" w14:textId="77777777" w:rsid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859652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1-14 days</w:t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25178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1-3 months</w:t>
      </w:r>
      <w:r w:rsidR="00703726">
        <w:rPr>
          <w:rFonts w:asciiTheme="majorBidi" w:hAnsiTheme="majorBidi" w:cstheme="majorBidi"/>
          <w:sz w:val="24"/>
          <w:szCs w:val="24"/>
        </w:rPr>
        <w:tab/>
      </w:r>
      <w:r w:rsidR="00703726">
        <w:rPr>
          <w:rFonts w:asciiTheme="majorBidi" w:hAnsiTheme="majorBidi" w:cstheme="majorBidi"/>
          <w:sz w:val="24"/>
          <w:szCs w:val="24"/>
        </w:rPr>
        <w:tab/>
      </w:r>
    </w:p>
    <w:p w14:paraId="19158247" w14:textId="63B376AA" w:rsidR="00AA2079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018432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2-21 days</w:t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14113007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I don't know</w:t>
      </w:r>
    </w:p>
    <w:p w14:paraId="0BE3750F" w14:textId="3977ED7F" w:rsidR="000C4A6B" w:rsidRPr="0073739C" w:rsidRDefault="000C4A6B" w:rsidP="00A06B4C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ما هي فترة حضانة</w:t>
      </w:r>
      <w:r w:rsidR="0099033B" w:rsidRP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="00DD7D06" w:rsidRPr="0073739C">
        <w:rPr>
          <w:rFonts w:asciiTheme="majorBidi" w:hAnsiTheme="majorBidi" w:cstheme="majorBidi"/>
          <w:b/>
          <w:bCs/>
          <w:sz w:val="24"/>
          <w:szCs w:val="24"/>
          <w:rtl/>
        </w:rPr>
        <w:t>فيروس كورونا؟</w:t>
      </w:r>
    </w:p>
    <w:p w14:paraId="6195E272" w14:textId="77777777" w:rsid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781318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703726">
        <w:rPr>
          <w:rFonts w:asciiTheme="majorBidi" w:hAnsiTheme="majorBidi" w:cstheme="majorBidi" w:hint="cs"/>
          <w:sz w:val="24"/>
          <w:szCs w:val="24"/>
          <w:rtl/>
        </w:rPr>
        <w:t>1-14</w:t>
      </w:r>
      <w:r w:rsidR="000C4A6B" w:rsidRPr="00703726">
        <w:rPr>
          <w:rFonts w:asciiTheme="majorBidi" w:hAnsiTheme="majorBidi" w:cstheme="majorBidi"/>
          <w:sz w:val="24"/>
          <w:szCs w:val="24"/>
          <w:rtl/>
        </w:rPr>
        <w:t xml:space="preserve"> يوما</w:t>
      </w:r>
      <w:r w:rsidR="0099033B" w:rsidRPr="00703726">
        <w:rPr>
          <w:rFonts w:asciiTheme="majorBidi" w:hAnsiTheme="majorBidi" w:cstheme="majorBidi"/>
          <w:sz w:val="24"/>
          <w:szCs w:val="24"/>
          <w:rtl/>
        </w:rPr>
        <w:t>ً</w:t>
      </w:r>
      <w:r w:rsidR="00703726">
        <w:rPr>
          <w:rFonts w:asciiTheme="majorBidi" w:hAnsiTheme="majorBidi" w:cstheme="majorBidi"/>
          <w:sz w:val="24"/>
          <w:szCs w:val="24"/>
          <w:rtl/>
        </w:rPr>
        <w:tab/>
      </w:r>
      <w:r w:rsidR="00703726">
        <w:rPr>
          <w:rFonts w:asciiTheme="majorBidi" w:hAnsiTheme="majorBidi" w:cstheme="majorBidi"/>
          <w:sz w:val="24"/>
          <w:szCs w:val="24"/>
          <w:rtl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7042082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703726">
        <w:rPr>
          <w:rFonts w:asciiTheme="majorBidi" w:hAnsiTheme="majorBidi" w:cstheme="majorBidi" w:hint="cs"/>
          <w:sz w:val="24"/>
          <w:szCs w:val="24"/>
          <w:rtl/>
        </w:rPr>
        <w:t xml:space="preserve">1-3 </w:t>
      </w:r>
      <w:r w:rsidR="000C4A6B" w:rsidRPr="00703726">
        <w:rPr>
          <w:rFonts w:asciiTheme="majorBidi" w:hAnsiTheme="majorBidi" w:cstheme="majorBidi"/>
          <w:sz w:val="24"/>
          <w:szCs w:val="24"/>
          <w:rtl/>
        </w:rPr>
        <w:t>أشهر</w:t>
      </w:r>
    </w:p>
    <w:p w14:paraId="7D1C4B7F" w14:textId="4F3A00E2" w:rsidR="000C4A6B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20166111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703726">
        <w:rPr>
          <w:rFonts w:asciiTheme="majorBidi" w:hAnsiTheme="majorBidi" w:cstheme="majorBidi" w:hint="cs"/>
          <w:sz w:val="24"/>
          <w:szCs w:val="24"/>
          <w:rtl/>
        </w:rPr>
        <w:t xml:space="preserve">2-21 </w:t>
      </w:r>
      <w:r w:rsidR="000C4A6B" w:rsidRPr="00703726">
        <w:rPr>
          <w:rFonts w:asciiTheme="majorBidi" w:hAnsiTheme="majorBidi" w:cstheme="majorBidi"/>
          <w:sz w:val="24"/>
          <w:szCs w:val="24"/>
          <w:rtl/>
        </w:rPr>
        <w:t>يوما</w:t>
      </w:r>
      <w:r w:rsidR="0099033B" w:rsidRPr="00703726">
        <w:rPr>
          <w:rFonts w:asciiTheme="majorBidi" w:hAnsiTheme="majorBidi" w:cstheme="majorBidi"/>
          <w:sz w:val="24"/>
          <w:szCs w:val="24"/>
          <w:rtl/>
        </w:rPr>
        <w:t>ً</w:t>
      </w:r>
      <w:r w:rsidR="00703726">
        <w:rPr>
          <w:rFonts w:asciiTheme="majorBidi" w:hAnsiTheme="majorBidi" w:cstheme="majorBidi"/>
          <w:sz w:val="24"/>
          <w:szCs w:val="24"/>
          <w:rtl/>
        </w:rPr>
        <w:tab/>
      </w:r>
      <w:r w:rsidR="00703726">
        <w:rPr>
          <w:rFonts w:asciiTheme="majorBidi" w:hAnsiTheme="majorBidi" w:cstheme="majorBidi"/>
          <w:sz w:val="24"/>
          <w:szCs w:val="24"/>
          <w:rtl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8150751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7F40CE31" w14:textId="77777777" w:rsidR="00D841B0" w:rsidRPr="00703726" w:rsidRDefault="00D841B0" w:rsidP="00D841B0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607383F1" w14:textId="4212E1FC" w:rsidR="00B35E68" w:rsidRPr="00703726" w:rsidRDefault="00B35E68" w:rsidP="00703726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lastRenderedPageBreak/>
        <w:t>Mode of transmission of coronavirus</w:t>
      </w:r>
    </w:p>
    <w:p w14:paraId="545BB23E" w14:textId="50F13A46" w:rsidR="00AA2079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6876701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Air droplets (from patient sneezing/coughing)</w:t>
      </w:r>
    </w:p>
    <w:p w14:paraId="5CD1DCE6" w14:textId="5AA4AF03" w:rsidR="00AA2079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0567049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Close contact with people who have the virus</w:t>
      </w:r>
    </w:p>
    <w:p w14:paraId="7A143E5D" w14:textId="65B4BE41" w:rsidR="00AA2079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1267583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Contact with contaminated surfaces</w:t>
      </w:r>
    </w:p>
    <w:p w14:paraId="75A97BAE" w14:textId="195A9FA6" w:rsidR="00AA2079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6649443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Mosquitos/flies bites</w:t>
      </w:r>
    </w:p>
    <w:p w14:paraId="00699FB6" w14:textId="468AA486" w:rsidR="00B35E68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-15731886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B35E68" w:rsidRPr="00703726">
        <w:rPr>
          <w:rFonts w:asciiTheme="majorBidi" w:hAnsiTheme="majorBidi" w:cstheme="majorBidi"/>
          <w:sz w:val="24"/>
          <w:szCs w:val="24"/>
        </w:rPr>
        <w:t>I don't know</w:t>
      </w:r>
    </w:p>
    <w:p w14:paraId="73A02F5A" w14:textId="4A0F06E3" w:rsidR="000C4A6B" w:rsidRPr="0073739C" w:rsidRDefault="000C4A6B" w:rsidP="00A06B4C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طريقة انتقال</w:t>
      </w:r>
      <w:r w:rsidR="0099033B" w:rsidRP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ال </w:t>
      </w: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COVID-19</w:t>
      </w:r>
    </w:p>
    <w:p w14:paraId="63457273" w14:textId="1B1F2285" w:rsidR="000C4A6B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5446701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>قطرات الهواء (من عطاس / سعال المريض)</w:t>
      </w:r>
    </w:p>
    <w:p w14:paraId="7A448F33" w14:textId="37F6347C" w:rsidR="000C4A6B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208460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>الاتصال الوثيق بالأشخاص المصابين بالفيروس</w:t>
      </w:r>
    </w:p>
    <w:p w14:paraId="00683C2A" w14:textId="541231C6" w:rsidR="000C4A6B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992187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>ملامسة الأسطح الملوثة</w:t>
      </w:r>
    </w:p>
    <w:p w14:paraId="13B4A73C" w14:textId="2E0A39B6" w:rsidR="000C4A6B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8825861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>لدغات البعوض / الذباب</w:t>
      </w:r>
    </w:p>
    <w:p w14:paraId="2D40BB24" w14:textId="05C0FCE6" w:rsidR="00DD7D0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14516995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DD7D06" w:rsidRPr="00703726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57B2BAC7" w14:textId="77777777" w:rsidR="00703726" w:rsidRPr="00703726" w:rsidRDefault="00703726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32B00ED9" w14:textId="757F3FF3" w:rsidR="00AA2079" w:rsidRPr="0073739C" w:rsidRDefault="00AA2079" w:rsidP="00703726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Is </w:t>
      </w:r>
      <w:r w:rsidR="00330238" w:rsidRPr="0073739C">
        <w:rPr>
          <w:rFonts w:asciiTheme="majorBidi" w:hAnsiTheme="majorBidi" w:cstheme="majorBidi"/>
          <w:b/>
          <w:bCs/>
          <w:sz w:val="24"/>
          <w:szCs w:val="24"/>
        </w:rPr>
        <w:t>hand wash</w:t>
      </w:r>
      <w:r w:rsidR="00DA472C" w:rsidRPr="0073739C">
        <w:rPr>
          <w:rFonts w:asciiTheme="majorBidi" w:hAnsiTheme="majorBidi" w:cstheme="majorBidi"/>
          <w:b/>
          <w:bCs/>
          <w:sz w:val="24"/>
          <w:szCs w:val="24"/>
        </w:rPr>
        <w:t>ing</w:t>
      </w: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important?</w:t>
      </w:r>
    </w:p>
    <w:p w14:paraId="6FFDF898" w14:textId="26F66AC1" w:rsidR="00703726" w:rsidRPr="00703726" w:rsidRDefault="00127ED4" w:rsidP="00703726">
      <w:pPr>
        <w:pStyle w:val="ListParagraph"/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40708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03726" w:rsidRPr="00703726">
        <w:rPr>
          <w:rFonts w:asciiTheme="majorBidi" w:hAnsiTheme="majorBidi" w:cstheme="majorBidi"/>
          <w:sz w:val="24"/>
          <w:szCs w:val="24"/>
        </w:rPr>
        <w:t xml:space="preserve">Yes </w:t>
      </w:r>
      <w:r w:rsidR="00703726" w:rsidRPr="00703726">
        <w:rPr>
          <w:rFonts w:asciiTheme="majorBidi" w:hAnsiTheme="majorBidi" w:cstheme="majorBidi"/>
          <w:sz w:val="24"/>
          <w:szCs w:val="24"/>
        </w:rPr>
        <w:tab/>
      </w:r>
      <w:r w:rsidR="00703726" w:rsidRP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2106912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03726" w:rsidRPr="00703726">
        <w:rPr>
          <w:rFonts w:asciiTheme="majorBidi" w:hAnsiTheme="majorBidi" w:cstheme="majorBidi"/>
          <w:sz w:val="24"/>
          <w:szCs w:val="24"/>
        </w:rPr>
        <w:t>No</w:t>
      </w:r>
      <w:r w:rsidR="00703726" w:rsidRPr="00703726">
        <w:rPr>
          <w:rFonts w:asciiTheme="majorBidi" w:hAnsiTheme="majorBidi" w:cstheme="majorBidi"/>
          <w:sz w:val="24"/>
          <w:szCs w:val="24"/>
        </w:rPr>
        <w:tab/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1914072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703726">
        <w:rPr>
          <w:rFonts w:asciiTheme="majorBidi" w:hAnsiTheme="majorBidi" w:cstheme="majorBidi"/>
          <w:sz w:val="24"/>
          <w:szCs w:val="24"/>
        </w:rPr>
        <w:t>Maybe</w:t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2817745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03726" w:rsidRPr="00703726">
        <w:rPr>
          <w:rFonts w:asciiTheme="majorBidi" w:hAnsiTheme="majorBidi" w:cstheme="majorBidi"/>
          <w:sz w:val="24"/>
          <w:szCs w:val="24"/>
        </w:rPr>
        <w:t>I do not know</w:t>
      </w:r>
    </w:p>
    <w:p w14:paraId="19D4CE4A" w14:textId="4B743230" w:rsidR="000C4A6B" w:rsidRPr="0073739C" w:rsidRDefault="000C4A6B" w:rsidP="00A06B4C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هل غسل اليدين مهم؟</w:t>
      </w:r>
    </w:p>
    <w:p w14:paraId="682B412E" w14:textId="56A7A77E" w:rsidR="00DD7D06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2804624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DA472C" w:rsidRPr="00703726">
        <w:rPr>
          <w:rFonts w:asciiTheme="majorBidi" w:hAnsiTheme="majorBidi" w:cstheme="majorBidi"/>
          <w:sz w:val="24"/>
          <w:szCs w:val="24"/>
          <w:rtl/>
        </w:rPr>
        <w:t>نعم</w:t>
      </w:r>
      <w:r w:rsidR="00703726">
        <w:rPr>
          <w:rFonts w:asciiTheme="majorBidi" w:hAnsiTheme="majorBidi" w:cstheme="majorBidi"/>
          <w:sz w:val="24"/>
          <w:szCs w:val="24"/>
        </w:rPr>
        <w:tab/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2128872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DA472C" w:rsidRPr="00703726">
        <w:rPr>
          <w:rFonts w:asciiTheme="majorBidi" w:hAnsiTheme="majorBidi" w:cstheme="majorBidi"/>
          <w:sz w:val="24"/>
          <w:szCs w:val="24"/>
          <w:rtl/>
        </w:rPr>
        <w:t>لا</w:t>
      </w:r>
      <w:r w:rsidR="00703726">
        <w:rPr>
          <w:rFonts w:asciiTheme="majorBidi" w:hAnsiTheme="majorBidi" w:cstheme="majorBidi"/>
          <w:sz w:val="24"/>
          <w:szCs w:val="24"/>
        </w:rPr>
        <w:tab/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4494461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>ربما</w:t>
      </w:r>
      <w:r w:rsidR="00703726">
        <w:rPr>
          <w:rFonts w:asciiTheme="majorBidi" w:hAnsiTheme="majorBidi" w:cstheme="majorBidi"/>
          <w:sz w:val="24"/>
          <w:szCs w:val="24"/>
        </w:rPr>
        <w:tab/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773770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DD7D06" w:rsidRPr="00703726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4706D0E0" w14:textId="77777777" w:rsidR="00DA472C" w:rsidRPr="0073739C" w:rsidRDefault="00DA472C" w:rsidP="00A06B4C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3CEC5131" w14:textId="009A7E49" w:rsidR="00AA2079" w:rsidRPr="0073739C" w:rsidRDefault="00AA2079" w:rsidP="00703726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For how long should you wash your hands</w:t>
      </w:r>
    </w:p>
    <w:p w14:paraId="20766FA8" w14:textId="4DDEAB09" w:rsidR="00AA2079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7109213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5</w:t>
      </w:r>
      <w:r w:rsidR="00547D7B" w:rsidRPr="00703726">
        <w:rPr>
          <w:rFonts w:asciiTheme="majorBidi" w:hAnsiTheme="majorBidi" w:cstheme="majorBidi"/>
          <w:sz w:val="24"/>
          <w:szCs w:val="24"/>
        </w:rPr>
        <w:t xml:space="preserve"> </w:t>
      </w:r>
      <w:r w:rsidR="00AA2079" w:rsidRPr="00703726">
        <w:rPr>
          <w:rFonts w:asciiTheme="majorBidi" w:hAnsiTheme="majorBidi" w:cstheme="majorBidi"/>
          <w:sz w:val="24"/>
          <w:szCs w:val="24"/>
        </w:rPr>
        <w:t>minutes</w:t>
      </w:r>
      <w:r w:rsidR="00703726">
        <w:rPr>
          <w:rFonts w:asciiTheme="majorBidi" w:hAnsiTheme="majorBidi" w:cstheme="majorBidi"/>
          <w:sz w:val="24"/>
          <w:szCs w:val="24"/>
        </w:rPr>
        <w:tab/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14339263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1</w:t>
      </w:r>
      <w:r w:rsidR="00703726" w:rsidRPr="00703726">
        <w:rPr>
          <w:rFonts w:asciiTheme="majorBidi" w:hAnsiTheme="majorBidi" w:cstheme="majorBidi"/>
          <w:sz w:val="24"/>
          <w:szCs w:val="24"/>
        </w:rPr>
        <w:t>-</w:t>
      </w:r>
      <w:r w:rsidR="00AA2079" w:rsidRPr="00703726">
        <w:rPr>
          <w:rFonts w:asciiTheme="majorBidi" w:hAnsiTheme="majorBidi" w:cstheme="majorBidi"/>
          <w:sz w:val="24"/>
          <w:szCs w:val="24"/>
        </w:rPr>
        <w:t xml:space="preserve">3 </w:t>
      </w:r>
      <w:proofErr w:type="gramStart"/>
      <w:r w:rsidR="00AA2079" w:rsidRPr="00703726">
        <w:rPr>
          <w:rFonts w:asciiTheme="majorBidi" w:hAnsiTheme="majorBidi" w:cstheme="majorBidi"/>
          <w:sz w:val="24"/>
          <w:szCs w:val="24"/>
        </w:rPr>
        <w:t>minutes</w:t>
      </w:r>
      <w:proofErr w:type="gramEnd"/>
      <w:r w:rsidR="00703726">
        <w:rPr>
          <w:rFonts w:asciiTheme="majorBidi" w:hAnsiTheme="majorBidi" w:cstheme="majorBidi"/>
          <w:sz w:val="24"/>
          <w:szCs w:val="24"/>
        </w:rPr>
        <w:tab/>
      </w:r>
      <w:r w:rsidR="00703726">
        <w:rPr>
          <w:rFonts w:asciiTheme="majorBidi" w:hAnsiTheme="majorBidi" w:cstheme="majorBidi"/>
          <w:sz w:val="24"/>
          <w:szCs w:val="24"/>
        </w:rPr>
        <w:tab/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10714978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20 seconds to 1 minute</w:t>
      </w:r>
    </w:p>
    <w:p w14:paraId="6742DF44" w14:textId="44E6307B" w:rsidR="00B35E68" w:rsidRPr="00703726" w:rsidRDefault="00127ED4" w:rsidP="00703726">
      <w:pPr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</w:rPr>
          <w:id w:val="2617302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>3</w:t>
      </w:r>
      <w:r w:rsidR="00703726" w:rsidRPr="00703726">
        <w:rPr>
          <w:rFonts w:asciiTheme="majorBidi" w:hAnsiTheme="majorBidi" w:cstheme="majorBidi"/>
          <w:sz w:val="24"/>
          <w:szCs w:val="24"/>
        </w:rPr>
        <w:t>-</w:t>
      </w:r>
      <w:r w:rsidR="00AA2079" w:rsidRPr="00703726">
        <w:rPr>
          <w:rFonts w:asciiTheme="majorBidi" w:hAnsiTheme="majorBidi" w:cstheme="majorBidi"/>
          <w:sz w:val="24"/>
          <w:szCs w:val="24"/>
        </w:rPr>
        <w:t>5 minutes</w:t>
      </w:r>
      <w:r w:rsidR="00703726">
        <w:rPr>
          <w:rFonts w:asciiTheme="majorBidi" w:hAnsiTheme="majorBidi" w:cstheme="majorBidi"/>
          <w:sz w:val="24"/>
          <w:szCs w:val="24"/>
        </w:rPr>
        <w:tab/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3064018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AA2079" w:rsidRPr="00703726">
        <w:rPr>
          <w:rFonts w:asciiTheme="majorBidi" w:hAnsiTheme="majorBidi" w:cstheme="majorBidi"/>
          <w:sz w:val="24"/>
          <w:szCs w:val="24"/>
        </w:rPr>
        <w:t xml:space="preserve">Less than 20 </w:t>
      </w:r>
      <w:proofErr w:type="gramStart"/>
      <w:r w:rsidR="00AA2079" w:rsidRPr="00703726">
        <w:rPr>
          <w:rFonts w:asciiTheme="majorBidi" w:hAnsiTheme="majorBidi" w:cstheme="majorBidi"/>
          <w:sz w:val="24"/>
          <w:szCs w:val="24"/>
        </w:rPr>
        <w:t>seconds</w:t>
      </w:r>
      <w:proofErr w:type="gramEnd"/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1208916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B35E68" w:rsidRPr="00703726">
        <w:rPr>
          <w:rFonts w:asciiTheme="majorBidi" w:hAnsiTheme="majorBidi" w:cstheme="majorBidi"/>
          <w:sz w:val="24"/>
          <w:szCs w:val="24"/>
        </w:rPr>
        <w:t>I don't know</w:t>
      </w:r>
    </w:p>
    <w:p w14:paraId="1F0881FF" w14:textId="5185FB30" w:rsidR="000C4A6B" w:rsidRPr="0073739C" w:rsidRDefault="0099033B" w:rsidP="00703726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لكم من الوقت </w:t>
      </w:r>
      <w:r w:rsidR="000C4A6B" w:rsidRPr="0073739C">
        <w:rPr>
          <w:rFonts w:asciiTheme="majorBidi" w:hAnsiTheme="majorBidi" w:cstheme="majorBidi"/>
          <w:b/>
          <w:bCs/>
          <w:sz w:val="24"/>
          <w:szCs w:val="24"/>
          <w:rtl/>
        </w:rPr>
        <w:t>يجب أن تغسل يديك</w:t>
      </w:r>
    </w:p>
    <w:p w14:paraId="67C33581" w14:textId="1DA0358D" w:rsidR="000C4A6B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803797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 xml:space="preserve">5 </w:t>
      </w:r>
      <w:r w:rsidR="000C4A6B" w:rsidRPr="00703726">
        <w:rPr>
          <w:rFonts w:asciiTheme="majorBidi" w:hAnsiTheme="majorBidi" w:cstheme="majorBidi"/>
          <w:sz w:val="24"/>
          <w:szCs w:val="24"/>
        </w:rPr>
        <w:t xml:space="preserve"> </w:t>
      </w:r>
      <w:r w:rsidR="000C4A6B" w:rsidRPr="00703726">
        <w:rPr>
          <w:rFonts w:asciiTheme="majorBidi" w:hAnsiTheme="majorBidi" w:cstheme="majorBidi"/>
          <w:sz w:val="24"/>
          <w:szCs w:val="24"/>
          <w:rtl/>
        </w:rPr>
        <w:t>دقائق</w:t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483895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>دقيقة إلى 3 دقائق</w:t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20430797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 xml:space="preserve">20 </w:t>
      </w:r>
      <w:r w:rsidR="000C4A6B" w:rsidRPr="00703726">
        <w:rPr>
          <w:rFonts w:asciiTheme="majorBidi" w:hAnsiTheme="majorBidi" w:cstheme="majorBidi"/>
          <w:sz w:val="24"/>
          <w:szCs w:val="24"/>
        </w:rPr>
        <w:t xml:space="preserve"> </w:t>
      </w:r>
      <w:r w:rsidR="000C4A6B" w:rsidRPr="00703726">
        <w:rPr>
          <w:rFonts w:asciiTheme="majorBidi" w:hAnsiTheme="majorBidi" w:cstheme="majorBidi"/>
          <w:sz w:val="24"/>
          <w:szCs w:val="24"/>
          <w:rtl/>
        </w:rPr>
        <w:t>ثانية إلى دقيقة واحدة</w:t>
      </w:r>
    </w:p>
    <w:p w14:paraId="2E7966B9" w14:textId="49E21586" w:rsidR="00DD7D06" w:rsidRPr="00703726" w:rsidRDefault="00127ED4" w:rsidP="00703726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9692015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>3</w:t>
      </w:r>
      <w:r w:rsidR="00703726">
        <w:rPr>
          <w:rFonts w:asciiTheme="majorBidi" w:hAnsiTheme="majorBidi" w:cstheme="majorBidi"/>
          <w:sz w:val="24"/>
          <w:szCs w:val="24"/>
        </w:rPr>
        <w:t>-</w:t>
      </w:r>
      <w:r w:rsidR="000C4A6B" w:rsidRPr="00703726">
        <w:rPr>
          <w:rFonts w:asciiTheme="majorBidi" w:hAnsiTheme="majorBidi" w:cstheme="majorBidi"/>
          <w:sz w:val="24"/>
          <w:szCs w:val="24"/>
          <w:rtl/>
        </w:rPr>
        <w:t>5 دقائق</w:t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495151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C4A6B" w:rsidRPr="00703726">
        <w:rPr>
          <w:rFonts w:asciiTheme="majorBidi" w:hAnsiTheme="majorBidi" w:cstheme="majorBidi"/>
          <w:sz w:val="24"/>
          <w:szCs w:val="24"/>
          <w:rtl/>
        </w:rPr>
        <w:t>أقل من 20 ثانية</w:t>
      </w:r>
      <w:r w:rsidR="00703726">
        <w:rPr>
          <w:rFonts w:asciiTheme="majorBidi" w:hAnsiTheme="majorBidi" w:cstheme="majorBidi"/>
          <w:sz w:val="24"/>
          <w:szCs w:val="24"/>
        </w:rPr>
        <w:tab/>
      </w:r>
      <w:r w:rsid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4148999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0372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DD7D06" w:rsidRPr="00703726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3FFA74C1" w14:textId="77777777" w:rsidR="00BF0718" w:rsidRPr="0073739C" w:rsidRDefault="00BF0718" w:rsidP="00A06B4C">
      <w:pPr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065DE9E2" w14:textId="3AC5CC9E" w:rsidR="006529C2" w:rsidRDefault="006529C2" w:rsidP="00815AD2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Can a person infected with </w:t>
      </w:r>
      <w:r w:rsidR="00B35E68"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coronavirus </w:t>
      </w:r>
      <w:r w:rsidRPr="0073739C">
        <w:rPr>
          <w:rFonts w:asciiTheme="majorBidi" w:hAnsiTheme="majorBidi" w:cstheme="majorBidi"/>
          <w:b/>
          <w:bCs/>
          <w:sz w:val="24"/>
          <w:szCs w:val="24"/>
        </w:rPr>
        <w:t>get infected a second time?</w:t>
      </w:r>
    </w:p>
    <w:p w14:paraId="4C9794E6" w14:textId="77777777" w:rsidR="00815AD2" w:rsidRPr="00703726" w:rsidRDefault="00127ED4" w:rsidP="00815AD2">
      <w:pPr>
        <w:pStyle w:val="ListParagraph"/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3365777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15AD2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15AD2" w:rsidRPr="00703726">
        <w:rPr>
          <w:rFonts w:asciiTheme="majorBidi" w:hAnsiTheme="majorBidi" w:cstheme="majorBidi"/>
          <w:sz w:val="24"/>
          <w:szCs w:val="24"/>
        </w:rPr>
        <w:t xml:space="preserve">Yes </w:t>
      </w:r>
      <w:r w:rsidR="00815AD2" w:rsidRPr="00703726">
        <w:rPr>
          <w:rFonts w:asciiTheme="majorBidi" w:hAnsiTheme="majorBidi" w:cstheme="majorBidi"/>
          <w:sz w:val="24"/>
          <w:szCs w:val="24"/>
        </w:rPr>
        <w:tab/>
      </w:r>
      <w:r w:rsidR="00815AD2" w:rsidRP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9801885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15AD2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15AD2" w:rsidRPr="00703726">
        <w:rPr>
          <w:rFonts w:asciiTheme="majorBidi" w:hAnsiTheme="majorBidi" w:cstheme="majorBidi"/>
          <w:sz w:val="24"/>
          <w:szCs w:val="24"/>
        </w:rPr>
        <w:t>No</w:t>
      </w:r>
      <w:r w:rsidR="00815AD2" w:rsidRPr="00703726">
        <w:rPr>
          <w:rFonts w:asciiTheme="majorBidi" w:hAnsiTheme="majorBidi" w:cstheme="majorBidi"/>
          <w:sz w:val="24"/>
          <w:szCs w:val="24"/>
        </w:rPr>
        <w:tab/>
      </w:r>
      <w:r w:rsidR="00815AD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8291047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15AD2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815AD2">
        <w:rPr>
          <w:rFonts w:asciiTheme="majorBidi" w:hAnsiTheme="majorBidi" w:cstheme="majorBidi"/>
          <w:sz w:val="24"/>
          <w:szCs w:val="24"/>
        </w:rPr>
        <w:t>Maybe</w:t>
      </w:r>
      <w:r w:rsidR="00815AD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17591293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15AD2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15AD2" w:rsidRPr="00703726">
        <w:rPr>
          <w:rFonts w:asciiTheme="majorBidi" w:hAnsiTheme="majorBidi" w:cstheme="majorBidi"/>
          <w:sz w:val="24"/>
          <w:szCs w:val="24"/>
        </w:rPr>
        <w:t>I do not know</w:t>
      </w:r>
    </w:p>
    <w:p w14:paraId="57BA6C8E" w14:textId="77777777" w:rsidR="0099033B" w:rsidRPr="0073739C" w:rsidRDefault="0099033B" w:rsidP="00A06B4C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هل يمكن لشخص أصيب بـ</w:t>
      </w: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 COVID-19 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أن يصاب مرة ثانية؟</w:t>
      </w:r>
    </w:p>
    <w:p w14:paraId="1A12846D" w14:textId="77777777" w:rsidR="00001F5E" w:rsidRPr="00703726" w:rsidRDefault="00127ED4" w:rsidP="00001F5E">
      <w:pPr>
        <w:bidi/>
        <w:spacing w:after="0" w:line="288" w:lineRule="auto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-7076382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1F5E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01F5E" w:rsidRPr="00703726">
        <w:rPr>
          <w:rFonts w:asciiTheme="majorBidi" w:hAnsiTheme="majorBidi" w:cstheme="majorBidi"/>
          <w:sz w:val="24"/>
          <w:szCs w:val="24"/>
          <w:rtl/>
        </w:rPr>
        <w:t>نعم</w:t>
      </w:r>
      <w:r w:rsidR="00001F5E">
        <w:rPr>
          <w:rFonts w:asciiTheme="majorBidi" w:hAnsiTheme="majorBidi" w:cstheme="majorBidi"/>
          <w:sz w:val="24"/>
          <w:szCs w:val="24"/>
        </w:rPr>
        <w:tab/>
      </w:r>
      <w:r w:rsidR="00001F5E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1073781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1F5E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01F5E" w:rsidRPr="00703726">
        <w:rPr>
          <w:rFonts w:asciiTheme="majorBidi" w:hAnsiTheme="majorBidi" w:cstheme="majorBidi"/>
          <w:sz w:val="24"/>
          <w:szCs w:val="24"/>
          <w:rtl/>
        </w:rPr>
        <w:t>لا</w:t>
      </w:r>
      <w:r w:rsidR="00001F5E">
        <w:rPr>
          <w:rFonts w:asciiTheme="majorBidi" w:hAnsiTheme="majorBidi" w:cstheme="majorBidi"/>
          <w:sz w:val="24"/>
          <w:szCs w:val="24"/>
        </w:rPr>
        <w:tab/>
      </w:r>
      <w:r w:rsidR="00001F5E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2592105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1F5E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01F5E" w:rsidRPr="00703726">
        <w:rPr>
          <w:rFonts w:asciiTheme="majorBidi" w:hAnsiTheme="majorBidi" w:cstheme="majorBidi"/>
          <w:sz w:val="24"/>
          <w:szCs w:val="24"/>
          <w:rtl/>
        </w:rPr>
        <w:t>ربما</w:t>
      </w:r>
      <w:r w:rsidR="00001F5E">
        <w:rPr>
          <w:rFonts w:asciiTheme="majorBidi" w:hAnsiTheme="majorBidi" w:cstheme="majorBidi"/>
          <w:sz w:val="24"/>
          <w:szCs w:val="24"/>
        </w:rPr>
        <w:tab/>
      </w:r>
      <w:r w:rsidR="00001F5E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405742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1F5E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001F5E" w:rsidRPr="00703726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3C4D7981" w14:textId="77777777" w:rsidR="002526F4" w:rsidRPr="00815AD2" w:rsidRDefault="002526F4" w:rsidP="00815AD2">
      <w:pPr>
        <w:bidi/>
        <w:spacing w:after="0" w:line="288" w:lineRule="auto"/>
        <w:rPr>
          <w:rFonts w:asciiTheme="majorBidi" w:hAnsiTheme="majorBidi" w:cstheme="majorBidi"/>
          <w:sz w:val="24"/>
          <w:szCs w:val="24"/>
        </w:rPr>
      </w:pPr>
    </w:p>
    <w:p w14:paraId="0EA85114" w14:textId="77777777" w:rsidR="00652006" w:rsidRDefault="006529C2" w:rsidP="00652006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Can a </w:t>
      </w:r>
      <w:r w:rsidR="007A3085" w:rsidRPr="0073739C">
        <w:rPr>
          <w:rFonts w:asciiTheme="majorBidi" w:hAnsiTheme="majorBidi" w:cstheme="majorBidi"/>
          <w:b/>
          <w:bCs/>
          <w:sz w:val="24"/>
          <w:szCs w:val="24"/>
        </w:rPr>
        <w:t xml:space="preserve">person </w:t>
      </w:r>
      <w:r w:rsidRPr="0073739C">
        <w:rPr>
          <w:rFonts w:asciiTheme="majorBidi" w:hAnsiTheme="majorBidi" w:cstheme="majorBidi"/>
          <w:b/>
          <w:bCs/>
          <w:sz w:val="24"/>
          <w:szCs w:val="24"/>
        </w:rPr>
        <w:t>recovered from COVID-19 transmit the infection to others?</w:t>
      </w:r>
    </w:p>
    <w:p w14:paraId="5F08BFDB" w14:textId="77777777" w:rsidR="00652006" w:rsidRPr="00703726" w:rsidRDefault="00127ED4" w:rsidP="00652006">
      <w:pPr>
        <w:pStyle w:val="ListParagraph"/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9315469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2006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52006" w:rsidRPr="00703726">
        <w:rPr>
          <w:rFonts w:asciiTheme="majorBidi" w:hAnsiTheme="majorBidi" w:cstheme="majorBidi"/>
          <w:sz w:val="24"/>
          <w:szCs w:val="24"/>
        </w:rPr>
        <w:t xml:space="preserve">Yes </w:t>
      </w:r>
      <w:r w:rsidR="00652006" w:rsidRPr="00703726">
        <w:rPr>
          <w:rFonts w:asciiTheme="majorBidi" w:hAnsiTheme="majorBidi" w:cstheme="majorBidi"/>
          <w:sz w:val="24"/>
          <w:szCs w:val="24"/>
        </w:rPr>
        <w:tab/>
      </w:r>
      <w:r w:rsidR="00652006" w:rsidRPr="0070372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804767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2006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52006" w:rsidRPr="00703726">
        <w:rPr>
          <w:rFonts w:asciiTheme="majorBidi" w:hAnsiTheme="majorBidi" w:cstheme="majorBidi"/>
          <w:sz w:val="24"/>
          <w:szCs w:val="24"/>
        </w:rPr>
        <w:t>No</w:t>
      </w:r>
      <w:r w:rsidR="00652006" w:rsidRPr="00703726">
        <w:rPr>
          <w:rFonts w:asciiTheme="majorBidi" w:hAnsiTheme="majorBidi" w:cstheme="majorBidi"/>
          <w:sz w:val="24"/>
          <w:szCs w:val="24"/>
        </w:rPr>
        <w:tab/>
      </w:r>
      <w:r w:rsidR="0065200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-3117907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200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652006">
        <w:rPr>
          <w:rFonts w:asciiTheme="majorBidi" w:hAnsiTheme="majorBidi" w:cstheme="majorBidi"/>
          <w:sz w:val="24"/>
          <w:szCs w:val="24"/>
        </w:rPr>
        <w:t>Maybe</w:t>
      </w:r>
      <w:r w:rsidR="0065200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3660901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2006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52006" w:rsidRPr="00703726">
        <w:rPr>
          <w:rFonts w:asciiTheme="majorBidi" w:hAnsiTheme="majorBidi" w:cstheme="majorBidi"/>
          <w:sz w:val="24"/>
          <w:szCs w:val="24"/>
        </w:rPr>
        <w:t>I do not know</w:t>
      </w:r>
    </w:p>
    <w:p w14:paraId="75F7E114" w14:textId="5E169641" w:rsidR="00C12A38" w:rsidRDefault="00F748A2" w:rsidP="00652006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هل يمكن لأي شخص شفي من </w:t>
      </w:r>
      <w:r w:rsidR="00DD7D06" w:rsidRPr="0073739C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="00DD7D06" w:rsidRP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أن ينقل العدوى للآخرين؟</w:t>
      </w:r>
    </w:p>
    <w:p w14:paraId="047B9A9B" w14:textId="77777777" w:rsidR="00652006" w:rsidRPr="00703726" w:rsidRDefault="00127ED4" w:rsidP="00652006">
      <w:pPr>
        <w:bidi/>
        <w:spacing w:after="0" w:line="288" w:lineRule="auto"/>
        <w:rPr>
          <w:rFonts w:asciiTheme="majorBidi" w:hAnsiTheme="majorBidi" w:cstheme="majorBidi"/>
          <w:sz w:val="24"/>
          <w:szCs w:val="24"/>
          <w:rtl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16538602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200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652006" w:rsidRPr="00703726">
        <w:rPr>
          <w:rFonts w:asciiTheme="majorBidi" w:hAnsiTheme="majorBidi" w:cstheme="majorBidi"/>
          <w:sz w:val="24"/>
          <w:szCs w:val="24"/>
          <w:rtl/>
        </w:rPr>
        <w:t>نعم</w:t>
      </w:r>
      <w:r w:rsidR="00652006">
        <w:rPr>
          <w:rFonts w:asciiTheme="majorBidi" w:hAnsiTheme="majorBidi" w:cstheme="majorBidi"/>
          <w:sz w:val="24"/>
          <w:szCs w:val="24"/>
        </w:rPr>
        <w:tab/>
      </w:r>
      <w:r w:rsidR="0065200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4667130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200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652006" w:rsidRPr="00703726">
        <w:rPr>
          <w:rFonts w:asciiTheme="majorBidi" w:hAnsiTheme="majorBidi" w:cstheme="majorBidi"/>
          <w:sz w:val="24"/>
          <w:szCs w:val="24"/>
          <w:rtl/>
        </w:rPr>
        <w:t>لا</w:t>
      </w:r>
      <w:r w:rsidR="00652006">
        <w:rPr>
          <w:rFonts w:asciiTheme="majorBidi" w:hAnsiTheme="majorBidi" w:cstheme="majorBidi"/>
          <w:sz w:val="24"/>
          <w:szCs w:val="24"/>
        </w:rPr>
        <w:tab/>
      </w:r>
      <w:r w:rsidR="0065200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3047748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200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652006" w:rsidRPr="00703726">
        <w:rPr>
          <w:rFonts w:asciiTheme="majorBidi" w:hAnsiTheme="majorBidi" w:cstheme="majorBidi"/>
          <w:sz w:val="24"/>
          <w:szCs w:val="24"/>
          <w:rtl/>
        </w:rPr>
        <w:t>ربما</w:t>
      </w:r>
      <w:r w:rsidR="00652006">
        <w:rPr>
          <w:rFonts w:asciiTheme="majorBidi" w:hAnsiTheme="majorBidi" w:cstheme="majorBidi"/>
          <w:sz w:val="24"/>
          <w:szCs w:val="24"/>
        </w:rPr>
        <w:tab/>
      </w:r>
      <w:r w:rsidR="0065200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5946679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2006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652006" w:rsidRPr="00703726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238F1B60" w14:textId="77777777" w:rsidR="00652006" w:rsidRPr="00652006" w:rsidRDefault="00652006" w:rsidP="00652006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002D319" w14:textId="11160E65" w:rsidR="00367B44" w:rsidRPr="0073739C" w:rsidRDefault="00367B44" w:rsidP="00473536">
      <w:pPr>
        <w:pStyle w:val="ListParagraph"/>
        <w:numPr>
          <w:ilvl w:val="0"/>
          <w:numId w:val="2"/>
        </w:numPr>
        <w:spacing w:after="0" w:line="288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</w:rPr>
        <w:t>Can you catch the virus from surfaces and tools contaminated with COVID-19</w:t>
      </w:r>
      <w:r w:rsidR="0040072E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4A9F3894" w14:textId="5E960486" w:rsidR="00473536" w:rsidRPr="00703726" w:rsidRDefault="00127ED4" w:rsidP="00473536">
      <w:pPr>
        <w:pStyle w:val="ListParagraph"/>
        <w:spacing w:after="0" w:line="288" w:lineRule="auto"/>
        <w:ind w:left="454"/>
        <w:rPr>
          <w:rFonts w:asciiTheme="majorBidi" w:hAnsiTheme="majorBidi" w:cstheme="majorBidi"/>
          <w:sz w:val="24"/>
          <w:szCs w:val="24"/>
        </w:rPr>
      </w:pP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054581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73536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73536">
        <w:rPr>
          <w:rFonts w:asciiTheme="majorBidi" w:hAnsiTheme="majorBidi" w:cstheme="majorBidi"/>
          <w:sz w:val="24"/>
          <w:szCs w:val="24"/>
        </w:rPr>
        <w:t>Maybe</w:t>
      </w:r>
      <w:r w:rsidR="00473536" w:rsidRPr="00703726">
        <w:rPr>
          <w:rFonts w:asciiTheme="majorBidi" w:hAnsiTheme="majorBidi" w:cstheme="majorBidi"/>
          <w:sz w:val="24"/>
          <w:szCs w:val="24"/>
        </w:rPr>
        <w:tab/>
      </w:r>
      <w:r w:rsidR="0047353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</w:rPr>
          <w:id w:val="2980404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73536">
            <w:rPr>
              <w:rFonts w:ascii="MS Gothic" w:eastAsia="MS Gothic" w:hAnsi="MS Gothic" w:cstheme="majorBidi" w:hint="eastAsia"/>
              <w:sz w:val="24"/>
              <w:szCs w:val="24"/>
            </w:rPr>
            <w:t>☐</w:t>
          </w:r>
        </w:sdtContent>
      </w:sdt>
      <w:r w:rsidR="00473536">
        <w:rPr>
          <w:rFonts w:asciiTheme="majorBidi" w:hAnsiTheme="majorBidi" w:cstheme="majorBidi"/>
          <w:sz w:val="24"/>
          <w:szCs w:val="24"/>
        </w:rPr>
        <w:t>No</w:t>
      </w:r>
      <w:r w:rsidR="00473536">
        <w:rPr>
          <w:rFonts w:asciiTheme="majorBidi" w:hAnsiTheme="majorBidi" w:cstheme="majorBidi"/>
          <w:sz w:val="24"/>
          <w:szCs w:val="24"/>
        </w:rPr>
        <w:tab/>
      </w:r>
      <w:r w:rsidR="00473536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15033172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73536" w:rsidRPr="0070372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73536" w:rsidRPr="00703726">
        <w:rPr>
          <w:rFonts w:asciiTheme="majorBidi" w:hAnsiTheme="majorBidi" w:cstheme="majorBidi"/>
          <w:sz w:val="24"/>
          <w:szCs w:val="24"/>
        </w:rPr>
        <w:t>I do not know</w:t>
      </w:r>
    </w:p>
    <w:p w14:paraId="4C9E5E9A" w14:textId="72EBA0BA" w:rsidR="00367B44" w:rsidRPr="0073739C" w:rsidRDefault="00367B44" w:rsidP="00A06B4C">
      <w:pPr>
        <w:bidi/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  <w:rtl/>
          <w:lang w:bidi="ar"/>
        </w:rPr>
      </w:pPr>
      <w:r w:rsidRPr="0073739C">
        <w:rPr>
          <w:rFonts w:asciiTheme="majorBidi" w:hAnsiTheme="majorBidi" w:cstheme="majorBidi"/>
          <w:b/>
          <w:bCs/>
          <w:sz w:val="24"/>
          <w:szCs w:val="24"/>
          <w:rtl/>
        </w:rPr>
        <w:t>هل</w:t>
      </w:r>
      <w:r w:rsidR="00AC0C8B" w:rsidRP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="00AC0C8B" w:rsidRPr="0073739C">
        <w:rPr>
          <w:rFonts w:asciiTheme="majorBidi" w:hAnsiTheme="majorBidi" w:cstheme="majorBidi"/>
          <w:b/>
          <w:bCs/>
          <w:sz w:val="24"/>
          <w:szCs w:val="24"/>
          <w:rtl/>
          <w:lang w:bidi="ar-LB"/>
        </w:rPr>
        <w:t xml:space="preserve">يمكن أن ينتقل إليك الفيروس بعد ملامستك </w:t>
      </w:r>
      <w:r w:rsidR="00AC0C8B" w:rsidRPr="0073739C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الأسطح والأدوات الملوثة </w:t>
      </w:r>
      <w:r w:rsidR="00DD7D06" w:rsidRPr="0073739C">
        <w:rPr>
          <w:rFonts w:asciiTheme="majorBidi" w:hAnsiTheme="majorBidi" w:cstheme="majorBidi"/>
          <w:b/>
          <w:bCs/>
          <w:sz w:val="24"/>
          <w:szCs w:val="24"/>
          <w:rtl/>
        </w:rPr>
        <w:t>بفيروس كورونا؟</w:t>
      </w:r>
    </w:p>
    <w:p w14:paraId="126B1582" w14:textId="36870180" w:rsidR="00367B44" w:rsidRPr="0073739C" w:rsidRDefault="00127ED4" w:rsidP="00D65BE2">
      <w:pPr>
        <w:bidi/>
        <w:spacing w:after="0" w:line="288" w:lineRule="auto"/>
        <w:rPr>
          <w:rFonts w:asciiTheme="majorBidi" w:hAnsiTheme="majorBidi" w:cstheme="majorBidi"/>
          <w:sz w:val="24"/>
          <w:szCs w:val="24"/>
          <w:rtl/>
          <w:lang w:bidi="ar"/>
        </w:rPr>
      </w:pPr>
      <w:sdt>
        <w:sdtPr>
          <w:rPr>
            <w:rFonts w:asciiTheme="majorBidi" w:hAnsiTheme="majorBidi" w:cstheme="majorBidi"/>
            <w:sz w:val="24"/>
            <w:szCs w:val="24"/>
            <w:rtl/>
          </w:rPr>
          <w:id w:val="3460691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65BE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AC0C8B" w:rsidRPr="00D65BE2">
        <w:rPr>
          <w:rFonts w:asciiTheme="majorBidi" w:hAnsiTheme="majorBidi" w:cstheme="majorBidi"/>
          <w:sz w:val="24"/>
          <w:szCs w:val="24"/>
          <w:rtl/>
        </w:rPr>
        <w:t>ربما</w:t>
      </w:r>
      <w:r w:rsidR="00D65BE2">
        <w:rPr>
          <w:rFonts w:asciiTheme="majorBidi" w:hAnsiTheme="majorBidi" w:cstheme="majorBidi"/>
          <w:sz w:val="24"/>
          <w:szCs w:val="24"/>
        </w:rPr>
        <w:tab/>
      </w:r>
      <w:r w:rsidR="00D65BE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13786975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65BE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367B44" w:rsidRPr="0073739C">
        <w:rPr>
          <w:rFonts w:asciiTheme="majorBidi" w:hAnsiTheme="majorBidi" w:cstheme="majorBidi"/>
          <w:sz w:val="24"/>
          <w:szCs w:val="24"/>
          <w:rtl/>
        </w:rPr>
        <w:t>لا</w:t>
      </w:r>
      <w:r w:rsidR="00D65BE2">
        <w:rPr>
          <w:rFonts w:asciiTheme="majorBidi" w:hAnsiTheme="majorBidi" w:cstheme="majorBidi"/>
          <w:sz w:val="24"/>
          <w:szCs w:val="24"/>
        </w:rPr>
        <w:tab/>
      </w:r>
      <w:r w:rsidR="00D65BE2">
        <w:rPr>
          <w:rFonts w:asciiTheme="majorBidi" w:hAnsiTheme="majorBidi" w:cstheme="majorBidi"/>
          <w:sz w:val="24"/>
          <w:szCs w:val="24"/>
        </w:rPr>
        <w:tab/>
      </w:r>
      <w:sdt>
        <w:sdtPr>
          <w:rPr>
            <w:rFonts w:asciiTheme="majorBidi" w:hAnsiTheme="majorBidi" w:cstheme="majorBidi"/>
            <w:sz w:val="24"/>
            <w:szCs w:val="24"/>
            <w:rtl/>
          </w:rPr>
          <w:id w:val="-9116216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65BE2">
            <w:rPr>
              <w:rFonts w:ascii="Segoe UI Symbol" w:eastAsia="MS Gothic" w:hAnsi="Segoe UI Symbol" w:cs="Segoe UI Symbol" w:hint="cs"/>
              <w:sz w:val="24"/>
              <w:szCs w:val="24"/>
              <w:rtl/>
            </w:rPr>
            <w:t>☐</w:t>
          </w:r>
        </w:sdtContent>
      </w:sdt>
      <w:r w:rsidR="00367B44" w:rsidRPr="0073739C">
        <w:rPr>
          <w:rFonts w:asciiTheme="majorBidi" w:hAnsiTheme="majorBidi" w:cstheme="majorBidi"/>
          <w:sz w:val="24"/>
          <w:szCs w:val="24"/>
          <w:rtl/>
        </w:rPr>
        <w:t>لا أعرف</w:t>
      </w:r>
    </w:p>
    <w:p w14:paraId="2737B1DA" w14:textId="2845249D" w:rsidR="00367B44" w:rsidRPr="005B7028" w:rsidRDefault="005B7028" w:rsidP="00A06B4C">
      <w:pPr>
        <w:spacing w:after="0"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B7028">
        <w:rPr>
          <w:rFonts w:asciiTheme="majorBidi" w:hAnsiTheme="majorBidi" w:cstheme="majorBidi"/>
          <w:b/>
          <w:bCs/>
          <w:sz w:val="24"/>
          <w:szCs w:val="24"/>
        </w:rPr>
        <w:lastRenderedPageBreak/>
        <w:t>Practice Section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1"/>
        <w:gridCol w:w="3391"/>
        <w:gridCol w:w="847"/>
        <w:gridCol w:w="910"/>
        <w:gridCol w:w="1003"/>
        <w:gridCol w:w="1523"/>
        <w:gridCol w:w="966"/>
      </w:tblGrid>
      <w:tr w:rsidR="005B7028" w:rsidRPr="005B7028" w14:paraId="57F0B6C5" w14:textId="77777777" w:rsidTr="000B20AC">
        <w:tc>
          <w:tcPr>
            <w:tcW w:w="421" w:type="dxa"/>
          </w:tcPr>
          <w:p w14:paraId="349319C7" w14:textId="77777777" w:rsidR="005B7028" w:rsidRPr="005B7028" w:rsidRDefault="005B7028" w:rsidP="00365C52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91" w:type="dxa"/>
          </w:tcPr>
          <w:p w14:paraId="6DE1E00D" w14:textId="3F5ED80C" w:rsidR="005B7028" w:rsidRPr="005B7028" w:rsidRDefault="005B7028" w:rsidP="00365C52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47" w:type="dxa"/>
          </w:tcPr>
          <w:p w14:paraId="0D5D3F99" w14:textId="77777777" w:rsidR="005B7028" w:rsidRPr="005B7028" w:rsidRDefault="005B7028" w:rsidP="00365C5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910" w:type="dxa"/>
          </w:tcPr>
          <w:p w14:paraId="4D5D8F99" w14:textId="77777777" w:rsidR="005B7028" w:rsidRPr="005B7028" w:rsidRDefault="005B7028" w:rsidP="00365C5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arely </w:t>
            </w:r>
          </w:p>
        </w:tc>
        <w:tc>
          <w:tcPr>
            <w:tcW w:w="1003" w:type="dxa"/>
          </w:tcPr>
          <w:p w14:paraId="195AB135" w14:textId="77777777" w:rsidR="005B7028" w:rsidRPr="005B7028" w:rsidRDefault="005B7028" w:rsidP="00365C5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523" w:type="dxa"/>
          </w:tcPr>
          <w:p w14:paraId="474D02D0" w14:textId="77777777" w:rsidR="005B7028" w:rsidRPr="005B7028" w:rsidRDefault="005B7028" w:rsidP="00365C5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ccasionally </w:t>
            </w:r>
          </w:p>
        </w:tc>
        <w:tc>
          <w:tcPr>
            <w:tcW w:w="966" w:type="dxa"/>
          </w:tcPr>
          <w:p w14:paraId="7071C71E" w14:textId="77777777" w:rsidR="005B7028" w:rsidRPr="005B7028" w:rsidRDefault="005B7028" w:rsidP="00365C5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</w:tr>
      <w:tr w:rsidR="005B7028" w:rsidRPr="0073739C" w14:paraId="6B574188" w14:textId="77777777" w:rsidTr="000B20AC">
        <w:tc>
          <w:tcPr>
            <w:tcW w:w="421" w:type="dxa"/>
          </w:tcPr>
          <w:p w14:paraId="5775825E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64C898AF" w14:textId="0A50C3D5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n the last few days, have you worn a mask when you were in a crowded place?</w:t>
            </w:r>
          </w:p>
          <w:p w14:paraId="48A07A8F" w14:textId="5A111F26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في الأيام القليلة الماضية، هل ارتديت كمامة عندما كنت في مكان مزدحم؟</w:t>
            </w:r>
          </w:p>
        </w:tc>
        <w:tc>
          <w:tcPr>
            <w:tcW w:w="847" w:type="dxa"/>
          </w:tcPr>
          <w:p w14:paraId="4F8A955E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129113B0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62AD06ED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22EF9096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5B8A7FD7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1F843427" w14:textId="77777777" w:rsidTr="000B20AC">
        <w:tc>
          <w:tcPr>
            <w:tcW w:w="421" w:type="dxa"/>
          </w:tcPr>
          <w:p w14:paraId="5E64D890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293E8D63" w14:textId="52172EA2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n the last few days, have you implemented physical distancing when you were in the crowd?</w:t>
            </w:r>
          </w:p>
          <w:p w14:paraId="0D79E3DD" w14:textId="5DE4CD71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في الأيام القليلة الماضية، هل نفذت التباعد الاجتماعي عندما كنت في الحشد؟</w:t>
            </w:r>
          </w:p>
        </w:tc>
        <w:tc>
          <w:tcPr>
            <w:tcW w:w="847" w:type="dxa"/>
          </w:tcPr>
          <w:p w14:paraId="182746AA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35CEB622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62E100A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02A39BB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2EF59C91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480A3838" w14:textId="77777777" w:rsidTr="000B20AC">
        <w:tc>
          <w:tcPr>
            <w:tcW w:w="421" w:type="dxa"/>
          </w:tcPr>
          <w:p w14:paraId="4D71221D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04ECC93B" w14:textId="5DD4F2BD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n the last few days, have you used hand sanitizer when you were in crowded places?</w:t>
            </w:r>
          </w:p>
          <w:p w14:paraId="2DD18EF7" w14:textId="2DAA63AF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في الأيام القليلة الماضية، هل استخدمت معقم اليدين عندما كنت في الأماكن المزدحمة؟</w:t>
            </w:r>
          </w:p>
        </w:tc>
        <w:tc>
          <w:tcPr>
            <w:tcW w:w="847" w:type="dxa"/>
          </w:tcPr>
          <w:p w14:paraId="5B66688E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02C5ECBA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7E174693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5DFB7FA5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145CD2A8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2464B534" w14:textId="77777777" w:rsidTr="000B20AC">
        <w:tc>
          <w:tcPr>
            <w:tcW w:w="421" w:type="dxa"/>
          </w:tcPr>
          <w:p w14:paraId="2F5DD46E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7D6D197F" w14:textId="08368A21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n the last few days, have you washed your hands with soap after going to a crowded place?</w:t>
            </w:r>
          </w:p>
          <w:p w14:paraId="4B1B973B" w14:textId="7CBEFF2C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في الأيام القليلة الماضية، هل غسلت يديك بالصابون بعد الذهاب إلى مكان مزدحم؟</w:t>
            </w:r>
          </w:p>
        </w:tc>
        <w:tc>
          <w:tcPr>
            <w:tcW w:w="847" w:type="dxa"/>
          </w:tcPr>
          <w:p w14:paraId="7C8598EF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2C48F53F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5F54570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2D757B1B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0F00951A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380403D1" w14:textId="77777777" w:rsidTr="000B20AC">
        <w:tc>
          <w:tcPr>
            <w:tcW w:w="421" w:type="dxa"/>
          </w:tcPr>
          <w:p w14:paraId="6D179364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1C37F0FD" w14:textId="3DAB3B88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use tissues or cover your mouth during coughing/sneezing?</w:t>
            </w:r>
          </w:p>
          <w:p w14:paraId="46884C8E" w14:textId="69411647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هل تستخدم المناديل الورقية أو تغطي فمك أثناء السعال / العطس؟</w:t>
            </w:r>
          </w:p>
        </w:tc>
        <w:tc>
          <w:tcPr>
            <w:tcW w:w="847" w:type="dxa"/>
          </w:tcPr>
          <w:p w14:paraId="75EDB40E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3B218070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F490C34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065CD42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5C801073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3C5B1B09" w14:textId="77777777" w:rsidTr="000B20AC">
        <w:tc>
          <w:tcPr>
            <w:tcW w:w="421" w:type="dxa"/>
          </w:tcPr>
          <w:p w14:paraId="543692C3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103106DD" w14:textId="26BF24BC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replace the face mask after a single u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14:paraId="0D132A57" w14:textId="46502994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هل تستبدل الكمامة بعد استخدام واحد؟</w:t>
            </w:r>
          </w:p>
        </w:tc>
        <w:tc>
          <w:tcPr>
            <w:tcW w:w="847" w:type="dxa"/>
          </w:tcPr>
          <w:p w14:paraId="334C1509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08CFD469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28148754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36986A6C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103780F6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3A357E8F" w14:textId="77777777" w:rsidTr="000B20AC">
        <w:tc>
          <w:tcPr>
            <w:tcW w:w="421" w:type="dxa"/>
          </w:tcPr>
          <w:p w14:paraId="0E2B777B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6422EA79" w14:textId="4CA918DB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avoid touching face and eyes?</w:t>
            </w:r>
          </w:p>
          <w:p w14:paraId="0E28EE8E" w14:textId="424256BD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هل تتجنب ملامسة الوجه والعينين؟</w:t>
            </w:r>
          </w:p>
        </w:tc>
        <w:tc>
          <w:tcPr>
            <w:tcW w:w="847" w:type="dxa"/>
          </w:tcPr>
          <w:p w14:paraId="53547F99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6BAFEB65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6E66139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5F2CB853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51A82237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01DB2690" w14:textId="77777777" w:rsidTr="000B20AC">
        <w:tc>
          <w:tcPr>
            <w:tcW w:w="421" w:type="dxa"/>
          </w:tcPr>
          <w:p w14:paraId="1718C0A9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3F8F5DE8" w14:textId="34936F11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maintain social distance (or home quarantine)?</w:t>
            </w:r>
          </w:p>
          <w:p w14:paraId="314500FA" w14:textId="0B268474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هل تحافظ على المسافة الاجتماعية (أو الحجر الصحي بالمنزل)؟</w:t>
            </w:r>
          </w:p>
        </w:tc>
        <w:tc>
          <w:tcPr>
            <w:tcW w:w="847" w:type="dxa"/>
          </w:tcPr>
          <w:p w14:paraId="3F43462B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12E7C72D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60D0BDDF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310FA84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7D676002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359FAB0F" w14:textId="77777777" w:rsidTr="000B20AC">
        <w:tc>
          <w:tcPr>
            <w:tcW w:w="421" w:type="dxa"/>
          </w:tcPr>
          <w:p w14:paraId="46DFF5DD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196E9DBC" w14:textId="2BA3D2EF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eat healthy food focusing on outbreak?</w:t>
            </w:r>
          </w:p>
          <w:p w14:paraId="4F632346" w14:textId="5B050F2C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هل تأكل طعاماً صحياً </w:t>
            </w:r>
          </w:p>
        </w:tc>
        <w:tc>
          <w:tcPr>
            <w:tcW w:w="847" w:type="dxa"/>
          </w:tcPr>
          <w:p w14:paraId="294D20C8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0EEF55CD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EBB5558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3C5C977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15CEB26D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3D3F7431" w14:textId="77777777" w:rsidTr="000B20AC">
        <w:tc>
          <w:tcPr>
            <w:tcW w:w="421" w:type="dxa"/>
          </w:tcPr>
          <w:p w14:paraId="1489C69B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3DACD299" w14:textId="18E7ED5D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obey all government rules related to the COVID?</w:t>
            </w:r>
          </w:p>
          <w:p w14:paraId="49721F69" w14:textId="004DDEAC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هل تلتزم بجميع التوصيات الحكومية المتعلقة بـ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 xml:space="preserve"> COVID</w:t>
            </w: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؟</w:t>
            </w:r>
          </w:p>
        </w:tc>
        <w:tc>
          <w:tcPr>
            <w:tcW w:w="847" w:type="dxa"/>
          </w:tcPr>
          <w:p w14:paraId="3A2BEB7E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41F60D47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176821BB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10E2BA9C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651DA492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3633D791" w14:textId="77777777" w:rsidTr="000B20AC">
        <w:tc>
          <w:tcPr>
            <w:tcW w:w="421" w:type="dxa"/>
          </w:tcPr>
          <w:p w14:paraId="5CE8E964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44215FE0" w14:textId="0494D62B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Clean/disinfect mobile phone</w:t>
            </w:r>
          </w:p>
          <w:p w14:paraId="406DDFD4" w14:textId="45DFE8D3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هل تقوم بتنظيف / تطهير الهاتف المحمول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47" w:type="dxa"/>
          </w:tcPr>
          <w:p w14:paraId="5230AED1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30AF69DC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47CDFE8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55A6AFF4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76B91A53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65E631A0" w14:textId="77777777" w:rsidTr="000B20AC">
        <w:tc>
          <w:tcPr>
            <w:tcW w:w="421" w:type="dxa"/>
          </w:tcPr>
          <w:p w14:paraId="541A0F51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5F10FDD6" w14:textId="0138311D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a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id contact with people at risk?</w:t>
            </w:r>
          </w:p>
          <w:p w14:paraId="37F589A4" w14:textId="37ADE7D4" w:rsidR="005B7028" w:rsidRPr="0073739C" w:rsidRDefault="005B7028" w:rsidP="00BD2630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هل ت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تجنب التواصل بالأشخاص المعرضين للخطر</w:t>
            </w:r>
          </w:p>
        </w:tc>
        <w:tc>
          <w:tcPr>
            <w:tcW w:w="847" w:type="dxa"/>
          </w:tcPr>
          <w:p w14:paraId="61AE2C45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71E54F25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51A36DB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59B71F23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613268AA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2BA8FC32" w14:textId="77777777" w:rsidTr="000B20AC">
        <w:tc>
          <w:tcPr>
            <w:tcW w:w="421" w:type="dxa"/>
          </w:tcPr>
          <w:p w14:paraId="223E4FFA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17E644C3" w14:textId="6B892BC6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avoid groups?</w:t>
            </w:r>
          </w:p>
          <w:p w14:paraId="0E512887" w14:textId="2A58F666" w:rsidR="005B7028" w:rsidRPr="0073739C" w:rsidRDefault="005B7028" w:rsidP="00BD2630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هل ت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تجنب المجموعات</w:t>
            </w:r>
          </w:p>
        </w:tc>
        <w:tc>
          <w:tcPr>
            <w:tcW w:w="847" w:type="dxa"/>
          </w:tcPr>
          <w:p w14:paraId="5A8C8E7F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5D43749A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7FDD294F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286B515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64DDCA5B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57DB00EE" w14:textId="77777777" w:rsidTr="000B20AC">
        <w:tc>
          <w:tcPr>
            <w:tcW w:w="421" w:type="dxa"/>
          </w:tcPr>
          <w:p w14:paraId="452DE2DD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3133026B" w14:textId="57AA5A90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avoid shak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hands?</w:t>
            </w:r>
          </w:p>
          <w:p w14:paraId="24F4B69E" w14:textId="55DA956D" w:rsidR="005B7028" w:rsidRPr="0073739C" w:rsidRDefault="005B7028" w:rsidP="00BD2630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هل ت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تجنب مصافحة الأيدي</w:t>
            </w:r>
          </w:p>
        </w:tc>
        <w:tc>
          <w:tcPr>
            <w:tcW w:w="847" w:type="dxa"/>
          </w:tcPr>
          <w:p w14:paraId="5B0E9341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593405DE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BD20D03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449ED22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231AD7F1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62E6365F" w14:textId="77777777" w:rsidTr="000B20AC">
        <w:tc>
          <w:tcPr>
            <w:tcW w:w="421" w:type="dxa"/>
          </w:tcPr>
          <w:p w14:paraId="1DB15913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0609402C" w14:textId="75F9B016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stay at home when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s requested by the government?</w:t>
            </w:r>
          </w:p>
          <w:p w14:paraId="2AD4DE70" w14:textId="7B9A0368" w:rsidR="005B7028" w:rsidRPr="0073739C" w:rsidRDefault="005B7028" w:rsidP="00BD2630">
            <w:pPr>
              <w:bidi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هل تلتزم المنزل عندما يطلب منك ذلك من قبل وزارة الصحة </w:t>
            </w:r>
          </w:p>
        </w:tc>
        <w:tc>
          <w:tcPr>
            <w:tcW w:w="847" w:type="dxa"/>
          </w:tcPr>
          <w:p w14:paraId="436628FB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413F0B29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2A9C05E7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3E9B38DF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63E1A790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3DDEFF20" w14:textId="77777777" w:rsidTr="000B20AC">
        <w:tc>
          <w:tcPr>
            <w:tcW w:w="421" w:type="dxa"/>
          </w:tcPr>
          <w:p w14:paraId="657A0C87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1FA940D6" w14:textId="7E34DCCA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you stay at home with symptoms?</w:t>
            </w:r>
          </w:p>
          <w:p w14:paraId="42E9E022" w14:textId="4522CE06" w:rsidR="005B7028" w:rsidRPr="0073739C" w:rsidRDefault="005B7028" w:rsidP="00BD2630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 xml:space="preserve">هل تبقى 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في المنزل حين ظهور العوارض</w:t>
            </w:r>
          </w:p>
        </w:tc>
        <w:tc>
          <w:tcPr>
            <w:tcW w:w="847" w:type="dxa"/>
          </w:tcPr>
          <w:p w14:paraId="214860CE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70B67A40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237CEB07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A51361A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68952CA7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6DB06EDB" w14:textId="77777777" w:rsidTr="000B20AC">
        <w:tc>
          <w:tcPr>
            <w:tcW w:w="421" w:type="dxa"/>
          </w:tcPr>
          <w:p w14:paraId="1DEDFC57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5E5A1DD5" w14:textId="163F856A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If a friend or relative of yours were to have frequent contact with people with COVID-19, you prefer not to meet him/her.</w:t>
            </w:r>
          </w:p>
          <w:p w14:paraId="36B99050" w14:textId="42374FCB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إذا كان صديقك أو قريبك على اتصال متكرر بأشخاص مصابين بـ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 xml:space="preserve"> COVID-19</w:t>
            </w: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، فأنت تفضل عدم مقابلته/ها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847" w:type="dxa"/>
          </w:tcPr>
          <w:p w14:paraId="07E21047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069724A6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6F65B843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2C5AD8E1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343EF100" w14:textId="77777777" w:rsidR="005B7028" w:rsidRPr="0073739C" w:rsidRDefault="005B7028" w:rsidP="00BD26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378CAF52" w14:textId="77777777" w:rsidTr="000B20AC">
        <w:tc>
          <w:tcPr>
            <w:tcW w:w="421" w:type="dxa"/>
          </w:tcPr>
          <w:p w14:paraId="7F8ED792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6ED6E301" w14:textId="4DF65E5C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Even if you only had to speak to a person with COVID-19, you would wear a mask to prevent infection.</w:t>
            </w:r>
          </w:p>
          <w:p w14:paraId="50FBBBDC" w14:textId="44CF801E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حتى إذا كان عليك فقط التحدث إلى شخص مصاب بـ 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>، فعليك ارتداء قناع لمنع العدوى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847" w:type="dxa"/>
          </w:tcPr>
          <w:p w14:paraId="6462B751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3A1F9ACF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6982BEC1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57DCDDDC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4F382267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11E0F967" w14:textId="77777777" w:rsidTr="000B20AC">
        <w:tc>
          <w:tcPr>
            <w:tcW w:w="421" w:type="dxa"/>
          </w:tcPr>
          <w:p w14:paraId="260D0AAC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6772E852" w14:textId="25F0E850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For reasons of general safety, you think you should not get near a person with COVID-19. </w:t>
            </w:r>
          </w:p>
          <w:p w14:paraId="68D57486" w14:textId="3E47816F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لأسباب تتعلق بالسلامة العامة، تعتقد أنه لا يجب عليك الاقتراب من شخص مصاب بـ 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847" w:type="dxa"/>
          </w:tcPr>
          <w:p w14:paraId="5FE4318A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504D5472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41AD8709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39223425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70373B0B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0A49CAB6" w14:textId="77777777" w:rsidTr="000B20AC">
        <w:tc>
          <w:tcPr>
            <w:tcW w:w="421" w:type="dxa"/>
          </w:tcPr>
          <w:p w14:paraId="2907ACC5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2A42C689" w14:textId="5D5F3882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You are not against serving persons with COVID-19, but would try your best not to get too close to them.</w:t>
            </w:r>
          </w:p>
          <w:p w14:paraId="4DD86AA6" w14:textId="6EB1A7DF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أنت لست ضد خدمة الأشخاص المصابين بـ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، لكنك ستبذل قصارى جهدك حتى لا تقترب منهم كثيراً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847" w:type="dxa"/>
          </w:tcPr>
          <w:p w14:paraId="02803661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0BB2D313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66583D58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23647B4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5769A0C7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4B22AAA4" w14:textId="77777777" w:rsidTr="000B20AC">
        <w:tc>
          <w:tcPr>
            <w:tcW w:w="421" w:type="dxa"/>
          </w:tcPr>
          <w:p w14:paraId="733654A8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21E1161E" w14:textId="267BB75E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People with current COVID-19 should be isolated and cannot actively participate in the social events in this community.</w:t>
            </w:r>
          </w:p>
          <w:p w14:paraId="01BF6911" w14:textId="531A432E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يجب عزل الأشخاص المصابين بـ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 xml:space="preserve"> COVID-19 </w:t>
            </w: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ولا يمكنهم المشاركة بنشاط في الأماكن الاجتماعية</w:t>
            </w:r>
          </w:p>
        </w:tc>
        <w:tc>
          <w:tcPr>
            <w:tcW w:w="847" w:type="dxa"/>
          </w:tcPr>
          <w:p w14:paraId="272E58D1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381200C7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25B49B46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1CB5A320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7F3FBC2B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6701914E" w14:textId="77777777" w:rsidTr="000B20AC">
        <w:tc>
          <w:tcPr>
            <w:tcW w:w="421" w:type="dxa"/>
          </w:tcPr>
          <w:p w14:paraId="5E571319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00F2C451" w14:textId="065AA420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A person with COVID-19 should not be allowed to work with other people. </w:t>
            </w:r>
          </w:p>
          <w:p w14:paraId="62874432" w14:textId="7C6209B3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لا ينبغي السماح لأي شخص مصاب بـ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 xml:space="preserve"> COVID-19 </w:t>
            </w: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بالعمل مع أشخاص آخرين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847" w:type="dxa"/>
          </w:tcPr>
          <w:p w14:paraId="7A502B2C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70951E3C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23B5C954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FF953CA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6B102FAB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78C722CA" w14:textId="77777777" w:rsidTr="000B20AC">
        <w:tc>
          <w:tcPr>
            <w:tcW w:w="421" w:type="dxa"/>
          </w:tcPr>
          <w:p w14:paraId="73B2BE49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7BE6E7B1" w14:textId="4D849E1E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Families of people living with COVID-19 should be isolated. </w:t>
            </w:r>
          </w:p>
          <w:p w14:paraId="286093E2" w14:textId="645364EA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يجب عزل أفراد عائلة الأشخاص المصابين بـ 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847" w:type="dxa"/>
          </w:tcPr>
          <w:p w14:paraId="1C160192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134707EC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27079FF5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A904ED2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3D2CBFCE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7A7EA7F0" w14:textId="77777777" w:rsidTr="000B20AC">
        <w:tc>
          <w:tcPr>
            <w:tcW w:w="421" w:type="dxa"/>
          </w:tcPr>
          <w:p w14:paraId="0E5A5CEE" w14:textId="77777777" w:rsidR="005B7028" w:rsidRPr="0073739C" w:rsidRDefault="005B7028" w:rsidP="00547D7B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91" w:type="dxa"/>
          </w:tcPr>
          <w:p w14:paraId="6E536043" w14:textId="2B3AEB1C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It is reasonable for an employer to exclude/isolate a person with COVID-19. </w:t>
            </w:r>
          </w:p>
          <w:p w14:paraId="462F43D6" w14:textId="0FA0E2D4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من المعقول أن يستبعد صاحب العمل 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 xml:space="preserve">/ 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</w:rPr>
              <w:t xml:space="preserve">يعزل شخصاً مصاباً بـ 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lang w:bidi="ar"/>
              </w:rPr>
              <w:t>COVID-19</w:t>
            </w:r>
            <w:r w:rsidRPr="005B7028">
              <w:rPr>
                <w:rFonts w:asciiTheme="majorBidi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847" w:type="dxa"/>
          </w:tcPr>
          <w:p w14:paraId="1E4A4030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218D23F1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EA8985C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4E9EA05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14:paraId="7CC3B188" w14:textId="77777777" w:rsidR="005B7028" w:rsidRPr="0073739C" w:rsidRDefault="005B7028" w:rsidP="006C06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6595F01" w14:textId="77777777" w:rsidR="00C12A38" w:rsidRPr="0073739C" w:rsidRDefault="00C12A38" w:rsidP="00BC0014">
      <w:pPr>
        <w:rPr>
          <w:rFonts w:asciiTheme="majorBidi" w:hAnsiTheme="majorBidi" w:cstheme="majorBidi"/>
          <w:sz w:val="24"/>
          <w:szCs w:val="24"/>
        </w:rPr>
      </w:pPr>
    </w:p>
    <w:p w14:paraId="6D9E9615" w14:textId="6A08FF36" w:rsidR="00C12A38" w:rsidRPr="005B7028" w:rsidRDefault="005B7028" w:rsidP="00BC001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B7028">
        <w:rPr>
          <w:rFonts w:asciiTheme="majorBidi" w:hAnsiTheme="majorBidi" w:cstheme="majorBidi"/>
          <w:b/>
          <w:bCs/>
          <w:sz w:val="24"/>
          <w:szCs w:val="24"/>
        </w:rPr>
        <w:t>Attitudes Section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1"/>
        <w:gridCol w:w="5714"/>
        <w:gridCol w:w="1109"/>
        <w:gridCol w:w="824"/>
        <w:gridCol w:w="993"/>
      </w:tblGrid>
      <w:tr w:rsidR="005B7028" w:rsidRPr="005B7028" w14:paraId="2B49927A" w14:textId="77777777" w:rsidTr="000B20AC">
        <w:tc>
          <w:tcPr>
            <w:tcW w:w="421" w:type="dxa"/>
          </w:tcPr>
          <w:p w14:paraId="1A9874BD" w14:textId="77777777" w:rsidR="005B7028" w:rsidRPr="005B7028" w:rsidRDefault="005B7028" w:rsidP="00365C52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</w:tcPr>
          <w:p w14:paraId="23C71E88" w14:textId="4A4D829C" w:rsidR="005B7028" w:rsidRPr="005B7028" w:rsidRDefault="005B7028" w:rsidP="00365C52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28EB0CCB" w14:textId="77777777" w:rsidR="005B7028" w:rsidRPr="005B7028" w:rsidRDefault="005B7028" w:rsidP="00365C5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824" w:type="dxa"/>
          </w:tcPr>
          <w:p w14:paraId="5C5682DD" w14:textId="77777777" w:rsidR="005B7028" w:rsidRPr="005B7028" w:rsidRDefault="005B7028" w:rsidP="00365C5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t sure </w:t>
            </w:r>
          </w:p>
        </w:tc>
        <w:tc>
          <w:tcPr>
            <w:tcW w:w="993" w:type="dxa"/>
          </w:tcPr>
          <w:p w14:paraId="7DE73E2F" w14:textId="77777777" w:rsidR="005B7028" w:rsidRPr="005B7028" w:rsidRDefault="005B7028" w:rsidP="00365C5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</w:tr>
      <w:tr w:rsidR="005B7028" w:rsidRPr="0073739C" w14:paraId="496E9D9B" w14:textId="77777777" w:rsidTr="000B20AC">
        <w:tc>
          <w:tcPr>
            <w:tcW w:w="421" w:type="dxa"/>
          </w:tcPr>
          <w:p w14:paraId="0D1CFC68" w14:textId="77777777" w:rsidR="005B7028" w:rsidRPr="0073739C" w:rsidRDefault="005B7028" w:rsidP="00547D7B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14" w:type="dxa"/>
          </w:tcPr>
          <w:p w14:paraId="13104719" w14:textId="65C336DF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Do you think social distancing/self-isolation is an effective measure to reduce the spread of COVID-19? </w:t>
            </w:r>
          </w:p>
          <w:p w14:paraId="40852079" w14:textId="57E3D57B" w:rsidR="005B7028" w:rsidRPr="0073739C" w:rsidRDefault="005B7028" w:rsidP="005B7028">
            <w:pPr>
              <w:pStyle w:val="ListParagraph"/>
              <w:bidi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هل تعتقد أن التباعد الاجتماعي / العزلة الذاتية هو إجراء فعال للحد من انتشار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COVID-19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؟</w:t>
            </w:r>
          </w:p>
        </w:tc>
        <w:tc>
          <w:tcPr>
            <w:tcW w:w="1109" w:type="dxa"/>
          </w:tcPr>
          <w:p w14:paraId="4E3B86BE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4" w:type="dxa"/>
          </w:tcPr>
          <w:p w14:paraId="5CACF71F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729140C4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139079E7" w14:textId="77777777" w:rsidTr="000B20AC">
        <w:tc>
          <w:tcPr>
            <w:tcW w:w="421" w:type="dxa"/>
          </w:tcPr>
          <w:p w14:paraId="5B6EA8C1" w14:textId="77777777" w:rsidR="005B7028" w:rsidRPr="0073739C" w:rsidRDefault="005B7028" w:rsidP="00547D7B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14" w:type="dxa"/>
          </w:tcPr>
          <w:p w14:paraId="3BDB4525" w14:textId="2C0BCAC5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think that regular hand washing, maintaining social distancing and use of masks can protect you from coronavirus?</w:t>
            </w:r>
          </w:p>
          <w:p w14:paraId="33A12DA2" w14:textId="3DA36BA3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هل تعتقد أن غسل اليدين بانتظام والتباعد الاجتماعي واستخدام الكمامات يمكن أن يحميك من فيروس كورونا؟</w:t>
            </w:r>
          </w:p>
        </w:tc>
        <w:tc>
          <w:tcPr>
            <w:tcW w:w="1109" w:type="dxa"/>
          </w:tcPr>
          <w:p w14:paraId="49607006" w14:textId="77777777" w:rsidR="005B7028" w:rsidRPr="0073739C" w:rsidRDefault="005B7028" w:rsidP="0012026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4" w:type="dxa"/>
          </w:tcPr>
          <w:p w14:paraId="13B67DA9" w14:textId="77777777" w:rsidR="005B7028" w:rsidRPr="0073739C" w:rsidRDefault="005B7028" w:rsidP="0012026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5AFF69F3" w14:textId="77777777" w:rsidR="005B7028" w:rsidRPr="0073739C" w:rsidRDefault="005B7028" w:rsidP="0012026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711DD8E5" w14:textId="77777777" w:rsidTr="000B20AC">
        <w:tc>
          <w:tcPr>
            <w:tcW w:w="421" w:type="dxa"/>
          </w:tcPr>
          <w:p w14:paraId="00AE1982" w14:textId="77777777" w:rsidR="005B7028" w:rsidRPr="0073739C" w:rsidRDefault="005B7028" w:rsidP="00547D7B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14" w:type="dxa"/>
          </w:tcPr>
          <w:p w14:paraId="4ABB7DE5" w14:textId="6ECE494D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Do you think lockdown will be helpful in controlling the coronavirus disease</w:t>
            </w:r>
            <w:r w:rsidR="000B20AC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14:paraId="28A1589A" w14:textId="54176D14" w:rsidR="005B7028" w:rsidRPr="0073739C" w:rsidRDefault="005B7028" w:rsidP="005B7028">
            <w:pPr>
              <w:pStyle w:val="ListParagraph"/>
              <w:bidi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هل تعتقد أن الإغلاق 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>(Lockdown)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سيكون مفيداً في السيطرة على مرض فيروس كورونا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09" w:type="dxa"/>
          </w:tcPr>
          <w:p w14:paraId="50D0E2F0" w14:textId="77777777" w:rsidR="005B7028" w:rsidRPr="0073739C" w:rsidRDefault="005B7028" w:rsidP="0012026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4" w:type="dxa"/>
          </w:tcPr>
          <w:p w14:paraId="789EE69A" w14:textId="77777777" w:rsidR="005B7028" w:rsidRPr="0073739C" w:rsidRDefault="005B7028" w:rsidP="0012026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0301A4D9" w14:textId="77777777" w:rsidR="005B7028" w:rsidRPr="0073739C" w:rsidRDefault="005B7028" w:rsidP="0012026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5C2CD6DF" w14:textId="77777777" w:rsidTr="000B20AC">
        <w:tc>
          <w:tcPr>
            <w:tcW w:w="421" w:type="dxa"/>
          </w:tcPr>
          <w:p w14:paraId="71DC4434" w14:textId="77777777" w:rsidR="005B7028" w:rsidRPr="0073739C" w:rsidRDefault="005B7028" w:rsidP="00547D7B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14" w:type="dxa"/>
          </w:tcPr>
          <w:p w14:paraId="2D695E0E" w14:textId="32152FEC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Keeping up with the information regarding the government’s call for COVID-19 preventive efforts is important for the community</w:t>
            </w:r>
          </w:p>
          <w:p w14:paraId="45E8638F" w14:textId="3F0BE5C8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تعد مواكبة المعلومات المتعلقة بدعوة الحكومة للجهود الوقائية لـ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 xml:space="preserve"> COVID-19 </w:t>
            </w: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أمرًا مهمًا للمجتمع</w:t>
            </w:r>
          </w:p>
        </w:tc>
        <w:tc>
          <w:tcPr>
            <w:tcW w:w="1109" w:type="dxa"/>
          </w:tcPr>
          <w:p w14:paraId="7F404B26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4" w:type="dxa"/>
          </w:tcPr>
          <w:p w14:paraId="608FE7B7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0BB93B83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24A0DD82" w14:textId="77777777" w:rsidTr="000B20AC">
        <w:tc>
          <w:tcPr>
            <w:tcW w:w="421" w:type="dxa"/>
          </w:tcPr>
          <w:p w14:paraId="45DEB4D9" w14:textId="77777777" w:rsidR="005B7028" w:rsidRPr="0073739C" w:rsidRDefault="005B7028" w:rsidP="00547D7B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14" w:type="dxa"/>
          </w:tcPr>
          <w:p w14:paraId="0E08F011" w14:textId="2A317192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People with COVID-19 should not be stigmatized in society</w:t>
            </w:r>
          </w:p>
          <w:p w14:paraId="0FF3CE92" w14:textId="36CACC30" w:rsidR="005B7028" w:rsidRPr="005B7028" w:rsidRDefault="005B7028" w:rsidP="005B702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لا ينبغي إدانة الأشخاص المصابين بـ</w:t>
            </w:r>
            <w:r w:rsidRPr="005B7028">
              <w:rPr>
                <w:rFonts w:asciiTheme="majorBidi" w:hAnsiTheme="majorBidi" w:cstheme="majorBidi"/>
                <w:sz w:val="24"/>
                <w:szCs w:val="24"/>
              </w:rPr>
              <w:t xml:space="preserve"> COVID-19 </w:t>
            </w:r>
            <w:r w:rsidRPr="005B7028">
              <w:rPr>
                <w:rFonts w:asciiTheme="majorBidi" w:hAnsiTheme="majorBidi" w:cstheme="majorBidi"/>
                <w:sz w:val="24"/>
                <w:szCs w:val="24"/>
                <w:rtl/>
              </w:rPr>
              <w:t>في المجتمع</w:t>
            </w:r>
          </w:p>
        </w:tc>
        <w:tc>
          <w:tcPr>
            <w:tcW w:w="1109" w:type="dxa"/>
          </w:tcPr>
          <w:p w14:paraId="17485DB4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4" w:type="dxa"/>
          </w:tcPr>
          <w:p w14:paraId="4E3F91BD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77C6E735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028" w:rsidRPr="0073739C" w14:paraId="70EC7961" w14:textId="77777777" w:rsidTr="000B20AC">
        <w:tc>
          <w:tcPr>
            <w:tcW w:w="421" w:type="dxa"/>
          </w:tcPr>
          <w:p w14:paraId="4752894E" w14:textId="77777777" w:rsidR="005B7028" w:rsidRPr="0073739C" w:rsidRDefault="005B7028" w:rsidP="00547D7B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14" w:type="dxa"/>
          </w:tcPr>
          <w:p w14:paraId="789D1DB4" w14:textId="0BCCB543" w:rsidR="005B7028" w:rsidRPr="0073739C" w:rsidRDefault="005B7028" w:rsidP="005B7028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</w:rPr>
              <w:t>People with COVID-19 who isolate themselves show that they have a responsibility in preventing the transmission of COVID-19</w:t>
            </w:r>
          </w:p>
          <w:p w14:paraId="4A5E8471" w14:textId="1D08319E" w:rsidR="005B7028" w:rsidRPr="0073739C" w:rsidRDefault="005B7028" w:rsidP="005B7028">
            <w:pPr>
              <w:pStyle w:val="ListParagraph"/>
              <w:bidi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73739C">
              <w:rPr>
                <w:rFonts w:asciiTheme="majorBidi" w:hAnsiTheme="majorBidi" w:cstheme="majorBidi"/>
                <w:sz w:val="24"/>
                <w:szCs w:val="24"/>
                <w:rtl/>
                <w:lang w:bidi="ar-LB"/>
              </w:rPr>
              <w:t>ا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لأشخاص المصابون بـ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COVID-19 </w:t>
            </w:r>
            <w:r w:rsidRPr="0073739C">
              <w:rPr>
                <w:rFonts w:asciiTheme="majorBidi" w:hAnsiTheme="majorBidi" w:cstheme="majorBidi"/>
                <w:sz w:val="24"/>
                <w:szCs w:val="24"/>
                <w:rtl/>
              </w:rPr>
              <w:t>الذين يعزلون أنفسهم يظهرون مسؤولية في منع انتقال</w:t>
            </w:r>
            <w:r w:rsidRPr="0073739C">
              <w:rPr>
                <w:rFonts w:asciiTheme="majorBidi" w:hAnsiTheme="majorBidi" w:cstheme="majorBidi"/>
                <w:sz w:val="24"/>
                <w:szCs w:val="24"/>
              </w:rPr>
              <w:t xml:space="preserve"> COVID-19</w:t>
            </w:r>
          </w:p>
        </w:tc>
        <w:tc>
          <w:tcPr>
            <w:tcW w:w="1109" w:type="dxa"/>
          </w:tcPr>
          <w:p w14:paraId="270BB014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4" w:type="dxa"/>
          </w:tcPr>
          <w:p w14:paraId="066EBE9E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61937496" w14:textId="77777777" w:rsidR="005B7028" w:rsidRPr="0073739C" w:rsidRDefault="005B7028" w:rsidP="00365C5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0311F13" w14:textId="7DE16448" w:rsidR="00365C52" w:rsidRPr="0073739C" w:rsidRDefault="00365C52" w:rsidP="00365C52">
      <w:pPr>
        <w:rPr>
          <w:rFonts w:asciiTheme="majorBidi" w:hAnsiTheme="majorBidi" w:cstheme="majorBidi"/>
          <w:sz w:val="24"/>
          <w:szCs w:val="24"/>
        </w:rPr>
      </w:pPr>
    </w:p>
    <w:p w14:paraId="4AD125ED" w14:textId="54A8D408" w:rsidR="0073739C" w:rsidRPr="0073739C" w:rsidRDefault="0073739C" w:rsidP="00365C52">
      <w:pPr>
        <w:rPr>
          <w:rFonts w:asciiTheme="majorBidi" w:hAnsiTheme="majorBidi" w:cstheme="majorBidi"/>
          <w:sz w:val="24"/>
          <w:szCs w:val="24"/>
        </w:rPr>
      </w:pPr>
    </w:p>
    <w:p w14:paraId="6BDB1610" w14:textId="4EEA57E0" w:rsidR="0073739C" w:rsidRPr="0073739C" w:rsidRDefault="0073739C" w:rsidP="00365C52">
      <w:pPr>
        <w:rPr>
          <w:rFonts w:asciiTheme="majorBidi" w:hAnsiTheme="majorBidi" w:cstheme="majorBidi"/>
          <w:sz w:val="24"/>
          <w:szCs w:val="24"/>
        </w:rPr>
      </w:pPr>
    </w:p>
    <w:p w14:paraId="20C1F74E" w14:textId="0F39D5CD" w:rsidR="007B37E7" w:rsidRPr="0073739C" w:rsidRDefault="00E162D0" w:rsidP="0073739C">
      <w:pPr>
        <w:pBdr>
          <w:bottom w:val="single" w:sz="4" w:space="1" w:color="auto"/>
        </w:pBdr>
        <w:spacing w:after="12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Additional </w:t>
      </w:r>
      <w:r w:rsidRPr="0073739C">
        <w:rPr>
          <w:rFonts w:asciiTheme="majorBidi" w:hAnsiTheme="majorBidi" w:cstheme="majorBidi"/>
          <w:b/>
          <w:bCs/>
          <w:sz w:val="28"/>
          <w:szCs w:val="28"/>
        </w:rPr>
        <w:t>f</w:t>
      </w:r>
      <w:r w:rsidR="0073739C" w:rsidRPr="0073739C">
        <w:rPr>
          <w:rFonts w:asciiTheme="majorBidi" w:hAnsiTheme="majorBidi" w:cstheme="majorBidi"/>
          <w:b/>
          <w:bCs/>
          <w:sz w:val="28"/>
          <w:szCs w:val="28"/>
        </w:rPr>
        <w:t>ile 2</w:t>
      </w:r>
    </w:p>
    <w:p w14:paraId="4C393CA2" w14:textId="77777777" w:rsidR="007B37E7" w:rsidRDefault="007B37E7" w:rsidP="007B37E7">
      <w:pPr>
        <w:spacing w:after="120"/>
        <w:jc w:val="both"/>
        <w:rPr>
          <w:rFonts w:cstheme="min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43"/>
        <w:gridCol w:w="1463"/>
        <w:gridCol w:w="1755"/>
      </w:tblGrid>
      <w:tr w:rsidR="007B37E7" w:rsidRPr="002870CE" w14:paraId="5915EEAB" w14:textId="77777777" w:rsidTr="000B20AC">
        <w:trPr>
          <w:cantSplit/>
        </w:trPr>
        <w:tc>
          <w:tcPr>
            <w:tcW w:w="8784" w:type="dxa"/>
            <w:gridSpan w:val="3"/>
            <w:shd w:val="clear" w:color="auto" w:fill="FFFFFF" w:themeFill="background1"/>
          </w:tcPr>
          <w:p w14:paraId="4AD7EFC3" w14:textId="360C1701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0019EC">
              <w:rPr>
                <w:rFonts w:asciiTheme="majorBidi" w:hAnsiTheme="majorBidi" w:cstheme="majorBidi"/>
                <w:b/>
                <w:bCs/>
              </w:rPr>
              <w:t>S</w:t>
            </w:r>
            <w:bookmarkStart w:id="0" w:name="_GoBack"/>
            <w:bookmarkEnd w:id="0"/>
            <w:r w:rsidRPr="002870CE">
              <w:rPr>
                <w:rFonts w:asciiTheme="majorBidi" w:hAnsiTheme="majorBidi" w:cstheme="majorBidi"/>
                <w:b/>
                <w:bCs/>
              </w:rPr>
              <w:t xml:space="preserve">1: </w:t>
            </w:r>
            <w:proofErr w:type="spellStart"/>
            <w:r w:rsidRPr="002870CE">
              <w:rPr>
                <w:rFonts w:asciiTheme="majorBidi" w:hAnsiTheme="majorBidi" w:cstheme="majorBidi"/>
                <w:b/>
                <w:bCs/>
              </w:rPr>
              <w:t>Sociodemographic</w:t>
            </w:r>
            <w:proofErr w:type="spellEnd"/>
            <w:r w:rsidRPr="002870CE">
              <w:rPr>
                <w:rFonts w:asciiTheme="majorBidi" w:hAnsiTheme="majorBidi" w:cstheme="majorBidi"/>
                <w:b/>
                <w:bCs/>
              </w:rPr>
              <w:t xml:space="preserve"> characteristics of the study sample </w:t>
            </w:r>
          </w:p>
        </w:tc>
      </w:tr>
      <w:tr w:rsidR="007B37E7" w:rsidRPr="002870CE" w14:paraId="22C2C809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3972065D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66AFB5E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1701" w:type="dxa"/>
            <w:shd w:val="clear" w:color="auto" w:fill="FFFFFF" w:themeFill="background1"/>
          </w:tcPr>
          <w:p w14:paraId="313A4055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Percentage</w:t>
            </w:r>
          </w:p>
        </w:tc>
      </w:tr>
      <w:tr w:rsidR="007B37E7" w:rsidRPr="002870CE" w14:paraId="45A4BE98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2580BBDE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418" w:type="dxa"/>
            <w:shd w:val="clear" w:color="auto" w:fill="FFFFFF" w:themeFill="background1"/>
          </w:tcPr>
          <w:p w14:paraId="56B3E8C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EF5C573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76971DC4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5C30A3AF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418" w:type="dxa"/>
            <w:shd w:val="clear" w:color="auto" w:fill="FFFFFF" w:themeFill="background1"/>
          </w:tcPr>
          <w:p w14:paraId="510461F1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701" w:type="dxa"/>
            <w:shd w:val="clear" w:color="auto" w:fill="FFFFFF" w:themeFill="background1"/>
          </w:tcPr>
          <w:p w14:paraId="302E2D93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0.2%</w:t>
            </w:r>
          </w:p>
        </w:tc>
      </w:tr>
      <w:tr w:rsidR="007B37E7" w:rsidRPr="002870CE" w14:paraId="06C6F0E2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1E5DDF5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418" w:type="dxa"/>
            <w:shd w:val="clear" w:color="auto" w:fill="FFFFFF" w:themeFill="background1"/>
          </w:tcPr>
          <w:p w14:paraId="124DDF41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323</w:t>
            </w:r>
          </w:p>
        </w:tc>
        <w:tc>
          <w:tcPr>
            <w:tcW w:w="1701" w:type="dxa"/>
            <w:shd w:val="clear" w:color="auto" w:fill="FFFFFF" w:themeFill="background1"/>
          </w:tcPr>
          <w:p w14:paraId="507A8180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79.8%</w:t>
            </w:r>
          </w:p>
        </w:tc>
      </w:tr>
      <w:tr w:rsidR="007B37E7" w:rsidRPr="002870CE" w14:paraId="2A1D1A8D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1913B85D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</w:tc>
        <w:tc>
          <w:tcPr>
            <w:tcW w:w="1418" w:type="dxa"/>
            <w:shd w:val="clear" w:color="auto" w:fill="FFFFFF" w:themeFill="background1"/>
          </w:tcPr>
          <w:p w14:paraId="24948C59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1D8ED8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720FF548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39906A3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1418" w:type="dxa"/>
            <w:shd w:val="clear" w:color="auto" w:fill="FFFFFF" w:themeFill="background1"/>
          </w:tcPr>
          <w:p w14:paraId="74479565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76</w:t>
            </w:r>
          </w:p>
        </w:tc>
        <w:tc>
          <w:tcPr>
            <w:tcW w:w="1701" w:type="dxa"/>
            <w:shd w:val="clear" w:color="auto" w:fill="FFFFFF" w:themeFill="background1"/>
          </w:tcPr>
          <w:p w14:paraId="793B469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68.1%</w:t>
            </w:r>
          </w:p>
        </w:tc>
      </w:tr>
      <w:tr w:rsidR="007B37E7" w:rsidRPr="002870CE" w14:paraId="1050F61B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6941B0AF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418" w:type="dxa"/>
            <w:shd w:val="clear" w:color="auto" w:fill="FFFFFF" w:themeFill="background1"/>
          </w:tcPr>
          <w:p w14:paraId="1824083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1701" w:type="dxa"/>
            <w:shd w:val="clear" w:color="auto" w:fill="FFFFFF" w:themeFill="background1"/>
          </w:tcPr>
          <w:p w14:paraId="395BC2E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31.9%</w:t>
            </w:r>
          </w:p>
        </w:tc>
      </w:tr>
      <w:tr w:rsidR="007B37E7" w:rsidRPr="002870CE" w14:paraId="4D5F877B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0CFE29A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Education level</w:t>
            </w:r>
          </w:p>
        </w:tc>
        <w:tc>
          <w:tcPr>
            <w:tcW w:w="1418" w:type="dxa"/>
            <w:shd w:val="clear" w:color="auto" w:fill="FFFFFF" w:themeFill="background1"/>
          </w:tcPr>
          <w:p w14:paraId="0D9095DB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ED1B025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0FB8DFEA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64DD6641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School level</w:t>
            </w:r>
          </w:p>
        </w:tc>
        <w:tc>
          <w:tcPr>
            <w:tcW w:w="1418" w:type="dxa"/>
            <w:shd w:val="clear" w:color="auto" w:fill="FFFFFF" w:themeFill="background1"/>
          </w:tcPr>
          <w:p w14:paraId="1CA8AD0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701" w:type="dxa"/>
            <w:shd w:val="clear" w:color="auto" w:fill="FFFFFF" w:themeFill="background1"/>
          </w:tcPr>
          <w:p w14:paraId="0E0277C1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0.4%</w:t>
            </w:r>
          </w:p>
        </w:tc>
      </w:tr>
      <w:tr w:rsidR="007B37E7" w:rsidRPr="002870CE" w14:paraId="732D402C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4272BB58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 xml:space="preserve">University level </w:t>
            </w:r>
          </w:p>
        </w:tc>
        <w:tc>
          <w:tcPr>
            <w:tcW w:w="1418" w:type="dxa"/>
            <w:shd w:val="clear" w:color="auto" w:fill="FFFFFF" w:themeFill="background1"/>
          </w:tcPr>
          <w:p w14:paraId="468A06AB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363</w:t>
            </w:r>
          </w:p>
        </w:tc>
        <w:tc>
          <w:tcPr>
            <w:tcW w:w="1701" w:type="dxa"/>
            <w:shd w:val="clear" w:color="auto" w:fill="FFFFFF" w:themeFill="background1"/>
          </w:tcPr>
          <w:p w14:paraId="382EB6F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89.6%</w:t>
            </w:r>
          </w:p>
        </w:tc>
      </w:tr>
      <w:tr w:rsidR="007B37E7" w:rsidRPr="002870CE" w14:paraId="4144CAED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2A03C528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Monthly income</w:t>
            </w:r>
          </w:p>
        </w:tc>
        <w:tc>
          <w:tcPr>
            <w:tcW w:w="1418" w:type="dxa"/>
            <w:shd w:val="clear" w:color="auto" w:fill="FFFFFF" w:themeFill="background1"/>
          </w:tcPr>
          <w:p w14:paraId="6DAF5C08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B6A8A33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48CB373B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0729BE71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No income</w:t>
            </w:r>
          </w:p>
        </w:tc>
        <w:tc>
          <w:tcPr>
            <w:tcW w:w="1418" w:type="dxa"/>
            <w:shd w:val="clear" w:color="auto" w:fill="FFFFFF" w:themeFill="background1"/>
          </w:tcPr>
          <w:p w14:paraId="677BAE7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85</w:t>
            </w:r>
          </w:p>
        </w:tc>
        <w:tc>
          <w:tcPr>
            <w:tcW w:w="1701" w:type="dxa"/>
            <w:shd w:val="clear" w:color="auto" w:fill="FFFFFF" w:themeFill="background1"/>
          </w:tcPr>
          <w:p w14:paraId="0EE02A80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45.7%</w:t>
            </w:r>
          </w:p>
        </w:tc>
      </w:tr>
      <w:tr w:rsidR="007B37E7" w:rsidRPr="002870CE" w14:paraId="5D5E79A1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3712BE4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418" w:type="dxa"/>
            <w:shd w:val="clear" w:color="auto" w:fill="FFFFFF" w:themeFill="background1"/>
          </w:tcPr>
          <w:p w14:paraId="6519AC10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701" w:type="dxa"/>
            <w:shd w:val="clear" w:color="auto" w:fill="FFFFFF" w:themeFill="background1"/>
          </w:tcPr>
          <w:p w14:paraId="24EAC399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3.1%</w:t>
            </w:r>
          </w:p>
        </w:tc>
      </w:tr>
      <w:tr w:rsidR="007B37E7" w:rsidRPr="002870CE" w14:paraId="595406B1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0C6D0669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Intermediate</w:t>
            </w:r>
          </w:p>
        </w:tc>
        <w:tc>
          <w:tcPr>
            <w:tcW w:w="1418" w:type="dxa"/>
            <w:shd w:val="clear" w:color="auto" w:fill="FFFFFF" w:themeFill="background1"/>
          </w:tcPr>
          <w:p w14:paraId="4D9B935B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701" w:type="dxa"/>
            <w:shd w:val="clear" w:color="auto" w:fill="FFFFFF" w:themeFill="background1"/>
          </w:tcPr>
          <w:p w14:paraId="6470E02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8.5%</w:t>
            </w:r>
          </w:p>
        </w:tc>
      </w:tr>
      <w:tr w:rsidR="007B37E7" w:rsidRPr="002870CE" w14:paraId="6996C7AF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07919BEE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18" w:type="dxa"/>
            <w:shd w:val="clear" w:color="auto" w:fill="FFFFFF" w:themeFill="background1"/>
          </w:tcPr>
          <w:p w14:paraId="7817B4F3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701" w:type="dxa"/>
            <w:shd w:val="clear" w:color="auto" w:fill="FFFFFF" w:themeFill="background1"/>
          </w:tcPr>
          <w:p w14:paraId="4085D70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2.7%</w:t>
            </w:r>
          </w:p>
        </w:tc>
      </w:tr>
      <w:tr w:rsidR="007B37E7" w:rsidRPr="002870CE" w14:paraId="33A313BB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587781DA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Employment status</w:t>
            </w:r>
          </w:p>
        </w:tc>
        <w:tc>
          <w:tcPr>
            <w:tcW w:w="1418" w:type="dxa"/>
            <w:shd w:val="clear" w:color="auto" w:fill="FFFFFF" w:themeFill="background1"/>
          </w:tcPr>
          <w:p w14:paraId="7BBD7D01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F719663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5E15D177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1238B684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426" w:right="60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Employed,  Medical field (frontline contact with COVID-19 patients)</w:t>
            </w:r>
          </w:p>
        </w:tc>
        <w:tc>
          <w:tcPr>
            <w:tcW w:w="1418" w:type="dxa"/>
            <w:shd w:val="clear" w:color="auto" w:fill="FFFFFF" w:themeFill="background1"/>
          </w:tcPr>
          <w:p w14:paraId="24BEA7AB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</w:tcPr>
          <w:p w14:paraId="41330A10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.5%</w:t>
            </w:r>
          </w:p>
        </w:tc>
      </w:tr>
      <w:tr w:rsidR="007B37E7" w:rsidRPr="002870CE" w14:paraId="56A60155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0611B14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426" w:right="60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Employed, Medical field (non- frontline contact)</w:t>
            </w:r>
          </w:p>
        </w:tc>
        <w:tc>
          <w:tcPr>
            <w:tcW w:w="1418" w:type="dxa"/>
            <w:shd w:val="clear" w:color="auto" w:fill="FFFFFF" w:themeFill="background1"/>
          </w:tcPr>
          <w:p w14:paraId="6FCAAB9C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701" w:type="dxa"/>
            <w:shd w:val="clear" w:color="auto" w:fill="FFFFFF" w:themeFill="background1"/>
          </w:tcPr>
          <w:p w14:paraId="4D267010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3.6%</w:t>
            </w:r>
          </w:p>
        </w:tc>
      </w:tr>
      <w:tr w:rsidR="007B37E7" w:rsidRPr="002870CE" w14:paraId="2DDFB21F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398E0CD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426" w:right="60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Employed, Non-medical</w:t>
            </w:r>
          </w:p>
        </w:tc>
        <w:tc>
          <w:tcPr>
            <w:tcW w:w="1418" w:type="dxa"/>
            <w:shd w:val="clear" w:color="auto" w:fill="FFFFFF" w:themeFill="background1"/>
          </w:tcPr>
          <w:p w14:paraId="198EA03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1701" w:type="dxa"/>
            <w:shd w:val="clear" w:color="auto" w:fill="FFFFFF" w:themeFill="background1"/>
          </w:tcPr>
          <w:p w14:paraId="0FA451B8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8.1%</w:t>
            </w:r>
          </w:p>
        </w:tc>
      </w:tr>
      <w:tr w:rsidR="007B37E7" w:rsidRPr="002870CE" w14:paraId="6E511C9C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79C1248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426" w:right="60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Unemployed</w:t>
            </w:r>
          </w:p>
        </w:tc>
        <w:tc>
          <w:tcPr>
            <w:tcW w:w="1418" w:type="dxa"/>
            <w:shd w:val="clear" w:color="auto" w:fill="FFFFFF" w:themeFill="background1"/>
          </w:tcPr>
          <w:p w14:paraId="01A34403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26</w:t>
            </w:r>
          </w:p>
        </w:tc>
        <w:tc>
          <w:tcPr>
            <w:tcW w:w="1701" w:type="dxa"/>
            <w:shd w:val="clear" w:color="auto" w:fill="FFFFFF" w:themeFill="background1"/>
          </w:tcPr>
          <w:p w14:paraId="6F74C908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55.8%</w:t>
            </w:r>
          </w:p>
        </w:tc>
      </w:tr>
      <w:tr w:rsidR="007B37E7" w:rsidRPr="002870CE" w14:paraId="79504A40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38C376D9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Family member in the medical field</w:t>
            </w:r>
          </w:p>
        </w:tc>
        <w:tc>
          <w:tcPr>
            <w:tcW w:w="1418" w:type="dxa"/>
            <w:shd w:val="clear" w:color="auto" w:fill="FFFFFF" w:themeFill="background1"/>
          </w:tcPr>
          <w:p w14:paraId="3DB32525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CA4CCC4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4E14D853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183D6B4B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</w:tcPr>
          <w:p w14:paraId="0749E169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1701" w:type="dxa"/>
            <w:shd w:val="clear" w:color="auto" w:fill="FFFFFF" w:themeFill="background1"/>
          </w:tcPr>
          <w:p w14:paraId="38591F5C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8.1%</w:t>
            </w:r>
          </w:p>
        </w:tc>
      </w:tr>
      <w:tr w:rsidR="007B37E7" w:rsidRPr="002870CE" w14:paraId="290CC5C4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10BBC21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</w:tcPr>
          <w:p w14:paraId="0E10DED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91</w:t>
            </w:r>
          </w:p>
        </w:tc>
        <w:tc>
          <w:tcPr>
            <w:tcW w:w="1701" w:type="dxa"/>
            <w:shd w:val="clear" w:color="auto" w:fill="FFFFFF" w:themeFill="background1"/>
          </w:tcPr>
          <w:p w14:paraId="3840CD3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71.9%</w:t>
            </w:r>
          </w:p>
        </w:tc>
      </w:tr>
      <w:tr w:rsidR="007B37E7" w:rsidRPr="002870CE" w14:paraId="2244262B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6A0BB86F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Living place</w:t>
            </w:r>
          </w:p>
        </w:tc>
        <w:tc>
          <w:tcPr>
            <w:tcW w:w="1418" w:type="dxa"/>
            <w:shd w:val="clear" w:color="auto" w:fill="FFFFFF" w:themeFill="background1"/>
          </w:tcPr>
          <w:p w14:paraId="5EAF580F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7D21A35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115D6862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2B78FAF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Rural</w:t>
            </w:r>
          </w:p>
        </w:tc>
        <w:tc>
          <w:tcPr>
            <w:tcW w:w="1418" w:type="dxa"/>
            <w:shd w:val="clear" w:color="auto" w:fill="FFFFFF" w:themeFill="background1"/>
          </w:tcPr>
          <w:p w14:paraId="5B40AA2C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701" w:type="dxa"/>
            <w:shd w:val="clear" w:color="auto" w:fill="FFFFFF" w:themeFill="background1"/>
          </w:tcPr>
          <w:p w14:paraId="5ACD4F05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6.7%</w:t>
            </w:r>
          </w:p>
        </w:tc>
      </w:tr>
      <w:tr w:rsidR="007B37E7" w:rsidRPr="002870CE" w14:paraId="14CEC263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477A2ADA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Urban</w:t>
            </w:r>
          </w:p>
        </w:tc>
        <w:tc>
          <w:tcPr>
            <w:tcW w:w="1418" w:type="dxa"/>
            <w:shd w:val="clear" w:color="auto" w:fill="FFFFFF" w:themeFill="background1"/>
          </w:tcPr>
          <w:p w14:paraId="34CAD054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97</w:t>
            </w:r>
          </w:p>
        </w:tc>
        <w:tc>
          <w:tcPr>
            <w:tcW w:w="1701" w:type="dxa"/>
            <w:shd w:val="clear" w:color="auto" w:fill="FFFFFF" w:themeFill="background1"/>
          </w:tcPr>
          <w:p w14:paraId="63A6E5E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73.3%</w:t>
            </w:r>
          </w:p>
        </w:tc>
      </w:tr>
      <w:tr w:rsidR="007B37E7" w:rsidRPr="002870CE" w14:paraId="4711DB47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5B03FFEB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Religion</w:t>
            </w:r>
          </w:p>
        </w:tc>
        <w:tc>
          <w:tcPr>
            <w:tcW w:w="1418" w:type="dxa"/>
            <w:shd w:val="clear" w:color="auto" w:fill="FFFFFF" w:themeFill="background1"/>
          </w:tcPr>
          <w:p w14:paraId="437DBDCD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9E73CBC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17F3954B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13160A9D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Christian</w:t>
            </w:r>
          </w:p>
        </w:tc>
        <w:tc>
          <w:tcPr>
            <w:tcW w:w="1418" w:type="dxa"/>
            <w:shd w:val="clear" w:color="auto" w:fill="FFFFFF" w:themeFill="background1"/>
          </w:tcPr>
          <w:p w14:paraId="4FA1D804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701" w:type="dxa"/>
            <w:shd w:val="clear" w:color="auto" w:fill="FFFFFF" w:themeFill="background1"/>
          </w:tcPr>
          <w:p w14:paraId="0EE8E70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7.5%</w:t>
            </w:r>
          </w:p>
        </w:tc>
      </w:tr>
      <w:tr w:rsidR="007B37E7" w:rsidRPr="002870CE" w14:paraId="1100D7A5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76B315FD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Muslim</w:t>
            </w:r>
          </w:p>
        </w:tc>
        <w:tc>
          <w:tcPr>
            <w:tcW w:w="1418" w:type="dxa"/>
            <w:shd w:val="clear" w:color="auto" w:fill="FFFFFF" w:themeFill="background1"/>
          </w:tcPr>
          <w:p w14:paraId="4F5F908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54</w:t>
            </w:r>
          </w:p>
        </w:tc>
        <w:tc>
          <w:tcPr>
            <w:tcW w:w="1701" w:type="dxa"/>
            <w:shd w:val="clear" w:color="auto" w:fill="FFFFFF" w:themeFill="background1"/>
          </w:tcPr>
          <w:p w14:paraId="20379FF9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62.7%</w:t>
            </w:r>
          </w:p>
        </w:tc>
      </w:tr>
      <w:tr w:rsidR="007B37E7" w:rsidRPr="002870CE" w14:paraId="557C7C1B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685D93A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Druze</w:t>
            </w:r>
          </w:p>
        </w:tc>
        <w:tc>
          <w:tcPr>
            <w:tcW w:w="1418" w:type="dxa"/>
            <w:shd w:val="clear" w:color="auto" w:fill="FFFFFF" w:themeFill="background1"/>
          </w:tcPr>
          <w:p w14:paraId="68F66F24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701" w:type="dxa"/>
            <w:shd w:val="clear" w:color="auto" w:fill="FFFFFF" w:themeFill="background1"/>
          </w:tcPr>
          <w:p w14:paraId="5112B37C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0.4%</w:t>
            </w:r>
          </w:p>
        </w:tc>
      </w:tr>
      <w:tr w:rsidR="007B37E7" w:rsidRPr="002870CE" w14:paraId="1A64B5BA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23B1EC68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Atheist</w:t>
            </w:r>
          </w:p>
        </w:tc>
        <w:tc>
          <w:tcPr>
            <w:tcW w:w="1418" w:type="dxa"/>
            <w:shd w:val="clear" w:color="auto" w:fill="FFFFFF" w:themeFill="background1"/>
          </w:tcPr>
          <w:p w14:paraId="7BC7080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14:paraId="1D8BE1DE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0.2%</w:t>
            </w:r>
          </w:p>
        </w:tc>
      </w:tr>
      <w:tr w:rsidR="007B37E7" w:rsidRPr="002870CE" w14:paraId="1A72C8C7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249C5D44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Refuse to answer</w:t>
            </w:r>
          </w:p>
        </w:tc>
        <w:tc>
          <w:tcPr>
            <w:tcW w:w="1418" w:type="dxa"/>
            <w:shd w:val="clear" w:color="auto" w:fill="FFFFFF" w:themeFill="background1"/>
          </w:tcPr>
          <w:p w14:paraId="1DB2B220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701" w:type="dxa"/>
            <w:shd w:val="clear" w:color="auto" w:fill="FFFFFF" w:themeFill="background1"/>
          </w:tcPr>
          <w:p w14:paraId="6B6846D8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8.6%</w:t>
            </w:r>
          </w:p>
        </w:tc>
      </w:tr>
      <w:tr w:rsidR="007B37E7" w:rsidRPr="002870CE" w14:paraId="1E872C23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408D3AF5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418" w:type="dxa"/>
            <w:shd w:val="clear" w:color="auto" w:fill="FFFFFF" w:themeFill="background1"/>
          </w:tcPr>
          <w:p w14:paraId="051B997B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</w:tcPr>
          <w:p w14:paraId="0EDBBA4F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0.5%</w:t>
            </w:r>
          </w:p>
        </w:tc>
      </w:tr>
      <w:tr w:rsidR="007B37E7" w:rsidRPr="002870CE" w14:paraId="40EB9C08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42B50079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Diagnosed with COVID-19</w:t>
            </w:r>
          </w:p>
        </w:tc>
        <w:tc>
          <w:tcPr>
            <w:tcW w:w="1418" w:type="dxa"/>
            <w:shd w:val="clear" w:color="auto" w:fill="FFFFFF" w:themeFill="background1"/>
          </w:tcPr>
          <w:p w14:paraId="34DFFFEB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069ABAC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24B9A7AA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29CDC1BD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</w:tcPr>
          <w:p w14:paraId="558E398A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701" w:type="dxa"/>
            <w:shd w:val="clear" w:color="auto" w:fill="FFFFFF" w:themeFill="background1"/>
          </w:tcPr>
          <w:p w14:paraId="4C4240B8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0.1%</w:t>
            </w:r>
          </w:p>
        </w:tc>
      </w:tr>
      <w:tr w:rsidR="007B37E7" w:rsidRPr="002870CE" w14:paraId="69AC6058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0161EFEA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</w:tcPr>
          <w:p w14:paraId="253D9E9B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364</w:t>
            </w:r>
          </w:p>
        </w:tc>
        <w:tc>
          <w:tcPr>
            <w:tcW w:w="1701" w:type="dxa"/>
            <w:shd w:val="clear" w:color="auto" w:fill="FFFFFF" w:themeFill="background1"/>
          </w:tcPr>
          <w:p w14:paraId="47FA556F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89.9%</w:t>
            </w:r>
          </w:p>
        </w:tc>
      </w:tr>
      <w:tr w:rsidR="007B37E7" w:rsidRPr="002870CE" w14:paraId="41D5DD11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14F9106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Tested with COVID-19</w:t>
            </w:r>
          </w:p>
        </w:tc>
        <w:tc>
          <w:tcPr>
            <w:tcW w:w="1418" w:type="dxa"/>
            <w:shd w:val="clear" w:color="auto" w:fill="FFFFFF" w:themeFill="background1"/>
          </w:tcPr>
          <w:p w14:paraId="31F6D945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5F9F917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718B1BC8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448EBCBA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</w:tcPr>
          <w:p w14:paraId="32EB067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64</w:t>
            </w:r>
          </w:p>
        </w:tc>
        <w:tc>
          <w:tcPr>
            <w:tcW w:w="1701" w:type="dxa"/>
            <w:shd w:val="clear" w:color="auto" w:fill="FFFFFF" w:themeFill="background1"/>
          </w:tcPr>
          <w:p w14:paraId="7D639D01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40.5%</w:t>
            </w:r>
          </w:p>
        </w:tc>
      </w:tr>
      <w:tr w:rsidR="007B37E7" w:rsidRPr="002870CE" w14:paraId="416E2738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00B5C19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</w:tcPr>
          <w:p w14:paraId="57CF9F88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41</w:t>
            </w:r>
          </w:p>
        </w:tc>
        <w:tc>
          <w:tcPr>
            <w:tcW w:w="1701" w:type="dxa"/>
            <w:shd w:val="clear" w:color="auto" w:fill="FFFFFF" w:themeFill="background1"/>
          </w:tcPr>
          <w:p w14:paraId="532805AA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59.5%</w:t>
            </w:r>
          </w:p>
        </w:tc>
      </w:tr>
      <w:tr w:rsidR="007B37E7" w:rsidRPr="002870CE" w14:paraId="7B973085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39E36EBA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History of COVID-19 in the family</w:t>
            </w:r>
          </w:p>
        </w:tc>
        <w:tc>
          <w:tcPr>
            <w:tcW w:w="1418" w:type="dxa"/>
            <w:shd w:val="clear" w:color="auto" w:fill="FFFFFF" w:themeFill="background1"/>
          </w:tcPr>
          <w:p w14:paraId="651BB82D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37571AF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7B37E7" w:rsidRPr="002870CE" w14:paraId="0CF735BE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722D588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</w:tcPr>
          <w:p w14:paraId="50A9F069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1701" w:type="dxa"/>
            <w:shd w:val="clear" w:color="auto" w:fill="FFFFFF" w:themeFill="background1"/>
          </w:tcPr>
          <w:p w14:paraId="2278BCFF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7.9%</w:t>
            </w:r>
          </w:p>
        </w:tc>
      </w:tr>
      <w:tr w:rsidR="007B37E7" w:rsidRPr="002870CE" w14:paraId="15E90989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02D568DC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</w:tcPr>
          <w:p w14:paraId="50246130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77</w:t>
            </w:r>
          </w:p>
        </w:tc>
        <w:tc>
          <w:tcPr>
            <w:tcW w:w="1701" w:type="dxa"/>
            <w:shd w:val="clear" w:color="auto" w:fill="FFFFFF" w:themeFill="background1"/>
          </w:tcPr>
          <w:p w14:paraId="1EB16128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68.4%</w:t>
            </w:r>
          </w:p>
        </w:tc>
      </w:tr>
      <w:tr w:rsidR="007B37E7" w:rsidRPr="002870CE" w14:paraId="77530DF4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281F839E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 xml:space="preserve">I do not know </w:t>
            </w:r>
          </w:p>
        </w:tc>
        <w:tc>
          <w:tcPr>
            <w:tcW w:w="1418" w:type="dxa"/>
            <w:shd w:val="clear" w:color="auto" w:fill="FFFFFF" w:themeFill="background1"/>
          </w:tcPr>
          <w:p w14:paraId="5C091CBD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</w:tcPr>
          <w:p w14:paraId="64A05E6B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3.7%</w:t>
            </w:r>
          </w:p>
        </w:tc>
      </w:tr>
      <w:tr w:rsidR="007B37E7" w:rsidRPr="002870CE" w14:paraId="455A891D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484B36BC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87FB61F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701" w:type="dxa"/>
            <w:shd w:val="clear" w:color="auto" w:fill="FFFFFF" w:themeFill="background1"/>
          </w:tcPr>
          <w:p w14:paraId="267A855A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</w:tr>
      <w:tr w:rsidR="007B37E7" w:rsidRPr="002870CE" w14:paraId="4349A4BC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3D4AF8F3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 xml:space="preserve">Age </w:t>
            </w:r>
          </w:p>
        </w:tc>
        <w:tc>
          <w:tcPr>
            <w:tcW w:w="1418" w:type="dxa"/>
            <w:shd w:val="clear" w:color="auto" w:fill="FFFFFF" w:themeFill="background1"/>
          </w:tcPr>
          <w:p w14:paraId="003D4CD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28.38</w:t>
            </w:r>
          </w:p>
        </w:tc>
        <w:tc>
          <w:tcPr>
            <w:tcW w:w="1701" w:type="dxa"/>
            <w:shd w:val="clear" w:color="auto" w:fill="FFFFFF" w:themeFill="background1"/>
          </w:tcPr>
          <w:p w14:paraId="4AB956F4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2.02</w:t>
            </w:r>
          </w:p>
        </w:tc>
      </w:tr>
      <w:tr w:rsidR="007B37E7" w:rsidRPr="002870CE" w14:paraId="34F54E78" w14:textId="77777777" w:rsidTr="000B20AC">
        <w:trPr>
          <w:cantSplit/>
        </w:trPr>
        <w:tc>
          <w:tcPr>
            <w:tcW w:w="5665" w:type="dxa"/>
            <w:shd w:val="clear" w:color="auto" w:fill="FFFFFF" w:themeFill="background1"/>
          </w:tcPr>
          <w:p w14:paraId="7B419D34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870CE">
              <w:rPr>
                <w:rFonts w:asciiTheme="majorBidi" w:hAnsiTheme="majorBidi" w:cstheme="majorBidi"/>
                <w:b/>
                <w:bCs/>
              </w:rPr>
              <w:t xml:space="preserve">Household crowding index   </w:t>
            </w:r>
          </w:p>
        </w:tc>
        <w:tc>
          <w:tcPr>
            <w:tcW w:w="1418" w:type="dxa"/>
            <w:shd w:val="clear" w:color="auto" w:fill="FFFFFF" w:themeFill="background1"/>
          </w:tcPr>
          <w:p w14:paraId="1F38DD16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701" w:type="dxa"/>
            <w:shd w:val="clear" w:color="auto" w:fill="FFFFFF" w:themeFill="background1"/>
          </w:tcPr>
          <w:p w14:paraId="63865EF2" w14:textId="77777777" w:rsidR="007B37E7" w:rsidRPr="002870CE" w:rsidRDefault="007B37E7" w:rsidP="007373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870CE">
              <w:rPr>
                <w:rFonts w:asciiTheme="majorBidi" w:hAnsiTheme="majorBidi" w:cstheme="majorBidi"/>
              </w:rPr>
              <w:t>.55</w:t>
            </w:r>
          </w:p>
        </w:tc>
      </w:tr>
    </w:tbl>
    <w:p w14:paraId="755A041C" w14:textId="1C50FE5F" w:rsidR="002526F4" w:rsidRDefault="002526F4" w:rsidP="0073739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2526F4" w:rsidSect="002E58DE">
      <w:footerReference w:type="default" r:id="rId9"/>
      <w:pgSz w:w="11907" w:h="16840" w:code="9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CA9C1" w14:textId="77777777" w:rsidR="00127ED4" w:rsidRDefault="00127ED4" w:rsidP="002E58DE">
      <w:pPr>
        <w:spacing w:after="0" w:line="240" w:lineRule="auto"/>
      </w:pPr>
      <w:r>
        <w:separator/>
      </w:r>
    </w:p>
  </w:endnote>
  <w:endnote w:type="continuationSeparator" w:id="0">
    <w:p w14:paraId="30835FEB" w14:textId="77777777" w:rsidR="00127ED4" w:rsidRDefault="00127ED4" w:rsidP="002E5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56CA02" w14:textId="234D975A" w:rsidR="002E58DE" w:rsidRDefault="002E58DE" w:rsidP="002E58DE">
    <w:pPr>
      <w:pStyle w:val="Footer"/>
      <w:pBdr>
        <w:top w:val="single" w:sz="4" w:space="1" w:color="auto"/>
      </w:pBdr>
      <w:tabs>
        <w:tab w:val="clear" w:pos="4320"/>
        <w:tab w:val="clear" w:pos="8640"/>
      </w:tabs>
      <w:jc w:val="center"/>
    </w:pPr>
    <w:r>
      <w:t xml:space="preserve">Page | </w:t>
    </w:r>
    <w:r>
      <w:fldChar w:fldCharType="begin"/>
    </w:r>
    <w:r>
      <w:instrText xml:space="preserve"> PAGE   \* MERGEFORMAT </w:instrText>
    </w:r>
    <w:r>
      <w:fldChar w:fldCharType="separate"/>
    </w:r>
    <w:r w:rsidR="000019EC">
      <w:rPr>
        <w:noProof/>
      </w:rPr>
      <w:t>1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1C6E8" w14:textId="77777777" w:rsidR="00127ED4" w:rsidRDefault="00127ED4" w:rsidP="002E58DE">
      <w:pPr>
        <w:spacing w:after="0" w:line="240" w:lineRule="auto"/>
      </w:pPr>
      <w:r>
        <w:separator/>
      </w:r>
    </w:p>
  </w:footnote>
  <w:footnote w:type="continuationSeparator" w:id="0">
    <w:p w14:paraId="374E82A4" w14:textId="77777777" w:rsidR="00127ED4" w:rsidRDefault="00127ED4" w:rsidP="002E58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B6D08"/>
    <w:multiLevelType w:val="hybridMultilevel"/>
    <w:tmpl w:val="2B12D33E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06D86"/>
    <w:multiLevelType w:val="hybridMultilevel"/>
    <w:tmpl w:val="0D340320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134D6"/>
    <w:multiLevelType w:val="hybridMultilevel"/>
    <w:tmpl w:val="6BF4EC22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05637"/>
    <w:multiLevelType w:val="hybridMultilevel"/>
    <w:tmpl w:val="90BC142E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83568D"/>
    <w:multiLevelType w:val="hybridMultilevel"/>
    <w:tmpl w:val="2C4CE0A6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D04BD0"/>
    <w:multiLevelType w:val="hybridMultilevel"/>
    <w:tmpl w:val="41EC7BDA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3D7611"/>
    <w:multiLevelType w:val="hybridMultilevel"/>
    <w:tmpl w:val="C34A8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EADB84">
      <w:start w:val="1"/>
      <w:numFmt w:val="bullet"/>
      <w:lvlText w:val="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E63B00"/>
    <w:multiLevelType w:val="hybridMultilevel"/>
    <w:tmpl w:val="4D32E626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0A714A"/>
    <w:multiLevelType w:val="hybridMultilevel"/>
    <w:tmpl w:val="010A5C74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E64770"/>
    <w:multiLevelType w:val="hybridMultilevel"/>
    <w:tmpl w:val="D2D8562A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66741E"/>
    <w:multiLevelType w:val="hybridMultilevel"/>
    <w:tmpl w:val="F8600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C113DD"/>
    <w:multiLevelType w:val="hybridMultilevel"/>
    <w:tmpl w:val="5B344E24"/>
    <w:lvl w:ilvl="0" w:tplc="7BFC0752">
      <w:start w:val="13"/>
      <w:numFmt w:val="decimal"/>
      <w:lvlText w:val="%1-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2" w15:restartNumberingAfterBreak="0">
    <w:nsid w:val="14CB6A6E"/>
    <w:multiLevelType w:val="hybridMultilevel"/>
    <w:tmpl w:val="A19A3990"/>
    <w:lvl w:ilvl="0" w:tplc="F454067A">
      <w:start w:val="51"/>
      <w:numFmt w:val="bullet"/>
      <w:lvlText w:val=""/>
      <w:lvlJc w:val="left"/>
      <w:pPr>
        <w:ind w:left="108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6915FC9"/>
    <w:multiLevelType w:val="hybridMultilevel"/>
    <w:tmpl w:val="C3EA5BEA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2223CD"/>
    <w:multiLevelType w:val="hybridMultilevel"/>
    <w:tmpl w:val="55A64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971F19"/>
    <w:multiLevelType w:val="hybridMultilevel"/>
    <w:tmpl w:val="4FDACA90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127142"/>
    <w:multiLevelType w:val="hybridMultilevel"/>
    <w:tmpl w:val="740EC398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A6782F"/>
    <w:multiLevelType w:val="hybridMultilevel"/>
    <w:tmpl w:val="D48C8DF0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4B0FEC"/>
    <w:multiLevelType w:val="hybridMultilevel"/>
    <w:tmpl w:val="0A76A0BA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15B4C17"/>
    <w:multiLevelType w:val="hybridMultilevel"/>
    <w:tmpl w:val="8AE058B6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4260131"/>
    <w:multiLevelType w:val="hybridMultilevel"/>
    <w:tmpl w:val="BA3C40C6"/>
    <w:lvl w:ilvl="0" w:tplc="22EADB84">
      <w:start w:val="1"/>
      <w:numFmt w:val="bullet"/>
      <w:lvlText w:val="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1" w15:restartNumberingAfterBreak="0">
    <w:nsid w:val="25515B56"/>
    <w:multiLevelType w:val="hybridMultilevel"/>
    <w:tmpl w:val="62AA97CC"/>
    <w:lvl w:ilvl="0" w:tplc="F454067A">
      <w:start w:val="51"/>
      <w:numFmt w:val="bullet"/>
      <w:lvlText w:val=""/>
      <w:lvlJc w:val="left"/>
      <w:pPr>
        <w:ind w:left="144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0B961B4"/>
    <w:multiLevelType w:val="hybridMultilevel"/>
    <w:tmpl w:val="1CBCC3A2"/>
    <w:lvl w:ilvl="0" w:tplc="0409000F">
      <w:start w:val="1"/>
      <w:numFmt w:val="decimal"/>
      <w:lvlText w:val="%1."/>
      <w:lvlJc w:val="left"/>
      <w:pPr>
        <w:ind w:left="1149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9" w:hanging="360"/>
      </w:pPr>
      <w:rPr>
        <w:rFonts w:ascii="Wingdings" w:hAnsi="Wingdings" w:hint="default"/>
      </w:rPr>
    </w:lvl>
  </w:abstractNum>
  <w:abstractNum w:abstractNumId="23" w15:restartNumberingAfterBreak="0">
    <w:nsid w:val="312C304B"/>
    <w:multiLevelType w:val="hybridMultilevel"/>
    <w:tmpl w:val="C4AA26A0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192B4C"/>
    <w:multiLevelType w:val="hybridMultilevel"/>
    <w:tmpl w:val="AFCEF614"/>
    <w:lvl w:ilvl="0" w:tplc="AFAE1CD6">
      <w:start w:val="1"/>
      <w:numFmt w:val="decimal"/>
      <w:lvlText w:val="%1"/>
      <w:lvlJc w:val="righ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BD2662"/>
    <w:multiLevelType w:val="hybridMultilevel"/>
    <w:tmpl w:val="76807C84"/>
    <w:lvl w:ilvl="0" w:tplc="22EADB84">
      <w:start w:val="1"/>
      <w:numFmt w:val="bullet"/>
      <w:lvlText w:val=""/>
      <w:lvlJc w:val="left"/>
      <w:pPr>
        <w:ind w:left="11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9" w:hanging="360"/>
      </w:pPr>
      <w:rPr>
        <w:rFonts w:ascii="Wingdings" w:hAnsi="Wingdings" w:hint="default"/>
      </w:rPr>
    </w:lvl>
  </w:abstractNum>
  <w:abstractNum w:abstractNumId="26" w15:restartNumberingAfterBreak="0">
    <w:nsid w:val="39954949"/>
    <w:multiLevelType w:val="hybridMultilevel"/>
    <w:tmpl w:val="86B43B5C"/>
    <w:lvl w:ilvl="0" w:tplc="22EADB84">
      <w:start w:val="1"/>
      <w:numFmt w:val="bullet"/>
      <w:lvlText w:val=""/>
      <w:lvlJc w:val="left"/>
      <w:pPr>
        <w:ind w:left="114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9" w:hanging="360"/>
      </w:pPr>
      <w:rPr>
        <w:rFonts w:ascii="Wingdings" w:hAnsi="Wingdings" w:hint="default"/>
      </w:rPr>
    </w:lvl>
  </w:abstractNum>
  <w:abstractNum w:abstractNumId="27" w15:restartNumberingAfterBreak="0">
    <w:nsid w:val="3E57536C"/>
    <w:multiLevelType w:val="hybridMultilevel"/>
    <w:tmpl w:val="3E4A07B8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ED742B"/>
    <w:multiLevelType w:val="hybridMultilevel"/>
    <w:tmpl w:val="B6D487A8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322F48"/>
    <w:multiLevelType w:val="hybridMultilevel"/>
    <w:tmpl w:val="34BA2D70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3B4D68"/>
    <w:multiLevelType w:val="hybridMultilevel"/>
    <w:tmpl w:val="B5C02D2E"/>
    <w:lvl w:ilvl="0" w:tplc="8B723B54">
      <w:start w:val="1"/>
      <w:numFmt w:val="decimal"/>
      <w:lvlText w:val="%1."/>
      <w:lvlJc w:val="left"/>
      <w:pPr>
        <w:ind w:left="454" w:hanging="454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1" w15:restartNumberingAfterBreak="0">
    <w:nsid w:val="46D10A54"/>
    <w:multiLevelType w:val="hybridMultilevel"/>
    <w:tmpl w:val="C7DA6E64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5B0BF8"/>
    <w:multiLevelType w:val="hybridMultilevel"/>
    <w:tmpl w:val="DB9EBF9E"/>
    <w:lvl w:ilvl="0" w:tplc="F0580BCC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F454067A">
      <w:start w:val="51"/>
      <w:numFmt w:val="bullet"/>
      <w:lvlText w:val=""/>
      <w:lvlJc w:val="left"/>
      <w:pPr>
        <w:ind w:left="1980" w:hanging="360"/>
      </w:pPr>
      <w:rPr>
        <w:rFonts w:ascii="Symbol" w:eastAsiaTheme="minorHAnsi" w:hAnsi="Symbol" w:cstheme="minorBidi" w:hint="default"/>
        <w:b w:val="0"/>
        <w:sz w:val="22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AE32732"/>
    <w:multiLevelType w:val="hybridMultilevel"/>
    <w:tmpl w:val="B5B68B56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BC75615"/>
    <w:multiLevelType w:val="hybridMultilevel"/>
    <w:tmpl w:val="38C09844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3040EF2"/>
    <w:multiLevelType w:val="hybridMultilevel"/>
    <w:tmpl w:val="0FCEA4F8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0B24B1"/>
    <w:multiLevelType w:val="hybridMultilevel"/>
    <w:tmpl w:val="B894B184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5E03BA7"/>
    <w:multiLevelType w:val="hybridMultilevel"/>
    <w:tmpl w:val="86723F7C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66945C9"/>
    <w:multiLevelType w:val="hybridMultilevel"/>
    <w:tmpl w:val="02D4D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BDD7E81"/>
    <w:multiLevelType w:val="hybridMultilevel"/>
    <w:tmpl w:val="B9E41108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CFC0231"/>
    <w:multiLevelType w:val="hybridMultilevel"/>
    <w:tmpl w:val="8E9EB76A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EF531DC"/>
    <w:multiLevelType w:val="hybridMultilevel"/>
    <w:tmpl w:val="E222BA28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02D7584"/>
    <w:multiLevelType w:val="hybridMultilevel"/>
    <w:tmpl w:val="29F868F6"/>
    <w:lvl w:ilvl="0" w:tplc="F454067A">
      <w:start w:val="51"/>
      <w:numFmt w:val="bullet"/>
      <w:lvlText w:val=""/>
      <w:lvlJc w:val="left"/>
      <w:pPr>
        <w:ind w:left="1429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3" w15:restartNumberingAfterBreak="0">
    <w:nsid w:val="61400FC1"/>
    <w:multiLevelType w:val="hybridMultilevel"/>
    <w:tmpl w:val="0D40B500"/>
    <w:lvl w:ilvl="0" w:tplc="8794B366">
      <w:start w:val="1"/>
      <w:numFmt w:val="bullet"/>
      <w:lvlText w:val=""/>
      <w:lvlJc w:val="left"/>
      <w:pPr>
        <w:ind w:left="720" w:hanging="360"/>
      </w:pPr>
      <w:rPr>
        <w:rFonts w:ascii="Symbol" w:hAnsi="Symbol" w:cs="Symbol" w:hint="default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1E431DE"/>
    <w:multiLevelType w:val="hybridMultilevel"/>
    <w:tmpl w:val="8A5A05D0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2A8183C"/>
    <w:multiLevelType w:val="hybridMultilevel"/>
    <w:tmpl w:val="CE66B5BE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42A79EA"/>
    <w:multiLevelType w:val="hybridMultilevel"/>
    <w:tmpl w:val="9EDCF56E"/>
    <w:lvl w:ilvl="0" w:tplc="7E807F72">
      <w:start w:val="14"/>
      <w:numFmt w:val="decimal"/>
      <w:lvlText w:val="%1-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5373257"/>
    <w:multiLevelType w:val="hybridMultilevel"/>
    <w:tmpl w:val="0A8C02F6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5F41976"/>
    <w:multiLevelType w:val="hybridMultilevel"/>
    <w:tmpl w:val="133AF056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0E6C6F"/>
    <w:multiLevelType w:val="hybridMultilevel"/>
    <w:tmpl w:val="4B1E146E"/>
    <w:lvl w:ilvl="0" w:tplc="04090001">
      <w:start w:val="1"/>
      <w:numFmt w:val="bullet"/>
      <w:lvlText w:val=""/>
      <w:lvlJc w:val="left"/>
      <w:pPr>
        <w:ind w:left="11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9" w:hanging="360"/>
      </w:pPr>
      <w:rPr>
        <w:rFonts w:ascii="Wingdings" w:hAnsi="Wingdings" w:hint="default"/>
      </w:rPr>
    </w:lvl>
  </w:abstractNum>
  <w:abstractNum w:abstractNumId="50" w15:restartNumberingAfterBreak="0">
    <w:nsid w:val="6F5966BC"/>
    <w:multiLevelType w:val="hybridMultilevel"/>
    <w:tmpl w:val="33BAD670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07B7A47"/>
    <w:multiLevelType w:val="hybridMultilevel"/>
    <w:tmpl w:val="7418378C"/>
    <w:lvl w:ilvl="0" w:tplc="3F1A39B6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0CF7629"/>
    <w:multiLevelType w:val="hybridMultilevel"/>
    <w:tmpl w:val="CEC849B8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3D03E07"/>
    <w:multiLevelType w:val="hybridMultilevel"/>
    <w:tmpl w:val="BB18FE98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3D73FED"/>
    <w:multiLevelType w:val="hybridMultilevel"/>
    <w:tmpl w:val="58E8309A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515672A"/>
    <w:multiLevelType w:val="hybridMultilevel"/>
    <w:tmpl w:val="FA0C472C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5B31957"/>
    <w:multiLevelType w:val="hybridMultilevel"/>
    <w:tmpl w:val="AED24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93F450A"/>
    <w:multiLevelType w:val="hybridMultilevel"/>
    <w:tmpl w:val="872868BA"/>
    <w:lvl w:ilvl="0" w:tplc="22EADB84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C9D7498"/>
    <w:multiLevelType w:val="hybridMultilevel"/>
    <w:tmpl w:val="DD34B792"/>
    <w:lvl w:ilvl="0" w:tplc="548031B2">
      <w:start w:val="12"/>
      <w:numFmt w:val="decimal"/>
      <w:lvlText w:val="%1-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59" w15:restartNumberingAfterBreak="0">
    <w:nsid w:val="7F250383"/>
    <w:multiLevelType w:val="hybridMultilevel"/>
    <w:tmpl w:val="B78E61DC"/>
    <w:lvl w:ilvl="0" w:tplc="BC9055EC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F775063"/>
    <w:multiLevelType w:val="hybridMultilevel"/>
    <w:tmpl w:val="31807BBA"/>
    <w:lvl w:ilvl="0" w:tplc="C370332A">
      <w:start w:val="1"/>
      <w:numFmt w:val="decimal"/>
      <w:lvlText w:val="%1-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61" w15:restartNumberingAfterBreak="0">
    <w:nsid w:val="7FEC59DC"/>
    <w:multiLevelType w:val="hybridMultilevel"/>
    <w:tmpl w:val="2D0A29CA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32"/>
  </w:num>
  <w:num w:numId="3">
    <w:abstractNumId w:val="5"/>
  </w:num>
  <w:num w:numId="4">
    <w:abstractNumId w:val="12"/>
  </w:num>
  <w:num w:numId="5">
    <w:abstractNumId w:val="61"/>
  </w:num>
  <w:num w:numId="6">
    <w:abstractNumId w:val="9"/>
  </w:num>
  <w:num w:numId="7">
    <w:abstractNumId w:val="1"/>
  </w:num>
  <w:num w:numId="8">
    <w:abstractNumId w:val="17"/>
  </w:num>
  <w:num w:numId="9">
    <w:abstractNumId w:val="43"/>
  </w:num>
  <w:num w:numId="10">
    <w:abstractNumId w:val="34"/>
  </w:num>
  <w:num w:numId="11">
    <w:abstractNumId w:val="50"/>
  </w:num>
  <w:num w:numId="12">
    <w:abstractNumId w:val="3"/>
  </w:num>
  <w:num w:numId="13">
    <w:abstractNumId w:val="35"/>
  </w:num>
  <w:num w:numId="14">
    <w:abstractNumId w:val="18"/>
  </w:num>
  <w:num w:numId="15">
    <w:abstractNumId w:val="33"/>
  </w:num>
  <w:num w:numId="16">
    <w:abstractNumId w:val="53"/>
  </w:num>
  <w:num w:numId="17">
    <w:abstractNumId w:val="10"/>
  </w:num>
  <w:num w:numId="18">
    <w:abstractNumId w:val="14"/>
  </w:num>
  <w:num w:numId="19">
    <w:abstractNumId w:val="59"/>
  </w:num>
  <w:num w:numId="20">
    <w:abstractNumId w:val="51"/>
  </w:num>
  <w:num w:numId="21">
    <w:abstractNumId w:val="60"/>
  </w:num>
  <w:num w:numId="22">
    <w:abstractNumId w:val="55"/>
  </w:num>
  <w:num w:numId="23">
    <w:abstractNumId w:val="8"/>
  </w:num>
  <w:num w:numId="24">
    <w:abstractNumId w:val="54"/>
  </w:num>
  <w:num w:numId="25">
    <w:abstractNumId w:val="15"/>
  </w:num>
  <w:num w:numId="26">
    <w:abstractNumId w:val="6"/>
  </w:num>
  <w:num w:numId="27">
    <w:abstractNumId w:val="29"/>
  </w:num>
  <w:num w:numId="28">
    <w:abstractNumId w:val="4"/>
  </w:num>
  <w:num w:numId="29">
    <w:abstractNumId w:val="39"/>
  </w:num>
  <w:num w:numId="30">
    <w:abstractNumId w:val="44"/>
  </w:num>
  <w:num w:numId="31">
    <w:abstractNumId w:val="47"/>
  </w:num>
  <w:num w:numId="32">
    <w:abstractNumId w:val="58"/>
  </w:num>
  <w:num w:numId="33">
    <w:abstractNumId w:val="31"/>
  </w:num>
  <w:num w:numId="34">
    <w:abstractNumId w:val="23"/>
  </w:num>
  <w:num w:numId="35">
    <w:abstractNumId w:val="27"/>
  </w:num>
  <w:num w:numId="36">
    <w:abstractNumId w:val="48"/>
  </w:num>
  <w:num w:numId="37">
    <w:abstractNumId w:val="40"/>
  </w:num>
  <w:num w:numId="38">
    <w:abstractNumId w:val="37"/>
  </w:num>
  <w:num w:numId="39">
    <w:abstractNumId w:val="36"/>
  </w:num>
  <w:num w:numId="40">
    <w:abstractNumId w:val="56"/>
  </w:num>
  <w:num w:numId="41">
    <w:abstractNumId w:val="52"/>
  </w:num>
  <w:num w:numId="42">
    <w:abstractNumId w:val="19"/>
  </w:num>
  <w:num w:numId="43">
    <w:abstractNumId w:val="13"/>
  </w:num>
  <w:num w:numId="44">
    <w:abstractNumId w:val="41"/>
  </w:num>
  <w:num w:numId="45">
    <w:abstractNumId w:val="45"/>
  </w:num>
  <w:num w:numId="46">
    <w:abstractNumId w:val="20"/>
  </w:num>
  <w:num w:numId="47">
    <w:abstractNumId w:val="25"/>
  </w:num>
  <w:num w:numId="48">
    <w:abstractNumId w:val="26"/>
  </w:num>
  <w:num w:numId="49">
    <w:abstractNumId w:val="57"/>
  </w:num>
  <w:num w:numId="50">
    <w:abstractNumId w:val="16"/>
  </w:num>
  <w:num w:numId="51">
    <w:abstractNumId w:val="28"/>
  </w:num>
  <w:num w:numId="52">
    <w:abstractNumId w:val="0"/>
  </w:num>
  <w:num w:numId="53">
    <w:abstractNumId w:val="2"/>
  </w:num>
  <w:num w:numId="54">
    <w:abstractNumId w:val="42"/>
  </w:num>
  <w:num w:numId="55">
    <w:abstractNumId w:val="7"/>
  </w:num>
  <w:num w:numId="56">
    <w:abstractNumId w:val="21"/>
  </w:num>
  <w:num w:numId="57">
    <w:abstractNumId w:val="24"/>
  </w:num>
  <w:num w:numId="58">
    <w:abstractNumId w:val="11"/>
  </w:num>
  <w:num w:numId="59">
    <w:abstractNumId w:val="46"/>
  </w:num>
  <w:num w:numId="60">
    <w:abstractNumId w:val="38"/>
  </w:num>
  <w:num w:numId="61">
    <w:abstractNumId w:val="22"/>
  </w:num>
  <w:num w:numId="62">
    <w:abstractNumId w:val="49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92B"/>
    <w:rsid w:val="000019EC"/>
    <w:rsid w:val="00001D97"/>
    <w:rsid w:val="00001F5E"/>
    <w:rsid w:val="000450C7"/>
    <w:rsid w:val="00057867"/>
    <w:rsid w:val="00072154"/>
    <w:rsid w:val="00090BE2"/>
    <w:rsid w:val="00095EE3"/>
    <w:rsid w:val="000A363B"/>
    <w:rsid w:val="000B20AC"/>
    <w:rsid w:val="000C31A1"/>
    <w:rsid w:val="000C3309"/>
    <w:rsid w:val="000C4A6B"/>
    <w:rsid w:val="000C798D"/>
    <w:rsid w:val="000E1447"/>
    <w:rsid w:val="000E69B3"/>
    <w:rsid w:val="000E7E15"/>
    <w:rsid w:val="0010104B"/>
    <w:rsid w:val="00104C9B"/>
    <w:rsid w:val="00120262"/>
    <w:rsid w:val="00126622"/>
    <w:rsid w:val="00127ED4"/>
    <w:rsid w:val="001376F2"/>
    <w:rsid w:val="001552A4"/>
    <w:rsid w:val="00174A1D"/>
    <w:rsid w:val="00181BEB"/>
    <w:rsid w:val="00184B3C"/>
    <w:rsid w:val="001A2030"/>
    <w:rsid w:val="001C1F0E"/>
    <w:rsid w:val="001C6221"/>
    <w:rsid w:val="001C64FD"/>
    <w:rsid w:val="001E2CEB"/>
    <w:rsid w:val="001E62A5"/>
    <w:rsid w:val="001F4AF6"/>
    <w:rsid w:val="001F568F"/>
    <w:rsid w:val="002034D2"/>
    <w:rsid w:val="002379A3"/>
    <w:rsid w:val="002443D2"/>
    <w:rsid w:val="00251F42"/>
    <w:rsid w:val="002526F4"/>
    <w:rsid w:val="00260204"/>
    <w:rsid w:val="002665B3"/>
    <w:rsid w:val="00267EB9"/>
    <w:rsid w:val="002D692B"/>
    <w:rsid w:val="002E58DE"/>
    <w:rsid w:val="002F7ACC"/>
    <w:rsid w:val="00330238"/>
    <w:rsid w:val="00365C52"/>
    <w:rsid w:val="00367B44"/>
    <w:rsid w:val="00383B7B"/>
    <w:rsid w:val="00394D89"/>
    <w:rsid w:val="003A157A"/>
    <w:rsid w:val="003A6242"/>
    <w:rsid w:val="003B0EA6"/>
    <w:rsid w:val="003D1134"/>
    <w:rsid w:val="003D28D1"/>
    <w:rsid w:val="003D7790"/>
    <w:rsid w:val="00400198"/>
    <w:rsid w:val="0040072E"/>
    <w:rsid w:val="00435867"/>
    <w:rsid w:val="0045297F"/>
    <w:rsid w:val="00473536"/>
    <w:rsid w:val="004821F1"/>
    <w:rsid w:val="00495E0B"/>
    <w:rsid w:val="004C2464"/>
    <w:rsid w:val="004D1D2B"/>
    <w:rsid w:val="004E49C5"/>
    <w:rsid w:val="004F2BB9"/>
    <w:rsid w:val="004F7944"/>
    <w:rsid w:val="00506FC1"/>
    <w:rsid w:val="00510778"/>
    <w:rsid w:val="00512D8C"/>
    <w:rsid w:val="005232B9"/>
    <w:rsid w:val="00545868"/>
    <w:rsid w:val="00547D7B"/>
    <w:rsid w:val="005647AF"/>
    <w:rsid w:val="00571890"/>
    <w:rsid w:val="005B64CA"/>
    <w:rsid w:val="005B7028"/>
    <w:rsid w:val="005B7FB3"/>
    <w:rsid w:val="005C1C02"/>
    <w:rsid w:val="00612D14"/>
    <w:rsid w:val="00612DA1"/>
    <w:rsid w:val="00624E36"/>
    <w:rsid w:val="00652006"/>
    <w:rsid w:val="006529C2"/>
    <w:rsid w:val="006804C8"/>
    <w:rsid w:val="006C063C"/>
    <w:rsid w:val="006E54B0"/>
    <w:rsid w:val="006E6BE5"/>
    <w:rsid w:val="006F7EFA"/>
    <w:rsid w:val="00703726"/>
    <w:rsid w:val="0072112D"/>
    <w:rsid w:val="00732B55"/>
    <w:rsid w:val="0073739C"/>
    <w:rsid w:val="00741411"/>
    <w:rsid w:val="0074529E"/>
    <w:rsid w:val="00773E32"/>
    <w:rsid w:val="007A3085"/>
    <w:rsid w:val="007A33FE"/>
    <w:rsid w:val="007A723A"/>
    <w:rsid w:val="007B37E7"/>
    <w:rsid w:val="007D3719"/>
    <w:rsid w:val="007F004A"/>
    <w:rsid w:val="00815AD2"/>
    <w:rsid w:val="00891F65"/>
    <w:rsid w:val="008D27A3"/>
    <w:rsid w:val="008F6C2C"/>
    <w:rsid w:val="0091537B"/>
    <w:rsid w:val="00924332"/>
    <w:rsid w:val="00960571"/>
    <w:rsid w:val="00967DF7"/>
    <w:rsid w:val="00980CF6"/>
    <w:rsid w:val="0099033B"/>
    <w:rsid w:val="009C4AD0"/>
    <w:rsid w:val="009E2CDB"/>
    <w:rsid w:val="00A06B4C"/>
    <w:rsid w:val="00A2462E"/>
    <w:rsid w:val="00A540F7"/>
    <w:rsid w:val="00A55C03"/>
    <w:rsid w:val="00A67837"/>
    <w:rsid w:val="00A84994"/>
    <w:rsid w:val="00AA2079"/>
    <w:rsid w:val="00AC0C8B"/>
    <w:rsid w:val="00B312AD"/>
    <w:rsid w:val="00B35E68"/>
    <w:rsid w:val="00B53D29"/>
    <w:rsid w:val="00B916E9"/>
    <w:rsid w:val="00BC0014"/>
    <w:rsid w:val="00BD2630"/>
    <w:rsid w:val="00BE69DF"/>
    <w:rsid w:val="00BF0718"/>
    <w:rsid w:val="00BF6E6E"/>
    <w:rsid w:val="00C0456D"/>
    <w:rsid w:val="00C12A38"/>
    <w:rsid w:val="00C310EB"/>
    <w:rsid w:val="00C372BE"/>
    <w:rsid w:val="00CB098E"/>
    <w:rsid w:val="00CC1247"/>
    <w:rsid w:val="00CC6554"/>
    <w:rsid w:val="00CD5869"/>
    <w:rsid w:val="00CF5C80"/>
    <w:rsid w:val="00D178C8"/>
    <w:rsid w:val="00D2303B"/>
    <w:rsid w:val="00D65BE2"/>
    <w:rsid w:val="00D755C9"/>
    <w:rsid w:val="00D834D7"/>
    <w:rsid w:val="00D841B0"/>
    <w:rsid w:val="00D8501C"/>
    <w:rsid w:val="00DA042A"/>
    <w:rsid w:val="00DA4710"/>
    <w:rsid w:val="00DA472C"/>
    <w:rsid w:val="00DA6C39"/>
    <w:rsid w:val="00DB0CE5"/>
    <w:rsid w:val="00DC2C0F"/>
    <w:rsid w:val="00DD7D06"/>
    <w:rsid w:val="00E0195F"/>
    <w:rsid w:val="00E06FD8"/>
    <w:rsid w:val="00E16199"/>
    <w:rsid w:val="00E162D0"/>
    <w:rsid w:val="00E25288"/>
    <w:rsid w:val="00E25A03"/>
    <w:rsid w:val="00E320C5"/>
    <w:rsid w:val="00E4058C"/>
    <w:rsid w:val="00E44A5A"/>
    <w:rsid w:val="00E66F85"/>
    <w:rsid w:val="00EB08EE"/>
    <w:rsid w:val="00EE74A3"/>
    <w:rsid w:val="00EF0E8F"/>
    <w:rsid w:val="00F15B17"/>
    <w:rsid w:val="00F20A4C"/>
    <w:rsid w:val="00F227F5"/>
    <w:rsid w:val="00F23244"/>
    <w:rsid w:val="00F33C62"/>
    <w:rsid w:val="00F34693"/>
    <w:rsid w:val="00F3600B"/>
    <w:rsid w:val="00F43C47"/>
    <w:rsid w:val="00F5187D"/>
    <w:rsid w:val="00F725F0"/>
    <w:rsid w:val="00F748A2"/>
    <w:rsid w:val="00F821FC"/>
    <w:rsid w:val="00FA321B"/>
    <w:rsid w:val="00FB0564"/>
    <w:rsid w:val="00FB3825"/>
    <w:rsid w:val="00FE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65E14"/>
  <w15:docId w15:val="{5CBFB14B-A9C4-47F4-AACF-A13A64A9B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692B"/>
    <w:pPr>
      <w:ind w:left="720"/>
      <w:contextualSpacing/>
    </w:pPr>
  </w:style>
  <w:style w:type="table" w:styleId="TableGrid">
    <w:name w:val="Table Grid"/>
    <w:basedOn w:val="TableNormal"/>
    <w:uiPriority w:val="39"/>
    <w:rsid w:val="00BC0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32B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D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5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B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308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F79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794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37E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58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8DE"/>
  </w:style>
  <w:style w:type="paragraph" w:styleId="Footer">
    <w:name w:val="footer"/>
    <w:basedOn w:val="Normal"/>
    <w:link w:val="FooterChar"/>
    <w:uiPriority w:val="99"/>
    <w:unhideWhenUsed/>
    <w:rsid w:val="002E58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adia_9@hot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15A53-DDB8-406E-B76B-BE50E13A4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3883</Words>
  <Characters>22138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dia haddad</dc:creator>
  <cp:lastModifiedBy>Abirami R.</cp:lastModifiedBy>
  <cp:revision>6</cp:revision>
  <cp:lastPrinted>2020-12-09T07:21:00Z</cp:lastPrinted>
  <dcterms:created xsi:type="dcterms:W3CDTF">2021-05-04T09:21:00Z</dcterms:created>
  <dcterms:modified xsi:type="dcterms:W3CDTF">2021-09-02T11:33:00Z</dcterms:modified>
</cp:coreProperties>
</file>